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897D3" w14:textId="77777777" w:rsidR="00546E12" w:rsidRPr="00CE3B5F" w:rsidRDefault="00353EF8" w:rsidP="008B5A4B">
      <w:pPr>
        <w:wordWrap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kern w:val="0"/>
          <w:sz w:val="24"/>
        </w:rPr>
      </w:pPr>
      <w:r w:rsidRPr="00CE3B5F">
        <w:rPr>
          <w:rFonts w:ascii="Times New Roman" w:hAnsi="Times New Roman"/>
          <w:b/>
          <w:kern w:val="0"/>
          <w:sz w:val="24"/>
        </w:rPr>
        <w:t>Supplementary Material Online</w:t>
      </w:r>
    </w:p>
    <w:p w14:paraId="4EF5682C" w14:textId="77777777" w:rsidR="00546E12" w:rsidRPr="00CE3B5F" w:rsidRDefault="00546E12" w:rsidP="008B5A4B">
      <w:pPr>
        <w:wordWrap/>
        <w:adjustRightInd w:val="0"/>
        <w:spacing w:after="0" w:line="240" w:lineRule="auto"/>
        <w:jc w:val="left"/>
        <w:rPr>
          <w:rFonts w:ascii="Times New Roman" w:hAnsi="Times New Roman"/>
          <w:b/>
          <w:kern w:val="0"/>
          <w:sz w:val="24"/>
        </w:rPr>
      </w:pPr>
    </w:p>
    <w:p w14:paraId="18062A80" w14:textId="042E8884" w:rsidR="00546E12" w:rsidRPr="00CE3B5F" w:rsidRDefault="000F6523" w:rsidP="008B5A4B">
      <w:pPr>
        <w:tabs>
          <w:tab w:val="left" w:pos="1578"/>
        </w:tabs>
        <w:spacing w:after="0" w:line="240" w:lineRule="auto"/>
        <w:rPr>
          <w:rFonts w:ascii="Times New Roman" w:hAnsi="Times New Roman"/>
          <w:b/>
          <w:sz w:val="24"/>
        </w:rPr>
      </w:pPr>
      <w:r w:rsidRPr="00CE3B5F">
        <w:rPr>
          <w:rFonts w:ascii="Times New Roman" w:hAnsi="Times New Roman"/>
          <w:b/>
          <w:sz w:val="24"/>
        </w:rPr>
        <w:t>Totally Laparoscopic vs Laparoscopy-Assisted Distal Gastrectomy: The KLASS-07, Randomized Clinical Trial</w:t>
      </w:r>
    </w:p>
    <w:p w14:paraId="5C04E3DF" w14:textId="77777777" w:rsidR="003D3FF1" w:rsidRPr="00CE3B5F" w:rsidRDefault="003D3FF1" w:rsidP="008B5A4B">
      <w:pPr>
        <w:tabs>
          <w:tab w:val="left" w:pos="1578"/>
        </w:tabs>
        <w:spacing w:after="0" w:line="240" w:lineRule="auto"/>
        <w:rPr>
          <w:rFonts w:ascii="Times New Roman" w:hAnsi="Times New Roman"/>
          <w:b/>
          <w:sz w:val="24"/>
        </w:rPr>
      </w:pPr>
    </w:p>
    <w:p w14:paraId="01711E06" w14:textId="4CAE8E1F" w:rsidR="00C25F63" w:rsidRPr="00CE3B5F" w:rsidRDefault="00353EF8" w:rsidP="007369CD">
      <w:pPr>
        <w:tabs>
          <w:tab w:val="left" w:pos="1578"/>
        </w:tabs>
        <w:spacing w:after="0" w:line="240" w:lineRule="auto"/>
        <w:rPr>
          <w:rFonts w:ascii="Times New Roman" w:hAnsi="Times New Roman"/>
          <w:sz w:val="24"/>
        </w:rPr>
      </w:pPr>
      <w:r w:rsidRPr="00CE3B5F">
        <w:rPr>
          <w:rFonts w:ascii="Times New Roman" w:hAnsi="Times New Roman"/>
          <w:b/>
          <w:sz w:val="24"/>
        </w:rPr>
        <w:t xml:space="preserve">Journal name: </w:t>
      </w:r>
      <w:r w:rsidR="009F5FDE">
        <w:rPr>
          <w:rFonts w:ascii="Times New Roman" w:hAnsi="Times New Roman"/>
          <w:b/>
          <w:i/>
          <w:sz w:val="24"/>
        </w:rPr>
        <w:t>International Journal of Surgery</w:t>
      </w:r>
    </w:p>
    <w:p w14:paraId="7B15EE68" w14:textId="77777777" w:rsidR="00C25F63" w:rsidRPr="00CE3B5F" w:rsidRDefault="00C25F63" w:rsidP="002024D7">
      <w:pPr>
        <w:spacing w:line="480" w:lineRule="auto"/>
        <w:rPr>
          <w:rFonts w:ascii="Times New Roman" w:hAnsi="Times New Roman"/>
          <w:sz w:val="24"/>
        </w:rPr>
      </w:pPr>
    </w:p>
    <w:p w14:paraId="17B9C80A" w14:textId="3AC38D71" w:rsidR="001F5F1C" w:rsidRPr="009F5FDE" w:rsidRDefault="001F5F1C" w:rsidP="002024D7">
      <w:pPr>
        <w:spacing w:line="480" w:lineRule="auto"/>
        <w:rPr>
          <w:rFonts w:ascii="Times New Roman" w:hAnsi="Times New Roman"/>
          <w:sz w:val="24"/>
        </w:rPr>
        <w:sectPr w:rsidR="001F5F1C" w:rsidRPr="009F5FDE" w:rsidSect="00A4516E">
          <w:headerReference w:type="default" r:id="rId8"/>
          <w:footerReference w:type="even" r:id="rId9"/>
          <w:footerReference w:type="default" r:id="rId10"/>
          <w:pgSz w:w="11906" w:h="16838"/>
          <w:pgMar w:top="1418" w:right="1418" w:bottom="1418" w:left="1418" w:header="567" w:footer="992" w:gutter="0"/>
          <w:cols w:space="425"/>
          <w:docGrid w:linePitch="360"/>
        </w:sectPr>
      </w:pPr>
    </w:p>
    <w:p w14:paraId="11D31FF6" w14:textId="4C104AB8" w:rsidR="00282113" w:rsidRPr="00CE3B5F" w:rsidRDefault="00353EF8" w:rsidP="007F01E8">
      <w:pPr>
        <w:wordWrap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bCs/>
          <w:kern w:val="0"/>
          <w:sz w:val="24"/>
          <w:szCs w:val="24"/>
        </w:rPr>
      </w:pPr>
      <w:r w:rsidRPr="00CE3B5F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upplementary Online Content</w:t>
      </w:r>
    </w:p>
    <w:p w14:paraId="42209B21" w14:textId="77777777" w:rsidR="003D6FA7" w:rsidRPr="00CE3B5F" w:rsidRDefault="003D6FA7" w:rsidP="007F01E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kern w:val="0"/>
          <w:szCs w:val="20"/>
        </w:rPr>
      </w:pPr>
    </w:p>
    <w:p w14:paraId="1774EFD3" w14:textId="77777777" w:rsidR="00282113" w:rsidRPr="00CE3B5F" w:rsidRDefault="00353EF8" w:rsidP="007F01E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CE3B5F">
        <w:rPr>
          <w:rFonts w:ascii="Times New Roman" w:hAnsi="Times New Roman"/>
          <w:b/>
          <w:kern w:val="0"/>
          <w:sz w:val="24"/>
          <w:szCs w:val="24"/>
        </w:rPr>
        <w:t>Online tables</w:t>
      </w:r>
    </w:p>
    <w:p w14:paraId="67A6D9AE" w14:textId="77777777" w:rsidR="006D2895" w:rsidRPr="00CE3B5F" w:rsidRDefault="006D2895" w:rsidP="007F01E8">
      <w:pPr>
        <w:spacing w:line="240" w:lineRule="auto"/>
        <w:rPr>
          <w:rFonts w:ascii="Times New Roman" w:hAnsi="Times New Roman"/>
          <w:b/>
          <w:szCs w:val="20"/>
        </w:rPr>
      </w:pPr>
    </w:p>
    <w:p w14:paraId="1F6EC065" w14:textId="32810705" w:rsidR="004C0A65" w:rsidRPr="00CE3B5F" w:rsidRDefault="006D2895" w:rsidP="007F01E8">
      <w:pPr>
        <w:spacing w:line="240" w:lineRule="auto"/>
        <w:rPr>
          <w:rFonts w:ascii="Times New Roman" w:hAnsi="Times New Roman"/>
          <w:szCs w:val="20"/>
        </w:rPr>
      </w:pPr>
      <w:r w:rsidRPr="00CE3B5F">
        <w:rPr>
          <w:rFonts w:ascii="Times New Roman" w:hAnsi="Times New Roman"/>
          <w:b/>
          <w:szCs w:val="20"/>
        </w:rPr>
        <w:t xml:space="preserve">Supplementary table </w:t>
      </w:r>
      <w:r w:rsidR="00DA4608">
        <w:rPr>
          <w:rFonts w:ascii="Times New Roman" w:hAnsi="Times New Roman"/>
          <w:b/>
          <w:szCs w:val="20"/>
        </w:rPr>
        <w:t>1</w:t>
      </w:r>
      <w:r w:rsidRPr="00CE3B5F">
        <w:rPr>
          <w:rFonts w:ascii="Times New Roman" w:hAnsi="Times New Roman"/>
          <w:b/>
          <w:szCs w:val="20"/>
        </w:rPr>
        <w:t xml:space="preserve">. </w:t>
      </w:r>
      <w:r w:rsidR="00353EF8" w:rsidRPr="00CE3B5F">
        <w:rPr>
          <w:rFonts w:ascii="Times New Roman" w:hAnsi="Times New Roman"/>
          <w:szCs w:val="20"/>
        </w:rPr>
        <w:t xml:space="preserve">Univariate and multivariate logistic regression </w:t>
      </w:r>
      <w:r w:rsidR="00353EF8" w:rsidRPr="00CE3B5F">
        <w:rPr>
          <w:rFonts w:ascii="Times New Roman" w:hAnsi="Times New Roman"/>
          <w:noProof/>
          <w:szCs w:val="20"/>
        </w:rPr>
        <w:t>analyses</w:t>
      </w:r>
      <w:r w:rsidR="00353EF8" w:rsidRPr="00CE3B5F">
        <w:rPr>
          <w:rFonts w:ascii="Times New Roman" w:hAnsi="Times New Roman"/>
          <w:szCs w:val="20"/>
        </w:rPr>
        <w:t xml:space="preserve"> for variables predicting postoperative ileus.</w:t>
      </w:r>
    </w:p>
    <w:p w14:paraId="442C6B57" w14:textId="77777777" w:rsidR="007F01E8" w:rsidRPr="00CE3B5F" w:rsidRDefault="007F01E8" w:rsidP="007F01E8">
      <w:pPr>
        <w:spacing w:line="240" w:lineRule="auto"/>
        <w:rPr>
          <w:rFonts w:ascii="Times New Roman" w:hAnsi="Times New Roman"/>
          <w:szCs w:val="20"/>
        </w:rPr>
      </w:pPr>
    </w:p>
    <w:p w14:paraId="76D7AD3E" w14:textId="1454C914" w:rsidR="004C0A65" w:rsidRPr="00CE3B5F" w:rsidRDefault="00353EF8" w:rsidP="007F01E8">
      <w:pPr>
        <w:spacing w:line="240" w:lineRule="auto"/>
        <w:rPr>
          <w:rFonts w:ascii="Times New Roman" w:hAnsi="Times New Roman"/>
          <w:szCs w:val="20"/>
        </w:rPr>
      </w:pPr>
      <w:r w:rsidRPr="00CE3B5F">
        <w:rPr>
          <w:rFonts w:ascii="Times New Roman" w:hAnsi="Times New Roman"/>
          <w:b/>
          <w:szCs w:val="20"/>
        </w:rPr>
        <w:t xml:space="preserve">Supplementary table </w:t>
      </w:r>
      <w:r w:rsidR="00DA4608">
        <w:rPr>
          <w:rFonts w:ascii="Times New Roman" w:hAnsi="Times New Roman"/>
          <w:b/>
          <w:szCs w:val="20"/>
        </w:rPr>
        <w:t>2</w:t>
      </w:r>
      <w:r w:rsidRPr="00CE3B5F">
        <w:rPr>
          <w:rFonts w:ascii="Times New Roman" w:hAnsi="Times New Roman"/>
          <w:b/>
          <w:szCs w:val="20"/>
        </w:rPr>
        <w:t xml:space="preserve">. </w:t>
      </w:r>
      <w:r w:rsidRPr="00CE3B5F">
        <w:rPr>
          <w:rFonts w:ascii="Times New Roman" w:hAnsi="Times New Roman"/>
          <w:szCs w:val="20"/>
        </w:rPr>
        <w:t xml:space="preserve">Univariate and multivariate logistic regression </w:t>
      </w:r>
      <w:r w:rsidRPr="00CE3B5F">
        <w:rPr>
          <w:rFonts w:ascii="Times New Roman" w:hAnsi="Times New Roman"/>
          <w:noProof/>
          <w:szCs w:val="20"/>
        </w:rPr>
        <w:t>analyses</w:t>
      </w:r>
      <w:r w:rsidRPr="00CE3B5F">
        <w:rPr>
          <w:rFonts w:ascii="Times New Roman" w:hAnsi="Times New Roman"/>
          <w:szCs w:val="20"/>
        </w:rPr>
        <w:t xml:space="preserve"> for variables predicting postoperative pulmonary disease.</w:t>
      </w:r>
    </w:p>
    <w:p w14:paraId="71C024F7" w14:textId="77777777" w:rsidR="007F01E8" w:rsidRDefault="007F01E8" w:rsidP="007F01E8">
      <w:pPr>
        <w:spacing w:line="240" w:lineRule="auto"/>
        <w:rPr>
          <w:rFonts w:ascii="Times New Roman" w:hAnsi="Times New Roman"/>
          <w:b/>
          <w:szCs w:val="20"/>
        </w:rPr>
      </w:pPr>
    </w:p>
    <w:p w14:paraId="0F123A2C" w14:textId="21862CC1" w:rsidR="00E5389F" w:rsidRPr="00CE3B5F" w:rsidRDefault="00E5389F" w:rsidP="00E5389F">
      <w:pPr>
        <w:spacing w:line="240" w:lineRule="auto"/>
        <w:rPr>
          <w:rFonts w:ascii="Times New Roman" w:hAnsi="Times New Roman"/>
          <w:b/>
          <w:szCs w:val="20"/>
        </w:rPr>
      </w:pPr>
      <w:r w:rsidRPr="00CE3B5F">
        <w:rPr>
          <w:rFonts w:ascii="Times New Roman" w:hAnsi="Times New Roman"/>
          <w:b/>
          <w:szCs w:val="20"/>
        </w:rPr>
        <w:t xml:space="preserve">Supplementary table </w:t>
      </w:r>
      <w:r>
        <w:rPr>
          <w:rFonts w:ascii="Times New Roman" w:hAnsi="Times New Roman"/>
          <w:b/>
          <w:szCs w:val="20"/>
        </w:rPr>
        <w:t>3</w:t>
      </w:r>
      <w:r w:rsidRPr="00CE3B5F">
        <w:rPr>
          <w:rFonts w:ascii="Times New Roman" w:hAnsi="Times New Roman"/>
          <w:b/>
          <w:szCs w:val="20"/>
        </w:rPr>
        <w:t xml:space="preserve">. </w:t>
      </w:r>
      <w:r w:rsidRPr="00CE3B5F">
        <w:rPr>
          <w:rFonts w:ascii="Times New Roman" w:hAnsi="Times New Roman"/>
          <w:bCs/>
          <w:szCs w:val="20"/>
        </w:rPr>
        <w:t>Operative and pathological outcomes.</w:t>
      </w:r>
    </w:p>
    <w:p w14:paraId="69FFA2B7" w14:textId="77777777" w:rsidR="00E5389F" w:rsidRPr="00E5389F" w:rsidRDefault="00E5389F" w:rsidP="007F01E8">
      <w:pPr>
        <w:spacing w:line="240" w:lineRule="auto"/>
        <w:rPr>
          <w:rFonts w:ascii="Times New Roman" w:hAnsi="Times New Roman"/>
          <w:b/>
          <w:szCs w:val="20"/>
        </w:rPr>
      </w:pPr>
    </w:p>
    <w:p w14:paraId="32097674" w14:textId="77BDF2DE" w:rsidR="00282113" w:rsidRPr="00CE3B5F" w:rsidRDefault="00353EF8" w:rsidP="007F01E8">
      <w:pPr>
        <w:spacing w:line="240" w:lineRule="auto"/>
        <w:rPr>
          <w:rFonts w:ascii="Times New Roman" w:hAnsi="Times New Roman"/>
          <w:szCs w:val="20"/>
        </w:rPr>
      </w:pPr>
      <w:r w:rsidRPr="00CE3B5F">
        <w:rPr>
          <w:rFonts w:ascii="Times New Roman" w:hAnsi="Times New Roman"/>
          <w:b/>
          <w:szCs w:val="20"/>
        </w:rPr>
        <w:t xml:space="preserve">Supplementary table </w:t>
      </w:r>
      <w:r w:rsidR="00B421E6" w:rsidRPr="00CE3B5F">
        <w:rPr>
          <w:rFonts w:ascii="Times New Roman" w:hAnsi="Times New Roman"/>
          <w:b/>
          <w:szCs w:val="20"/>
        </w:rPr>
        <w:t>4</w:t>
      </w:r>
      <w:r w:rsidRPr="00CE3B5F">
        <w:rPr>
          <w:rFonts w:ascii="Times New Roman" w:hAnsi="Times New Roman"/>
          <w:b/>
          <w:szCs w:val="20"/>
        </w:rPr>
        <w:t xml:space="preserve">. </w:t>
      </w:r>
      <w:r w:rsidRPr="00CE3B5F">
        <w:rPr>
          <w:rFonts w:ascii="Times New Roman" w:hAnsi="Times New Roman"/>
          <w:noProof/>
          <w:szCs w:val="20"/>
        </w:rPr>
        <w:t>Postoperative</w:t>
      </w:r>
      <w:r w:rsidRPr="00CE3B5F">
        <w:rPr>
          <w:rFonts w:ascii="Times New Roman" w:hAnsi="Times New Roman"/>
          <w:szCs w:val="20"/>
        </w:rPr>
        <w:t xml:space="preserve"> endoscopic findings </w:t>
      </w:r>
      <w:r w:rsidRPr="00CE3B5F">
        <w:rPr>
          <w:rFonts w:ascii="Times New Roman" w:hAnsi="Times New Roman"/>
          <w:noProof/>
          <w:szCs w:val="20"/>
        </w:rPr>
        <w:t>in</w:t>
      </w:r>
      <w:r w:rsidRPr="00CE3B5F">
        <w:rPr>
          <w:rFonts w:ascii="Times New Roman" w:hAnsi="Times New Roman"/>
          <w:szCs w:val="20"/>
        </w:rPr>
        <w:t xml:space="preserve"> the totally laparoscopic distal gastrectomy group (n = 2</w:t>
      </w:r>
      <w:r w:rsidR="00982434" w:rsidRPr="00CE3B5F">
        <w:rPr>
          <w:rFonts w:ascii="Times New Roman" w:hAnsi="Times New Roman"/>
          <w:szCs w:val="20"/>
        </w:rPr>
        <w:t>13</w:t>
      </w:r>
      <w:r w:rsidRPr="00CE3B5F">
        <w:rPr>
          <w:rFonts w:ascii="Times New Roman" w:hAnsi="Times New Roman"/>
          <w:szCs w:val="20"/>
        </w:rPr>
        <w:t>) and laparoscopy-assisted distal gastrectomy group (n = 20</w:t>
      </w:r>
      <w:r w:rsidR="00982434" w:rsidRPr="00CE3B5F">
        <w:rPr>
          <w:rFonts w:ascii="Times New Roman" w:hAnsi="Times New Roman"/>
          <w:szCs w:val="20"/>
        </w:rPr>
        <w:t>9</w:t>
      </w:r>
      <w:r w:rsidRPr="00CE3B5F">
        <w:rPr>
          <w:rFonts w:ascii="Times New Roman" w:hAnsi="Times New Roman"/>
          <w:szCs w:val="20"/>
        </w:rPr>
        <w:t>) at 6 and 12 months.</w:t>
      </w:r>
    </w:p>
    <w:p w14:paraId="54F3286D" w14:textId="77777777" w:rsidR="004C0A65" w:rsidRPr="00CE3B5F" w:rsidRDefault="004C0A65" w:rsidP="007F01E8">
      <w:pPr>
        <w:spacing w:line="240" w:lineRule="auto"/>
        <w:rPr>
          <w:rFonts w:ascii="Times New Roman" w:hAnsi="Times New Roman"/>
          <w:szCs w:val="20"/>
        </w:rPr>
      </w:pPr>
    </w:p>
    <w:p w14:paraId="30121410" w14:textId="77777777" w:rsidR="00282113" w:rsidRPr="00CE3B5F" w:rsidRDefault="00353EF8" w:rsidP="007F01E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CE3B5F">
        <w:rPr>
          <w:rFonts w:ascii="Times New Roman" w:hAnsi="Times New Roman"/>
          <w:b/>
          <w:kern w:val="0"/>
          <w:sz w:val="24"/>
          <w:szCs w:val="24"/>
        </w:rPr>
        <w:t>Online figures</w:t>
      </w:r>
    </w:p>
    <w:p w14:paraId="496B231D" w14:textId="77777777" w:rsidR="007F01E8" w:rsidRPr="00CE3B5F" w:rsidRDefault="007F01E8" w:rsidP="007F01E8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b/>
          <w:kern w:val="0"/>
          <w:szCs w:val="20"/>
        </w:rPr>
      </w:pPr>
    </w:p>
    <w:p w14:paraId="40986E13" w14:textId="76B87C59" w:rsidR="00282113" w:rsidRPr="00CE3B5F" w:rsidRDefault="00353EF8" w:rsidP="007F01E8">
      <w:pPr>
        <w:spacing w:line="240" w:lineRule="auto"/>
        <w:rPr>
          <w:rFonts w:ascii="Times New Roman" w:hAnsi="Times New Roman"/>
          <w:szCs w:val="20"/>
        </w:rPr>
      </w:pPr>
      <w:r w:rsidRPr="00CE3B5F">
        <w:rPr>
          <w:rFonts w:ascii="Times New Roman" w:hAnsi="Times New Roman"/>
          <w:b/>
          <w:szCs w:val="20"/>
        </w:rPr>
        <w:t xml:space="preserve">Supplementary Figure 1. </w:t>
      </w:r>
      <w:r w:rsidR="00CE5F72" w:rsidRPr="00CE3B5F">
        <w:rPr>
          <w:rFonts w:ascii="Times New Roman" w:hAnsi="Times New Roman"/>
          <w:szCs w:val="20"/>
        </w:rPr>
        <w:t xml:space="preserve">Quality of life (QoL) measurements of the </w:t>
      </w:r>
      <w:r w:rsidR="00CE5F72" w:rsidRPr="00CE3B5F">
        <w:rPr>
          <w:rFonts w:ascii="Times New Roman" w:hAnsi="Times New Roman"/>
          <w:noProof/>
          <w:szCs w:val="20"/>
        </w:rPr>
        <w:t>total</w:t>
      </w:r>
      <w:r w:rsidR="00E9311E" w:rsidRPr="00CE3B5F">
        <w:rPr>
          <w:rFonts w:ascii="Times New Roman" w:hAnsi="Times New Roman"/>
          <w:noProof/>
          <w:szCs w:val="20"/>
        </w:rPr>
        <w:t>ly</w:t>
      </w:r>
      <w:r w:rsidR="00CE5F72" w:rsidRPr="00CE3B5F">
        <w:rPr>
          <w:rFonts w:ascii="Times New Roman" w:hAnsi="Times New Roman"/>
          <w:szCs w:val="20"/>
        </w:rPr>
        <w:t xml:space="preserve"> laparoscopic distal gastrectomy group (n = </w:t>
      </w:r>
      <w:r w:rsidR="00982434" w:rsidRPr="00CE3B5F">
        <w:rPr>
          <w:rFonts w:ascii="Times New Roman" w:hAnsi="Times New Roman"/>
          <w:szCs w:val="20"/>
        </w:rPr>
        <w:t>213</w:t>
      </w:r>
      <w:r w:rsidR="00CE5F72" w:rsidRPr="00CE3B5F">
        <w:rPr>
          <w:rFonts w:ascii="Times New Roman" w:hAnsi="Times New Roman"/>
          <w:szCs w:val="20"/>
        </w:rPr>
        <w:t>) and laparoscopy-assisted distal gastrectomy group (n = 20</w:t>
      </w:r>
      <w:r w:rsidR="00982434" w:rsidRPr="00CE3B5F">
        <w:rPr>
          <w:rFonts w:ascii="Times New Roman" w:hAnsi="Times New Roman"/>
          <w:szCs w:val="20"/>
        </w:rPr>
        <w:t>9</w:t>
      </w:r>
      <w:r w:rsidR="00CE5F72" w:rsidRPr="00CE3B5F">
        <w:rPr>
          <w:rFonts w:ascii="Times New Roman" w:hAnsi="Times New Roman"/>
          <w:szCs w:val="20"/>
        </w:rPr>
        <w:t xml:space="preserve">) </w:t>
      </w:r>
      <w:r w:rsidRPr="00CE3B5F">
        <w:rPr>
          <w:rFonts w:ascii="Times New Roman" w:hAnsi="Times New Roman"/>
          <w:noProof/>
          <w:szCs w:val="20"/>
        </w:rPr>
        <w:t xml:space="preserve">were performed </w:t>
      </w:r>
      <w:r w:rsidRPr="00CE3B5F">
        <w:rPr>
          <w:rFonts w:ascii="Times New Roman" w:hAnsi="Times New Roman"/>
          <w:szCs w:val="20"/>
        </w:rPr>
        <w:t>using the Korean version of</w:t>
      </w:r>
      <w:r w:rsidRPr="00CE3B5F">
        <w:rPr>
          <w:rFonts w:ascii="Times New Roman" w:hAnsi="Times New Roman"/>
          <w:noProof/>
          <w:szCs w:val="20"/>
        </w:rPr>
        <w:t xml:space="preserve"> the</w:t>
      </w:r>
      <w:r w:rsidRPr="00CE3B5F">
        <w:rPr>
          <w:rFonts w:ascii="Times New Roman" w:hAnsi="Times New Roman"/>
          <w:szCs w:val="20"/>
        </w:rPr>
        <w:t xml:space="preserve"> European Organization for Research and Treatment of Cancer questionnaire.</w:t>
      </w:r>
    </w:p>
    <w:p w14:paraId="715C0A28" w14:textId="3081AC58" w:rsidR="001F5F1C" w:rsidRPr="00CE3B5F" w:rsidRDefault="00353EF8" w:rsidP="007F01E8">
      <w:pPr>
        <w:spacing w:line="240" w:lineRule="auto"/>
        <w:rPr>
          <w:rFonts w:ascii="Times New Roman" w:hAnsi="Times New Roman"/>
          <w:szCs w:val="20"/>
        </w:rPr>
        <w:sectPr w:rsidR="001F5F1C" w:rsidRPr="00CE3B5F" w:rsidSect="00A4516E">
          <w:pgSz w:w="11906" w:h="16838"/>
          <w:pgMar w:top="1418" w:right="1418" w:bottom="1418" w:left="1418" w:header="283" w:footer="992" w:gutter="0"/>
          <w:cols w:space="425"/>
          <w:docGrid w:linePitch="360"/>
        </w:sectPr>
      </w:pPr>
      <w:r w:rsidRPr="00CE3B5F">
        <w:rPr>
          <w:rFonts w:ascii="Times New Roman" w:hAnsi="Times New Roman"/>
          <w:b/>
          <w:szCs w:val="20"/>
        </w:rPr>
        <w:t xml:space="preserve">Supplementary </w:t>
      </w:r>
      <w:r w:rsidR="00282113" w:rsidRPr="00CE3B5F">
        <w:rPr>
          <w:rFonts w:ascii="Times New Roman" w:hAnsi="Times New Roman"/>
          <w:b/>
          <w:szCs w:val="20"/>
        </w:rPr>
        <w:t xml:space="preserve">Figure 2. </w:t>
      </w:r>
      <w:r w:rsidRPr="00CE3B5F">
        <w:rPr>
          <w:rFonts w:ascii="Times New Roman" w:hAnsi="Times New Roman"/>
          <w:bCs/>
          <w:szCs w:val="20"/>
        </w:rPr>
        <w:t>Nutritional</w:t>
      </w:r>
      <w:r w:rsidRPr="00CE3B5F">
        <w:rPr>
          <w:rFonts w:ascii="Times New Roman" w:hAnsi="Times New Roman"/>
          <w:szCs w:val="20"/>
        </w:rPr>
        <w:t xml:space="preserve"> status of hemoglobin, total protein, albumin, and body mass index of </w:t>
      </w:r>
      <w:r w:rsidRPr="00CE3B5F">
        <w:rPr>
          <w:rFonts w:ascii="Times New Roman" w:hAnsi="Times New Roman"/>
          <w:bCs/>
          <w:szCs w:val="20"/>
        </w:rPr>
        <w:t>the total</w:t>
      </w:r>
      <w:r w:rsidR="00E9311E" w:rsidRPr="00CE3B5F">
        <w:rPr>
          <w:rFonts w:ascii="Times New Roman" w:hAnsi="Times New Roman"/>
          <w:bCs/>
          <w:szCs w:val="20"/>
        </w:rPr>
        <w:t>ly</w:t>
      </w:r>
      <w:r w:rsidRPr="00CE3B5F">
        <w:rPr>
          <w:rFonts w:ascii="Times New Roman" w:hAnsi="Times New Roman"/>
          <w:szCs w:val="20"/>
        </w:rPr>
        <w:t xml:space="preserve"> laparoscopic distal gastrectomy group (n = 2</w:t>
      </w:r>
      <w:r w:rsidR="00982434" w:rsidRPr="00CE3B5F">
        <w:rPr>
          <w:rFonts w:ascii="Times New Roman" w:hAnsi="Times New Roman"/>
          <w:szCs w:val="20"/>
        </w:rPr>
        <w:t>13</w:t>
      </w:r>
      <w:r w:rsidRPr="00CE3B5F">
        <w:rPr>
          <w:rFonts w:ascii="Times New Roman" w:hAnsi="Times New Roman"/>
          <w:szCs w:val="20"/>
        </w:rPr>
        <w:t>) and laparoscopy-assisted distal gastrectomy group (n = 2</w:t>
      </w:r>
      <w:r w:rsidR="00982434" w:rsidRPr="00CE3B5F">
        <w:rPr>
          <w:rFonts w:ascii="Times New Roman" w:hAnsi="Times New Roman"/>
          <w:szCs w:val="20"/>
        </w:rPr>
        <w:t>09</w:t>
      </w:r>
      <w:r w:rsidRPr="00CE3B5F">
        <w:rPr>
          <w:rFonts w:ascii="Times New Roman" w:hAnsi="Times New Roman"/>
          <w:szCs w:val="20"/>
        </w:rPr>
        <w:t xml:space="preserve">) </w:t>
      </w:r>
      <w:r w:rsidR="00C25F63" w:rsidRPr="00CE3B5F">
        <w:rPr>
          <w:rFonts w:ascii="Times New Roman" w:hAnsi="Times New Roman"/>
          <w:bCs/>
          <w:szCs w:val="20"/>
        </w:rPr>
        <w:t>within</w:t>
      </w:r>
      <w:r w:rsidRPr="00CE3B5F">
        <w:rPr>
          <w:rFonts w:ascii="Times New Roman" w:hAnsi="Times New Roman"/>
          <w:szCs w:val="20"/>
        </w:rPr>
        <w:t xml:space="preserve"> 1 year after surgery.</w:t>
      </w:r>
    </w:p>
    <w:p w14:paraId="2F5A8CCA" w14:textId="62325708" w:rsidR="002E7991" w:rsidRPr="00CE3B5F" w:rsidRDefault="002E7991" w:rsidP="007F01E8">
      <w:pPr>
        <w:spacing w:after="160" w:line="240" w:lineRule="auto"/>
        <w:rPr>
          <w:rFonts w:ascii="Times New Roman" w:eastAsiaTheme="minorEastAsia" w:hAnsi="Times New Roman" w:cstheme="minorBidi"/>
          <w:szCs w:val="20"/>
        </w:rPr>
      </w:pPr>
      <w:r w:rsidRPr="00CE3B5F">
        <w:rPr>
          <w:rFonts w:ascii="Times New Roman" w:eastAsiaTheme="minorEastAsia" w:hAnsi="Times New Roman" w:cstheme="minorBidi"/>
          <w:b/>
          <w:szCs w:val="20"/>
        </w:rPr>
        <w:lastRenderedPageBreak/>
        <w:t xml:space="preserve">Supplementary Table </w:t>
      </w:r>
      <w:r w:rsidR="00A276CA">
        <w:rPr>
          <w:rFonts w:ascii="Times New Roman" w:eastAsiaTheme="minorEastAsia" w:hAnsi="Times New Roman" w:cstheme="minorBidi"/>
          <w:b/>
          <w:szCs w:val="20"/>
        </w:rPr>
        <w:t>1</w:t>
      </w:r>
      <w:r w:rsidRPr="00CE3B5F">
        <w:rPr>
          <w:rFonts w:ascii="Times New Roman" w:eastAsiaTheme="minorEastAsia" w:hAnsi="Times New Roman" w:cstheme="minorBidi"/>
          <w:b/>
          <w:szCs w:val="20"/>
        </w:rPr>
        <w:t xml:space="preserve">. </w:t>
      </w:r>
      <w:r w:rsidRPr="00CE3B5F">
        <w:rPr>
          <w:rFonts w:ascii="Times New Roman" w:eastAsiaTheme="minorEastAsia" w:hAnsi="Times New Roman" w:cstheme="minorBidi"/>
          <w:szCs w:val="20"/>
        </w:rPr>
        <w:t xml:space="preserve">Univariate and multivariate logistic regression </w:t>
      </w:r>
      <w:r w:rsidRPr="00CE3B5F">
        <w:rPr>
          <w:rFonts w:ascii="Times New Roman" w:eastAsiaTheme="minorEastAsia" w:hAnsi="Times New Roman" w:cstheme="minorBidi"/>
          <w:bCs/>
          <w:szCs w:val="20"/>
        </w:rPr>
        <w:t>analyses</w:t>
      </w:r>
      <w:r w:rsidRPr="00CE3B5F">
        <w:rPr>
          <w:rFonts w:ascii="Times New Roman" w:eastAsiaTheme="minorEastAsia" w:hAnsi="Times New Roman" w:cstheme="minorBidi"/>
          <w:szCs w:val="20"/>
        </w:rPr>
        <w:t xml:space="preserve"> for variables predicting postoperative ileus.</w:t>
      </w:r>
    </w:p>
    <w:tbl>
      <w:tblPr>
        <w:tblW w:w="54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8"/>
        <w:gridCol w:w="2046"/>
        <w:gridCol w:w="1098"/>
        <w:gridCol w:w="2642"/>
        <w:gridCol w:w="1094"/>
        <w:gridCol w:w="2593"/>
      </w:tblGrid>
      <w:tr w:rsidR="002E7991" w:rsidRPr="00CE3B5F" w14:paraId="5437D0BF" w14:textId="77777777" w:rsidTr="00C87934">
        <w:trPr>
          <w:trHeight w:val="528"/>
          <w:jc w:val="center"/>
        </w:trPr>
        <w:tc>
          <w:tcPr>
            <w:tcW w:w="1884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3FD7F36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673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5AA298D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Morbidity (N, %)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2ACDDD0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6A416A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Univariate analysis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5004D8D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6500368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Multivariate analysis</w:t>
            </w:r>
          </w:p>
        </w:tc>
      </w:tr>
      <w:tr w:rsidR="002E7991" w:rsidRPr="00CE3B5F" w14:paraId="612BA92B" w14:textId="77777777" w:rsidTr="00C87934">
        <w:trPr>
          <w:trHeight w:val="528"/>
          <w:jc w:val="center"/>
        </w:trPr>
        <w:tc>
          <w:tcPr>
            <w:tcW w:w="188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50201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67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EB804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DA5C62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i/>
                <w:kern w:val="24"/>
                <w:sz w:val="16"/>
                <w:szCs w:val="16"/>
              </w:rPr>
              <w:t xml:space="preserve">P 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value</w:t>
            </w:r>
          </w:p>
        </w:tc>
        <w:tc>
          <w:tcPr>
            <w:tcW w:w="869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BAF277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Odds ratio (95% CI)</w:t>
            </w:r>
          </w:p>
        </w:tc>
        <w:tc>
          <w:tcPr>
            <w:tcW w:w="360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892EA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i/>
                <w:kern w:val="24"/>
                <w:sz w:val="16"/>
                <w:szCs w:val="16"/>
              </w:rPr>
              <w:t xml:space="preserve">P 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value</w:t>
            </w:r>
          </w:p>
        </w:tc>
        <w:tc>
          <w:tcPr>
            <w:tcW w:w="85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ECEDE1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Odds ratio (95% CI)</w:t>
            </w:r>
          </w:p>
        </w:tc>
      </w:tr>
      <w:tr w:rsidR="002E7991" w:rsidRPr="00CE3B5F" w14:paraId="301C1016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05BE1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Age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5A990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4AC7FA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A8E2E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14D61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4F51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7643DD7F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FA1D87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&lt; 65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F9F0BF" w14:textId="6DB06F5C" w:rsidR="002E7991" w:rsidRPr="00CE3B5F" w:rsidRDefault="009B3E57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8 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95ACF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19A14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4CEBF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483E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8B25899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95490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65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1F36A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 (3.9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7FBB51" w14:textId="273A31F9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4B4C47" w:rsidRPr="00CE3B5F">
              <w:rPr>
                <w:rFonts w:ascii="Times New Roman" w:eastAsia="굴림" w:hAnsi="Times New Roman" w:cs="굴림"/>
                <w:sz w:val="16"/>
                <w:szCs w:val="16"/>
              </w:rPr>
              <w:t>63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4203CA" w14:textId="28B587EC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.</w:t>
            </w:r>
            <w:r w:rsidR="003B1891" w:rsidRPr="00CE3B5F">
              <w:rPr>
                <w:rFonts w:ascii="Times New Roman" w:eastAsia="굴림" w:hAnsi="Times New Roman" w:cs="굴림"/>
                <w:sz w:val="16"/>
                <w:szCs w:val="16"/>
              </w:rPr>
              <w:t>304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4</w:t>
            </w:r>
            <w:r w:rsidR="003B1891" w:rsidRPr="00CE3B5F">
              <w:rPr>
                <w:rFonts w:ascii="Times New Roman" w:eastAsia="굴림" w:hAnsi="Times New Roman" w:cs="굴림"/>
                <w:sz w:val="16"/>
                <w:szCs w:val="16"/>
              </w:rPr>
              <w:t>44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="003B1891" w:rsidRPr="00CE3B5F">
              <w:rPr>
                <w:rFonts w:ascii="Times New Roman" w:eastAsia="굴림" w:hAnsi="Times New Roman" w:cs="굴림"/>
                <w:sz w:val="16"/>
                <w:szCs w:val="16"/>
              </w:rPr>
              <w:t>3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3B1891" w:rsidRPr="00CE3B5F">
              <w:rPr>
                <w:rFonts w:ascii="Times New Roman" w:eastAsia="굴림" w:hAnsi="Times New Roman" w:cs="굴림"/>
                <w:sz w:val="16"/>
                <w:szCs w:val="16"/>
              </w:rPr>
              <w:t>829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09855C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F23E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714CEAA7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FDB81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8BB09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020B6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7BA4D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6F97B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BDF2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999D9A0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D302C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Fe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1F4F4E" w14:textId="5422023A" w:rsidR="002E7991" w:rsidRPr="00CE3B5F" w:rsidRDefault="004547A3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7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C32658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6F137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44A811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7266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001B5DC3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3E812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EE821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7 (2.5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00EDDE" w14:textId="7E9BECA7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D01E1"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992021" w:rsidRPr="00CE3B5F">
              <w:rPr>
                <w:rFonts w:ascii="Times New Roman" w:eastAsia="굴림" w:hAnsi="Times New Roman" w:cs="굴림"/>
                <w:sz w:val="16"/>
                <w:szCs w:val="16"/>
              </w:rPr>
              <w:t>9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B224E9" w14:textId="6238FEA1" w:rsidR="002E7991" w:rsidRPr="00CE3B5F" w:rsidRDefault="0099202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D01E1" w:rsidRPr="00CE3B5F">
              <w:rPr>
                <w:rFonts w:ascii="Times New Roman" w:eastAsia="굴림" w:hAnsi="Times New Roman" w:cs="굴림"/>
                <w:sz w:val="16"/>
                <w:szCs w:val="16"/>
              </w:rPr>
              <w:t>4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95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1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7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1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438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A3EA82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5D22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09552091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E8BB8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Body mass index, kg/m</w:t>
            </w: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6F4B5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BAB19C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08F62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8D92B7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5254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68A33C08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CF1EA3" w14:textId="0AB17FC1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&lt; 2</w:t>
            </w:r>
            <w:r w:rsidR="00B428C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D72364" w14:textId="5ECEE090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9721E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="009721E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.1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575747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00E6F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BA9A2B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4328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CC97939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42FAC3" w14:textId="577D723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2</w:t>
            </w:r>
            <w:r w:rsidR="00B428C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9AEE5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 (2.0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B68833" w14:textId="3ED2C2A5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FA16AF" w:rsidRPr="00CE3B5F">
              <w:rPr>
                <w:rFonts w:ascii="Times New Roman" w:eastAsia="굴림" w:hAnsi="Times New Roman" w:cs="굴림"/>
                <w:sz w:val="16"/>
                <w:szCs w:val="16"/>
              </w:rPr>
              <w:t>26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93EB76" w14:textId="0C1E3DFA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0.</w:t>
            </w:r>
            <w:r w:rsidR="00FA16AF" w:rsidRPr="00CE3B5F">
              <w:rPr>
                <w:rFonts w:ascii="Times New Roman" w:eastAsia="굴림" w:hAnsi="Times New Roman" w:cs="굴림"/>
                <w:sz w:val="16"/>
                <w:szCs w:val="16"/>
              </w:rPr>
              <w:t>479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1</w:t>
            </w:r>
            <w:r w:rsidR="00FA16AF" w:rsidRPr="00CE3B5F">
              <w:rPr>
                <w:rFonts w:ascii="Times New Roman" w:eastAsia="굴림" w:hAnsi="Times New Roman" w:cs="굴림"/>
                <w:sz w:val="16"/>
                <w:szCs w:val="16"/>
              </w:rPr>
              <w:t>3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1.</w:t>
            </w:r>
            <w:r w:rsidR="00FA16AF" w:rsidRPr="00CE3B5F">
              <w:rPr>
                <w:rFonts w:ascii="Times New Roman" w:eastAsia="굴림" w:hAnsi="Times New Roman" w:cs="굴림"/>
                <w:sz w:val="16"/>
                <w:szCs w:val="16"/>
              </w:rPr>
              <w:t>745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5BCED0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DF33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2013FC7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3C688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ASA classifica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8307A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C9F1E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5303F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6CBDFB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33AB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725E4999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F863F9" w14:textId="770530D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="001C7F65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&lt; 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202784" w14:textId="5CB6C57F" w:rsidR="002E7991" w:rsidRPr="00CE3B5F" w:rsidRDefault="00F07510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498C78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2C227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C3342E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AE56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3687117C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3A557D" w14:textId="1DB547E1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="001C7F65" w:rsidRPr="00CE3B5F">
              <w:rPr>
                <w:rFonts w:ascii="Times New Roman" w:eastAsia="굴림" w:hAnsi="Times New Roman" w:cs="굴림" w:hint="eastAsia"/>
                <w:kern w:val="24"/>
                <w:sz w:val="16"/>
                <w:szCs w:val="16"/>
              </w:rPr>
              <w:t>≥</w:t>
            </w:r>
            <w:r w:rsidR="001C7F65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EE6D42" w14:textId="6D7B4400" w:rsidR="002E7991" w:rsidRPr="00CE3B5F" w:rsidRDefault="00F07510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8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3E25671" w14:textId="36821713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CE39C2" w:rsidRPr="00CE3B5F">
              <w:rPr>
                <w:rFonts w:ascii="Times New Roman" w:eastAsia="굴림" w:hAnsi="Times New Roman" w:cs="굴림"/>
                <w:sz w:val="16"/>
                <w:szCs w:val="16"/>
              </w:rPr>
              <w:t>87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1B023F" w14:textId="4C956B59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.</w:t>
            </w:r>
            <w:r w:rsidR="00CE39C2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178 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(0.</w:t>
            </w:r>
            <w:r w:rsidR="00CE39C2" w:rsidRPr="00CE3B5F">
              <w:rPr>
                <w:rFonts w:ascii="Times New Roman" w:eastAsia="굴림" w:hAnsi="Times New Roman" w:cs="굴림"/>
                <w:sz w:val="16"/>
                <w:szCs w:val="16"/>
              </w:rPr>
              <w:t>148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="00CE39C2" w:rsidRPr="00CE3B5F">
              <w:rPr>
                <w:rFonts w:ascii="Times New Roman" w:eastAsia="굴림" w:hAnsi="Times New Roman" w:cs="굴림"/>
                <w:sz w:val="16"/>
                <w:szCs w:val="16"/>
              </w:rPr>
              <w:t>9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CE39C2" w:rsidRPr="00CE3B5F">
              <w:rPr>
                <w:rFonts w:ascii="Times New Roman" w:eastAsia="굴림" w:hAnsi="Times New Roman" w:cs="굴림"/>
                <w:sz w:val="16"/>
                <w:szCs w:val="16"/>
              </w:rPr>
              <w:t>375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031F28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1A4A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6641DC90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9CB68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History of previous abdominal surger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13105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966B56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49AAC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92A3C6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FF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C5BF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FF0000"/>
                <w:sz w:val="16"/>
                <w:szCs w:val="16"/>
              </w:rPr>
            </w:pPr>
          </w:p>
        </w:tc>
      </w:tr>
      <w:tr w:rsidR="002E7991" w:rsidRPr="00CE3B5F" w14:paraId="16653416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B7707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Non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62F54E" w14:textId="7F0D4E2F" w:rsidR="002E7991" w:rsidRPr="00CE3B5F" w:rsidRDefault="0048317A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3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66963E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2AD2C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9E54D7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FF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AF13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FF0000"/>
                <w:sz w:val="16"/>
                <w:szCs w:val="16"/>
              </w:rPr>
            </w:pPr>
          </w:p>
        </w:tc>
      </w:tr>
      <w:tr w:rsidR="002E7991" w:rsidRPr="00CE3B5F" w14:paraId="6722059B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38BE6B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lastRenderedPageBreak/>
              <w:t xml:space="preserve">  Y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1DDEB4" w14:textId="6C3BDDF8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 (</w:t>
            </w:r>
            <w:r w:rsidR="0048317A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48317A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9F58764" w14:textId="60D8AFD0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="00D41E8E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83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B57E5AA" w14:textId="447481B4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0.</w:t>
            </w:r>
            <w:r w:rsidR="00944922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848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0.</w:t>
            </w:r>
            <w:r w:rsidR="00944922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86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-</w:t>
            </w:r>
            <w:r w:rsidR="00944922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3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="00944922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877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612788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FF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6E81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FF0000"/>
                <w:sz w:val="16"/>
                <w:szCs w:val="16"/>
              </w:rPr>
            </w:pPr>
          </w:p>
        </w:tc>
      </w:tr>
      <w:tr w:rsidR="002E7991" w:rsidRPr="00CE3B5F" w14:paraId="1CFB52FE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3DE9F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Laparoscopic approac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44AC3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68EFEB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6CE725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04845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5BB3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F6348F0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ABAE5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Totally laparoscopi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4C382B" w14:textId="6B3AAD73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 (</w:t>
            </w:r>
            <w:r w:rsidR="00F520EA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F520EA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13872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034286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FFA7D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7304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</w:tr>
      <w:tr w:rsidR="002E7991" w:rsidRPr="00CE3B5F" w14:paraId="5481E313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F20DC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Laparoscopy-assist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078F65" w14:textId="0F8A0120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F520EA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5.</w:t>
            </w:r>
            <w:r w:rsidR="00F520EA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7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814D228" w14:textId="1114AA5F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bCs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bCs/>
                <w:sz w:val="16"/>
                <w:szCs w:val="16"/>
              </w:rPr>
              <w:t>.0</w:t>
            </w:r>
            <w:r w:rsidR="009D4BA0" w:rsidRPr="00CE3B5F">
              <w:rPr>
                <w:rFonts w:ascii="Times New Roman" w:eastAsia="굴림" w:hAnsi="Times New Roman" w:cs="굴림"/>
                <w:bCs/>
                <w:sz w:val="16"/>
                <w:szCs w:val="16"/>
              </w:rPr>
              <w:t>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CF38C7" w14:textId="6DF1FB2C" w:rsidR="002E7991" w:rsidRPr="00CE3B5F" w:rsidRDefault="009D4BA0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6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426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1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42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076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5C1E185" w14:textId="09245880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Cs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Cs/>
                <w:sz w:val="16"/>
                <w:szCs w:val="16"/>
              </w:rPr>
              <w:t>0.0</w:t>
            </w:r>
            <w:r w:rsidR="00F740E5" w:rsidRPr="00CE3B5F">
              <w:rPr>
                <w:rFonts w:ascii="Times New Roman" w:eastAsia="굴림" w:hAnsi="Times New Roman" w:cs="굴림"/>
                <w:bCs/>
                <w:sz w:val="16"/>
                <w:szCs w:val="16"/>
              </w:rPr>
              <w:t>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559C5" w14:textId="00ABF7ED" w:rsidR="002E7991" w:rsidRPr="00CE3B5F" w:rsidRDefault="009B32D4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6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915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1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364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8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1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32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</w:tr>
      <w:tr w:rsidR="002E7991" w:rsidRPr="00CE3B5F" w14:paraId="6F7B3AB6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A4EA0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Combined rese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B1F92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3AF865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C25EA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EB6E8D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0543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09ADD1B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88409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No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21DC9C" w14:textId="7D60C49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86081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3.</w:t>
            </w:r>
            <w:r w:rsidR="0086081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9190FA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7A88B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4DB581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C65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0ACCB85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2119D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Y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E84BED" w14:textId="1E9BF07C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 (</w:t>
            </w:r>
            <w:r w:rsidR="0086081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5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86081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AB5BD9B" w14:textId="3D4166E1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5</w:t>
            </w:r>
            <w:r w:rsidR="008D3A86" w:rsidRPr="00CE3B5F">
              <w:rPr>
                <w:rFonts w:ascii="Times New Roman" w:eastAsia="굴림" w:hAnsi="Times New Roman" w:cs="굴림"/>
                <w:sz w:val="16"/>
                <w:szCs w:val="16"/>
              </w:rPr>
              <w:t>9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37BC79" w14:textId="4110EA42" w:rsidR="002E7991" w:rsidRPr="00CE3B5F" w:rsidRDefault="008D3A86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769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9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1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32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A464DA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D64B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4CCD071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087266" w14:textId="76E71730" w:rsidR="002E7991" w:rsidRPr="00CE3B5F" w:rsidRDefault="00FA2210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Reconstructive method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199F0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4F69F9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54573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2A2B52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C0FF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72EFC4DF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655FD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</w:t>
            </w:r>
            <w:proofErr w:type="spellStart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Billroth</w:t>
            </w:r>
            <w:proofErr w:type="spellEnd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II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reconstru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1B487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 (2.6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DB823B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3F3AE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0C3DA2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4FE6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187CCAB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60A5F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BII with Braun or uncut Roux-</w:t>
            </w:r>
            <w:proofErr w:type="spellStart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en</w:t>
            </w:r>
            <w:proofErr w:type="spellEnd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Y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reconstru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CB871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8 (4.1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40A4429" w14:textId="6B1FC7D0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47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8E5CBA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.564 (0.462-5.294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C3DCE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E6C2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549BACB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C36DF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Roux-</w:t>
            </w:r>
            <w:proofErr w:type="spellStart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en</w:t>
            </w:r>
            <w:proofErr w:type="spellEnd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Y reconstru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5DD519" w14:textId="565681DE" w:rsidR="002E7991" w:rsidRPr="00CE3B5F" w:rsidRDefault="003C766C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7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7C50768" w14:textId="0A68A21C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DD6254" w:rsidRPr="00CE3B5F">
              <w:rPr>
                <w:rFonts w:ascii="Times New Roman" w:eastAsia="굴림" w:hAnsi="Times New Roman" w:cs="굴림"/>
                <w:sz w:val="16"/>
                <w:szCs w:val="16"/>
              </w:rPr>
              <w:t>99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CBA0D22" w14:textId="67FA1618" w:rsidR="002E7991" w:rsidRPr="00CE3B5F" w:rsidRDefault="00F53A43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007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8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5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625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96777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2E1B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67C8A34F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8FAFA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Operative ti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B524C1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3E17E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28A57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E60427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365E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FF65B46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2DF27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&lt; 180 minut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BC17EC" w14:textId="3C801320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8 (4.</w:t>
            </w:r>
            <w:r w:rsidR="00875354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2EE9E4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3A4EE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2F1B03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2D01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0AEE08D6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18608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color w:val="000000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180 minut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3AE0B2" w14:textId="4D113865" w:rsidR="002E7991" w:rsidRPr="00CE3B5F" w:rsidRDefault="00875354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2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7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8CAF079" w14:textId="50348895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F83622" w:rsidRPr="00CE3B5F">
              <w:rPr>
                <w:rFonts w:ascii="Times New Roman" w:eastAsia="굴림" w:hAnsi="Times New Roman" w:cs="굴림"/>
                <w:sz w:val="16"/>
                <w:szCs w:val="16"/>
              </w:rPr>
              <w:t>40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C780355" w14:textId="78EBBD35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0.</w:t>
            </w:r>
            <w:r w:rsidR="00F83622" w:rsidRPr="00CE3B5F">
              <w:rPr>
                <w:rFonts w:ascii="Times New Roman" w:eastAsia="굴림" w:hAnsi="Times New Roman" w:cs="굴림"/>
                <w:sz w:val="16"/>
                <w:szCs w:val="16"/>
              </w:rPr>
              <w:t>634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</w:t>
            </w:r>
            <w:r w:rsidR="00F83622" w:rsidRPr="00CE3B5F">
              <w:rPr>
                <w:rFonts w:ascii="Times New Roman" w:eastAsia="굴림" w:hAnsi="Times New Roman" w:cs="굴림"/>
                <w:sz w:val="16"/>
                <w:szCs w:val="16"/>
              </w:rPr>
              <w:t>216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1.</w:t>
            </w:r>
            <w:r w:rsidR="00F83622" w:rsidRPr="00CE3B5F">
              <w:rPr>
                <w:rFonts w:ascii="Times New Roman" w:eastAsia="굴림" w:hAnsi="Times New Roman" w:cs="굴림"/>
                <w:sz w:val="16"/>
                <w:szCs w:val="16"/>
              </w:rPr>
              <w:t>860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324C89E" w14:textId="3129BB1D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12F3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109F1CA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D5ACC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The number of retrieved lymph nod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51CFC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59D6A8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0B7C7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AB3353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CE06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313C4B63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8D9D7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&lt; 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4DE91D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 (1.9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98E5E2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BF68C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B231C8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C53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2E93043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24D33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lastRenderedPageBreak/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color w:val="000000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C8561A" w14:textId="20B6C015" w:rsidR="002E7991" w:rsidRPr="00CE3B5F" w:rsidRDefault="0090305B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0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4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8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9BEB01" w14:textId="37BBF34B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1</w:t>
            </w:r>
            <w:r w:rsidR="00D309D4" w:rsidRPr="00CE3B5F">
              <w:rPr>
                <w:rFonts w:ascii="Times New Roman" w:eastAsia="굴림" w:hAnsi="Times New Roman" w:cs="굴림"/>
                <w:sz w:val="16"/>
                <w:szCs w:val="16"/>
              </w:rPr>
              <w:t>0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934AC0" w14:textId="4434297C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2.</w:t>
            </w:r>
            <w:r w:rsidR="00D309D4" w:rsidRPr="00CE3B5F">
              <w:rPr>
                <w:rFonts w:ascii="Times New Roman" w:eastAsia="굴림" w:hAnsi="Times New Roman" w:cs="굴림"/>
                <w:sz w:val="16"/>
                <w:szCs w:val="16"/>
              </w:rPr>
              <w:t>65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</w:t>
            </w:r>
            <w:r w:rsidR="00D309D4" w:rsidRPr="00CE3B5F">
              <w:rPr>
                <w:rFonts w:ascii="Times New Roman" w:eastAsia="굴림" w:hAnsi="Times New Roman" w:cs="굴림"/>
                <w:sz w:val="16"/>
                <w:szCs w:val="16"/>
              </w:rPr>
              <w:t>818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8.</w:t>
            </w:r>
            <w:r w:rsidR="00D309D4" w:rsidRPr="00CE3B5F">
              <w:rPr>
                <w:rFonts w:ascii="Times New Roman" w:eastAsia="굴림" w:hAnsi="Times New Roman" w:cs="굴림"/>
                <w:sz w:val="16"/>
                <w:szCs w:val="16"/>
              </w:rPr>
              <w:t>59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1A762D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8C48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591C87D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ED486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Depth of invas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FFEEB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074AA2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B0A0A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10755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1A34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F284D98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C53A4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pT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589717" w14:textId="47E3B51C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2 (3.</w:t>
            </w:r>
            <w:r w:rsidR="008541D8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AA9587F" w14:textId="40715159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7F0D55" w:rsidRPr="00CE3B5F">
              <w:rPr>
                <w:rFonts w:ascii="Times New Roman" w:eastAsia="굴림" w:hAnsi="Times New Roman" w:cs="굴림"/>
                <w:sz w:val="16"/>
                <w:szCs w:val="16"/>
              </w:rPr>
              <w:t>5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B4E5D0" w14:textId="031FE5DF" w:rsidR="002E7991" w:rsidRPr="00CE3B5F" w:rsidRDefault="007F0D55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577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34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7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304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E1490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C9EE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B0798F4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35A5F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pT2-T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D2D1A06" w14:textId="229AD704" w:rsidR="002E7991" w:rsidRPr="00CE3B5F" w:rsidRDefault="008541D8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</w:t>
            </w:r>
            <w:r w:rsidR="00637A73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64C267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6D0F6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CF4D0A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4DE7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38B1C1C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83B00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Lymph node metastasi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0562F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B1CCA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0534B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3C3B7F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5E2D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ED8D13D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C209C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pN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FE0C8E" w14:textId="25D4D2FB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0B6B76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2.</w:t>
            </w:r>
            <w:r w:rsidR="000B6B76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D3487B2" w14:textId="564A99A6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3E6275" w:rsidRPr="00CE3B5F">
              <w:rPr>
                <w:rFonts w:ascii="Times New Roman" w:eastAsia="굴림" w:hAnsi="Times New Roman" w:cs="굴림"/>
                <w:sz w:val="16"/>
                <w:szCs w:val="16"/>
              </w:rPr>
              <w:t>23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3465E8E" w14:textId="652DC5C3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2.</w:t>
            </w:r>
            <w:r w:rsidR="003E6275" w:rsidRPr="00CE3B5F">
              <w:rPr>
                <w:rFonts w:ascii="Times New Roman" w:eastAsia="굴림" w:hAnsi="Times New Roman" w:cs="굴림"/>
                <w:sz w:val="16"/>
                <w:szCs w:val="16"/>
              </w:rPr>
              <w:t>200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</w:t>
            </w:r>
            <w:r w:rsidR="003E6275" w:rsidRPr="00CE3B5F">
              <w:rPr>
                <w:rFonts w:ascii="Times New Roman" w:eastAsia="굴림" w:hAnsi="Times New Roman" w:cs="굴림"/>
                <w:sz w:val="16"/>
                <w:szCs w:val="16"/>
              </w:rPr>
              <w:t>.591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="003E6275" w:rsidRPr="00CE3B5F">
              <w:rPr>
                <w:rFonts w:ascii="Times New Roman" w:eastAsia="굴림" w:hAnsi="Times New Roman" w:cs="굴림"/>
                <w:sz w:val="16"/>
                <w:szCs w:val="16"/>
              </w:rPr>
              <w:t>8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3E6275" w:rsidRPr="00CE3B5F">
              <w:rPr>
                <w:rFonts w:ascii="Times New Roman" w:eastAsia="굴림" w:hAnsi="Times New Roman" w:cs="굴림"/>
                <w:sz w:val="16"/>
                <w:szCs w:val="16"/>
              </w:rPr>
              <w:t>183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DA62B7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EC28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D78B9AA" w14:textId="77777777" w:rsidTr="00737EB1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DFED1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</w:t>
            </w:r>
            <w:proofErr w:type="spellStart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pN</w:t>
            </w:r>
            <w:proofErr w:type="spellEnd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+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97AD0C" w14:textId="3DCC77D2" w:rsidR="002E7991" w:rsidRPr="00CE3B5F" w:rsidRDefault="000B6B76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D6A4C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7D985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4A97F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B51F2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</w:tbl>
    <w:p w14:paraId="74FE66E1" w14:textId="77777777" w:rsidR="00E97BE2" w:rsidRPr="00CE3B5F" w:rsidRDefault="00E97BE2" w:rsidP="007F01E8">
      <w:pPr>
        <w:wordWrap/>
        <w:spacing w:after="0" w:line="240" w:lineRule="auto"/>
        <w:rPr>
          <w:rFonts w:ascii="Times New Roman" w:eastAsiaTheme="minorEastAsia" w:hAnsi="Times New Roman" w:cstheme="minorBidi"/>
          <w:sz w:val="16"/>
          <w:szCs w:val="16"/>
        </w:rPr>
      </w:pPr>
      <w:r w:rsidRPr="00CE3B5F">
        <w:rPr>
          <w:rFonts w:ascii="Times New Roman" w:eastAsiaTheme="minorEastAsia" w:hAnsi="Times New Roman" w:cstheme="minorBidi"/>
          <w:sz w:val="16"/>
          <w:szCs w:val="16"/>
        </w:rPr>
        <w:t>The result was obtained after adjusting the confounding effect of multicenter.</w:t>
      </w:r>
    </w:p>
    <w:p w14:paraId="2B7785D3" w14:textId="4E2B7A44" w:rsidR="002E7991" w:rsidRPr="00CE3B5F" w:rsidRDefault="002E7991" w:rsidP="007F01E8">
      <w:pPr>
        <w:wordWrap/>
        <w:spacing w:after="0" w:line="240" w:lineRule="auto"/>
        <w:rPr>
          <w:rFonts w:ascii="Times New Roman" w:eastAsiaTheme="minorEastAsia" w:hAnsi="Times New Roman" w:cstheme="minorBidi"/>
          <w:sz w:val="16"/>
          <w:szCs w:val="16"/>
        </w:rPr>
      </w:pPr>
      <w:r w:rsidRPr="00CE3B5F">
        <w:rPr>
          <w:rFonts w:ascii="Times New Roman" w:eastAsiaTheme="minorEastAsia" w:hAnsi="Times New Roman" w:cstheme="minorBidi"/>
          <w:sz w:val="16"/>
          <w:szCs w:val="16"/>
        </w:rPr>
        <w:t xml:space="preserve">Abbreviations: </w:t>
      </w:r>
      <w:proofErr w:type="gramStart"/>
      <w:r w:rsidRPr="00CE3B5F">
        <w:rPr>
          <w:rFonts w:ascii="Times New Roman" w:eastAsiaTheme="minorEastAsia" w:hAnsi="Times New Roman" w:cstheme="minorBidi"/>
          <w:sz w:val="16"/>
          <w:szCs w:val="16"/>
        </w:rPr>
        <w:t>OR,</w:t>
      </w:r>
      <w:proofErr w:type="gramEnd"/>
      <w:r w:rsidRPr="00CE3B5F">
        <w:rPr>
          <w:rFonts w:ascii="Times New Roman" w:eastAsiaTheme="minorEastAsia" w:hAnsi="Times New Roman" w:cstheme="minorBidi"/>
          <w:sz w:val="16"/>
          <w:szCs w:val="16"/>
        </w:rPr>
        <w:t xml:space="preserve"> odds ratio; ASA, American Society of Anesthesiologists; </w:t>
      </w:r>
      <w:proofErr w:type="spellStart"/>
      <w:r w:rsidRPr="00CE3B5F">
        <w:rPr>
          <w:rFonts w:ascii="Times New Roman" w:eastAsiaTheme="minorEastAsia" w:hAnsi="Times New Roman" w:cstheme="minorBidi"/>
          <w:sz w:val="16"/>
          <w:szCs w:val="16"/>
        </w:rPr>
        <w:t>pT</w:t>
      </w:r>
      <w:proofErr w:type="spellEnd"/>
      <w:r w:rsidRPr="00CE3B5F">
        <w:rPr>
          <w:rFonts w:ascii="Times New Roman" w:eastAsiaTheme="minorEastAsia" w:hAnsi="Times New Roman" w:cstheme="minorBidi"/>
          <w:sz w:val="16"/>
          <w:szCs w:val="16"/>
        </w:rPr>
        <w:t xml:space="preserve">, pathological T; </w:t>
      </w:r>
      <w:proofErr w:type="spellStart"/>
      <w:r w:rsidRPr="00CE3B5F">
        <w:rPr>
          <w:rFonts w:ascii="Times New Roman" w:eastAsiaTheme="minorEastAsia" w:hAnsi="Times New Roman" w:cstheme="minorBidi"/>
          <w:sz w:val="16"/>
          <w:szCs w:val="16"/>
        </w:rPr>
        <w:t>pN</w:t>
      </w:r>
      <w:proofErr w:type="spellEnd"/>
      <w:r w:rsidRPr="00CE3B5F">
        <w:rPr>
          <w:rFonts w:ascii="Times New Roman" w:eastAsiaTheme="minorEastAsia" w:hAnsi="Times New Roman" w:cstheme="minorBidi"/>
          <w:sz w:val="16"/>
          <w:szCs w:val="16"/>
        </w:rPr>
        <w:t xml:space="preserve">, pathological N; BII, </w:t>
      </w:r>
      <w:proofErr w:type="spellStart"/>
      <w:r w:rsidRPr="00CE3B5F">
        <w:rPr>
          <w:rFonts w:ascii="Times New Roman" w:eastAsiaTheme="minorEastAsia" w:hAnsi="Times New Roman" w:cstheme="minorBidi"/>
          <w:sz w:val="16"/>
          <w:szCs w:val="16"/>
        </w:rPr>
        <w:t>Billroth</w:t>
      </w:r>
      <w:proofErr w:type="spellEnd"/>
      <w:r w:rsidRPr="00CE3B5F">
        <w:rPr>
          <w:rFonts w:ascii="Times New Roman" w:eastAsiaTheme="minorEastAsia" w:hAnsi="Times New Roman" w:cstheme="minorBidi"/>
          <w:sz w:val="16"/>
          <w:szCs w:val="16"/>
        </w:rPr>
        <w:t xml:space="preserve"> II</w:t>
      </w:r>
    </w:p>
    <w:p w14:paraId="2355CC0A" w14:textId="77777777" w:rsidR="002E7991" w:rsidRPr="00CE3B5F" w:rsidRDefault="002E7991" w:rsidP="007F01E8">
      <w:pPr>
        <w:wordWrap/>
        <w:spacing w:after="0" w:line="240" w:lineRule="auto"/>
        <w:rPr>
          <w:rFonts w:ascii="Times New Roman" w:eastAsiaTheme="minorEastAsia" w:hAnsi="Times New Roman" w:cstheme="minorBidi"/>
          <w:sz w:val="16"/>
          <w:szCs w:val="16"/>
        </w:rPr>
      </w:pPr>
      <w:r w:rsidRPr="00CE3B5F">
        <w:rPr>
          <w:rFonts w:ascii="Times New Roman" w:eastAsiaTheme="minorEastAsia" w:hAnsi="Times New Roman" w:cstheme="minorBidi"/>
          <w:sz w:val="16"/>
          <w:szCs w:val="16"/>
        </w:rPr>
        <w:t xml:space="preserve">TNM stage according to </w:t>
      </w:r>
      <w:r w:rsidRPr="00CE3B5F">
        <w:rPr>
          <w:rFonts w:ascii="Times New Roman" w:hAnsi="Times New Roman"/>
          <w:bCs/>
          <w:i/>
          <w:sz w:val="16"/>
          <w:szCs w:val="16"/>
        </w:rPr>
        <w:t xml:space="preserve">the </w:t>
      </w:r>
      <w:r w:rsidRPr="00CE3B5F">
        <w:rPr>
          <w:rFonts w:ascii="Times New Roman" w:eastAsiaTheme="minorEastAsia" w:hAnsi="Times New Roman" w:cstheme="minorBidi"/>
          <w:i/>
          <w:sz w:val="16"/>
          <w:szCs w:val="16"/>
        </w:rPr>
        <w:t>Japanese Classification of Gastric Carcinoma</w:t>
      </w:r>
      <w:r w:rsidRPr="00CE3B5F">
        <w:rPr>
          <w:rFonts w:ascii="Times New Roman" w:eastAsiaTheme="minorEastAsia" w:hAnsi="Times New Roman" w:cstheme="minorBidi"/>
          <w:sz w:val="16"/>
          <w:szCs w:val="16"/>
        </w:rPr>
        <w:t>, 4</w:t>
      </w:r>
      <w:r w:rsidRPr="00CE3B5F">
        <w:rPr>
          <w:rFonts w:ascii="Times New Roman" w:eastAsiaTheme="minorEastAsia" w:hAnsi="Times New Roman" w:cstheme="minorBidi"/>
          <w:sz w:val="16"/>
          <w:szCs w:val="16"/>
          <w:vertAlign w:val="superscript"/>
        </w:rPr>
        <w:t>th</w:t>
      </w:r>
      <w:r w:rsidRPr="00CE3B5F">
        <w:rPr>
          <w:rFonts w:ascii="Times New Roman" w:eastAsiaTheme="minorEastAsia" w:hAnsi="Times New Roman" w:cstheme="minorBidi"/>
          <w:sz w:val="16"/>
          <w:szCs w:val="16"/>
        </w:rPr>
        <w:t xml:space="preserve"> edition</w:t>
      </w:r>
      <w:r w:rsidRPr="00CE3B5F">
        <w:rPr>
          <w:rFonts w:ascii="Times New Roman" w:hAnsi="Times New Roman"/>
          <w:bCs/>
          <w:sz w:val="16"/>
          <w:szCs w:val="16"/>
        </w:rPr>
        <w:t>, English.</w:t>
      </w:r>
    </w:p>
    <w:p w14:paraId="1C0AD381" w14:textId="77777777" w:rsidR="00737EB1" w:rsidRPr="00CE3B5F" w:rsidRDefault="00737EB1" w:rsidP="002E7991">
      <w:pPr>
        <w:spacing w:after="160" w:line="480" w:lineRule="auto"/>
        <w:ind w:firstLineChars="100" w:firstLine="240"/>
        <w:rPr>
          <w:rFonts w:ascii="Times New Roman" w:eastAsiaTheme="minorEastAsia" w:hAnsi="Times New Roman" w:cstheme="minorBidi"/>
          <w:sz w:val="24"/>
        </w:rPr>
        <w:sectPr w:rsidR="00737EB1" w:rsidRPr="00CE3B5F" w:rsidSect="00A4516E">
          <w:pgSz w:w="16838" w:h="11906" w:orient="landscape"/>
          <w:pgMar w:top="1418" w:right="1418" w:bottom="1418" w:left="1418" w:header="283" w:footer="992" w:gutter="0"/>
          <w:cols w:space="425"/>
          <w:docGrid w:linePitch="360"/>
        </w:sectPr>
      </w:pPr>
    </w:p>
    <w:p w14:paraId="774141F4" w14:textId="34599EB4" w:rsidR="002E7991" w:rsidRPr="00CE3B5F" w:rsidRDefault="002E7991" w:rsidP="007F01E8">
      <w:pPr>
        <w:spacing w:after="160" w:line="240" w:lineRule="auto"/>
        <w:rPr>
          <w:rFonts w:ascii="Times New Roman" w:eastAsiaTheme="minorEastAsia" w:hAnsi="Times New Roman" w:cstheme="minorBidi"/>
          <w:szCs w:val="20"/>
        </w:rPr>
      </w:pPr>
      <w:r w:rsidRPr="00CE3B5F">
        <w:rPr>
          <w:rFonts w:ascii="Times New Roman" w:eastAsiaTheme="minorEastAsia" w:hAnsi="Times New Roman" w:cstheme="minorBidi"/>
          <w:b/>
          <w:szCs w:val="20"/>
        </w:rPr>
        <w:lastRenderedPageBreak/>
        <w:t xml:space="preserve">Supplementary Table </w:t>
      </w:r>
      <w:r w:rsidR="00A276CA">
        <w:rPr>
          <w:rFonts w:ascii="Times New Roman" w:eastAsiaTheme="minorEastAsia" w:hAnsi="Times New Roman" w:cstheme="minorBidi"/>
          <w:b/>
          <w:szCs w:val="20"/>
        </w:rPr>
        <w:t>2</w:t>
      </w:r>
      <w:r w:rsidRPr="00CE3B5F">
        <w:rPr>
          <w:rFonts w:ascii="Times New Roman" w:eastAsiaTheme="minorEastAsia" w:hAnsi="Times New Roman" w:cstheme="minorBidi"/>
          <w:b/>
          <w:szCs w:val="20"/>
        </w:rPr>
        <w:t xml:space="preserve">. </w:t>
      </w:r>
      <w:r w:rsidRPr="00CE3B5F">
        <w:rPr>
          <w:rFonts w:ascii="Times New Roman" w:eastAsiaTheme="minorEastAsia" w:hAnsi="Times New Roman" w:cstheme="minorBidi"/>
          <w:szCs w:val="20"/>
        </w:rPr>
        <w:t xml:space="preserve">Univariate and multivariate logistic regression </w:t>
      </w:r>
      <w:r w:rsidRPr="00CE3B5F">
        <w:rPr>
          <w:rFonts w:ascii="Times New Roman" w:eastAsiaTheme="minorEastAsia" w:hAnsi="Times New Roman" w:cstheme="minorBidi"/>
          <w:bCs/>
          <w:szCs w:val="20"/>
        </w:rPr>
        <w:t>analyses</w:t>
      </w:r>
      <w:r w:rsidRPr="00CE3B5F">
        <w:rPr>
          <w:rFonts w:ascii="Times New Roman" w:eastAsiaTheme="minorEastAsia" w:hAnsi="Times New Roman" w:cstheme="minorBidi"/>
          <w:szCs w:val="20"/>
        </w:rPr>
        <w:t xml:space="preserve"> for variables predicting postoperative pulmonary</w:t>
      </w:r>
      <w:r w:rsidR="00007125" w:rsidRPr="00CE3B5F">
        <w:rPr>
          <w:rFonts w:ascii="Times New Roman" w:eastAsiaTheme="minorEastAsia" w:hAnsi="Times New Roman" w:cstheme="minorBidi"/>
          <w:szCs w:val="20"/>
        </w:rPr>
        <w:t xml:space="preserve"> complications</w:t>
      </w:r>
      <w:r w:rsidRPr="00CE3B5F">
        <w:rPr>
          <w:rFonts w:ascii="Times New Roman" w:eastAsiaTheme="minorEastAsia" w:hAnsi="Times New Roman" w:cstheme="minorBidi"/>
          <w:szCs w:val="20"/>
        </w:rPr>
        <w:t>.</w:t>
      </w:r>
    </w:p>
    <w:tbl>
      <w:tblPr>
        <w:tblW w:w="542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8"/>
        <w:gridCol w:w="2046"/>
        <w:gridCol w:w="1098"/>
        <w:gridCol w:w="2642"/>
        <w:gridCol w:w="1094"/>
        <w:gridCol w:w="2593"/>
      </w:tblGrid>
      <w:tr w:rsidR="002E7991" w:rsidRPr="00CE3B5F" w14:paraId="7B1D9EA1" w14:textId="77777777" w:rsidTr="00C87934">
        <w:trPr>
          <w:trHeight w:val="528"/>
          <w:jc w:val="center"/>
        </w:trPr>
        <w:tc>
          <w:tcPr>
            <w:tcW w:w="1884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1D8C1B1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673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14:paraId="22F8E98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Morbidity (N, %)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42247AA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C82F80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Univariate analysis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1771A20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14:paraId="7D6086B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Multivariate analysis</w:t>
            </w:r>
          </w:p>
        </w:tc>
      </w:tr>
      <w:tr w:rsidR="002E7991" w:rsidRPr="00CE3B5F" w14:paraId="6C4A2740" w14:textId="77777777" w:rsidTr="00C87934">
        <w:trPr>
          <w:trHeight w:val="528"/>
          <w:jc w:val="center"/>
        </w:trPr>
        <w:tc>
          <w:tcPr>
            <w:tcW w:w="188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B798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67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11CC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CCB0DF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i/>
                <w:kern w:val="24"/>
                <w:sz w:val="16"/>
                <w:szCs w:val="16"/>
              </w:rPr>
              <w:t xml:space="preserve">P 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value</w:t>
            </w:r>
          </w:p>
        </w:tc>
        <w:tc>
          <w:tcPr>
            <w:tcW w:w="869" w:type="pct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4E36B4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Odds ratio (95% CI)</w:t>
            </w:r>
          </w:p>
        </w:tc>
        <w:tc>
          <w:tcPr>
            <w:tcW w:w="360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96BB7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i/>
                <w:kern w:val="24"/>
                <w:sz w:val="16"/>
                <w:szCs w:val="16"/>
              </w:rPr>
              <w:t xml:space="preserve">P 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value</w:t>
            </w:r>
          </w:p>
        </w:tc>
        <w:tc>
          <w:tcPr>
            <w:tcW w:w="85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A27AB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Odds ratio (95% CI)</w:t>
            </w:r>
          </w:p>
        </w:tc>
      </w:tr>
      <w:tr w:rsidR="002E7991" w:rsidRPr="00CE3B5F" w14:paraId="67B0C798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D0B69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Age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FA825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D66632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BF7719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ECD893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506B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EC5E3B4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E5F5E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&lt; 65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165C2E" w14:textId="622A4967" w:rsidR="002E7991" w:rsidRPr="00CE3B5F" w:rsidRDefault="00F834C9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8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CDB275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809A7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6B2455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9F9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03B2EA5D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BD62A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65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7EA0F2" w14:textId="09D7E570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 (1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8F13C8E" w14:textId="09384ED2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49468C" w:rsidRPr="00CE3B5F">
              <w:rPr>
                <w:rFonts w:ascii="Times New Roman" w:eastAsia="굴림" w:hAnsi="Times New Roman" w:cs="굴림"/>
                <w:sz w:val="16"/>
                <w:szCs w:val="16"/>
              </w:rPr>
              <w:t>5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ACE8DA" w14:textId="2244B79A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="0049468C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639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="0049468C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67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-</w:t>
            </w:r>
            <w:r w:rsidR="0049468C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="0049468C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45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96DE82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0351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603DC92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D5AE4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8ABD7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E94685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747D3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5F59BF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D813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E610287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31BDF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Fe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512F94" w14:textId="5359D9CA" w:rsidR="002E7991" w:rsidRPr="00CE3B5F" w:rsidRDefault="00CF2F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D9B170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1CE843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B204D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FCEE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6711150A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AADEF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3989F9" w14:textId="0BA404AE" w:rsidR="002E7991" w:rsidRPr="00CE3B5F" w:rsidRDefault="00CF2F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6EC4E4" w14:textId="4A10FFF6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="00242B0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28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84117C" w14:textId="7021DAA4" w:rsidR="002E7991" w:rsidRPr="00CE3B5F" w:rsidRDefault="00242B0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325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96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-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906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9F6D6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5F55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35695D9C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61211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Body mass index, kg/m</w:t>
            </w: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3E230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CD2909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01006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78BD8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B4BD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0733F778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38EFBB" w14:textId="5978873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&lt; 2</w:t>
            </w:r>
            <w:r w:rsidR="00B428C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51AC67" w14:textId="094E6B59" w:rsidR="002E7991" w:rsidRPr="00CE3B5F" w:rsidRDefault="00D1207B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8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54FD29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24EEFB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94EA81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3D3E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0787F5F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A967D2" w14:textId="6248E70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2</w:t>
            </w:r>
            <w:r w:rsidR="00B428C7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100CA17" w14:textId="25CB990D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 (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655B64A" w14:textId="3A14C687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3063C" w:rsidRPr="00CE3B5F">
              <w:rPr>
                <w:rFonts w:ascii="Times New Roman" w:eastAsia="굴림" w:hAnsi="Times New Roman" w:cs="굴림"/>
                <w:sz w:val="16"/>
                <w:szCs w:val="16"/>
              </w:rPr>
              <w:t>55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3EF7DE" w14:textId="407DC8B6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3063C" w:rsidRPr="00CE3B5F">
              <w:rPr>
                <w:rFonts w:ascii="Times New Roman" w:eastAsia="굴림" w:hAnsi="Times New Roman" w:cs="굴림"/>
                <w:sz w:val="16"/>
                <w:szCs w:val="16"/>
              </w:rPr>
              <w:t>666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3063C" w:rsidRPr="00CE3B5F">
              <w:rPr>
                <w:rFonts w:ascii="Times New Roman" w:eastAsia="굴림" w:hAnsi="Times New Roman" w:cs="굴림"/>
                <w:sz w:val="16"/>
                <w:szCs w:val="16"/>
              </w:rPr>
              <w:t>174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="00A3063C" w:rsidRPr="00CE3B5F">
              <w:rPr>
                <w:rFonts w:ascii="Times New Roman" w:eastAsia="굴림" w:hAnsi="Times New Roman" w:cs="굴림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3063C" w:rsidRPr="00CE3B5F">
              <w:rPr>
                <w:rFonts w:ascii="Times New Roman" w:eastAsia="굴림" w:hAnsi="Times New Roman" w:cs="굴림"/>
                <w:sz w:val="16"/>
                <w:szCs w:val="16"/>
              </w:rPr>
              <w:t>550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7B7E85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8887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4324E4D8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BB2B3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ASA classifica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74BBC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555D93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7A740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9C2567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AC00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0F76FBD0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6BFD52" w14:textId="279E9E4A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="008F7EAE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&lt; 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E21E3D" w14:textId="26F30F6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A4373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="00A4373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5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3AECFE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6B485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2C2B62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3B94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6988F812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2A71513" w14:textId="1C5FF09E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</w:t>
            </w:r>
            <w:r w:rsidR="008F7EAE" w:rsidRPr="00CE3B5F">
              <w:rPr>
                <w:rFonts w:ascii="Times New Roman" w:eastAsia="굴림" w:hAnsi="Times New Roman" w:cs="굴림" w:hint="eastAsia"/>
                <w:kern w:val="24"/>
                <w:sz w:val="16"/>
                <w:szCs w:val="16"/>
              </w:rPr>
              <w:t>≥</w:t>
            </w:r>
            <w:r w:rsidR="008F7EAE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E06D29" w14:textId="47A4C76F" w:rsidR="002E7991" w:rsidRPr="00CE3B5F" w:rsidRDefault="00A4373D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8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2C89DCE" w14:textId="3E1155C9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="00413D73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6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5AAE7F" w14:textId="2FB2E541" w:rsidR="002E7991" w:rsidRPr="00CE3B5F" w:rsidRDefault="00413D73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544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90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-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2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546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E4FCA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C72B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73FCF733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55478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Previous history of abdominal surger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A6801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78C5E4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09898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BEEFC8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FF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AF1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FF0000"/>
                <w:sz w:val="16"/>
                <w:szCs w:val="16"/>
              </w:rPr>
            </w:pPr>
          </w:p>
        </w:tc>
      </w:tr>
      <w:tr w:rsidR="002E7991" w:rsidRPr="00CE3B5F" w14:paraId="32B37321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A44F8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 Non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8C769E" w14:textId="007A51E7" w:rsidR="002E7991" w:rsidRPr="00CE3B5F" w:rsidRDefault="007D320F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5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3AF4D2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30F05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B814BD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FF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84CB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FF0000"/>
                <w:sz w:val="16"/>
                <w:szCs w:val="16"/>
              </w:rPr>
            </w:pPr>
          </w:p>
        </w:tc>
      </w:tr>
      <w:tr w:rsidR="002E7991" w:rsidRPr="00CE3B5F" w14:paraId="31AAA240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54756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lastRenderedPageBreak/>
              <w:t xml:space="preserve">  Y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27F384" w14:textId="03C6964A" w:rsidR="002E7991" w:rsidRPr="00CE3B5F" w:rsidRDefault="007D320F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B5CA4C" w14:textId="06F558BD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0</w:t>
            </w:r>
            <w:r w:rsidR="00E26BE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86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1E9A0E" w14:textId="2920E93D" w:rsidR="002E7991" w:rsidRPr="00CE3B5F" w:rsidRDefault="00E26BE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1.141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241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-5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399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08D9C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FF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6DD0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FF0000"/>
                <w:sz w:val="16"/>
                <w:szCs w:val="16"/>
              </w:rPr>
            </w:pPr>
          </w:p>
        </w:tc>
      </w:tr>
      <w:tr w:rsidR="002E7991" w:rsidRPr="00CE3B5F" w14:paraId="5EA5804C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1F2E0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Laparoscopic approac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35353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946FF8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C4DC1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3D461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FF0000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6960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FF0000"/>
                <w:sz w:val="16"/>
                <w:szCs w:val="16"/>
              </w:rPr>
            </w:pPr>
          </w:p>
        </w:tc>
      </w:tr>
      <w:tr w:rsidR="002E7991" w:rsidRPr="00CE3B5F" w14:paraId="53323D55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37DEF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Totally laparoscopi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0709CA5" w14:textId="5353FC93" w:rsidR="002E7991" w:rsidRPr="00CE3B5F" w:rsidRDefault="00A918A0" w:rsidP="00A918A0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B36184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4ED17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C74C8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F9FC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</w:tr>
      <w:tr w:rsidR="002E7991" w:rsidRPr="00CE3B5F" w14:paraId="59CCB593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67D91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Laparoscopy-assist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013BAD" w14:textId="48F28755" w:rsidR="002E7991" w:rsidRPr="00CE3B5F" w:rsidRDefault="00A918A0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A5B2547" w14:textId="0D59FF90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4</w:t>
            </w:r>
            <w:r w:rsidR="00790A1A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B1EEEE" w14:textId="1CBF087E" w:rsidR="002E7991" w:rsidRPr="00CE3B5F" w:rsidRDefault="002A75DC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747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1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0</w:t>
            </w:r>
            <w:r w:rsidR="00EB6B66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-</w:t>
            </w:r>
            <w:r w:rsidR="00EB6B66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EB6B66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41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6280E02" w14:textId="0FA6578E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bCs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Cs/>
                <w:sz w:val="16"/>
                <w:szCs w:val="16"/>
              </w:rPr>
              <w:t>0</w:t>
            </w:r>
            <w:r w:rsidR="003F669E" w:rsidRPr="00CE3B5F">
              <w:rPr>
                <w:rFonts w:ascii="Times New Roman" w:eastAsia="굴림" w:hAnsi="Times New Roman" w:cs="굴림"/>
                <w:bCs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bCs/>
                <w:sz w:val="16"/>
                <w:szCs w:val="16"/>
              </w:rPr>
              <w:t>04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E2BA1" w14:textId="1A7FE4D5" w:rsidR="002E7991" w:rsidRPr="00CE3B5F" w:rsidRDefault="003F669E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4.</w:t>
            </w:r>
            <w:r w:rsidR="00D67A8B" w:rsidRPr="00CE3B5F">
              <w:rPr>
                <w:rFonts w:ascii="Times New Roman" w:eastAsia="굴림" w:hAnsi="Times New Roman" w:cs="굴림"/>
                <w:sz w:val="16"/>
                <w:szCs w:val="16"/>
              </w:rPr>
              <w:t>806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1</w:t>
            </w:r>
            <w:r w:rsidR="00D67A8B" w:rsidRPr="00CE3B5F">
              <w:rPr>
                <w:rFonts w:ascii="Times New Roman" w:eastAsia="굴림" w:hAnsi="Times New Roman" w:cs="굴림"/>
                <w:sz w:val="16"/>
                <w:szCs w:val="16"/>
              </w:rPr>
              <w:t>.017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="00D67A8B" w:rsidRPr="00CE3B5F">
              <w:rPr>
                <w:rFonts w:ascii="Times New Roman" w:eastAsia="굴림" w:hAnsi="Times New Roman" w:cs="굴림"/>
                <w:sz w:val="16"/>
                <w:szCs w:val="16"/>
              </w:rPr>
              <w:t>22.70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</w:tr>
      <w:tr w:rsidR="002E7991" w:rsidRPr="00CE3B5F" w14:paraId="4A283020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419AA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kern w:val="24"/>
                <w:sz w:val="16"/>
                <w:szCs w:val="16"/>
              </w:rPr>
              <w:t>Combined rese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D7613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DBA808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E1C8A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EDBBA6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B1EC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67C94F06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2CB1D3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Cs/>
                <w:kern w:val="24"/>
                <w:sz w:val="16"/>
                <w:szCs w:val="16"/>
              </w:rPr>
              <w:t xml:space="preserve">  No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2B5A95" w14:textId="678328C2" w:rsidR="002E7991" w:rsidRPr="00CE3B5F" w:rsidRDefault="00881CFE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0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5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3EDD0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B2FAD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4CD52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A1FF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6373B3B4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E9828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Cs/>
                <w:kern w:val="24"/>
                <w:sz w:val="16"/>
                <w:szCs w:val="16"/>
              </w:rPr>
              <w:t xml:space="preserve">  Y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415DB9" w14:textId="0773790F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 (5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="00881CFE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B52C2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6C3CAB" w14:textId="318A5809" w:rsidR="002E7991" w:rsidRPr="00CE3B5F" w:rsidRDefault="00FA7E7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318 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280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9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58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605E2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9364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DA24571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C1FAE5" w14:textId="256E6EC4" w:rsidR="002E7991" w:rsidRPr="00CE3B5F" w:rsidRDefault="000B431D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Reconstructive method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C322B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17CC8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0E2F3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C36E2B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8E9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3FC46DC3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4EF34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</w:t>
            </w:r>
            <w:proofErr w:type="spellStart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Billroth</w:t>
            </w:r>
            <w:proofErr w:type="spellEnd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II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reconstru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D845A9" w14:textId="358D3C14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 (1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3F52DD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EBD1C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DC200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4963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7CC4C22B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B3B65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BII with Braun or uncut Roux-</w:t>
            </w:r>
            <w:proofErr w:type="spellStart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en</w:t>
            </w:r>
            <w:proofErr w:type="spellEnd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Y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reconstru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663185" w14:textId="60977EB3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5 (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5868AF7" w14:textId="50ADF3EE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42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8E02CA" w14:textId="36CD6CDC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950 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373-1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93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40DF02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2C9C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00952CCD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59DFC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Roux-</w:t>
            </w:r>
            <w:proofErr w:type="spellStart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en</w:t>
            </w:r>
            <w:proofErr w:type="spellEnd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Y reconstru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EA044C" w14:textId="0928FB78" w:rsidR="002E7991" w:rsidRPr="00CE3B5F" w:rsidRDefault="000922BE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5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3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B3A3E3" w14:textId="3C73C947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1519C" w:rsidRPr="00CE3B5F">
              <w:rPr>
                <w:rFonts w:ascii="Times New Roman" w:eastAsia="굴림" w:hAnsi="Times New Roman" w:cs="굴림"/>
                <w:sz w:val="16"/>
                <w:szCs w:val="16"/>
              </w:rPr>
              <w:t>10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A311DB" w14:textId="4D4EA612" w:rsidR="002E7991" w:rsidRPr="00CE3B5F" w:rsidRDefault="00A1519C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4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97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751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23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457</w:t>
            </w:r>
            <w:r w:rsidR="002E7991"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F0E8F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5D62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81FDF96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E4626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Operative tim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A0078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74D349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E72BF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A8E9C0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5086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C4FB988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D14F9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&lt; 180 minut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E816E0" w14:textId="0A98E6AB" w:rsidR="002E7991" w:rsidRPr="00CE3B5F" w:rsidRDefault="000C52E7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5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C244D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D9136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0C9272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02F3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0252AE7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8D4F8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color w:val="000000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180 minut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2FCB12" w14:textId="5E729783" w:rsidR="002E7991" w:rsidRPr="00CE3B5F" w:rsidRDefault="000C52E7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6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7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D8E6F1F" w14:textId="40FD7E23" w:rsidR="002E7991" w:rsidRPr="00CE3B5F" w:rsidRDefault="00501E7B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7B6F0F" w:rsidRPr="00CE3B5F">
              <w:rPr>
                <w:rFonts w:ascii="Times New Roman" w:eastAsia="굴림" w:hAnsi="Times New Roman" w:cs="굴림"/>
                <w:sz w:val="16"/>
                <w:szCs w:val="16"/>
              </w:rPr>
              <w:t>9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49BC39" w14:textId="5CF595EA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7B6F0F" w:rsidRPr="00CE3B5F">
              <w:rPr>
                <w:rFonts w:ascii="Times New Roman" w:eastAsia="굴림" w:hAnsi="Times New Roman" w:cs="굴림"/>
                <w:sz w:val="16"/>
                <w:szCs w:val="16"/>
              </w:rPr>
              <w:t>31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7B6F0F" w:rsidRPr="00CE3B5F">
              <w:rPr>
                <w:rFonts w:ascii="Times New Roman" w:eastAsia="굴림" w:hAnsi="Times New Roman" w:cs="굴림"/>
                <w:sz w:val="16"/>
                <w:szCs w:val="16"/>
              </w:rPr>
              <w:t>310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="007B6F0F" w:rsidRPr="00CE3B5F">
              <w:rPr>
                <w:rFonts w:ascii="Times New Roman" w:eastAsia="굴림" w:hAnsi="Times New Roman" w:cs="굴림"/>
                <w:sz w:val="16"/>
                <w:szCs w:val="16"/>
              </w:rPr>
              <w:t>3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7B6F0F" w:rsidRPr="00CE3B5F">
              <w:rPr>
                <w:rFonts w:ascii="Times New Roman" w:eastAsia="굴림" w:hAnsi="Times New Roman" w:cs="굴림"/>
                <w:sz w:val="16"/>
                <w:szCs w:val="16"/>
              </w:rPr>
              <w:t>43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C6A6E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CED37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83A7F94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EBA42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The number of retrieved lymph nod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063E6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947FB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F331FD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8D1B9D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220A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D829CC0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3D285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&lt; 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4211DC" w14:textId="310845F8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 (1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9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B406D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77C28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76F372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4634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3D8A3CCD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C43D6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lastRenderedPageBreak/>
              <w:t xml:space="preserve">  </w:t>
            </w:r>
            <w:r w:rsidRPr="00CE3B5F">
              <w:rPr>
                <w:rFonts w:ascii="Times New Roman" w:eastAsia="굴림" w:hAnsi="Times New Roman" w:cs="굴림" w:hint="eastAsia"/>
                <w:color w:val="000000"/>
                <w:kern w:val="24"/>
                <w:sz w:val="16"/>
                <w:szCs w:val="16"/>
              </w:rPr>
              <w:t>≥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7569F9" w14:textId="1C66829F" w:rsidR="002E7991" w:rsidRPr="00CE3B5F" w:rsidRDefault="00A944FA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7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3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06F3419" w14:textId="50934D82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4108D7" w:rsidRPr="00CE3B5F">
              <w:rPr>
                <w:rFonts w:ascii="Times New Roman" w:eastAsia="굴림" w:hAnsi="Times New Roman" w:cs="굴림"/>
                <w:sz w:val="16"/>
                <w:szCs w:val="16"/>
              </w:rPr>
              <w:t>34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2E773A" w14:textId="1F9324F9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AF5EC2" w:rsidRPr="00CE3B5F">
              <w:rPr>
                <w:rFonts w:ascii="Times New Roman" w:eastAsia="굴림" w:hAnsi="Times New Roman" w:cs="굴림"/>
                <w:sz w:val="16"/>
                <w:szCs w:val="16"/>
              </w:rPr>
              <w:t>828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4108D7" w:rsidRPr="00CE3B5F">
              <w:rPr>
                <w:rFonts w:ascii="Times New Roman" w:eastAsia="굴림" w:hAnsi="Times New Roman" w:cs="굴림"/>
                <w:sz w:val="16"/>
                <w:szCs w:val="16"/>
              </w:rPr>
              <w:t>527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</w:t>
            </w:r>
            <w:r w:rsidR="004108D7" w:rsidRPr="00CE3B5F">
              <w:rPr>
                <w:rFonts w:ascii="Times New Roman" w:eastAsia="굴림" w:hAnsi="Times New Roman" w:cs="굴림"/>
                <w:sz w:val="16"/>
                <w:szCs w:val="16"/>
              </w:rPr>
              <w:t>6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4108D7" w:rsidRPr="00CE3B5F">
              <w:rPr>
                <w:rFonts w:ascii="Times New Roman" w:eastAsia="굴림" w:hAnsi="Times New Roman" w:cs="굴림"/>
                <w:sz w:val="16"/>
                <w:szCs w:val="16"/>
              </w:rPr>
              <w:t>341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A0C53C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B6E7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176BCDE8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4B4F5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Depth of invas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2F0E9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4FEFB5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ABAA5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CB30FFE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9602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5E49960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DC7072A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pT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6A8D7A" w14:textId="3C978586" w:rsidR="002E7991" w:rsidRPr="00CE3B5F" w:rsidRDefault="007C0510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9</w:t>
            </w:r>
            <w:r w:rsidR="00064BF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(</w:t>
            </w:r>
            <w:r w:rsidR="00064BF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DC27C8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2F2C0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B8766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375A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94B1576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DCC354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pT2-T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3E43FC" w14:textId="2810437B" w:rsidR="002E7991" w:rsidRPr="00CE3B5F" w:rsidRDefault="007C0510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4</w:t>
            </w:r>
            <w:r w:rsidR="00D73D5D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C2E58D" w14:textId="048DD78F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620C4F" w:rsidRPr="00CE3B5F">
              <w:rPr>
                <w:rFonts w:ascii="Times New Roman" w:eastAsia="굴림" w:hAnsi="Times New Roman" w:cs="굴림"/>
                <w:sz w:val="16"/>
                <w:szCs w:val="16"/>
              </w:rPr>
              <w:t>34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ED253E" w14:textId="0E45E260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2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0E2320" w:rsidRPr="00CE3B5F">
              <w:rPr>
                <w:rFonts w:ascii="Times New Roman" w:eastAsia="굴림" w:hAnsi="Times New Roman" w:cs="굴림"/>
                <w:sz w:val="16"/>
                <w:szCs w:val="16"/>
              </w:rPr>
              <w:t>120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0E2320" w:rsidRPr="00CE3B5F">
              <w:rPr>
                <w:rFonts w:ascii="Times New Roman" w:eastAsia="굴림" w:hAnsi="Times New Roman" w:cs="굴림"/>
                <w:sz w:val="16"/>
                <w:szCs w:val="16"/>
              </w:rPr>
              <w:t>442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1</w:t>
            </w:r>
            <w:r w:rsidR="000E2320" w:rsidRPr="00CE3B5F">
              <w:rPr>
                <w:rFonts w:ascii="Times New Roman" w:eastAsia="굴림" w:hAnsi="Times New Roman" w:cs="굴림"/>
                <w:sz w:val="16"/>
                <w:szCs w:val="16"/>
              </w:rPr>
              <w:t>0.161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BBA9F4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C516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526DE66C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83292F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b/>
                <w:color w:val="000000"/>
                <w:kern w:val="24"/>
                <w:sz w:val="16"/>
                <w:szCs w:val="16"/>
              </w:rPr>
              <w:t>Lymph node metastasi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2CFB75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5B907C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6B42B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EB61E3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72186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CE3B5F" w14:paraId="27F89B8C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2DA7C8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pN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8A88BC" w14:textId="6D0321B6" w:rsidR="002E7991" w:rsidRPr="00CE3B5F" w:rsidRDefault="000A7537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9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2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CAC6F69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3AE431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1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450E580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10DBB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  <w:tr w:rsidR="002E7991" w:rsidRPr="00737EB1" w14:paraId="4E30461A" w14:textId="77777777" w:rsidTr="00904269">
        <w:trPr>
          <w:trHeight w:val="528"/>
          <w:jc w:val="center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7410D2" w14:textId="77777777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 xml:space="preserve">  </w:t>
            </w:r>
            <w:proofErr w:type="spellStart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pN</w:t>
            </w:r>
            <w:proofErr w:type="spellEnd"/>
            <w:r w:rsidRPr="00CE3B5F">
              <w:rPr>
                <w:rFonts w:ascii="Times New Roman" w:eastAsia="굴림" w:hAnsi="Times New Roman" w:cs="굴림"/>
                <w:color w:val="000000"/>
                <w:kern w:val="24"/>
                <w:sz w:val="16"/>
                <w:szCs w:val="16"/>
              </w:rPr>
              <w:t>+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B5FC4B" w14:textId="7A824A15" w:rsidR="002E7991" w:rsidRPr="00CE3B5F" w:rsidRDefault="000A7537" w:rsidP="007F01E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 xml:space="preserve"> (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4</w:t>
            </w:r>
            <w:r w:rsidR="00D73D5D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.</w:t>
            </w:r>
            <w:r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2</w:t>
            </w:r>
            <w:r w:rsidR="002E7991" w:rsidRPr="00CE3B5F">
              <w:rPr>
                <w:rFonts w:ascii="Times New Roman" w:eastAsia="굴림" w:hAnsi="Times New Roman" w:cs="굴림"/>
                <w:kern w:val="24"/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9C7EF9" w14:textId="7086F5BA" w:rsidR="002E7991" w:rsidRPr="00CE3B5F" w:rsidRDefault="00AD3B08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>
              <w:rPr>
                <w:rFonts w:ascii="Times New Roman" w:eastAsia="굴림" w:hAnsi="Times New Roman" w:cs="굴림"/>
                <w:sz w:val="16"/>
                <w:szCs w:val="16"/>
              </w:rPr>
              <w:t>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BC36F6" w:rsidRPr="00CE3B5F">
              <w:rPr>
                <w:rFonts w:ascii="Times New Roman" w:eastAsia="굴림" w:hAnsi="Times New Roman" w:cs="굴림"/>
                <w:sz w:val="16"/>
                <w:szCs w:val="16"/>
              </w:rPr>
              <w:t>47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BFD300" w14:textId="1719D322" w:rsidR="002E7991" w:rsidRPr="00CE3B5F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1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BC36F6" w:rsidRPr="00CE3B5F">
              <w:rPr>
                <w:rFonts w:ascii="Times New Roman" w:eastAsia="굴림" w:hAnsi="Times New Roman" w:cs="굴림"/>
                <w:sz w:val="16"/>
                <w:szCs w:val="16"/>
              </w:rPr>
              <w:t>763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 xml:space="preserve"> (0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BC36F6" w:rsidRPr="00CE3B5F">
              <w:rPr>
                <w:rFonts w:ascii="Times New Roman" w:eastAsia="굴림" w:hAnsi="Times New Roman" w:cs="굴림"/>
                <w:sz w:val="16"/>
                <w:szCs w:val="16"/>
              </w:rPr>
              <w:t>370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-8</w:t>
            </w:r>
            <w:r w:rsidR="00D73D5D" w:rsidRPr="00CE3B5F">
              <w:rPr>
                <w:rFonts w:ascii="Times New Roman" w:eastAsia="굴림" w:hAnsi="Times New Roman" w:cs="굴림"/>
                <w:sz w:val="16"/>
                <w:szCs w:val="16"/>
              </w:rPr>
              <w:t>.</w:t>
            </w:r>
            <w:r w:rsidR="00BC36F6" w:rsidRPr="00CE3B5F">
              <w:rPr>
                <w:rFonts w:ascii="Times New Roman" w:eastAsia="굴림" w:hAnsi="Times New Roman" w:cs="굴림"/>
                <w:sz w:val="16"/>
                <w:szCs w:val="16"/>
              </w:rPr>
              <w:t>413</w:t>
            </w:r>
            <w:r w:rsidRPr="00CE3B5F">
              <w:rPr>
                <w:rFonts w:ascii="Times New Roman" w:eastAsia="굴림" w:hAnsi="Times New Roman" w:cs="굴림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E77DB" w14:textId="77777777" w:rsidR="002E7991" w:rsidRPr="00737EB1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18B04E" w14:textId="77777777" w:rsidR="002E7991" w:rsidRPr="00737EB1" w:rsidRDefault="002E7991" w:rsidP="007F01E8">
            <w:pPr>
              <w:widowControl/>
              <w:wordWrap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 w:cs="굴림"/>
                <w:sz w:val="16"/>
                <w:szCs w:val="16"/>
              </w:rPr>
            </w:pPr>
          </w:p>
        </w:tc>
      </w:tr>
    </w:tbl>
    <w:p w14:paraId="224934AC" w14:textId="77777777" w:rsidR="00E97BE2" w:rsidRDefault="00E97BE2" w:rsidP="007F01E8">
      <w:pPr>
        <w:wordWrap/>
        <w:spacing w:after="0" w:line="240" w:lineRule="auto"/>
        <w:rPr>
          <w:rFonts w:ascii="Times New Roman" w:eastAsiaTheme="minorEastAsia" w:hAnsi="Times New Roman" w:cstheme="minorBidi"/>
          <w:sz w:val="16"/>
          <w:szCs w:val="16"/>
        </w:rPr>
      </w:pPr>
      <w:r w:rsidRPr="00E97BE2">
        <w:rPr>
          <w:rFonts w:ascii="Times New Roman" w:eastAsiaTheme="minorEastAsia" w:hAnsi="Times New Roman" w:cstheme="minorBidi"/>
          <w:sz w:val="16"/>
          <w:szCs w:val="16"/>
        </w:rPr>
        <w:t>The result was obtained after adjusting the confounding effect of multicenter.</w:t>
      </w:r>
    </w:p>
    <w:p w14:paraId="2CFE32E6" w14:textId="6D766E11" w:rsidR="002E7991" w:rsidRPr="00737EB1" w:rsidRDefault="002E7991" w:rsidP="007F01E8">
      <w:pPr>
        <w:wordWrap/>
        <w:spacing w:after="0" w:line="240" w:lineRule="auto"/>
        <w:rPr>
          <w:rFonts w:ascii="Times New Roman" w:eastAsiaTheme="minorEastAsia" w:hAnsi="Times New Roman" w:cstheme="minorBidi"/>
          <w:sz w:val="16"/>
          <w:szCs w:val="16"/>
        </w:rPr>
      </w:pPr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Abbreviations: </w:t>
      </w:r>
      <w:proofErr w:type="gramStart"/>
      <w:r w:rsidRPr="00737EB1">
        <w:rPr>
          <w:rFonts w:ascii="Times New Roman" w:eastAsiaTheme="minorEastAsia" w:hAnsi="Times New Roman" w:cstheme="minorBidi"/>
          <w:sz w:val="16"/>
          <w:szCs w:val="16"/>
        </w:rPr>
        <w:t>OR,</w:t>
      </w:r>
      <w:proofErr w:type="gramEnd"/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 odds ratio; ASA, American Society of Anesthesiologists; </w:t>
      </w:r>
      <w:proofErr w:type="spellStart"/>
      <w:r w:rsidRPr="00737EB1">
        <w:rPr>
          <w:rFonts w:ascii="Times New Roman" w:eastAsiaTheme="minorEastAsia" w:hAnsi="Times New Roman" w:cstheme="minorBidi"/>
          <w:sz w:val="16"/>
          <w:szCs w:val="16"/>
        </w:rPr>
        <w:t>pT</w:t>
      </w:r>
      <w:proofErr w:type="spellEnd"/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, pathological T; </w:t>
      </w:r>
      <w:proofErr w:type="spellStart"/>
      <w:r w:rsidRPr="00737EB1">
        <w:rPr>
          <w:rFonts w:ascii="Times New Roman" w:eastAsiaTheme="minorEastAsia" w:hAnsi="Times New Roman" w:cstheme="minorBidi"/>
          <w:sz w:val="16"/>
          <w:szCs w:val="16"/>
        </w:rPr>
        <w:t>pN</w:t>
      </w:r>
      <w:proofErr w:type="spellEnd"/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, pathological N; BII, </w:t>
      </w:r>
      <w:proofErr w:type="spellStart"/>
      <w:r w:rsidRPr="00737EB1">
        <w:rPr>
          <w:rFonts w:ascii="Times New Roman" w:eastAsiaTheme="minorEastAsia" w:hAnsi="Times New Roman" w:cstheme="minorBidi"/>
          <w:sz w:val="16"/>
          <w:szCs w:val="16"/>
        </w:rPr>
        <w:t>Billroth</w:t>
      </w:r>
      <w:proofErr w:type="spellEnd"/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 II</w:t>
      </w:r>
    </w:p>
    <w:p w14:paraId="2EF37A32" w14:textId="77777777" w:rsidR="002E7991" w:rsidRPr="00737EB1" w:rsidRDefault="002E7991" w:rsidP="007F01E8">
      <w:pPr>
        <w:wordWrap/>
        <w:spacing w:after="0" w:line="240" w:lineRule="auto"/>
        <w:rPr>
          <w:rFonts w:ascii="Times New Roman" w:eastAsiaTheme="minorEastAsia" w:hAnsi="Times New Roman" w:cstheme="minorBidi"/>
          <w:b/>
          <w:sz w:val="16"/>
          <w:szCs w:val="16"/>
        </w:rPr>
      </w:pPr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TNM stage according to </w:t>
      </w:r>
      <w:r w:rsidRPr="00737EB1">
        <w:rPr>
          <w:rFonts w:ascii="Times New Roman" w:hAnsi="Times New Roman"/>
          <w:bCs/>
          <w:i/>
          <w:sz w:val="16"/>
          <w:szCs w:val="16"/>
        </w:rPr>
        <w:t xml:space="preserve">the </w:t>
      </w:r>
      <w:r w:rsidRPr="00737EB1">
        <w:rPr>
          <w:rFonts w:ascii="Times New Roman" w:eastAsiaTheme="minorEastAsia" w:hAnsi="Times New Roman" w:cstheme="minorBidi"/>
          <w:i/>
          <w:sz w:val="16"/>
          <w:szCs w:val="16"/>
        </w:rPr>
        <w:t>Japanese Classification of Gastric Carcinoma</w:t>
      </w:r>
      <w:r w:rsidRPr="00737EB1">
        <w:rPr>
          <w:rFonts w:ascii="Times New Roman" w:eastAsiaTheme="minorEastAsia" w:hAnsi="Times New Roman" w:cstheme="minorBidi"/>
          <w:sz w:val="16"/>
          <w:szCs w:val="16"/>
        </w:rPr>
        <w:t>, 4</w:t>
      </w:r>
      <w:r w:rsidRPr="00737EB1">
        <w:rPr>
          <w:rFonts w:ascii="Times New Roman" w:eastAsiaTheme="minorEastAsia" w:hAnsi="Times New Roman" w:cstheme="minorBidi"/>
          <w:sz w:val="16"/>
          <w:szCs w:val="16"/>
          <w:vertAlign w:val="superscript"/>
        </w:rPr>
        <w:t>th</w:t>
      </w:r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 edition</w:t>
      </w:r>
      <w:r w:rsidRPr="00737EB1">
        <w:rPr>
          <w:rFonts w:ascii="Times New Roman" w:hAnsi="Times New Roman"/>
          <w:bCs/>
          <w:sz w:val="16"/>
          <w:szCs w:val="16"/>
        </w:rPr>
        <w:t>,</w:t>
      </w:r>
      <w:r w:rsidRPr="00737EB1">
        <w:rPr>
          <w:rFonts w:ascii="Times New Roman" w:eastAsiaTheme="minorEastAsia" w:hAnsi="Times New Roman" w:cstheme="minorBidi"/>
          <w:sz w:val="16"/>
          <w:szCs w:val="16"/>
        </w:rPr>
        <w:t xml:space="preserve"> English.</w:t>
      </w:r>
    </w:p>
    <w:p w14:paraId="34CF8954" w14:textId="3E262A25" w:rsidR="002E7991" w:rsidRPr="00737EB1" w:rsidRDefault="002E7991" w:rsidP="007F01E8">
      <w:pPr>
        <w:spacing w:after="160" w:line="240" w:lineRule="auto"/>
        <w:rPr>
          <w:rFonts w:ascii="Times New Roman" w:eastAsiaTheme="minorEastAsia" w:hAnsi="Times New Roman" w:cstheme="minorBidi"/>
          <w:b/>
          <w:sz w:val="16"/>
          <w:szCs w:val="16"/>
        </w:rPr>
      </w:pPr>
    </w:p>
    <w:p w14:paraId="6649C579" w14:textId="77777777" w:rsidR="007E42A0" w:rsidRDefault="007E42A0" w:rsidP="007F01E8">
      <w:pPr>
        <w:spacing w:after="160" w:line="240" w:lineRule="auto"/>
        <w:rPr>
          <w:rFonts w:ascii="Times New Roman" w:eastAsiaTheme="minorEastAsia" w:hAnsi="Times New Roman" w:cstheme="minorBidi"/>
          <w:b/>
          <w:sz w:val="24"/>
        </w:rPr>
        <w:sectPr w:rsidR="007E42A0" w:rsidSect="00A4516E">
          <w:pgSz w:w="16838" w:h="11906" w:orient="landscape"/>
          <w:pgMar w:top="1418" w:right="1418" w:bottom="1418" w:left="1418" w:header="283" w:footer="992" w:gutter="0"/>
          <w:cols w:space="425"/>
          <w:docGrid w:linePitch="360"/>
        </w:sectPr>
      </w:pPr>
    </w:p>
    <w:p w14:paraId="6D2A2A04" w14:textId="0D45CA38" w:rsidR="00A276CA" w:rsidRPr="00CE3B5F" w:rsidRDefault="00A276CA" w:rsidP="00A276CA">
      <w:pPr>
        <w:spacing w:after="160" w:line="240" w:lineRule="auto"/>
        <w:rPr>
          <w:rFonts w:ascii="Times New Roman" w:eastAsiaTheme="minorEastAsia" w:hAnsi="Times New Roman" w:cstheme="minorBidi"/>
          <w:bCs/>
          <w:szCs w:val="20"/>
          <w:lang w:val="en-GB"/>
        </w:rPr>
      </w:pPr>
      <w:r w:rsidRPr="00CE3B5F">
        <w:rPr>
          <w:rFonts w:ascii="Times New Roman" w:eastAsiaTheme="minorEastAsia" w:hAnsi="Times New Roman" w:cstheme="minorBidi"/>
          <w:b/>
          <w:szCs w:val="20"/>
          <w:lang w:val="en-GB"/>
        </w:rPr>
        <w:lastRenderedPageBreak/>
        <w:t xml:space="preserve">Supplementary Table </w:t>
      </w:r>
      <w:r>
        <w:rPr>
          <w:rFonts w:ascii="Times New Roman" w:eastAsiaTheme="minorEastAsia" w:hAnsi="Times New Roman" w:cstheme="minorBidi"/>
          <w:b/>
          <w:szCs w:val="20"/>
          <w:lang w:val="en-GB"/>
        </w:rPr>
        <w:t>3</w:t>
      </w:r>
      <w:r w:rsidRPr="00CE3B5F">
        <w:rPr>
          <w:rFonts w:ascii="Times New Roman" w:eastAsiaTheme="minorEastAsia" w:hAnsi="Times New Roman" w:cstheme="minorBidi"/>
          <w:b/>
          <w:szCs w:val="20"/>
          <w:lang w:val="en-GB"/>
        </w:rPr>
        <w:t>.</w:t>
      </w:r>
      <w:r w:rsidRPr="00CE3B5F">
        <w:rPr>
          <w:rFonts w:ascii="Times New Roman" w:eastAsiaTheme="minorEastAsia" w:hAnsi="Times New Roman" w:cstheme="minorBidi"/>
          <w:bCs/>
          <w:szCs w:val="20"/>
          <w:lang w:val="en-GB"/>
        </w:rPr>
        <w:t xml:space="preserve"> Operative and pathologic</w:t>
      </w:r>
      <w:r w:rsidRPr="00CE3B5F">
        <w:rPr>
          <w:rFonts w:ascii="Times New Roman" w:hAnsi="Times New Roman"/>
          <w:bCs/>
          <w:szCs w:val="20"/>
        </w:rPr>
        <w:t>al outcomes</w:t>
      </w:r>
      <w:r w:rsidRPr="00CE3B5F">
        <w:rPr>
          <w:rFonts w:ascii="Times New Roman" w:eastAsiaTheme="minorEastAsia" w:hAnsi="Times New Roman" w:cstheme="minorBidi"/>
          <w:bCs/>
          <w:szCs w:val="20"/>
          <w:lang w:val="en-GB"/>
        </w:rPr>
        <w:t>.</w:t>
      </w:r>
    </w:p>
    <w:tbl>
      <w:tblPr>
        <w:tblStyle w:val="a4"/>
        <w:tblW w:w="5237" w:type="pct"/>
        <w:jc w:val="center"/>
        <w:tblLook w:val="04A0" w:firstRow="1" w:lastRow="0" w:firstColumn="1" w:lastColumn="0" w:noHBand="0" w:noVBand="1"/>
      </w:tblPr>
      <w:tblGrid>
        <w:gridCol w:w="108"/>
        <w:gridCol w:w="3798"/>
        <w:gridCol w:w="135"/>
        <w:gridCol w:w="1986"/>
        <w:gridCol w:w="88"/>
        <w:gridCol w:w="2033"/>
        <w:gridCol w:w="44"/>
        <w:gridCol w:w="974"/>
        <w:gridCol w:w="23"/>
        <w:gridCol w:w="238"/>
        <w:gridCol w:w="18"/>
        <w:gridCol w:w="2065"/>
        <w:gridCol w:w="29"/>
        <w:gridCol w:w="2039"/>
        <w:gridCol w:w="73"/>
        <w:gridCol w:w="915"/>
        <w:gridCol w:w="100"/>
      </w:tblGrid>
      <w:tr w:rsidR="00A276CA" w:rsidRPr="00CE3B5F" w14:paraId="298837D7" w14:textId="77777777" w:rsidTr="00F90B3B">
        <w:trPr>
          <w:gridBefore w:val="1"/>
          <w:wBefore w:w="37" w:type="pct"/>
          <w:trHeight w:val="458"/>
          <w:jc w:val="center"/>
        </w:trPr>
        <w:tc>
          <w:tcPr>
            <w:tcW w:w="129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9AD85D" w14:textId="77777777" w:rsidR="00A276CA" w:rsidRPr="00CE3B5F" w:rsidRDefault="00A276CA" w:rsidP="00B1754A">
            <w:pPr>
              <w:widowControl/>
              <w:autoSpaceDE/>
              <w:autoSpaceDN/>
              <w:spacing w:beforeAutospacing="1" w:after="0" w:afterAutospacing="1" w:line="240" w:lineRule="auto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Variables</w:t>
            </w:r>
          </w:p>
        </w:tc>
        <w:tc>
          <w:tcPr>
            <w:tcW w:w="1445" w:type="pct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6B137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/>
                <w:bCs/>
                <w:color w:val="000000"/>
                <w:kern w:val="24"/>
                <w:sz w:val="16"/>
                <w:szCs w:val="16"/>
              </w:rPr>
              <w:t>I</w:t>
            </w:r>
            <w:r w:rsidRPr="00CE3B5F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ntention-to treat </w:t>
            </w:r>
            <w:r w:rsidRPr="00CE3B5F">
              <w:rPr>
                <w:rFonts w:ascii="Times New Roman" w:eastAsia="굴림" w:hAnsi="Times New Roman" w:hint="eastAsia"/>
                <w:b/>
                <w:bCs/>
                <w:color w:val="000000"/>
                <w:kern w:val="24"/>
                <w:sz w:val="16"/>
                <w:szCs w:val="16"/>
              </w:rPr>
              <w:t>P</w:t>
            </w:r>
            <w:r w:rsidRPr="00CE3B5F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opulation</w:t>
            </w:r>
          </w:p>
        </w:tc>
        <w:tc>
          <w:tcPr>
            <w:tcW w:w="34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D6B876" w14:textId="77777777" w:rsidR="00A276CA" w:rsidRPr="00CE3B5F" w:rsidRDefault="00A276CA" w:rsidP="00B1754A">
            <w:pPr>
              <w:widowControl/>
              <w:autoSpaceDE/>
              <w:autoSpaceDN/>
              <w:spacing w:beforeAutospacing="1" w:after="0" w:afterAutospacing="1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/>
                <w:bCs/>
                <w:i/>
                <w:kern w:val="24"/>
                <w:sz w:val="16"/>
                <w:szCs w:val="16"/>
              </w:rPr>
              <w:t xml:space="preserve">P </w:t>
            </w: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value</w:t>
            </w:r>
          </w:p>
        </w:tc>
        <w:tc>
          <w:tcPr>
            <w:tcW w:w="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F66D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439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C986D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/>
                <w:bCs/>
                <w:color w:val="000000"/>
                <w:kern w:val="24"/>
                <w:sz w:val="16"/>
                <w:szCs w:val="16"/>
              </w:rPr>
              <w:t>P</w:t>
            </w:r>
            <w:r w:rsidRPr="00CE3B5F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er protocol population</w:t>
            </w:r>
          </w:p>
        </w:tc>
        <w:tc>
          <w:tcPr>
            <w:tcW w:w="346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460705" w14:textId="77777777" w:rsidR="00A276CA" w:rsidRPr="00CE3B5F" w:rsidRDefault="00A276CA" w:rsidP="00B1754A">
            <w:pPr>
              <w:widowControl/>
              <w:autoSpaceDE/>
              <w:autoSpaceDN/>
              <w:spacing w:beforeAutospacing="1" w:after="0" w:afterAutospacing="1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/>
                <w:bCs/>
                <w:i/>
                <w:kern w:val="24"/>
                <w:sz w:val="16"/>
                <w:szCs w:val="16"/>
              </w:rPr>
              <w:t xml:space="preserve">P </w:t>
            </w: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value</w:t>
            </w:r>
          </w:p>
        </w:tc>
      </w:tr>
      <w:tr w:rsidR="00A276CA" w:rsidRPr="00CE3B5F" w14:paraId="2060746A" w14:textId="77777777" w:rsidTr="00F90B3B">
        <w:trPr>
          <w:gridBefore w:val="1"/>
          <w:wBefore w:w="37" w:type="pct"/>
          <w:trHeight w:val="458"/>
          <w:jc w:val="center"/>
        </w:trPr>
        <w:tc>
          <w:tcPr>
            <w:tcW w:w="1295" w:type="pct"/>
            <w:vMerge/>
            <w:tcBorders>
              <w:left w:val="nil"/>
              <w:right w:val="nil"/>
            </w:tcBorders>
            <w:vAlign w:val="center"/>
          </w:tcPr>
          <w:p w14:paraId="69D2F19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kern w:val="0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8B40C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TLDG (n = 213)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166C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 xml:space="preserve">LADG </w:t>
            </w:r>
            <w:r w:rsidRPr="00CE3B5F">
              <w:rPr>
                <w:rFonts w:ascii="Times New Roman" w:eastAsia="굴림" w:hAnsi="Times New Roman" w:hint="eastAsia"/>
                <w:b/>
                <w:bCs/>
                <w:kern w:val="24"/>
                <w:sz w:val="16"/>
                <w:szCs w:val="16"/>
              </w:rPr>
              <w:t>(</w:t>
            </w: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n = 209)</w:t>
            </w:r>
          </w:p>
        </w:tc>
        <w:tc>
          <w:tcPr>
            <w:tcW w:w="347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1911325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C42C9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EF443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TLDG (n = 206)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17F38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 xml:space="preserve">LADG </w:t>
            </w:r>
            <w:r w:rsidRPr="00CE3B5F">
              <w:rPr>
                <w:rFonts w:ascii="Times New Roman" w:eastAsia="굴림" w:hAnsi="Times New Roman" w:hint="eastAsia"/>
                <w:b/>
                <w:bCs/>
                <w:kern w:val="24"/>
                <w:sz w:val="16"/>
                <w:szCs w:val="16"/>
              </w:rPr>
              <w:t>(</w:t>
            </w:r>
            <w:r w:rsidRPr="00CE3B5F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n = 207)</w:t>
            </w:r>
          </w:p>
        </w:tc>
        <w:tc>
          <w:tcPr>
            <w:tcW w:w="346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5EE55E5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</w:p>
        </w:tc>
      </w:tr>
      <w:tr w:rsidR="00A276CA" w:rsidRPr="00CE3B5F" w14:paraId="5FC5F3BF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ECD5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/>
                <w:kern w:val="24"/>
                <w:sz w:val="16"/>
                <w:szCs w:val="16"/>
              </w:rPr>
              <w:t>I</w:t>
            </w:r>
            <w:r w:rsidRPr="00CE3B5F">
              <w:rPr>
                <w:rFonts w:ascii="Times New Roman" w:eastAsia="굴림" w:hAnsi="Times New Roman"/>
                <w:b/>
                <w:kern w:val="24"/>
                <w:sz w:val="16"/>
                <w:szCs w:val="16"/>
              </w:rPr>
              <w:t>ntraoperative outcomes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68D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578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91D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96A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A12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99B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793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</w:tr>
      <w:tr w:rsidR="00A276CA" w:rsidRPr="00CE3B5F" w14:paraId="2A00DE3B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24D77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  <w:t>Length of mini laparotomy, mean [SD], cm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5AA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3.8 [0.9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868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5.0 [0.9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6B98" w14:textId="57DCDA48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&lt;</w:t>
            </w:r>
            <w:r w:rsidR="00501E7B"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.001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607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87B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3.8 [0.9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9DC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4.9 [0.8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3E53" w14:textId="42B9578F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&lt;</w:t>
            </w:r>
            <w:r w:rsidR="00956E44">
              <w:rPr>
                <w:rFonts w:ascii="Times New Roman" w:eastAsiaTheme="minorEastAsia" w:hAnsi="Times New Roman"/>
                <w:sz w:val="16"/>
                <w:szCs w:val="16"/>
              </w:rPr>
              <w:t>0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.001</w:t>
            </w:r>
          </w:p>
        </w:tc>
      </w:tr>
      <w:tr w:rsidR="00A276CA" w:rsidRPr="00CE3B5F" w14:paraId="43EF8676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A3C5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  <w:t>Operative time, mean [SD], minutes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AF88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86.4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48.0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D422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80.4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44.3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D0070B" w14:textId="08681AD9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187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AB1D4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EA5A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85.4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47.4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76ADD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80.0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44.0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91D8D" w14:textId="10FFDC76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231</w:t>
            </w:r>
          </w:p>
        </w:tc>
      </w:tr>
      <w:tr w:rsidR="00A276CA" w:rsidRPr="00CE3B5F" w14:paraId="54A4DFB3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6275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  <w:t xml:space="preserve">Anastomotic time, mean [SD], minutes 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049F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8.4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14.7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1566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7.8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12.5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C7B91" w14:textId="09744504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673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BD54D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BF2C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28.1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14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3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C904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27.8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12.5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70C05" w14:textId="0FB43FCA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802</w:t>
            </w:r>
          </w:p>
        </w:tc>
      </w:tr>
      <w:tr w:rsidR="00A276CA" w:rsidRPr="00CE3B5F" w14:paraId="6D341AAF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6C59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kern w:val="24"/>
                <w:sz w:val="16"/>
                <w:szCs w:val="16"/>
              </w:rPr>
              <w:t>B</w:t>
            </w:r>
            <w:r w:rsidRPr="00CE3B5F"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  <w:t>lood loss, median [range], mL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743D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50.0 [0-500.0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17C7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50.0 [0-500.0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C0F5D0" w14:textId="1CDA9AE0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361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A30DE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8E22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50.0 [0-500.0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E8FBC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50.0 [0-500.0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127E4" w14:textId="491397D2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31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  <w:vertAlign w:val="superscript"/>
              </w:rPr>
              <w:t>*</w:t>
            </w:r>
          </w:p>
        </w:tc>
      </w:tr>
      <w:tr w:rsidR="00A276CA" w:rsidRPr="00CE3B5F" w14:paraId="6969C7D5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F0A90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kern w:val="24"/>
                <w:sz w:val="16"/>
                <w:szCs w:val="16"/>
              </w:rPr>
              <w:t>T</w:t>
            </w:r>
            <w:r w:rsidRPr="00CE3B5F"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  <w:t>ransfusion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067E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 (0.9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EEC8E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 (0.5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9E61C5" w14:textId="4C88626D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576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19953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E1FD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 (1.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996D2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1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 (0.5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E35FC" w14:textId="65B76E69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623</w:t>
            </w:r>
          </w:p>
        </w:tc>
      </w:tr>
      <w:tr w:rsidR="00A276CA" w:rsidRPr="00CE3B5F" w14:paraId="05528AE7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4149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kern w:val="24"/>
                <w:sz w:val="16"/>
                <w:szCs w:val="16"/>
              </w:rPr>
              <w:t>C</w:t>
            </w:r>
            <w:r w:rsidRPr="00CE3B5F"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  <w:t>onversion to open surger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35BE8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 (0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A9E8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 (0.5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F7888" w14:textId="2734BD60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A276CA" w:rsidRPr="00CE3B5F">
              <w:rPr>
                <w:rFonts w:ascii="Times New Roman" w:hAnsi="Times New Roman"/>
                <w:sz w:val="16"/>
                <w:szCs w:val="16"/>
              </w:rPr>
              <w:t>.495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FBFB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9AB5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0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 (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9DF6D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 (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4CEE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N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/A</w:t>
            </w:r>
          </w:p>
        </w:tc>
      </w:tr>
      <w:tr w:rsidR="00A276CA" w:rsidRPr="00CE3B5F" w14:paraId="56D867E8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A7739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kern w:val="24"/>
                <w:sz w:val="16"/>
                <w:szCs w:val="16"/>
              </w:rPr>
              <w:t>Extent of resection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B5AF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ADF5D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BD552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79AD5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B9E2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FE75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A908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</w:tr>
      <w:tr w:rsidR="00A276CA" w:rsidRPr="00CE3B5F" w14:paraId="08D74EBA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1724B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200" w:firstLine="320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Distal gastrectom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E78C5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06 (96.7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FFD0F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08 (99.5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00EBD2" w14:textId="2D51D42F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A276CA" w:rsidRPr="00CE3B5F">
              <w:rPr>
                <w:rFonts w:ascii="Times New Roman" w:hAnsi="Times New Roman"/>
                <w:sz w:val="16"/>
                <w:szCs w:val="16"/>
              </w:rPr>
              <w:t>.068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3D1C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4585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06 (10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E34F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07 (10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37B8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N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/A</w:t>
            </w:r>
          </w:p>
        </w:tc>
      </w:tr>
      <w:tr w:rsidR="00A276CA" w:rsidRPr="00CE3B5F" w14:paraId="377736F7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3F72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200" w:firstLine="320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T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otal gastrectom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CAAB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sz w:val="16"/>
                <w:szCs w:val="16"/>
              </w:rPr>
              <w:t>7 (3.3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E26B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sz w:val="16"/>
                <w:szCs w:val="16"/>
              </w:rPr>
              <w:t>1 (0.5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F10EF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78ED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0A78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 (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7A77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 (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5FFCF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</w:tr>
      <w:tr w:rsidR="00A276CA" w:rsidRPr="00CE3B5F" w14:paraId="51D286FA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8468E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Combined resection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B9B8E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7D60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DAAF6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7A24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68C5B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70F5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39BF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A276CA" w:rsidRPr="00CE3B5F" w14:paraId="749E09B6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910C9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 cholecystectom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9D130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9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4.2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EF343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6 (2.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3829E" w14:textId="3745CD6A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639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A6B07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CC2FC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9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4.4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52A74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6 (2.9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77C72" w14:textId="4E9282F9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366</w:t>
            </w:r>
          </w:p>
        </w:tc>
      </w:tr>
      <w:tr w:rsidR="00A276CA" w:rsidRPr="00CE3B5F" w14:paraId="74218072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E7855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 Others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F2A4E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2 (0.9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C42F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1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0.5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913DB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FA773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BC670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1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0.5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A310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1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0.5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C84C3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276CA" w:rsidRPr="00CE3B5F" w14:paraId="7B3ED57B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98FC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>A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nastomosis 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D6A3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1485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091C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A4B81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7F4F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BCBB8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73458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276CA" w:rsidRPr="00CE3B5F" w14:paraId="3573A6D6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0CB8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lastRenderedPageBreak/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 </w:t>
            </w:r>
            <w:proofErr w:type="spellStart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Billroth</w:t>
            </w:r>
            <w:proofErr w:type="spellEnd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II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D50B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77 (36.2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6E3F5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74 (35.4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FE12A" w14:textId="61C404E1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.202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EDE0D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6CCF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77 (37.4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817F5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74 (35.7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FFDAA5" w14:textId="37FC0594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338</w:t>
            </w:r>
          </w:p>
        </w:tc>
      </w:tr>
      <w:tr w:rsidR="00A276CA" w:rsidRPr="00CE3B5F" w14:paraId="0913C6FE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D430B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 </w:t>
            </w:r>
            <w:proofErr w:type="spellStart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Billroth</w:t>
            </w:r>
            <w:proofErr w:type="spellEnd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II with Braun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5EAA0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 (42.3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EF4C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8 (46.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0CB9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EFEC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1D8F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 (43.7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2E259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8 (47.3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42CB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276CA" w:rsidRPr="00CE3B5F" w14:paraId="7EF93600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5AA5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 Roux-</w:t>
            </w:r>
            <w:proofErr w:type="spellStart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en</w:t>
            </w:r>
            <w:proofErr w:type="spellEnd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4513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 (20.7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CE97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 (14.8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4B06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1122A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6B77C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 (18.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FB51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 (14.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3D18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276CA" w:rsidRPr="00CE3B5F" w14:paraId="175CC35D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998CA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  </w:t>
            </w: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>U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ncut Roux-</w:t>
            </w:r>
            <w:proofErr w:type="spellStart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en</w:t>
            </w:r>
            <w:proofErr w:type="spellEnd"/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660E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0.9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B03D2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2.9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270D0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2CD70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14A6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1.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D05A1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 (2.9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CE3D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F90B3B" w:rsidRPr="00F90B3B" w14:paraId="549A8259" w14:textId="77777777" w:rsidTr="00F90B3B">
        <w:trPr>
          <w:gridAfter w:val="1"/>
          <w:wAfter w:w="34" w:type="pct"/>
          <w:trHeight w:val="528"/>
          <w:jc w:val="center"/>
          <w:ins w:id="0" w:author="신후 박" w:date="2024-03-16T19:45:00Z"/>
        </w:trPr>
        <w:tc>
          <w:tcPr>
            <w:tcW w:w="1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BD729A" w14:textId="77777777" w:rsidR="00F90B3B" w:rsidRPr="00F90B3B" w:rsidRDefault="00F90B3B" w:rsidP="00726B18">
            <w:pPr>
              <w:widowControl/>
              <w:autoSpaceDE/>
              <w:autoSpaceDN/>
              <w:ind w:firstLineChars="100" w:firstLine="157"/>
              <w:textAlignment w:val="center"/>
              <w:rPr>
                <w:ins w:id="1" w:author="신후 박" w:date="2024-03-16T19:45:00Z"/>
                <w:rFonts w:ascii="Times New Roman" w:eastAsia="굴림" w:hAnsi="Times New Roman"/>
                <w:b/>
                <w:color w:val="000000"/>
                <w:kern w:val="24"/>
                <w:sz w:val="16"/>
                <w:szCs w:val="16"/>
                <w:highlight w:val="yellow"/>
              </w:rPr>
            </w:pPr>
            <w:ins w:id="2" w:author="신후 박" w:date="2024-03-16T19:45:00Z">
              <w:r w:rsidRPr="00F90B3B">
                <w:rPr>
                  <w:rFonts w:ascii="Times New Roman" w:eastAsia="굴림" w:hAnsi="Times New Roman" w:hint="eastAsia"/>
                  <w:b/>
                  <w:color w:val="000000"/>
                  <w:kern w:val="24"/>
                  <w:sz w:val="16"/>
                  <w:szCs w:val="16"/>
                  <w:highlight w:val="yellow"/>
                </w:rPr>
                <w:t>C</w:t>
              </w:r>
              <w:r w:rsidRPr="00F90B3B">
                <w:rPr>
                  <w:rFonts w:ascii="Times New Roman" w:eastAsia="굴림" w:hAnsi="Times New Roman"/>
                  <w:b/>
                  <w:color w:val="000000"/>
                  <w:kern w:val="24"/>
                  <w:sz w:val="16"/>
                  <w:szCs w:val="16"/>
                  <w:highlight w:val="yellow"/>
                </w:rPr>
                <w:t>losure of common entry hole</w:t>
              </w:r>
            </w:ins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E244D5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3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74C69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4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B385A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5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DB73A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6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B0071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7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CB6C1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8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2C03CD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9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F90B3B" w:rsidRPr="00F90B3B" w14:paraId="14C400E6" w14:textId="77777777" w:rsidTr="00F90B3B">
        <w:trPr>
          <w:gridAfter w:val="1"/>
          <w:wAfter w:w="34" w:type="pct"/>
          <w:trHeight w:val="528"/>
          <w:jc w:val="center"/>
          <w:ins w:id="10" w:author="신후 박" w:date="2024-03-16T19:45:00Z"/>
        </w:trPr>
        <w:tc>
          <w:tcPr>
            <w:tcW w:w="1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776FC" w14:textId="77777777" w:rsidR="00F90B3B" w:rsidRPr="00F90B3B" w:rsidRDefault="00F90B3B" w:rsidP="00726B18">
            <w:pPr>
              <w:widowControl/>
              <w:autoSpaceDE/>
              <w:autoSpaceDN/>
              <w:textAlignment w:val="center"/>
              <w:rPr>
                <w:ins w:id="11" w:author="신후 박" w:date="2024-03-16T19:45:00Z"/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  <w:highlight w:val="yellow"/>
              </w:rPr>
            </w:pPr>
            <w:ins w:id="12" w:author="신후 박" w:date="2024-03-16T19:45:00Z">
              <w:r w:rsidRPr="00F90B3B">
                <w:rPr>
                  <w:rFonts w:ascii="Times New Roman" w:eastAsia="굴림" w:hAnsi="Times New Roman" w:hint="eastAsia"/>
                  <w:bCs/>
                  <w:color w:val="000000"/>
                  <w:kern w:val="24"/>
                  <w:sz w:val="16"/>
                  <w:szCs w:val="16"/>
                  <w:highlight w:val="yellow"/>
                </w:rPr>
                <w:t xml:space="preserve"> </w:t>
              </w:r>
              <w:r w:rsidRPr="00F90B3B">
                <w:rPr>
                  <w:rFonts w:ascii="Times New Roman" w:eastAsia="굴림" w:hAnsi="Times New Roman"/>
                  <w:bCs/>
                  <w:color w:val="000000"/>
                  <w:kern w:val="24"/>
                  <w:sz w:val="16"/>
                  <w:szCs w:val="16"/>
                  <w:highlight w:val="yellow"/>
                </w:rPr>
                <w:t xml:space="preserve">   Stapling </w:t>
              </w:r>
              <w:r w:rsidRPr="00F90B3B">
                <w:rPr>
                  <w:rFonts w:ascii="Times New Roman" w:eastAsia="굴림" w:hAnsi="Times New Roman" w:hint="eastAsia"/>
                  <w:bCs/>
                  <w:color w:val="000000"/>
                  <w:kern w:val="24"/>
                  <w:sz w:val="16"/>
                  <w:szCs w:val="16"/>
                  <w:highlight w:val="yellow"/>
                </w:rPr>
                <w:t>technique</w:t>
              </w:r>
            </w:ins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EC758A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13" w:author="신후 박" w:date="2024-03-16T19:45:00Z"/>
                <w:rFonts w:ascii="Times New Roman" w:hAnsi="Times New Roman"/>
                <w:color w:val="000000"/>
                <w:kern w:val="24"/>
                <w:sz w:val="16"/>
                <w:szCs w:val="16"/>
                <w:highlight w:val="yellow"/>
              </w:rPr>
            </w:pPr>
            <w:ins w:id="14" w:author="신후 박" w:date="2024-03-16T19:45:00Z">
              <w:r w:rsidRPr="00F90B3B">
                <w:rPr>
                  <w:rFonts w:ascii="Times New Roman" w:hAnsi="Times New Roman" w:hint="eastAsia"/>
                  <w:color w:val="000000" w:themeColor="text1"/>
                  <w:sz w:val="16"/>
                  <w:szCs w:val="16"/>
                  <w:highlight w:val="yellow"/>
                </w:rPr>
                <w:t>1</w:t>
              </w:r>
              <w:r w:rsidRPr="00F90B3B">
                <w:rPr>
                  <w:rFonts w:ascii="Times New Roman" w:hAnsi="Times New Roman"/>
                  <w:color w:val="000000" w:themeColor="text1"/>
                  <w:sz w:val="16"/>
                  <w:szCs w:val="16"/>
                  <w:highlight w:val="yellow"/>
                </w:rPr>
                <w:t>74 (81.7)</w:t>
              </w:r>
            </w:ins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620B9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15" w:author="신후 박" w:date="2024-03-16T19:45:00Z"/>
                <w:rFonts w:ascii="Times New Roman" w:hAnsi="Times New Roman"/>
                <w:color w:val="000000"/>
                <w:kern w:val="24"/>
                <w:sz w:val="16"/>
                <w:szCs w:val="16"/>
                <w:highlight w:val="yellow"/>
              </w:rPr>
            </w:pPr>
            <w:ins w:id="16" w:author="신후 박" w:date="2024-03-16T19:45:00Z">
              <w:r w:rsidRPr="00F90B3B">
                <w:rPr>
                  <w:rFonts w:ascii="Times New Roman" w:hAnsi="Times New Roman"/>
                  <w:color w:val="000000"/>
                  <w:kern w:val="24"/>
                  <w:sz w:val="16"/>
                  <w:szCs w:val="16"/>
                  <w:highlight w:val="yellow"/>
                </w:rPr>
                <w:t>160 (76.6)</w:t>
              </w:r>
            </w:ins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24122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17" w:author="신후 박" w:date="2024-03-16T19:45:00Z"/>
                <w:rFonts w:ascii="Times New Roman" w:hAnsi="Times New Roman"/>
                <w:color w:val="000000"/>
                <w:kern w:val="24"/>
                <w:sz w:val="16"/>
                <w:szCs w:val="16"/>
                <w:highlight w:val="yellow"/>
              </w:rPr>
            </w:pPr>
            <w:ins w:id="18" w:author="신후 박" w:date="2024-03-16T19:45:00Z">
              <w:r w:rsidRPr="00F90B3B">
                <w:rPr>
                  <w:rFonts w:ascii="Times New Roman" w:hAnsi="Times New Roman"/>
                  <w:color w:val="000000"/>
                  <w:kern w:val="24"/>
                  <w:sz w:val="16"/>
                  <w:szCs w:val="16"/>
                  <w:highlight w:val="yellow"/>
                </w:rPr>
                <w:t>0.231</w:t>
              </w:r>
            </w:ins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98CCC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19" w:author="신후 박" w:date="2024-03-16T19:45:00Z"/>
                <w:rFonts w:ascii="Times New Roman" w:hAnsi="Times New Roman"/>
                <w:color w:val="000000"/>
                <w:kern w:val="24"/>
                <w:sz w:val="16"/>
                <w:szCs w:val="16"/>
                <w:highlight w:val="yellow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B209C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20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ins w:id="21" w:author="신후 박" w:date="2024-03-16T19:45:00Z">
              <w:r w:rsidRPr="00F90B3B">
                <w:rPr>
                  <w:rFonts w:ascii="Times New Roman" w:hAnsi="Times New Roman" w:hint="eastAsia"/>
                  <w:color w:val="000000" w:themeColor="text1"/>
                  <w:sz w:val="16"/>
                  <w:szCs w:val="16"/>
                  <w:highlight w:val="yellow"/>
                </w:rPr>
                <w:t>1</w:t>
              </w:r>
              <w:r w:rsidRPr="00F90B3B">
                <w:rPr>
                  <w:rFonts w:ascii="Times New Roman" w:hAnsi="Times New Roman"/>
                  <w:color w:val="000000" w:themeColor="text1"/>
                  <w:sz w:val="16"/>
                  <w:szCs w:val="16"/>
                  <w:highlight w:val="yellow"/>
                </w:rPr>
                <w:t>69 (82.0)</w:t>
              </w:r>
            </w:ins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4EEAD8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22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ins w:id="23" w:author="신후 박" w:date="2024-03-16T19:45:00Z">
              <w:r w:rsidRPr="00F90B3B">
                <w:rPr>
                  <w:rFonts w:ascii="Times New Roman" w:hAnsi="Times New Roman"/>
                  <w:color w:val="000000"/>
                  <w:kern w:val="24"/>
                  <w:sz w:val="16"/>
                  <w:szCs w:val="16"/>
                  <w:highlight w:val="yellow"/>
                </w:rPr>
                <w:t>158 (76.3)</w:t>
              </w:r>
            </w:ins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44912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24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ins w:id="25" w:author="신후 박" w:date="2024-03-16T19:45:00Z">
              <w:r w:rsidRPr="00F90B3B">
                <w:rPr>
                  <w:rFonts w:ascii="Times New Roman" w:hAnsi="Times New Roman"/>
                  <w:color w:val="000000" w:themeColor="text1"/>
                  <w:sz w:val="16"/>
                  <w:szCs w:val="16"/>
                  <w:highlight w:val="yellow"/>
                </w:rPr>
                <w:t>0.182</w:t>
              </w:r>
            </w:ins>
          </w:p>
        </w:tc>
      </w:tr>
      <w:tr w:rsidR="00F90B3B" w:rsidRPr="00F90B3B" w14:paraId="52D487D1" w14:textId="77777777" w:rsidTr="00F90B3B">
        <w:trPr>
          <w:gridAfter w:val="1"/>
          <w:wAfter w:w="34" w:type="pct"/>
          <w:trHeight w:val="528"/>
          <w:jc w:val="center"/>
          <w:ins w:id="26" w:author="신후 박" w:date="2024-03-16T19:45:00Z"/>
        </w:trPr>
        <w:tc>
          <w:tcPr>
            <w:tcW w:w="1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3245D" w14:textId="77777777" w:rsidR="00F90B3B" w:rsidRPr="00F90B3B" w:rsidRDefault="00F90B3B" w:rsidP="00726B18">
            <w:pPr>
              <w:widowControl/>
              <w:autoSpaceDE/>
              <w:autoSpaceDN/>
              <w:textAlignment w:val="center"/>
              <w:rPr>
                <w:ins w:id="27" w:author="신후 박" w:date="2024-03-16T19:45:00Z"/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  <w:highlight w:val="yellow"/>
              </w:rPr>
            </w:pPr>
            <w:ins w:id="28" w:author="신후 박" w:date="2024-03-16T19:45:00Z">
              <w:r w:rsidRPr="00F90B3B">
                <w:rPr>
                  <w:rFonts w:ascii="Times New Roman" w:eastAsia="굴림" w:hAnsi="Times New Roman" w:hint="eastAsia"/>
                  <w:bCs/>
                  <w:color w:val="000000"/>
                  <w:kern w:val="24"/>
                  <w:sz w:val="16"/>
                  <w:szCs w:val="16"/>
                  <w:highlight w:val="yellow"/>
                </w:rPr>
                <w:t xml:space="preserve"> </w:t>
              </w:r>
              <w:r w:rsidRPr="00F90B3B">
                <w:rPr>
                  <w:rFonts w:ascii="Times New Roman" w:eastAsia="굴림" w:hAnsi="Times New Roman"/>
                  <w:bCs/>
                  <w:color w:val="000000"/>
                  <w:kern w:val="24"/>
                  <w:sz w:val="16"/>
                  <w:szCs w:val="16"/>
                  <w:highlight w:val="yellow"/>
                </w:rPr>
                <w:t xml:space="preserve">  Hand-sewn </w:t>
              </w:r>
              <w:r w:rsidRPr="00F90B3B">
                <w:rPr>
                  <w:rFonts w:ascii="Times New Roman" w:eastAsia="굴림" w:hAnsi="Times New Roman" w:hint="eastAsia"/>
                  <w:bCs/>
                  <w:color w:val="000000"/>
                  <w:kern w:val="24"/>
                  <w:sz w:val="16"/>
                  <w:szCs w:val="16"/>
                  <w:highlight w:val="yellow"/>
                </w:rPr>
                <w:t>technique</w:t>
              </w:r>
            </w:ins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6CF16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29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ins w:id="30" w:author="신후 박" w:date="2024-03-16T19:45:00Z">
              <w:r w:rsidRPr="00F90B3B">
                <w:rPr>
                  <w:rFonts w:ascii="Times New Roman" w:hAnsi="Times New Roman" w:hint="eastAsia"/>
                  <w:color w:val="000000" w:themeColor="text1"/>
                  <w:sz w:val="16"/>
                  <w:szCs w:val="16"/>
                  <w:highlight w:val="yellow"/>
                </w:rPr>
                <w:t>3</w:t>
              </w:r>
              <w:r w:rsidRPr="00F90B3B">
                <w:rPr>
                  <w:rFonts w:ascii="Times New Roman" w:hAnsi="Times New Roman"/>
                  <w:color w:val="000000" w:themeColor="text1"/>
                  <w:sz w:val="16"/>
                  <w:szCs w:val="16"/>
                  <w:highlight w:val="yellow"/>
                </w:rPr>
                <w:t>9 (18.3)</w:t>
              </w:r>
            </w:ins>
          </w:p>
        </w:tc>
        <w:tc>
          <w:tcPr>
            <w:tcW w:w="7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36DE2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31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ins w:id="32" w:author="신후 박" w:date="2024-03-16T19:45:00Z">
              <w:r w:rsidRPr="00F90B3B">
                <w:rPr>
                  <w:rFonts w:ascii="Times New Roman" w:hAnsi="Times New Roman"/>
                  <w:color w:val="000000" w:themeColor="text1"/>
                  <w:sz w:val="16"/>
                  <w:szCs w:val="16"/>
                  <w:highlight w:val="yellow"/>
                </w:rPr>
                <w:t>49 (23.4)</w:t>
              </w:r>
            </w:ins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CB70B6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33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AFC877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34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A489D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35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ins w:id="36" w:author="신후 박" w:date="2024-03-16T19:45:00Z">
              <w:r w:rsidRPr="00F90B3B">
                <w:rPr>
                  <w:rFonts w:ascii="Times New Roman" w:hAnsi="Times New Roman" w:hint="eastAsia"/>
                  <w:color w:val="000000" w:themeColor="text1"/>
                  <w:sz w:val="16"/>
                  <w:szCs w:val="16"/>
                  <w:highlight w:val="yellow"/>
                </w:rPr>
                <w:t>3</w:t>
              </w:r>
              <w:r w:rsidRPr="00F90B3B">
                <w:rPr>
                  <w:rFonts w:ascii="Times New Roman" w:hAnsi="Times New Roman"/>
                  <w:color w:val="000000" w:themeColor="text1"/>
                  <w:sz w:val="16"/>
                  <w:szCs w:val="16"/>
                  <w:highlight w:val="yellow"/>
                </w:rPr>
                <w:t>7 (18.0)</w:t>
              </w:r>
            </w:ins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B0582C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37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ins w:id="38" w:author="신후 박" w:date="2024-03-16T19:45:00Z">
              <w:r w:rsidRPr="00F90B3B">
                <w:rPr>
                  <w:rFonts w:ascii="Times New Roman" w:hAnsi="Times New Roman"/>
                  <w:color w:val="000000" w:themeColor="text1"/>
                  <w:sz w:val="16"/>
                  <w:szCs w:val="16"/>
                  <w:highlight w:val="yellow"/>
                </w:rPr>
                <w:t>49 (23.7)</w:t>
              </w:r>
            </w:ins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335F1C" w14:textId="77777777" w:rsidR="00F90B3B" w:rsidRPr="00F90B3B" w:rsidRDefault="00F90B3B" w:rsidP="00726B18">
            <w:pPr>
              <w:widowControl/>
              <w:autoSpaceDE/>
              <w:autoSpaceDN/>
              <w:ind w:leftChars="-1" w:rightChars="19" w:right="38" w:hangingChars="1" w:hanging="2"/>
              <w:jc w:val="center"/>
              <w:textAlignment w:val="center"/>
              <w:rPr>
                <w:ins w:id="39" w:author="신후 박" w:date="2024-03-16T19:45:00Z"/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A276CA" w:rsidRPr="00CE3B5F" w14:paraId="3AE6A12F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F729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Retrieved </w:t>
            </w: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>l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ymph nodes,</w:t>
            </w:r>
            <w:r w:rsidRPr="00CE3B5F"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mean [SD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CFB3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0.2 [15.6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DD1A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4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.9 [16.8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40023A" w14:textId="186E1FA5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672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244C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4B09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0.2 [15.6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6D90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0.8 [16.9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0FBC0" w14:textId="33BA9836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682</w:t>
            </w:r>
          </w:p>
        </w:tc>
      </w:tr>
      <w:tr w:rsidR="00A276CA" w:rsidRPr="00CE3B5F" w14:paraId="66482DB1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256E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>R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etrieved lymph nodes &lt; 15, mean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C9E2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3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1.4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9C2DE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3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1.4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930A3" w14:textId="53C0B01E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981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EBA88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CBED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3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1.5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25E1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3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1.4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FF78A" w14:textId="34837F62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995</w:t>
            </w:r>
          </w:p>
        </w:tc>
      </w:tr>
      <w:tr w:rsidR="00A276CA" w:rsidRPr="00CE3B5F" w14:paraId="6EF0A222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DC0D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Metastatic </w:t>
            </w: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>l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ymph nodes, mean [SD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AC7E6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0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3 [1.2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7B18F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0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4 [1.5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91E23" w14:textId="58196852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488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5E1D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367C4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0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2 [0.9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B108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0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3 [1.4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4F4D1" w14:textId="3E3FE6BC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326</w:t>
            </w:r>
          </w:p>
        </w:tc>
      </w:tr>
      <w:tr w:rsidR="00A276CA" w:rsidRPr="00CE3B5F" w14:paraId="3D43072F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8D2A3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>T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umor size, mean [SD], cm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57A6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9 [2.3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367ED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7 [2.2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ABDBE2" w14:textId="22314B10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439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F63A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E4BD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8 [2.3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F058F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6 [1.8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1B7C0" w14:textId="42BBEB55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304</w:t>
            </w:r>
          </w:p>
        </w:tc>
      </w:tr>
      <w:tr w:rsidR="00A276CA" w:rsidRPr="00CE3B5F" w14:paraId="5D091946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7660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Length of resected margin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1C6C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82940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5E06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2EC60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FE8F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4A01B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3067C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276CA" w:rsidRPr="00CE3B5F" w14:paraId="0B377B42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B7B4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Proximal, mean [SD], centimeter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544AD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.5 [3.1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C93A2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.3 [3.1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C9E981" w14:textId="74F56932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469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0FB7D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0C222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.5 [3.0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7C9E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.3 [3.0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872C2" w14:textId="567ADEA3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590</w:t>
            </w:r>
          </w:p>
        </w:tc>
      </w:tr>
      <w:tr w:rsidR="00A276CA" w:rsidRPr="00CE3B5F" w14:paraId="0CE7589B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80535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Distal, mean [SD], centimeter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A0B9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6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5 [3.3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AA72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6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0 [3.2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9B1EBE" w14:textId="625F16AA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172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F732D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7524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6.4 [3.3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D442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6.0 [3.2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BEFB1" w14:textId="05D1A385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277</w:t>
            </w:r>
          </w:p>
        </w:tc>
      </w:tr>
      <w:tr w:rsidR="00A276CA" w:rsidRPr="00CE3B5F" w14:paraId="6629F245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3EFD1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>R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-categor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0197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E00A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D2F9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76AA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273E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682A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FDB3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A276CA" w:rsidRPr="00CE3B5F" w14:paraId="63A0CBF4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035B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 R0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5A19A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3 (100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709E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9 (100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632AB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N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ACC3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8CE4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6 (10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EE03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7 (10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6BCCE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N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/A</w:t>
            </w:r>
          </w:p>
        </w:tc>
      </w:tr>
      <w:tr w:rsidR="00A276CA" w:rsidRPr="00CE3B5F" w14:paraId="1608B70A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BD2A2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200" w:firstLine="32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Cs/>
                <w:color w:val="000000"/>
                <w:kern w:val="24"/>
                <w:sz w:val="16"/>
                <w:szCs w:val="16"/>
              </w:rPr>
              <w:lastRenderedPageBreak/>
              <w:t>R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1/2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7043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8A677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6F4D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N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/A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FB3B7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40A0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1C6A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E9DC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eastAsiaTheme="minorEastAsia" w:hAnsi="Times New Roman" w:hint="eastAsia"/>
                <w:color w:val="000000" w:themeColor="text1"/>
                <w:sz w:val="16"/>
                <w:szCs w:val="16"/>
              </w:rPr>
              <w:t>N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/A</w:t>
            </w:r>
          </w:p>
        </w:tc>
      </w:tr>
      <w:tr w:rsidR="00A276CA" w:rsidRPr="00CE3B5F" w14:paraId="58A732A4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2ADE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b/>
                <w:color w:val="000000"/>
                <w:kern w:val="24"/>
                <w:sz w:val="16"/>
                <w:szCs w:val="16"/>
              </w:rPr>
              <w:t>P</w:t>
            </w:r>
            <w:r w:rsidRPr="00CE3B5F">
              <w:rPr>
                <w:rFonts w:ascii="Times New Roman" w:eastAsia="굴림" w:hAnsi="Times New Roman"/>
                <w:b/>
                <w:color w:val="000000"/>
                <w:kern w:val="24"/>
                <w:sz w:val="16"/>
                <w:szCs w:val="16"/>
              </w:rPr>
              <w:t>ostoperative outcomes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B59A3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AAF3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F918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F317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8EC36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3A888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412E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A276CA" w:rsidRPr="00CE3B5F" w14:paraId="16F3BB0E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4E92E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First diet, mean [SD], da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73D4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3.2 </w:t>
            </w:r>
            <w:r w:rsidRPr="00CE3B5F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[</w:t>
            </w: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79D72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</w:t>
            </w: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 [1.5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4FFC86" w14:textId="5C2068BE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.846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977FEB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1308C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2 [2.1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3984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</w:t>
            </w:r>
            <w:r w:rsidRPr="00CE3B5F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 [1.5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3680B1" w14:textId="6FCB0F8C" w:rsidR="00A276CA" w:rsidRPr="00CE3B5F" w:rsidRDefault="004C7E88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.806</w:t>
            </w:r>
          </w:p>
        </w:tc>
      </w:tr>
      <w:tr w:rsidR="00A276CA" w:rsidRPr="00CE3B5F" w14:paraId="1AD3C6EE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5BB6C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b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Hospital stays,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 xml:space="preserve">mean [SD], 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day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F5D44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.4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5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.2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29A7EF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.7 [6.3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1C5870" w14:textId="0BE63A25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607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987A5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59F4E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.3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4.9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D4F6D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CE3B5F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 xml:space="preserve">.7 </w:t>
            </w:r>
            <w:r w:rsidRPr="00CE3B5F">
              <w:rPr>
                <w:rFonts w:ascii="Times New Roman" w:eastAsiaTheme="minorEastAsia" w:hAnsi="Times New Roman"/>
                <w:sz w:val="16"/>
                <w:szCs w:val="16"/>
              </w:rPr>
              <w:t>[</w:t>
            </w:r>
            <w:r w:rsidRPr="00CE3B5F">
              <w:rPr>
                <w:rFonts w:ascii="Times New Roman" w:hAnsi="Times New Roman"/>
                <w:sz w:val="16"/>
                <w:szCs w:val="16"/>
              </w:rPr>
              <w:t>6.2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6CC524" w14:textId="62C8DB50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491</w:t>
            </w:r>
          </w:p>
        </w:tc>
      </w:tr>
      <w:tr w:rsidR="00A276CA" w:rsidRPr="00CE3B5F" w14:paraId="6E4F895F" w14:textId="77777777" w:rsidTr="00F90B3B">
        <w:trPr>
          <w:gridBefore w:val="1"/>
          <w:wBefore w:w="37" w:type="pct"/>
          <w:trHeight w:val="528"/>
          <w:jc w:val="center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834B90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firstLineChars="100" w:firstLine="160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 xml:space="preserve">Wong-Baker Faces pain rating scale, </w:t>
            </w:r>
            <w:r w:rsidRPr="00CE3B5F"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  <w:t>mean [SD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F6A881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7 [1.0]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AB4ADC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9 [1.0]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63A647" w14:textId="1A5160BB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037</w:t>
            </w:r>
          </w:p>
        </w:tc>
        <w:tc>
          <w:tcPr>
            <w:tcW w:w="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EEA8CA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</w:p>
        </w:tc>
        <w:tc>
          <w:tcPr>
            <w:tcW w:w="72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CE33A8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7 [1.0]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A0B1E9" w14:textId="77777777" w:rsidR="00A276CA" w:rsidRPr="00CE3B5F" w:rsidRDefault="00A276CA" w:rsidP="00B1754A">
            <w:pPr>
              <w:widowControl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CE3B5F">
              <w:rPr>
                <w:rFonts w:ascii="Times New Roman" w:eastAsia="굴림" w:hAnsi="Times New Roman" w:hint="eastAsia"/>
                <w:kern w:val="24"/>
                <w:sz w:val="16"/>
                <w:szCs w:val="16"/>
              </w:rPr>
              <w:t>2</w:t>
            </w:r>
            <w:r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9 [1.0]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D6177A" w14:textId="3EF89DC1" w:rsidR="00A276CA" w:rsidRPr="00CE3B5F" w:rsidRDefault="00956E44" w:rsidP="00B1754A">
            <w:pPr>
              <w:widowControl/>
              <w:autoSpaceDE/>
              <w:autoSpaceDN/>
              <w:spacing w:after="0" w:line="240" w:lineRule="auto"/>
              <w:ind w:rightChars="19" w:right="38"/>
              <w:jc w:val="center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>
              <w:rPr>
                <w:rFonts w:ascii="Times New Roman" w:eastAsia="굴림" w:hAnsi="Times New Roman"/>
                <w:kern w:val="24"/>
                <w:sz w:val="16"/>
                <w:szCs w:val="16"/>
              </w:rPr>
              <w:t>0</w:t>
            </w:r>
            <w:r w:rsidR="00A276CA" w:rsidRPr="00CE3B5F">
              <w:rPr>
                <w:rFonts w:ascii="Times New Roman" w:eastAsia="굴림" w:hAnsi="Times New Roman"/>
                <w:kern w:val="24"/>
                <w:sz w:val="16"/>
                <w:szCs w:val="16"/>
              </w:rPr>
              <w:t>.042</w:t>
            </w:r>
          </w:p>
        </w:tc>
      </w:tr>
    </w:tbl>
    <w:p w14:paraId="7C55EA7C" w14:textId="77777777" w:rsidR="00A276CA" w:rsidRDefault="00A276CA" w:rsidP="00A276CA">
      <w:pPr>
        <w:wordWrap/>
        <w:spacing w:after="0" w:line="240" w:lineRule="auto"/>
        <w:rPr>
          <w:rFonts w:ascii="Times New Roman" w:eastAsiaTheme="minorEastAsia" w:hAnsi="Times New Roman" w:cstheme="minorBidi"/>
          <w:bCs/>
          <w:szCs w:val="20"/>
          <w:lang w:val="en-GB"/>
        </w:rPr>
      </w:pPr>
      <w:r w:rsidRPr="00CE3B5F">
        <w:rPr>
          <w:rFonts w:ascii="Times New Roman" w:eastAsiaTheme="minorEastAsia" w:hAnsi="Times New Roman" w:cstheme="minorBidi"/>
          <w:bCs/>
          <w:szCs w:val="20"/>
          <w:lang w:val="en-GB"/>
        </w:rPr>
        <w:t>Abbreviations: TLDG, totally laparoscopic distal gastrectomy; LADG, laparoscopy-assisted distal gastrectomy; SD, standard deviation.</w:t>
      </w:r>
    </w:p>
    <w:p w14:paraId="626A43CE" w14:textId="77777777" w:rsidR="00A276CA" w:rsidRDefault="00A276CA" w:rsidP="00A276CA">
      <w:pPr>
        <w:wordWrap/>
        <w:spacing w:after="0" w:line="240" w:lineRule="auto"/>
        <w:rPr>
          <w:rFonts w:ascii="Times New Roman" w:eastAsiaTheme="minorEastAsia" w:hAnsi="Times New Roman" w:cstheme="minorBidi"/>
          <w:bCs/>
          <w:szCs w:val="20"/>
          <w:lang w:val="en-GB"/>
        </w:rPr>
        <w:sectPr w:rsidR="00A276CA" w:rsidSect="00A4516E">
          <w:pgSz w:w="16838" w:h="11906" w:orient="landscape"/>
          <w:pgMar w:top="1418" w:right="1418" w:bottom="1418" w:left="1418" w:header="283" w:footer="992" w:gutter="0"/>
          <w:cols w:space="425"/>
          <w:docGrid w:linePitch="360"/>
        </w:sectPr>
      </w:pPr>
    </w:p>
    <w:p w14:paraId="18D43941" w14:textId="6553C95F" w:rsidR="002E7991" w:rsidRPr="000D6C35" w:rsidRDefault="002E7991" w:rsidP="007F01E8">
      <w:pPr>
        <w:spacing w:after="160" w:line="240" w:lineRule="auto"/>
        <w:rPr>
          <w:rFonts w:ascii="Times New Roman" w:eastAsiaTheme="minorEastAsia" w:hAnsi="Times New Roman" w:cstheme="minorBidi"/>
          <w:szCs w:val="18"/>
        </w:rPr>
      </w:pPr>
      <w:r w:rsidRPr="00DD7D67">
        <w:rPr>
          <w:rFonts w:ascii="Times New Roman" w:eastAsiaTheme="minorEastAsia" w:hAnsi="Times New Roman" w:cstheme="minorBidi"/>
          <w:b/>
          <w:szCs w:val="18"/>
        </w:rPr>
        <w:lastRenderedPageBreak/>
        <w:t xml:space="preserve">Supplementary Table </w:t>
      </w:r>
      <w:r w:rsidR="004548F9">
        <w:rPr>
          <w:rFonts w:ascii="Times New Roman" w:eastAsiaTheme="minorEastAsia" w:hAnsi="Times New Roman" w:cstheme="minorBidi"/>
          <w:b/>
          <w:szCs w:val="18"/>
        </w:rPr>
        <w:t>4</w:t>
      </w:r>
      <w:r w:rsidRPr="00DD7D67">
        <w:rPr>
          <w:rFonts w:ascii="Times New Roman" w:eastAsiaTheme="minorEastAsia" w:hAnsi="Times New Roman" w:cstheme="minorBidi"/>
          <w:b/>
          <w:szCs w:val="18"/>
        </w:rPr>
        <w:t xml:space="preserve">. </w:t>
      </w:r>
      <w:r w:rsidR="003E0756" w:rsidRPr="003E0756">
        <w:rPr>
          <w:rFonts w:ascii="Times New Roman" w:eastAsiaTheme="minorEastAsia" w:hAnsi="Times New Roman" w:cstheme="minorBidi"/>
          <w:szCs w:val="18"/>
        </w:rPr>
        <w:t>Postoperative endoscopic findings in the totally laparoscopic distal gastrectomy group (n = 213) and laparoscopy-assisted distal gastrectomy group (n = 209) at 6 and 12 months.</w:t>
      </w:r>
    </w:p>
    <w:tbl>
      <w:tblPr>
        <w:tblStyle w:val="a4"/>
        <w:tblW w:w="5201" w:type="pct"/>
        <w:jc w:val="center"/>
        <w:tblLook w:val="04A0" w:firstRow="1" w:lastRow="0" w:firstColumn="1" w:lastColumn="0" w:noHBand="0" w:noVBand="1"/>
      </w:tblPr>
      <w:tblGrid>
        <w:gridCol w:w="2780"/>
        <w:gridCol w:w="1258"/>
        <w:gridCol w:w="1998"/>
        <w:gridCol w:w="1975"/>
        <w:gridCol w:w="1183"/>
        <w:gridCol w:w="2097"/>
        <w:gridCol w:w="2097"/>
        <w:gridCol w:w="1177"/>
      </w:tblGrid>
      <w:tr w:rsidR="002E7991" w:rsidRPr="000D6C35" w14:paraId="449FC563" w14:textId="77777777" w:rsidTr="00C87934">
        <w:trPr>
          <w:trHeight w:val="458"/>
          <w:jc w:val="center"/>
        </w:trPr>
        <w:tc>
          <w:tcPr>
            <w:tcW w:w="954" w:type="pct"/>
            <w:tcBorders>
              <w:left w:val="nil"/>
              <w:right w:val="nil"/>
            </w:tcBorders>
            <w:vAlign w:val="center"/>
          </w:tcPr>
          <w:p w14:paraId="20A52F02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32" w:type="pct"/>
            <w:tcBorders>
              <w:left w:val="nil"/>
              <w:right w:val="single" w:sz="4" w:space="0" w:color="auto"/>
            </w:tcBorders>
            <w:vAlign w:val="center"/>
          </w:tcPr>
          <w:p w14:paraId="7C0922A2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7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2A8ED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6 months after surgery</w:t>
            </w:r>
          </w:p>
        </w:tc>
        <w:tc>
          <w:tcPr>
            <w:tcW w:w="1844" w:type="pct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00973A2F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12 months after surgery</w:t>
            </w:r>
          </w:p>
        </w:tc>
      </w:tr>
      <w:tr w:rsidR="002E7991" w:rsidRPr="000D6C35" w14:paraId="504B768E" w14:textId="77777777" w:rsidTr="00C87934">
        <w:trPr>
          <w:trHeight w:val="458"/>
          <w:jc w:val="center"/>
        </w:trPr>
        <w:tc>
          <w:tcPr>
            <w:tcW w:w="954" w:type="pct"/>
            <w:tcBorders>
              <w:left w:val="nil"/>
              <w:right w:val="nil"/>
            </w:tcBorders>
            <w:vAlign w:val="center"/>
          </w:tcPr>
          <w:p w14:paraId="4064362A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/>
                <w:bCs/>
                <w:kern w:val="0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kern w:val="0"/>
                <w:sz w:val="16"/>
                <w:szCs w:val="16"/>
              </w:rPr>
              <w:t>Endoscopic finding</w:t>
            </w:r>
          </w:p>
        </w:tc>
        <w:tc>
          <w:tcPr>
            <w:tcW w:w="432" w:type="pct"/>
            <w:tcBorders>
              <w:left w:val="nil"/>
              <w:right w:val="single" w:sz="4" w:space="0" w:color="auto"/>
            </w:tcBorders>
            <w:vAlign w:val="center"/>
          </w:tcPr>
          <w:p w14:paraId="5F7ECE56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Grade</w:t>
            </w:r>
          </w:p>
        </w:tc>
        <w:tc>
          <w:tcPr>
            <w:tcW w:w="686" w:type="pct"/>
            <w:tcBorders>
              <w:left w:val="single" w:sz="4" w:space="0" w:color="auto"/>
              <w:right w:val="nil"/>
            </w:tcBorders>
            <w:vAlign w:val="center"/>
          </w:tcPr>
          <w:p w14:paraId="1EBE945B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TLDG group</w:t>
            </w:r>
          </w:p>
          <w:p w14:paraId="104E3C1B" w14:textId="5AAB40A6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(n = 2</w:t>
            </w:r>
            <w:r w:rsidR="00F03EDE"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13</w:t>
            </w: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left w:val="nil"/>
              <w:right w:val="nil"/>
            </w:tcBorders>
            <w:vAlign w:val="center"/>
          </w:tcPr>
          <w:p w14:paraId="24649181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LADG group</w:t>
            </w:r>
          </w:p>
          <w:p w14:paraId="412ED675" w14:textId="74D81868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(n = 20</w:t>
            </w:r>
            <w:r w:rsidR="00F03EDE"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left w:val="nil"/>
              <w:right w:val="single" w:sz="4" w:space="0" w:color="auto"/>
            </w:tcBorders>
            <w:vAlign w:val="center"/>
          </w:tcPr>
          <w:p w14:paraId="3CE6231E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 xml:space="preserve">P </w:t>
            </w: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value</w:t>
            </w:r>
          </w:p>
        </w:tc>
        <w:tc>
          <w:tcPr>
            <w:tcW w:w="720" w:type="pct"/>
            <w:tcBorders>
              <w:left w:val="single" w:sz="4" w:space="0" w:color="auto"/>
              <w:right w:val="nil"/>
            </w:tcBorders>
            <w:vAlign w:val="center"/>
          </w:tcPr>
          <w:p w14:paraId="63DDFCDB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TLDG group</w:t>
            </w:r>
          </w:p>
          <w:p w14:paraId="563A37EC" w14:textId="5CBD90C0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(n = 2</w:t>
            </w:r>
            <w:r w:rsidR="00F03EDE"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13</w:t>
            </w: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14:paraId="128034D3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LADG group</w:t>
            </w:r>
          </w:p>
          <w:p w14:paraId="5B773F31" w14:textId="5CFC2EC4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(n = 20</w:t>
            </w:r>
            <w:r w:rsidR="00F03EDE"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9</w:t>
            </w: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left w:val="nil"/>
              <w:right w:val="nil"/>
            </w:tcBorders>
            <w:vAlign w:val="center"/>
          </w:tcPr>
          <w:p w14:paraId="08C03204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 xml:space="preserve">P </w:t>
            </w: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value</w:t>
            </w:r>
          </w:p>
        </w:tc>
      </w:tr>
      <w:tr w:rsidR="002E7991" w:rsidRPr="000D6C35" w14:paraId="34D23B08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FFAC7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79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Residual foo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149249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3CED3B" w14:textId="72D74B36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</w:t>
            </w:r>
            <w:r w:rsidR="008B1506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3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6</w:t>
            </w:r>
            <w:r w:rsidR="008B1506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8B1506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F429" w14:textId="6737453E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</w:t>
            </w:r>
            <w:r w:rsidR="006510B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2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6</w:t>
            </w:r>
            <w:r w:rsidR="006510B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6510B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9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488F5" w14:textId="7033BEEF" w:rsidR="002E7991" w:rsidRPr="000D6C35" w:rsidRDefault="004C7E88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6510B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975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70475" w14:textId="3F5EC6E4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</w:t>
            </w:r>
            <w:r w:rsidR="00C369BF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56 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(7</w:t>
            </w:r>
            <w:r w:rsidR="00C369BF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C369BF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D43F" w14:textId="0AD3A056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4</w:t>
            </w:r>
            <w:r w:rsidR="00C369BF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68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C369BF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9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4343" w14:textId="0C30CD11" w:rsidR="002E7991" w:rsidRPr="000D6C35" w:rsidRDefault="004C7E88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C369BF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33</w:t>
            </w:r>
          </w:p>
        </w:tc>
      </w:tr>
      <w:tr w:rsidR="002E7991" w:rsidRPr="000D6C35" w14:paraId="7E6847AF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F65A5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 xml:space="preserve">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B2636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D5B319" w14:textId="5CC787D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</w:t>
            </w:r>
            <w:r w:rsidR="006510BE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6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1</w:t>
            </w:r>
            <w:r w:rsidR="006510BE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6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6510BE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80E7" w14:textId="679EC0BB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</w:t>
            </w:r>
            <w:r w:rsidR="006510B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1</w:t>
            </w:r>
            <w:r w:rsidR="006510B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6510B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8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11E7F4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FC1A70" w14:textId="61E3E350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</w:t>
            </w:r>
            <w:r w:rsidR="006012B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15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0743" w14:textId="1CCD8DF3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6 (17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6012B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2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953D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2E7991" w:rsidRPr="000D6C35" w14:paraId="66E1E5EF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2EE9A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D83E51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DBA85C" w14:textId="308BBA8F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7 (8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8B1506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84E6" w14:textId="15DFF235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</w:t>
            </w:r>
            <w:r w:rsidR="007D2A2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8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8B1506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B53D3B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FAB376" w14:textId="5CBCC2E1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3 (6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6012B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8418" w14:textId="3E6CDCAD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5 (7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5879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2E7991" w:rsidRPr="000D6C35" w14:paraId="4163CEFB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3EE2B6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C0E46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0C6912" w14:textId="17BA570B" w:rsidR="002E7991" w:rsidRPr="000D6C35" w:rsidRDefault="008B1506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3 (6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DFFC" w14:textId="234DA8FD" w:rsidR="002E7991" w:rsidRPr="000D6C35" w:rsidRDefault="008B1506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5 (7.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C8978B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6A96E5" w14:textId="413C0DD9" w:rsidR="002E7991" w:rsidRPr="000D6C35" w:rsidRDefault="006012B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C282" w14:textId="02BE327B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4 (6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6012B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BD9C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2E7991" w:rsidRPr="000D6C35" w14:paraId="1D9A5975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84DB3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998FB0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2A2D9A" w14:textId="2FA6D095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 (1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3E8C" w14:textId="6948FA39" w:rsidR="002E7991" w:rsidRPr="000D6C35" w:rsidRDefault="007D2A2D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</w:t>
            </w:r>
            <w:r w:rsidR="002E799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9</w:t>
            </w:r>
            <w:r w:rsidR="002E799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02CEB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4805B8" w14:textId="260409D7" w:rsidR="002E7991" w:rsidRPr="000D6C35" w:rsidRDefault="0036049C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2F38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6D35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</w:pPr>
          </w:p>
        </w:tc>
      </w:tr>
      <w:tr w:rsidR="002E7991" w:rsidRPr="000D6C35" w14:paraId="210C08E3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690C1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79"/>
              <w:textAlignment w:val="center"/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>Gastriti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C1F3F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D77346" w14:textId="526F28BE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="00542ED4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34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061A6B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37E6" w14:textId="0BA1E069" w:rsidR="002E7991" w:rsidRPr="000D6C35" w:rsidRDefault="00061A6B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70 </w:t>
            </w:r>
            <w:r w:rsidR="002E799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(3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</w:t>
            </w:r>
            <w:r w:rsidR="002E799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632283" w14:textId="3C0A3F86" w:rsidR="002E7991" w:rsidRPr="000D6C35" w:rsidRDefault="004C7E88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F51CD4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519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2FB8A8" w14:textId="13C23E8F" w:rsidR="002E7991" w:rsidRPr="000D6C35" w:rsidRDefault="004B68E7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8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0 (3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6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E04C" w14:textId="7D070A81" w:rsidR="002E7991" w:rsidRPr="000D6C35" w:rsidRDefault="004B68E7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80</w:t>
            </w:r>
            <w:r w:rsidR="002E799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3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8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</w:t>
            </w:r>
            <w:r w:rsidR="002E7991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803B" w14:textId="4737AA91" w:rsidR="002E7991" w:rsidRPr="000D6C35" w:rsidRDefault="004C7E88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4B68E7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90</w:t>
            </w:r>
          </w:p>
        </w:tc>
      </w:tr>
      <w:tr w:rsidR="002E7991" w:rsidRPr="000D6C35" w14:paraId="420B1699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DC1CF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10345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A740C9" w14:textId="333CABF6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8</w:t>
            </w:r>
            <w:r w:rsidR="00061A6B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5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</w:t>
            </w:r>
            <w:r w:rsidR="00061A6B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9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061A6B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4D3E" w14:textId="73192FFF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8 (37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061A6B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8FE7E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87FFBD" w14:textId="15260605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="004B68E7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3</w:t>
            </w:r>
            <w:r w:rsidR="004B68E7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4B68E7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8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D8F0" w14:textId="18100C7F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6 (36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4B68E7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4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62E0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</w:tr>
      <w:tr w:rsidR="002E7991" w:rsidRPr="000D6C35" w14:paraId="71C69C7E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EC2B9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311690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3B669C" w14:textId="137C33DB" w:rsidR="002E7991" w:rsidRPr="000D6C35" w:rsidRDefault="00340D52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1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14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6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2F68" w14:textId="17EE5D54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5 (16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340D52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13A696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AA15B" w14:textId="5240237D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</w:t>
            </w:r>
            <w:r w:rsidR="004B68E7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</w:t>
            </w:r>
            <w:r w:rsidR="000E466A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9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0E466A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0A3C" w14:textId="7ED9EDB2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</w:t>
            </w:r>
            <w:r w:rsidR="000E466A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3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1</w:t>
            </w:r>
            <w:r w:rsidR="000E466A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621C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</w:tr>
      <w:tr w:rsidR="002E7991" w:rsidRPr="000D6C35" w14:paraId="7A2A28D6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E832F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B9432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60E7DB" w14:textId="31B638E1" w:rsidR="002E7991" w:rsidRPr="000D6C35" w:rsidRDefault="00340D52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9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(8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7E0C" w14:textId="5DADC423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25 (12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340D52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0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0F62C2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C827E" w14:textId="3A509AC4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</w:t>
            </w:r>
            <w:r w:rsidR="000E466A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5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</w:t>
            </w:r>
            <w:r w:rsidR="000E466A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0E466A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09B2" w14:textId="6DF8C0A0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9 (9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0E466A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B70C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</w:tr>
      <w:tr w:rsidR="002E7991" w:rsidRPr="000D6C35" w14:paraId="506B4B12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DA602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80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675C5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60AE48" w14:textId="2104C11E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 (1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BDF8" w14:textId="6E7D0AD6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 (0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6CDAD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D45FB" w14:textId="2CB45591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4 (1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89C0" w14:textId="3CC16000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1 (0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3CE1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</w:tr>
      <w:tr w:rsidR="002E7991" w:rsidRPr="000D6C35" w14:paraId="32F7569C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2BC862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79"/>
              <w:textAlignment w:val="center"/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kern w:val="24"/>
                <w:sz w:val="16"/>
                <w:szCs w:val="16"/>
              </w:rPr>
              <w:t>Bile reflux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31F16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BC4D69" w14:textId="3780EBD7" w:rsidR="002E7991" w:rsidRPr="000D6C35" w:rsidRDefault="00D670F4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82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3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8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5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7462" w14:textId="417A6956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="00A03EAE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9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3</w:t>
            </w:r>
            <w:r w:rsidR="00D670F4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67B920" w14:textId="575391B9" w:rsidR="002E7991" w:rsidRPr="000D6C35" w:rsidRDefault="004C7E88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9C31D4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920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3605A0" w14:textId="6BF75E73" w:rsidR="002E7991" w:rsidRPr="000D6C35" w:rsidRDefault="00942AF2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82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3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8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5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8E7D" w14:textId="4D5FFD6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="00942AF2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7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 xml:space="preserve"> (3</w:t>
            </w:r>
            <w:r w:rsidR="00942AF2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6</w:t>
            </w:r>
            <w:r w:rsidR="00D73D5D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.</w:t>
            </w:r>
            <w:r w:rsidR="00942AF2"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8</w:t>
            </w:r>
            <w:r w:rsidRPr="000D6C35">
              <w:rPr>
                <w:rFonts w:ascii="Times New Roman" w:eastAsiaTheme="minorEastAsia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1032" w14:textId="3D9748A7" w:rsidR="002E7991" w:rsidRPr="000D6C35" w:rsidRDefault="004C7E88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2E7991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7</w:t>
            </w:r>
            <w:r w:rsidR="00640090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63</w:t>
            </w:r>
          </w:p>
        </w:tc>
      </w:tr>
      <w:tr w:rsidR="002E7991" w:rsidRPr="000D6C35" w14:paraId="7AC02AAA" w14:textId="77777777" w:rsidTr="00C87934">
        <w:trPr>
          <w:trHeight w:val="528"/>
          <w:jc w:val="center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C26FAB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firstLineChars="50" w:firstLine="79"/>
              <w:textAlignment w:val="center"/>
              <w:rPr>
                <w:rFonts w:ascii="Times New Roman" w:eastAsia="굴림" w:hAnsi="Times New Roman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2DA86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textAlignment w:val="center"/>
              <w:rPr>
                <w:rFonts w:ascii="Times New Roman" w:eastAsia="굴림" w:hAnsi="Times New Roman"/>
                <w:bCs/>
                <w:color w:val="000000"/>
                <w:kern w:val="24"/>
                <w:sz w:val="16"/>
                <w:szCs w:val="16"/>
              </w:rPr>
            </w:pPr>
            <w:r w:rsidRPr="000D6C35">
              <w:rPr>
                <w:rFonts w:ascii="Times New Roman" w:eastAsia="굴림" w:hAnsi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613A1" w14:textId="3970463E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hAnsi="Times New Roman"/>
                <w:bCs/>
                <w:sz w:val="16"/>
                <w:szCs w:val="16"/>
              </w:rPr>
              <w:t>131 (6</w:t>
            </w:r>
            <w:r w:rsidR="00A03EAE" w:rsidRPr="000D6C35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73D5D" w:rsidRPr="000D6C35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="00A03EAE" w:rsidRPr="000D6C35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  <w:r w:rsidRPr="000D6C3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BF63B" w14:textId="2429AD9D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3</w:t>
            </w:r>
            <w:r w:rsidR="00A03EAE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0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6</w:t>
            </w:r>
            <w:r w:rsidR="00A03EAE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2211A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CCE352" w14:textId="4A0CAC1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  <w:r w:rsidR="00942AF2" w:rsidRPr="000D6C35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Pr="000D6C35">
              <w:rPr>
                <w:rFonts w:ascii="Times New Roman" w:hAnsi="Times New Roman"/>
                <w:bCs/>
                <w:sz w:val="16"/>
                <w:szCs w:val="16"/>
              </w:rPr>
              <w:t xml:space="preserve"> (6</w:t>
            </w:r>
            <w:r w:rsidR="00942AF2" w:rsidRPr="000D6C35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D73D5D" w:rsidRPr="000D6C35">
              <w:rPr>
                <w:rFonts w:ascii="Times New Roman" w:hAnsi="Times New Roman"/>
                <w:bCs/>
                <w:sz w:val="16"/>
                <w:szCs w:val="16"/>
              </w:rPr>
              <w:t>.</w:t>
            </w:r>
            <w:r w:rsidR="00942AF2" w:rsidRPr="000D6C35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  <w:r w:rsidRPr="000D6C35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9AAD0" w14:textId="2E7BF4BC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13</w:t>
            </w:r>
            <w:r w:rsidR="00942AF2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 xml:space="preserve"> (6</w:t>
            </w:r>
            <w:r w:rsidR="00942AF2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3</w:t>
            </w:r>
            <w:r w:rsidR="00D73D5D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.</w:t>
            </w:r>
            <w:r w:rsidR="00942AF2"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2</w:t>
            </w:r>
            <w:r w:rsidRPr="000D6C35">
              <w:rPr>
                <w:rFonts w:ascii="Times New Roman" w:eastAsiaTheme="minorEastAsia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AC83B" w14:textId="77777777" w:rsidR="002E7991" w:rsidRPr="000D6C35" w:rsidRDefault="002E7991" w:rsidP="007F01E8">
            <w:pPr>
              <w:widowControl/>
              <w:autoSpaceDE/>
              <w:autoSpaceDN/>
              <w:spacing w:after="0" w:line="240" w:lineRule="auto"/>
              <w:ind w:leftChars="-1" w:rightChars="19" w:right="38" w:hangingChars="1" w:hanging="2"/>
              <w:jc w:val="center"/>
              <w:textAlignment w:val="center"/>
              <w:rPr>
                <w:rFonts w:ascii="Times New Roman" w:eastAsiaTheme="minorEastAsia" w:hAnsi="Times New Roman"/>
                <w:bCs/>
                <w:sz w:val="16"/>
                <w:szCs w:val="16"/>
              </w:rPr>
            </w:pPr>
          </w:p>
        </w:tc>
      </w:tr>
    </w:tbl>
    <w:p w14:paraId="7F58C76E" w14:textId="3931B48B" w:rsidR="009A2708" w:rsidRPr="00DD7D67" w:rsidRDefault="002E7991" w:rsidP="007F01E8">
      <w:pPr>
        <w:spacing w:line="240" w:lineRule="auto"/>
        <w:rPr>
          <w:rFonts w:ascii="Times New Roman" w:hAnsi="Times New Roman"/>
          <w:b/>
          <w:sz w:val="16"/>
          <w:szCs w:val="16"/>
        </w:rPr>
        <w:sectPr w:rsidR="009A2708" w:rsidRPr="00DD7D67" w:rsidSect="00A4516E">
          <w:pgSz w:w="16838" w:h="11906" w:orient="landscape"/>
          <w:pgMar w:top="1418" w:right="1418" w:bottom="1418" w:left="1418" w:header="283" w:footer="992" w:gutter="0"/>
          <w:cols w:space="425"/>
          <w:docGrid w:linePitch="360"/>
        </w:sectPr>
      </w:pPr>
      <w:r w:rsidRPr="000D6C35">
        <w:rPr>
          <w:rFonts w:ascii="Times New Roman" w:eastAsiaTheme="minorEastAsia" w:hAnsi="Times New Roman" w:cstheme="minorBidi"/>
          <w:sz w:val="16"/>
          <w:szCs w:val="16"/>
        </w:rPr>
        <w:t>Abbreviations: TLDG, totally laparoscopic distal gastrectomy; LADG, laparoscopy-assisted distal gastrectomy</w:t>
      </w:r>
    </w:p>
    <w:p w14:paraId="78345657" w14:textId="22E428D1" w:rsidR="005137A0" w:rsidRPr="008577B4" w:rsidRDefault="00353EF8" w:rsidP="007F01E8">
      <w:pPr>
        <w:spacing w:line="240" w:lineRule="auto"/>
        <w:rPr>
          <w:rFonts w:ascii="Times New Roman" w:hAnsi="Times New Roman"/>
          <w:szCs w:val="20"/>
        </w:rPr>
      </w:pPr>
      <w:r w:rsidRPr="007F01E8">
        <w:rPr>
          <w:rFonts w:ascii="Times New Roman" w:hAnsi="Times New Roman"/>
          <w:b/>
          <w:szCs w:val="20"/>
        </w:rPr>
        <w:lastRenderedPageBreak/>
        <w:t xml:space="preserve">Supplementary Figure 1. </w:t>
      </w:r>
      <w:r w:rsidRPr="007F01E8">
        <w:rPr>
          <w:rFonts w:ascii="Times New Roman" w:hAnsi="Times New Roman"/>
          <w:szCs w:val="20"/>
        </w:rPr>
        <w:t xml:space="preserve">Quality of life (QoL) measurements of the totally laparoscopic distal gastrectomy group </w:t>
      </w:r>
      <w:r w:rsidRPr="008577B4">
        <w:rPr>
          <w:rFonts w:ascii="Times New Roman" w:hAnsi="Times New Roman"/>
          <w:szCs w:val="20"/>
        </w:rPr>
        <w:t>(n = 2</w:t>
      </w:r>
      <w:r w:rsidR="00E13D94" w:rsidRPr="008577B4">
        <w:rPr>
          <w:rFonts w:ascii="Times New Roman" w:hAnsi="Times New Roman"/>
          <w:szCs w:val="20"/>
        </w:rPr>
        <w:t>13</w:t>
      </w:r>
      <w:r w:rsidRPr="008577B4">
        <w:rPr>
          <w:rFonts w:ascii="Times New Roman" w:hAnsi="Times New Roman"/>
          <w:szCs w:val="20"/>
        </w:rPr>
        <w:t>) and laparoscopy-assisted distal gastrectomy group (n = 20</w:t>
      </w:r>
      <w:r w:rsidR="00E13D94" w:rsidRPr="008577B4">
        <w:rPr>
          <w:rFonts w:ascii="Times New Roman" w:hAnsi="Times New Roman"/>
          <w:szCs w:val="20"/>
        </w:rPr>
        <w:t>9</w:t>
      </w:r>
      <w:r w:rsidRPr="008577B4">
        <w:rPr>
          <w:rFonts w:ascii="Times New Roman" w:hAnsi="Times New Roman"/>
          <w:szCs w:val="20"/>
        </w:rPr>
        <w:t>) were performed using the Korean version of the European Organization for Research and Treatment of Cancer questionnaire.</w:t>
      </w:r>
    </w:p>
    <w:p w14:paraId="7BCA6561" w14:textId="77777777" w:rsidR="008C4CDA" w:rsidRPr="008577B4" w:rsidRDefault="00353EF8" w:rsidP="007F01E8">
      <w:pPr>
        <w:spacing w:line="240" w:lineRule="auto"/>
        <w:rPr>
          <w:rFonts w:ascii="Times New Roman" w:hAnsi="Times New Roman"/>
          <w:szCs w:val="20"/>
        </w:rPr>
      </w:pPr>
      <w:r w:rsidRPr="008577B4">
        <w:rPr>
          <w:rFonts w:ascii="Times New Roman" w:hAnsi="Times New Roman"/>
          <w:szCs w:val="20"/>
        </w:rPr>
        <w:t>a. Global status</w:t>
      </w:r>
    </w:p>
    <w:p w14:paraId="1EA02E88" w14:textId="77777777" w:rsidR="008C4CDA" w:rsidRPr="008577B4" w:rsidRDefault="00353EF8" w:rsidP="007F01E8">
      <w:pPr>
        <w:spacing w:line="240" w:lineRule="auto"/>
        <w:rPr>
          <w:rFonts w:ascii="Times New Roman" w:hAnsi="Times New Roman"/>
          <w:szCs w:val="20"/>
        </w:rPr>
      </w:pPr>
      <w:r w:rsidRPr="008577B4">
        <w:rPr>
          <w:rFonts w:ascii="Times New Roman" w:hAnsi="Times New Roman"/>
          <w:szCs w:val="20"/>
        </w:rPr>
        <w:t>b. Functional scale</w:t>
      </w:r>
    </w:p>
    <w:p w14:paraId="0225C74A" w14:textId="77777777" w:rsidR="008C4CDA" w:rsidRDefault="00353EF8" w:rsidP="007F01E8">
      <w:pPr>
        <w:spacing w:line="240" w:lineRule="auto"/>
        <w:rPr>
          <w:rFonts w:ascii="Times New Roman" w:hAnsi="Times New Roman"/>
          <w:szCs w:val="20"/>
        </w:rPr>
      </w:pPr>
      <w:r w:rsidRPr="008577B4">
        <w:rPr>
          <w:rFonts w:ascii="Times New Roman" w:hAnsi="Times New Roman"/>
          <w:szCs w:val="20"/>
        </w:rPr>
        <w:t>c. Symptom scale</w:t>
      </w:r>
    </w:p>
    <w:p w14:paraId="09C0E370" w14:textId="77777777" w:rsidR="007F01E8" w:rsidRPr="007F01E8" w:rsidRDefault="007F01E8" w:rsidP="007F01E8">
      <w:pPr>
        <w:spacing w:line="240" w:lineRule="auto"/>
        <w:rPr>
          <w:rFonts w:ascii="Times New Roman" w:hAnsi="Times New Roman"/>
          <w:szCs w:val="20"/>
        </w:rPr>
      </w:pPr>
    </w:p>
    <w:p w14:paraId="31DE2D03" w14:textId="37F1EA98" w:rsidR="00BA6569" w:rsidRPr="00353EF8" w:rsidRDefault="00DD5C3B" w:rsidP="002024D7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BA6569" w:rsidRPr="00353EF8" w:rsidSect="00A4516E">
          <w:pgSz w:w="11906" w:h="16838"/>
          <w:pgMar w:top="1418" w:right="1418" w:bottom="1418" w:left="1418" w:header="283" w:footer="992" w:gutter="0"/>
          <w:cols w:space="425"/>
          <w:docGrid w:linePitch="360"/>
        </w:sectPr>
      </w:pPr>
      <w:r w:rsidRPr="002024D7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514CA2" wp14:editId="35C8982C">
                <wp:simplePos x="0" y="0"/>
                <wp:positionH relativeFrom="column">
                  <wp:posOffset>49406</wp:posOffset>
                </wp:positionH>
                <wp:positionV relativeFrom="paragraph">
                  <wp:posOffset>64679</wp:posOffset>
                </wp:positionV>
                <wp:extent cx="914400" cy="914400"/>
                <wp:effectExtent l="0" t="0" r="635" b="57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7F80A4" w14:textId="77777777" w:rsidR="00664234" w:rsidRPr="001E2903" w:rsidRDefault="00664234" w:rsidP="00664234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2903"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514CA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.9pt;margin-top:5.1pt;width:1in;height:1in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TIIIwIAAFEEAAAOAAAAZHJzL2Uyb0RvYy54bWysVE1v2zAMvQ/YfxB0X+xkabcZcYosRYYB&#10;QVsgHXpWZDk2IIuCxMTOfv0o2flY11Oxi0KJ9CP5+JjZXddodlDO12ByPh6lnCkjoajNLue/nlef&#10;vnLmUZhCaDAq50fl+d3844dZazM1gQp0oRwjEOOz1ua8QrRZknhZqUb4EVhlyFmCawTS1e2SwomW&#10;0BudTNL0NmnBFdaBVN7T633v5POIX5ZK4mNZeoVM55xqw3i6eG7DmcxnIts5YataDmWId1TRiNpQ&#10;0jPUvUDB9q7+B6qppQMPJY4kNAmUZS1V7IG6GaevutlUwqrYC5Hj7Zkm//9g5cNhY58cw+47dDTA&#10;QEhrfebpMfTTla4Jv1QpIz9ReDzTpjpkkh6/jafTlDySXINNKMnlY+s8/lDQsGDk3NFUIlnisPbY&#10;h55CQi4Pui5WtdbxEpSgltqxg6AZaowlEvhfUdqwNue3n2/SCGwgfN4ja0O1XFoKFnbbbuhzC8WR&#10;2nfQK8NbuaqpyLXw+CQcSYH6InnjIx2lBkoCg8VZBe73W+8hniZEXs5aklbODWmfM/3T0OQiQ6TE&#10;eJnefJlQBnft2V57zL5ZAvU9pjWyMpohHvXJLB00L7QDi5CTXMJIypxzPJlL7OVOOyTVYhGDSHtW&#10;4NpsrAzQgecwgOfuRTg7TAlpvA9wkqDIXg2rj40Tsos9EuFxkoHentOBddJt1MKwY2Exru8x6vJP&#10;MP8DAAD//wMAUEsDBBQABgAIAAAAIQC/cdg73QAAAAgBAAAPAAAAZHJzL2Rvd25yZXYueG1sTI/N&#10;TsMwEITvSLyDtUjcqNPw2xCnqhA5oVaiVOLqxksSYa+j2G0NT8/mVG67M6vZb8plclYccQy9JwXz&#10;WQYCqfGmp1bB7qO+eQIRoiajrSdU8IMBltXlRakL40/0jsdtbAWHUCi0gi7GoZAyNB06HWZ+QGLv&#10;y49OR17HVppRnzjcWZln2YN0uif+0OkBXzpsvrcHp2BV376tN6+L+tO2drf5XaT1EJJS11dp9Qwi&#10;YornY5jwGR0qZtr7A5kgrIJHBo8sZzmIyb6fs7CfhrscZFXK/wWqPwAAAP//AwBQSwECLQAUAAYA&#10;CAAAACEAtoM4kv4AAADhAQAAEwAAAAAAAAAAAAAAAAAAAAAAW0NvbnRlbnRfVHlwZXNdLnhtbFBL&#10;AQItABQABgAIAAAAIQA4/SH/1gAAAJQBAAALAAAAAAAAAAAAAAAAAC8BAABfcmVscy8ucmVsc1BL&#10;AQItABQABgAIAAAAIQAqtTIIIwIAAFEEAAAOAAAAAAAAAAAAAAAAAC4CAABkcnMvZTJvRG9jLnht&#10;bFBLAQItABQABgAIAAAAIQC/cdg73QAAAAgBAAAPAAAAAAAAAAAAAAAAAH0EAABkcnMvZG93bnJl&#10;di54bWxQSwUGAAAAAAQABADzAAAAhwUAAAAA&#10;" fillcolor="white [3201]" stroked="f" strokeweight=".5pt">
                <v:textbox style="mso-fit-shape-to-text:t">
                  <w:txbxContent>
                    <w:p w14:paraId="127F80A4" w14:textId="77777777" w:rsidR="00664234" w:rsidRPr="001E2903" w:rsidRDefault="00664234" w:rsidP="00664234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 w:rsidRPr="001E2903"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63B14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D3E11CF" wp14:editId="72542CB5">
            <wp:extent cx="2872800" cy="1760400"/>
            <wp:effectExtent l="0" t="0" r="3810" b="0"/>
            <wp:docPr id="1062402191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BA7F6" w14:textId="41DBE0A3" w:rsidR="002362CC" w:rsidRDefault="00675D1C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024D7">
        <w:rPr>
          <w:rFonts w:ascii="Times New Roman" w:hAnsi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459752" wp14:editId="1ACD5CCC">
                <wp:simplePos x="0" y="0"/>
                <wp:positionH relativeFrom="margin">
                  <wp:posOffset>23750</wp:posOffset>
                </wp:positionH>
                <wp:positionV relativeFrom="paragraph">
                  <wp:posOffset>34546</wp:posOffset>
                </wp:positionV>
                <wp:extent cx="914400" cy="914400"/>
                <wp:effectExtent l="0" t="0" r="0" b="571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BF8EF4" w14:textId="77777777" w:rsidR="00675D1C" w:rsidRPr="001E2903" w:rsidRDefault="00675D1C" w:rsidP="00675D1C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2903"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459752" id="Text Box 7" o:spid="_x0000_s1027" type="#_x0000_t202" style="position:absolute;left:0;text-align:left;margin-left:1.85pt;margin-top:2.7pt;width:1in;height:1in;z-index:25167462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pt7LwIAAGkEAAAOAAAAZHJzL2Uyb0RvYy54bWysVE1v2zAMvQ/YfxB0X+xkabcFcYosRYYB&#10;RVsgHXpWZDkxIIuCpMTOfv2e5Hyt22mYDzJF0vx4j/T0rms02yvnazIFHw5yzpSRVNZmU/AfL8sP&#10;nznzQZhSaDKq4Afl+d3s/btpaydqRFvSpXIMQYyftLbg2xDsJMu83KpG+AFZZWCsyDUi4Oo2WelE&#10;i+iNzkZ5fpu15ErrSCrvob3vjXyW4leVkuGpqrwKTBcctYV0unSu45nNpmKyccJua3ksQ/xDFY2o&#10;DZKeQ92LINjO1X+EamrpyFMVBpKajKqqlir1gG6G+ZtuVlthVeoF4Hh7hsn/v7Dycb+yz46F7it1&#10;IDAC0lo/8VDGfrrKNfGNShnsgPBwhk11gUkovwzH4xwWCdNRRpTs8rF1PnxT1LAoFNyBlQSW2D/4&#10;0LueXGIuT7oul7XW6XLwC+3YXoBA8F5Sy5kWPkBZ8GV6Ys3I9ttn2rC24Lcfb/KUyVCM1/tpA/dL&#10;j1EK3bpjdXnV/5rKA2Bx1E+Mt3JZo/gHZH4WDiOCfjH24QlHpQm56ChxtiX382/66A/mYOWsxcgV&#10;3GAn0M53A0YTcpjQdBnffBohg7u2rK8tZtcsCJAMsV5WJjH6B30SK0fNK3ZjHnPCJIxE5oKHk7gI&#10;/Rpgt6Saz5MTZtKK8GBWVsbQEf9IzEv3Kpw9shdA+yOdRlNM3pDY+ybm7HwXgHtiOKLcY3oEH/Oc&#10;WDvuXlyY63vyuvwhZr8AAAD//wMAUEsDBBQABgAIAAAAIQB5OZda2gAAAAcBAAAPAAAAZHJzL2Rv&#10;d25yZXYueG1sTI4xb8IwFIT3Sv0P1kPqVhzaAG2Ig6pKXVAWUtiN/UgC8XMaOyH993Umut3pTndf&#10;uh1NwwbsXG1JwGIeAUNSVtdUCjh8fz2/AXNekpaNJRTwiw622eNDKhNtb7THofAlCyPkEimg8r5N&#10;OHeqQiPd3LZIITvbzkgfbFdy3clbGDcNf4miFTeypvBQyRY/K1TXojcCrrtcqwW/6F3eD8fiePjJ&#10;Fa2EeJqNHxtgHkd/L8OEH9AhC0wn25N2rBHwug5FAcsY2JTG6+BPk3iPgWcp/8+f/QEAAP//AwBQ&#10;SwECLQAUAAYACAAAACEAtoM4kv4AAADhAQAAEwAAAAAAAAAAAAAAAAAAAAAAW0NvbnRlbnRfVHlw&#10;ZXNdLnhtbFBLAQItABQABgAIAAAAIQA4/SH/1gAAAJQBAAALAAAAAAAAAAAAAAAAAC8BAABfcmVs&#10;cy8ucmVsc1BLAQItABQABgAIAAAAIQBVApt7LwIAAGkEAAAOAAAAAAAAAAAAAAAAAC4CAABkcnMv&#10;ZTJvRG9jLnhtbFBLAQItABQABgAIAAAAIQB5OZda2gAAAAcBAAAPAAAAAAAAAAAAAAAAAIkEAABk&#10;cnMvZG93bnJldi54bWxQSwUGAAAAAAQABADzAAAAkAUAAAAA&#10;" fillcolor="window" stroked="f" strokeweight=".5pt">
                <v:textbox style="mso-fit-shape-to-text:t">
                  <w:txbxContent>
                    <w:p w14:paraId="1ABF8EF4" w14:textId="77777777" w:rsidR="00675D1C" w:rsidRPr="001E2903" w:rsidRDefault="00675D1C" w:rsidP="00675D1C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 w:rsidRPr="001E2903"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6E23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AB4C080" wp14:editId="613967E8">
            <wp:extent cx="2872800" cy="1764000"/>
            <wp:effectExtent l="0" t="0" r="3810" b="8255"/>
            <wp:docPr id="2107585728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82F1F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CF3C0D5" wp14:editId="36E74471">
            <wp:extent cx="2872800" cy="1760400"/>
            <wp:effectExtent l="0" t="0" r="3810" b="0"/>
            <wp:docPr id="195635914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ABECC" w14:textId="3ECC37B3" w:rsidR="009258F8" w:rsidRPr="00353EF8" w:rsidRDefault="009258F8" w:rsidP="002024D7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9258F8" w:rsidRPr="00353EF8" w:rsidSect="00A4516E">
          <w:pgSz w:w="11906" w:h="16838"/>
          <w:pgMar w:top="1418" w:right="1418" w:bottom="1418" w:left="1418" w:header="283" w:footer="992" w:gutter="0"/>
          <w:cols w:space="425"/>
          <w:docGrid w:linePitch="360"/>
        </w:sect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5F81D94" wp14:editId="586507C0">
            <wp:extent cx="2872800" cy="1810800"/>
            <wp:effectExtent l="0" t="0" r="3810" b="0"/>
            <wp:docPr id="183448675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81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2411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2ACF71E" wp14:editId="16305CCE">
            <wp:extent cx="2872800" cy="1810800"/>
            <wp:effectExtent l="0" t="0" r="3810" b="0"/>
            <wp:docPr id="193459452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81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4AA1A" w14:textId="491953B7" w:rsidR="005D0506" w:rsidRDefault="00353EF8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024D7">
        <w:rPr>
          <w:rFonts w:ascii="Times New Roman" w:hAnsi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76728E" wp14:editId="1715ADD2">
                <wp:simplePos x="0" y="0"/>
                <wp:positionH relativeFrom="column">
                  <wp:posOffset>6824</wp:posOffset>
                </wp:positionH>
                <wp:positionV relativeFrom="paragraph">
                  <wp:posOffset>8255</wp:posOffset>
                </wp:positionV>
                <wp:extent cx="914400" cy="914400"/>
                <wp:effectExtent l="0" t="0" r="9525" b="57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110543" w14:textId="77777777" w:rsidR="00290CD9" w:rsidRPr="001E2903" w:rsidRDefault="00353EF8" w:rsidP="00290CD9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76728E" id="Text Box 13" o:spid="_x0000_s1028" type="#_x0000_t202" style="position:absolute;left:0;text-align:left;margin-left:.55pt;margin-top:.65pt;width:1in;height:1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zRgKAIAAFgEAAAOAAAAZHJzL2Uyb0RvYy54bWysVE1v2zAMvQ/YfxB0X+xkabcZcYosRYYB&#10;QVsgHXpWZDk2IIuCxMTOfv0o2flY11Oxi0KJ9CP5+JjZXddodlDO12ByPh6lnCkjoajNLue/nlef&#10;vnLmUZhCaDAq50fl+d3844dZazM1gQp0oRwjEOOz1ua8QrRZknhZqUb4EVhlyFmCawTS1e2SwomW&#10;0BudTNL0NmnBFdaBVN7T633v5POIX5ZK4mNZeoVM55xqw3i6eG7DmcxnIts5YataDmWId1TRiNpQ&#10;0jPUvUDB9q7+B6qppQMPJY4kNAmUZS1V7IG6GaevutlUwqrYC5Hj7Zkm//9g5cNhY58cw+47dDTA&#10;QEhrfebpMfTTla4Jv1QpIz9ReDzTpjpkkh6/jafTlDySXINNKMnlY+s8/lDQsGDk3NFUIlnisPbY&#10;h55CQi4Pui5WtdbxEpSgltqxg6AZaowlEvhfUdqwNue3n2/SCGwgfN4ja0O1XFoKFnbbjtVFzien&#10;drdQHIkFB71AvJWrmmpdC49PwpEiqD1SOT7SUWqgXDBYnFXgfr/1HuJpUOTlrCWF5dzQCnCmfxoa&#10;YCSKBBkv05svE8rgrj3ba4/ZN0ug9se0TVZGM8SjPpmlg+aFVmERcpJLGEmZc44nc4m96mmVpFos&#10;YhBJ0Apcm42VATrQHebw3L0IZ4dhIU35AU5KFNmrmfWxcVB2sUfiPQ40sNxzOpBP8o2SGFYt7Mf1&#10;PUZd/hDmfwAAAP//AwBQSwMEFAAGAAgAAAAhAJYnjy/aAAAABwEAAA8AAABkcnMvZG93bnJldi54&#10;bWxMjsFOwzAQRO9I/IO1SNyoUwKIpnGqCpETaqWWSr268ZJE2OsodlvD17PlAqed0YxmX7lIzooT&#10;jqH3pGA6yUAgNd701CrYvdd3zyBC1GS09YQKvjDAorq+KnVh/Jk2eNrGVvAIhUIr6GIcCilD06HT&#10;YeIHJM4+/Oh0ZDu20oz6zOPOyvsse5JO98QfOj3gS4fN5/boFCzr/G21fp3Ve9va3fp7llZDSErd&#10;3qTlHETEFP/KcMFndKiY6eCPZIKw7Kdc5JODuKQPj+wPvyIHWZXyP3/1AwAA//8DAFBLAQItABQA&#10;BgAIAAAAIQC2gziS/gAAAOEBAAATAAAAAAAAAAAAAAAAAAAAAABbQ29udGVudF9UeXBlc10ueG1s&#10;UEsBAi0AFAAGAAgAAAAhADj9If/WAAAAlAEAAAsAAAAAAAAAAAAAAAAALwEAAF9yZWxzLy5yZWxz&#10;UEsBAi0AFAAGAAgAAAAhAL+nNGAoAgAAWAQAAA4AAAAAAAAAAAAAAAAALgIAAGRycy9lMm9Eb2Mu&#10;eG1sUEsBAi0AFAAGAAgAAAAhAJYnjy/aAAAABwEAAA8AAAAAAAAAAAAAAAAAggQAAGRycy9kb3du&#10;cmV2LnhtbFBLBQYAAAAABAAEAPMAAACJBQAAAAA=&#10;" fillcolor="white [3201]" stroked="f" strokeweight=".5pt">
                <v:textbox style="mso-fit-shape-to-text:t">
                  <w:txbxContent>
                    <w:p w14:paraId="43110543" w14:textId="77777777" w:rsidR="00290CD9" w:rsidRPr="001E2903" w:rsidRDefault="00353EF8" w:rsidP="00290CD9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85563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B984B31" wp14:editId="24C0DECE">
            <wp:extent cx="2872800" cy="1764000"/>
            <wp:effectExtent l="0" t="0" r="3810" b="8255"/>
            <wp:docPr id="1790299370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809FE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846932E" wp14:editId="2D6C09CE">
            <wp:extent cx="2872800" cy="1760400"/>
            <wp:effectExtent l="0" t="0" r="3810" b="0"/>
            <wp:docPr id="1883978493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8133CD" w14:textId="097B00FF" w:rsidR="00C852BA" w:rsidRDefault="00151777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82CF924" wp14:editId="5FF3F788">
            <wp:extent cx="2872800" cy="1760400"/>
            <wp:effectExtent l="0" t="0" r="3810" b="0"/>
            <wp:docPr id="666530943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C1B66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1CAEFC1" wp14:editId="440070CB">
            <wp:extent cx="2872800" cy="1760400"/>
            <wp:effectExtent l="0" t="0" r="3810" b="0"/>
            <wp:docPr id="1264546622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93EBB" w14:textId="6B4A8C9F" w:rsidR="00581C96" w:rsidRDefault="005C1B66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04CA279" wp14:editId="4E02298A">
            <wp:extent cx="2872800" cy="1782000"/>
            <wp:effectExtent l="0" t="0" r="3810" b="8890"/>
            <wp:docPr id="46379181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8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44DB9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270A26E" wp14:editId="2601ADF1">
            <wp:extent cx="2872800" cy="1767600"/>
            <wp:effectExtent l="0" t="0" r="3810" b="4445"/>
            <wp:docPr id="989376464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B9A63" w14:textId="7383DA1C" w:rsidR="00511DE7" w:rsidRDefault="0023447F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50D6D39" wp14:editId="1A1C62AC">
            <wp:extent cx="2872800" cy="1767600"/>
            <wp:effectExtent l="0" t="0" r="3810" b="4445"/>
            <wp:docPr id="8930767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6152422" wp14:editId="24536487">
            <wp:extent cx="2872800" cy="1760400"/>
            <wp:effectExtent l="0" t="0" r="3810" b="0"/>
            <wp:docPr id="1937364938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C77CE0" w14:textId="77777777" w:rsidR="008809FE" w:rsidRDefault="008809FE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2BA55CF" w14:textId="2F135F4C" w:rsidR="00335918" w:rsidRPr="00353EF8" w:rsidRDefault="0077165C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42CD559A" wp14:editId="095B997F">
            <wp:extent cx="2872800" cy="1764000"/>
            <wp:effectExtent l="0" t="0" r="3810" b="8255"/>
            <wp:docPr id="213679802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57FFA1B" wp14:editId="36EEFC8E">
            <wp:extent cx="2872800" cy="1760400"/>
            <wp:effectExtent l="0" t="0" r="3810" b="0"/>
            <wp:docPr id="1819205997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9FEEC" w14:textId="0CC9DE74" w:rsidR="00AA1292" w:rsidRPr="00353EF8" w:rsidRDefault="00215BB7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825830D" wp14:editId="2E817194">
            <wp:extent cx="2872800" cy="1764000"/>
            <wp:effectExtent l="0" t="0" r="3810" b="8255"/>
            <wp:docPr id="1854043973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55E2977" wp14:editId="4AF4DAF9">
            <wp:extent cx="2872800" cy="1760400"/>
            <wp:effectExtent l="0" t="0" r="3810" b="0"/>
            <wp:docPr id="1008847911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A293B" w14:textId="6753BD8D" w:rsidR="00C53E92" w:rsidRPr="00353EF8" w:rsidRDefault="009C6842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02A2CF3" wp14:editId="7F1E5D79">
            <wp:extent cx="2872800" cy="1764000"/>
            <wp:effectExtent l="0" t="0" r="3810" b="8255"/>
            <wp:docPr id="2130289598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D78699F" wp14:editId="3C21FE1C">
            <wp:extent cx="2872800" cy="1760400"/>
            <wp:effectExtent l="0" t="0" r="3810" b="0"/>
            <wp:docPr id="1694985364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66F70B" w14:textId="1F4B53DF" w:rsidR="00574EC9" w:rsidRPr="00353EF8" w:rsidRDefault="00574EC9" w:rsidP="002024D7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574EC9" w:rsidRPr="00353EF8" w:rsidSect="00A4516E">
          <w:pgSz w:w="11906" w:h="16838"/>
          <w:pgMar w:top="1418" w:right="1418" w:bottom="1418" w:left="1418" w:header="283" w:footer="992" w:gutter="0"/>
          <w:cols w:space="425"/>
          <w:docGrid w:linePitch="360"/>
        </w:sect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9874CD7" wp14:editId="261CDB9E">
            <wp:extent cx="2872800" cy="1760400"/>
            <wp:effectExtent l="0" t="0" r="3810" b="0"/>
            <wp:docPr id="48030466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6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94285" w14:textId="264B506F" w:rsidR="007F01E8" w:rsidRDefault="00353EF8" w:rsidP="00C428C6">
      <w:pPr>
        <w:spacing w:line="240" w:lineRule="auto"/>
        <w:rPr>
          <w:rFonts w:ascii="Times New Roman" w:hAnsi="Times New Roman"/>
          <w:szCs w:val="20"/>
        </w:rPr>
      </w:pPr>
      <w:r w:rsidRPr="00C428C6">
        <w:rPr>
          <w:rFonts w:ascii="Times New Roman" w:hAnsi="Times New Roman"/>
          <w:b/>
          <w:szCs w:val="20"/>
        </w:rPr>
        <w:lastRenderedPageBreak/>
        <w:t xml:space="preserve">Supplementary Figure 2. </w:t>
      </w:r>
      <w:r w:rsidR="00F74BDA" w:rsidRPr="00C428C6">
        <w:rPr>
          <w:rFonts w:ascii="Times New Roman" w:hAnsi="Times New Roman"/>
          <w:szCs w:val="20"/>
        </w:rPr>
        <w:t xml:space="preserve">Nutritional status of hemoglobin, total protein, albumin, and body mass index of </w:t>
      </w:r>
      <w:r w:rsidRPr="00C428C6">
        <w:rPr>
          <w:rFonts w:ascii="Times New Roman" w:hAnsi="Times New Roman"/>
          <w:szCs w:val="20"/>
        </w:rPr>
        <w:t>the total</w:t>
      </w:r>
      <w:r w:rsidR="00E9311E" w:rsidRPr="00C428C6">
        <w:rPr>
          <w:rFonts w:ascii="Times New Roman" w:hAnsi="Times New Roman"/>
          <w:szCs w:val="20"/>
        </w:rPr>
        <w:t>ly</w:t>
      </w:r>
      <w:r w:rsidR="00F74BDA" w:rsidRPr="00C428C6">
        <w:rPr>
          <w:rFonts w:ascii="Times New Roman" w:hAnsi="Times New Roman"/>
          <w:szCs w:val="20"/>
        </w:rPr>
        <w:t xml:space="preserve"> laparoscopic distal gastrectomy </w:t>
      </w:r>
      <w:r w:rsidR="00F74BDA" w:rsidRPr="00F23167">
        <w:rPr>
          <w:rFonts w:ascii="Times New Roman" w:hAnsi="Times New Roman"/>
          <w:szCs w:val="20"/>
        </w:rPr>
        <w:t>group (n = 2</w:t>
      </w:r>
      <w:r w:rsidR="00CB3C68" w:rsidRPr="00F23167">
        <w:rPr>
          <w:rFonts w:ascii="Times New Roman" w:hAnsi="Times New Roman"/>
          <w:szCs w:val="20"/>
        </w:rPr>
        <w:t>13</w:t>
      </w:r>
      <w:r w:rsidR="00F74BDA" w:rsidRPr="00F23167">
        <w:rPr>
          <w:rFonts w:ascii="Times New Roman" w:hAnsi="Times New Roman"/>
          <w:szCs w:val="20"/>
        </w:rPr>
        <w:t>) and laparoscopy-assisted distal gastrectomy group (n = 20</w:t>
      </w:r>
      <w:r w:rsidR="00CB3C68" w:rsidRPr="00F23167">
        <w:rPr>
          <w:rFonts w:ascii="Times New Roman" w:hAnsi="Times New Roman"/>
          <w:szCs w:val="20"/>
        </w:rPr>
        <w:t>9</w:t>
      </w:r>
      <w:r w:rsidR="00F74BDA" w:rsidRPr="00F23167">
        <w:rPr>
          <w:rFonts w:ascii="Times New Roman" w:hAnsi="Times New Roman"/>
          <w:szCs w:val="20"/>
        </w:rPr>
        <w:t xml:space="preserve">) </w:t>
      </w:r>
      <w:r w:rsidR="000F7A9F" w:rsidRPr="00F23167">
        <w:rPr>
          <w:rFonts w:ascii="Times New Roman" w:hAnsi="Times New Roman"/>
          <w:szCs w:val="20"/>
        </w:rPr>
        <w:t>within</w:t>
      </w:r>
      <w:r w:rsidRPr="00F23167">
        <w:rPr>
          <w:rFonts w:ascii="Times New Roman" w:hAnsi="Times New Roman"/>
          <w:szCs w:val="20"/>
        </w:rPr>
        <w:t xml:space="preserve"> 1 year after surgery.</w:t>
      </w:r>
    </w:p>
    <w:p w14:paraId="6A150D71" w14:textId="61A613FA" w:rsidR="00C428C6" w:rsidRPr="00C428C6" w:rsidRDefault="00353EF8" w:rsidP="00C428C6">
      <w:pPr>
        <w:spacing w:line="240" w:lineRule="auto"/>
        <w:rPr>
          <w:rFonts w:ascii="Times New Roman" w:hAnsi="Times New Roman"/>
          <w:bCs/>
          <w:szCs w:val="20"/>
        </w:rPr>
      </w:pPr>
      <w:r w:rsidRPr="00C428C6">
        <w:rPr>
          <w:rFonts w:ascii="Times New Roman" w:hAnsi="Times New Roman"/>
          <w:bCs/>
          <w:szCs w:val="20"/>
        </w:rPr>
        <w:t>a. Hemoglobin</w:t>
      </w:r>
    </w:p>
    <w:p w14:paraId="4E4A3332" w14:textId="022F4274" w:rsidR="009D101B" w:rsidRPr="00C428C6" w:rsidRDefault="00353EF8" w:rsidP="00C428C6">
      <w:pPr>
        <w:spacing w:line="240" w:lineRule="auto"/>
        <w:rPr>
          <w:rFonts w:ascii="Times New Roman" w:hAnsi="Times New Roman"/>
          <w:bCs/>
          <w:szCs w:val="20"/>
        </w:rPr>
      </w:pPr>
      <w:r w:rsidRPr="00C428C6">
        <w:rPr>
          <w:rFonts w:ascii="Times New Roman" w:hAnsi="Times New Roman"/>
          <w:bCs/>
          <w:szCs w:val="20"/>
        </w:rPr>
        <w:t>b. Total protein</w:t>
      </w:r>
    </w:p>
    <w:p w14:paraId="21FB3802" w14:textId="76E46A02" w:rsidR="009D101B" w:rsidRPr="00C428C6" w:rsidRDefault="00353EF8" w:rsidP="00C428C6">
      <w:pPr>
        <w:spacing w:line="240" w:lineRule="auto"/>
        <w:rPr>
          <w:rFonts w:ascii="Times New Roman" w:hAnsi="Times New Roman"/>
          <w:bCs/>
          <w:szCs w:val="20"/>
        </w:rPr>
      </w:pPr>
      <w:r w:rsidRPr="00C428C6">
        <w:rPr>
          <w:rFonts w:ascii="Times New Roman" w:hAnsi="Times New Roman"/>
          <w:bCs/>
          <w:szCs w:val="20"/>
        </w:rPr>
        <w:t>c. Albumin</w:t>
      </w:r>
    </w:p>
    <w:p w14:paraId="1594E28A" w14:textId="77777777" w:rsidR="009D101B" w:rsidRDefault="00353EF8" w:rsidP="00C428C6">
      <w:pPr>
        <w:spacing w:line="240" w:lineRule="auto"/>
        <w:rPr>
          <w:rFonts w:ascii="Times New Roman" w:hAnsi="Times New Roman"/>
          <w:bCs/>
          <w:szCs w:val="20"/>
        </w:rPr>
      </w:pPr>
      <w:r w:rsidRPr="00C428C6">
        <w:rPr>
          <w:rFonts w:ascii="Times New Roman" w:hAnsi="Times New Roman"/>
          <w:bCs/>
          <w:szCs w:val="20"/>
        </w:rPr>
        <w:t>d. Body mass index (kg/m</w:t>
      </w:r>
      <w:r w:rsidRPr="00C428C6">
        <w:rPr>
          <w:rFonts w:ascii="Times New Roman" w:hAnsi="Times New Roman"/>
          <w:bCs/>
          <w:szCs w:val="20"/>
          <w:vertAlign w:val="superscript"/>
        </w:rPr>
        <w:t>2</w:t>
      </w:r>
      <w:r w:rsidRPr="00C428C6">
        <w:rPr>
          <w:rFonts w:ascii="Times New Roman" w:hAnsi="Times New Roman"/>
          <w:bCs/>
          <w:szCs w:val="20"/>
        </w:rPr>
        <w:t>)</w:t>
      </w:r>
    </w:p>
    <w:p w14:paraId="73415EAC" w14:textId="77777777" w:rsidR="007F01E8" w:rsidRPr="00C428C6" w:rsidRDefault="007F01E8" w:rsidP="00C428C6">
      <w:pPr>
        <w:spacing w:line="240" w:lineRule="auto"/>
        <w:rPr>
          <w:rFonts w:ascii="Times New Roman" w:hAnsi="Times New Roman"/>
          <w:bCs/>
          <w:szCs w:val="20"/>
        </w:rPr>
      </w:pPr>
    </w:p>
    <w:p w14:paraId="0574C4D4" w14:textId="65B9E5FE" w:rsidR="00D82E4D" w:rsidRPr="00353EF8" w:rsidRDefault="00353EF8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024D7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05477B" wp14:editId="67941E7F">
                <wp:simplePos x="0" y="0"/>
                <wp:positionH relativeFrom="column">
                  <wp:posOffset>2879564</wp:posOffset>
                </wp:positionH>
                <wp:positionV relativeFrom="paragraph">
                  <wp:posOffset>3810</wp:posOffset>
                </wp:positionV>
                <wp:extent cx="914400" cy="914400"/>
                <wp:effectExtent l="0" t="0" r="0" b="571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73C9DE" w14:textId="77777777" w:rsidR="009D101B" w:rsidRPr="001E2903" w:rsidRDefault="00353EF8" w:rsidP="009D101B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5477B" id="Text Box 32" o:spid="_x0000_s1029" type="#_x0000_t202" style="position:absolute;left:0;text-align:left;margin-left:226.75pt;margin-top:.3pt;width:1in;height:1in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tP8KAIAAFgEAAAOAAAAZHJzL2Uyb0RvYy54bWysVE1v2zAMvQ/YfxB0X+ykadcZcYosRYYB&#10;QVsgHXpWZDk2IIuCxMTOfv0o2flYt9Owi0KJ9CP5+JjZQ9dodlDO12ByPh6lnCkjoajNLuc/Xlef&#10;7jnzKEwhNBiV86Py/GH+8cOstZmaQAW6UI4RiPFZa3NeIdosSbysVCP8CKwy5CzBNQLp6nZJ4URL&#10;6I1OJml6l7TgCutAKu/p9bF38nnEL0sl8bksvUKmc061YTxdPLfhTOYzke2csFUthzLEP1TRiNpQ&#10;0jPUo0DB9q7+A6qppQMPJY4kNAmUZS1V7IG6GafvutlUwqrYC5Hj7Zkm//9g5dNhY18cw+4rdDTA&#10;QEhrfebpMfTTla4Jv1QpIz9ReDzTpjpkkh6/jKfTlDySXINNKMnlY+s8flPQsGDk3NFUIlnisPbY&#10;h55CQi4Pui5WtdbxEpSgltqxg6AZaowlEvhvUdqwNud3N7dpBDYQPu+RtaFaLi0FC7ttx+oi5zen&#10;drdQHIkFB71AvJWrmmpdC48vwpEiqD1SOT7TUWqgXDBYnFXgfv7tPcTToMjLWUsKy7mhFeBMfzc0&#10;wEgUCTJeprefJ5TBXXu21x6zb5ZA7Y9pm6yMZohHfTJLB80brcIi5CSXMJIy5xxP5hJ71dMqSbVY&#10;xCCSoBW4NhsrA3SgO8zhtXsTzg7DQpryE5yUKLJ3M+tj46DsYo/EexxoYLnndCCf5BslMaxa2I/r&#10;e4y6/CHMfwEAAP//AwBQSwMEFAAGAAgAAAAhANyCFLbeAAAACAEAAA8AAABkcnMvZG93bnJldi54&#10;bWxMj8FOwzAQRO9I/IO1SNyoA00CCXGqCpETaiVKJa5uvCQR9jqK3Tbw9SwnOI7mafZttZqdFSec&#10;wuBJwe0iAYHUejNQp2D/1tw8gAhRk9HWEyr4wgCr+vKi0qXxZ3rF0y52gkcolFpBH+NYShnaHp0O&#10;Cz8icffhJ6cjx6mTZtJnHndW3iVJLp0eiC/0esSnHtvP3dEpWDfLl832uWjebWf32+9i3oxhVur6&#10;al4/gog4xz8YfvVZHWp2OvgjmSCsgjRbZowqyEFwnRX3HA/MpWkOsq7k/wfqHwAAAP//AwBQSwEC&#10;LQAUAAYACAAAACEAtoM4kv4AAADhAQAAEwAAAAAAAAAAAAAAAAAAAAAAW0NvbnRlbnRfVHlwZXNd&#10;LnhtbFBLAQItABQABgAIAAAAIQA4/SH/1gAAAJQBAAALAAAAAAAAAAAAAAAAAC8BAABfcmVscy8u&#10;cmVsc1BLAQItABQABgAIAAAAIQCDAtP8KAIAAFgEAAAOAAAAAAAAAAAAAAAAAC4CAABkcnMvZTJv&#10;RG9jLnhtbFBLAQItABQABgAIAAAAIQDcghS23gAAAAgBAAAPAAAAAAAAAAAAAAAAAIIEAABkcnMv&#10;ZG93bnJldi54bWxQSwUGAAAAAAQABADzAAAAjQUAAAAA&#10;" fillcolor="white [3201]" stroked="f" strokeweight=".5pt">
                <v:textbox style="mso-fit-shape-to-text:t">
                  <w:txbxContent>
                    <w:p w14:paraId="2E73C9DE" w14:textId="77777777" w:rsidR="009D101B" w:rsidRPr="001E2903" w:rsidRDefault="00353EF8" w:rsidP="009D101B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024D7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62EA5E" wp14:editId="45C5F822">
                <wp:simplePos x="0" y="0"/>
                <wp:positionH relativeFrom="column">
                  <wp:posOffset>6824</wp:posOffset>
                </wp:positionH>
                <wp:positionV relativeFrom="paragraph">
                  <wp:posOffset>3810</wp:posOffset>
                </wp:positionV>
                <wp:extent cx="914400" cy="914400"/>
                <wp:effectExtent l="0" t="0" r="635" b="571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5E62C7" w14:textId="77777777" w:rsidR="009D101B" w:rsidRPr="001E2903" w:rsidRDefault="00353EF8" w:rsidP="009D101B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2903"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62EA5E" id="Text Box 31" o:spid="_x0000_s1030" type="#_x0000_t202" style="position:absolute;left:0;text-align:left;margin-left:.55pt;margin-top:.3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YecKAIAAFgEAAAOAAAAZHJzL2Uyb0RvYy54bWysVE1v2zAMvQ/YfxB0X+xkabcZcYosRYYB&#10;QVsgHXpWZDk2IIuCxMTOfv0o2flY11Oxi0KJ9CP5+JjZXddodlDO12ByPh6lnCkjoajNLue/nlef&#10;vnLmUZhCaDAq50fl+d3844dZazM1gQp0oRwjEOOz1ua8QrRZknhZqUb4EVhlyFmCawTS1e2SwomW&#10;0BudTNL0NmnBFdaBVN7T633v5POIX5ZK4mNZeoVM55xqw3i6eG7DmcxnIts5YataDmWId1TRiNpQ&#10;0jPUvUDB9q7+B6qppQMPJY4kNAmUZS1V7IG6GaevutlUwqrYC5Hj7Zkm//9g5cNhY58cw+47dDTA&#10;QEhrfebpMfTTla4Jv1QpIz9ReDzTpjpkkh6/jafTlDySXINNKMnlY+s8/lDQsGDk3NFUIlnisPbY&#10;h55CQi4Pui5WtdbxEpSgltqxg6AZaowlEvhfUdqwNue3n2/SCGwgfN4ja0O1XFoKFnbbjtVFzqen&#10;drdQHIkFB71AvJWrmmpdC49PwpEiqD1SOT7SUWqgXDBYnFXgfr/1HuJpUOTlrCWF5dzQCnCmfxoa&#10;YCSKBBkv05svE8rgrj3ba4/ZN0ug9se0TVZGM8SjPpmlg+aFVmERcpJLGEmZc44nc4m96mmVpFos&#10;YhBJ0Apcm42VATrQHebw3L0IZ4dhIU35AU5KFNmrmfWxcVB2sUfiPQ40sNxzOpBP8o2SGFYt7Mf1&#10;PUZd/hDmfwAAAP//AwBQSwMEFAAGAAgAAAAhACGYzJLaAAAABgEAAA8AAABkcnMvZG93bnJldi54&#10;bWxMjsFOwzAQRO9I/IO1SNyoUygRDXGqCpETaiVKJa5uvCQR9jqK3dbw9WxO9LZPM5p95So5K044&#10;ht6TgvksA4HUeNNTq2D/Ud89gQhRk9HWEyr4wQCr6vqq1IXxZ3rH0y62gkcoFFpBF+NQSBmaDp0O&#10;Mz8gcfblR6cj49hKM+ozjzsr77Msl073xB86PeBLh8337ugUrOuHt832dVl/2tbut7/LtBlCUur2&#10;Jq2fQURM8b8Mkz6rQ8VOB38kE4RlnnNRQQ5iChePjIfpWOQgq1Je6ld/AAAA//8DAFBLAQItABQA&#10;BgAIAAAAIQC2gziS/gAAAOEBAAATAAAAAAAAAAAAAAAAAAAAAABbQ29udGVudF9UeXBlc10ueG1s&#10;UEsBAi0AFAAGAAgAAAAhADj9If/WAAAAlAEAAAsAAAAAAAAAAAAAAAAALwEAAF9yZWxzLy5yZWxz&#10;UEsBAi0AFAAGAAgAAAAhALV1h5woAgAAWAQAAA4AAAAAAAAAAAAAAAAALgIAAGRycy9lMm9Eb2Mu&#10;eG1sUEsBAi0AFAAGAAgAAAAhACGYzJLaAAAABgEAAA8AAAAAAAAAAAAAAAAAggQAAGRycy9kb3du&#10;cmV2LnhtbFBLBQYAAAAABAAEAPMAAACJBQAAAAA=&#10;" fillcolor="white [3201]" stroked="f" strokeweight=".5pt">
                <v:textbox style="mso-fit-shape-to-text:t">
                  <w:txbxContent>
                    <w:p w14:paraId="395E62C7" w14:textId="77777777" w:rsidR="009D101B" w:rsidRPr="001E2903" w:rsidRDefault="00353EF8" w:rsidP="009D101B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 w:rsidRPr="001E2903"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10171" w:rsidRPr="00353EF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6CCFDFA" wp14:editId="3ADC079D">
            <wp:extent cx="2872800" cy="1724400"/>
            <wp:effectExtent l="0" t="0" r="3810" b="952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0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2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82E4D" w:rsidRPr="00353EF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6114E2B" wp14:editId="631F17AC">
            <wp:extent cx="2872800" cy="1728000"/>
            <wp:effectExtent l="0" t="0" r="3810" b="571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91648F" w14:textId="77777777" w:rsidR="002133C1" w:rsidRPr="00353EF8" w:rsidRDefault="00353EF8" w:rsidP="002024D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024D7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0A368E" wp14:editId="11DBC69F">
                <wp:simplePos x="0" y="0"/>
                <wp:positionH relativeFrom="column">
                  <wp:posOffset>2879564</wp:posOffset>
                </wp:positionH>
                <wp:positionV relativeFrom="paragraph">
                  <wp:posOffset>6985</wp:posOffset>
                </wp:positionV>
                <wp:extent cx="914400" cy="914400"/>
                <wp:effectExtent l="0" t="0" r="0" b="571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889959" w14:textId="77777777" w:rsidR="009D101B" w:rsidRPr="001E2903" w:rsidRDefault="00353EF8" w:rsidP="009D101B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0A368E" id="Text Box 34" o:spid="_x0000_s1031" type="#_x0000_t202" style="position:absolute;left:0;text-align:left;margin-left:226.75pt;margin-top:.55pt;width:1in;height:1in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GAAKAIAAFgEAAAOAAAAZHJzL2Uyb0RvYy54bWysVE1v2zAMvQ/YfxB0X+xkSbcZcYosRYYB&#10;QVsgHXpWZDk2IIuCxMTOfv0o2flYt9Owi0KJ9CP5+Jj5fddodlTO12ByPh6lnCkjoajNPuc/XtYf&#10;PnPmUZhCaDAq5yfl+f3i/bt5azM1gQp0oRwjEOOz1ua8QrRZknhZqUb4EVhlyFmCawTS1e2TwomW&#10;0BudTNL0LmnBFdaBVN7T60Pv5IuIX5ZK4lNZeoVM55xqw3i6eO7CmSzmIts7YataDmWIf6iiEbWh&#10;pBeoB4GCHVz9B1RTSwceShxJaBIoy1qq2AN1M07fdLOthFWxFyLH2wtN/v/Bysfj1j47ht1X6GiA&#10;gZDW+szTY+inK10TfqlSRn6i8HShTXXIJD1+GU+nKXkkuQabUJLrx9Z5/KagYcHIuaOpRLLEceOx&#10;Dz2HhFwedF2sa63jJShBrbRjR0Ez1BhLJPDforRhbc7vPs7SCGwgfN4ja0O1XFsKFna7jtVFzmfn&#10;dndQnIgFB71AvJXrmmrdCI/PwpEiqD1SOT7RUWqgXDBYnFXgfv7tPcTToMjLWUsKy7mhFeBMfzc0&#10;wEgUCTJeprNPE8rgbj27W485NCug9se0TVZGM8SjPpulg+aVVmEZcpJLGEmZc45nc4W96mmVpFou&#10;YxBJ0ArcmK2VATrQHebw0r0KZ4dhIU35Ec5KFNmbmfWxcVB2eUDiPQ40sNxzOpBP8o2SGFYt7Mft&#10;PUZd/xAWvwAAAP//AwBQSwMEFAAGAAgAAAAhAAR4MlDeAAAACQEAAA8AAABkcnMvZG93bnJldi54&#10;bWxMj8FOwzAQRO9I/IO1SNyoE9pQEuJUFSIn1EqUSr268ZJE2OsodtvA17Oc4Pg0o9m35WpyVpxx&#10;DL0nBeksAYHUeNNTq2D/Xt89gghRk9HWEyr4wgCr6vqq1IXxF3rD8y62gkcoFFpBF+NQSBmaDp0O&#10;Mz8gcfbhR6cj49hKM+oLjzsr75PkQTrdE1/o9IDPHTafu5NTsK7nr5vtS14fbGv32+982gxhUur2&#10;Zlo/gYg4xb8y/OqzOlTsdPQnMkFYBYtsnnGVgxQE51m+ZD4yL7IUZFXK/x9UPwAAAP//AwBQSwEC&#10;LQAUAAYACAAAACEAtoM4kv4AAADhAQAAEwAAAAAAAAAAAAAAAAAAAAAAW0NvbnRlbnRfVHlwZXNd&#10;LnhtbFBLAQItABQABgAIAAAAIQA4/SH/1gAAAJQBAAALAAAAAAAAAAAAAAAAAC8BAABfcmVscy8u&#10;cmVsc1BLAQItABQABgAIAAAAIQCJ0GAAKAIAAFgEAAAOAAAAAAAAAAAAAAAAAC4CAABkcnMvZTJv&#10;RG9jLnhtbFBLAQItABQABgAIAAAAIQAEeDJQ3gAAAAkBAAAPAAAAAAAAAAAAAAAAAIIEAABkcnMv&#10;ZG93bnJldi54bWxQSwUGAAAAAAQABADzAAAAjQUAAAAA&#10;" fillcolor="white [3201]" stroked="f" strokeweight=".5pt">
                <v:textbox style="mso-fit-shape-to-text:t">
                  <w:txbxContent>
                    <w:p w14:paraId="1D889959" w14:textId="77777777" w:rsidR="009D101B" w:rsidRPr="001E2903" w:rsidRDefault="00353EF8" w:rsidP="009D101B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2024D7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5F7DDB" wp14:editId="656C07F5">
                <wp:simplePos x="0" y="0"/>
                <wp:positionH relativeFrom="column">
                  <wp:posOffset>6824</wp:posOffset>
                </wp:positionH>
                <wp:positionV relativeFrom="paragraph">
                  <wp:posOffset>6985</wp:posOffset>
                </wp:positionV>
                <wp:extent cx="914400" cy="914400"/>
                <wp:effectExtent l="0" t="0" r="9525" b="571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E4EC46" w14:textId="77777777" w:rsidR="009D101B" w:rsidRPr="001E2903" w:rsidRDefault="00353EF8" w:rsidP="009D101B">
                            <w:pPr>
                              <w:spacing w:after="0"/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5F7DDB" id="Text Box 33" o:spid="_x0000_s1032" type="#_x0000_t202" style="position:absolute;left:0;text-align:left;margin-left:.55pt;margin-top:.55pt;width:1in;height:1in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Tl+JwIAAFgEAAAOAAAAZHJzL2Uyb0RvYy54bWysVE1v2zAMvQ/YfxB0X+xkabcFcYosRYYB&#10;RVsgHXpWZDkxIIuCpMTOfv2e5Hyt22nYRaFE+pF8fMz0rms02yvnazIFHw5yzpSRVNZmU/AfL8sP&#10;nznzQZhSaDKq4Afl+d3s/btpaydqRFvSpXIMIMZPWlvwbQh2kmVeblUj/ICsMnBW5BoRcHWbrHSi&#10;BXqjs1Ge32YtudI6ksp7vN73Tj5L+FWlZHiqKq8C0wVHbSGdLp3reGazqZhsnLDbWh7LEP9QRSNq&#10;g6RnqHsRBNu5+g+oppaOPFVhIKnJqKpqqVIP6GaYv+lmtRVWpV5Ajrdnmvz/g5WP+5V9dix0X6nD&#10;ACMhrfUTj8fYT1e5Jv6iUgY/KDycaVNdYBKPX4bjcQ6PhOtoAyW7fGydD98UNSwaBXeYSiJL7B98&#10;6ENPITGXJ12Xy1rrdIlKUAvt2F5ghjqkEgH+W5Q2rC347cebPAEbip/3yNqglktL0QrdumN1iQ9O&#10;7a6pPIAFR71AvJXLGrU+CB+ehYMi0B5UHp5wVJqQi44WZ1tyP//2HuMxKHg5a6GwghusAGf6u8EA&#10;E1EQZLqMbz6NkMFde9bXHrNrFoT2h9gmK5MZ44M+mZWj5hWrMI854RJGInPBw8lchF71WCWp5vMU&#10;BAlaER7MysoIHemOc3jpXoWzx2EFTPmRTkoUkzcz62PToOx8F8B7Gmhkuef0SD7kmyRxXLW4H9f3&#10;FHX5Q5j9AgAA//8DAFBLAwQUAAYACAAAACEAGAmqgdgAAAAHAQAADwAAAGRycy9kb3ducmV2Lnht&#10;bEyOQUsDMRCF74L/IYzgzWarrdh1s6WIeyottBa8pptxdzGZLJu0jf56pyjU07zHe7z5inlyVhxx&#10;CJ0nBeNRBgKp9qajRsHurbp7AhGiJqOtJ1TwhQHm5fVVoXPjT7TB4zY2gkco5FpBG2OfSxnqFp0O&#10;I98jcfbhB6cj26GRZtAnHndW3mfZo3S6I/7Q6h5fWqw/twenYFE9LFfr11n1bhu7W3/P0qoPSanb&#10;m7R4BhExxUsZzviMDiUz7f2BTBCW/ZiLv+ecTqbs939CloX8z1/+AAAA//8DAFBLAQItABQABgAI&#10;AAAAIQC2gziS/gAAAOEBAAATAAAAAAAAAAAAAAAAAAAAAABbQ29udGVudF9UeXBlc10ueG1sUEsB&#10;Ai0AFAAGAAgAAAAhADj9If/WAAAAlAEAAAsAAAAAAAAAAAAAAAAALwEAAF9yZWxzLy5yZWxzUEsB&#10;Ai0AFAAGAAgAAAAhAIw5OX4nAgAAWAQAAA4AAAAAAAAAAAAAAAAALgIAAGRycy9lMm9Eb2MueG1s&#10;UEsBAi0AFAAGAAgAAAAhABgJqoHYAAAABwEAAA8AAAAAAAAAAAAAAAAAgQQAAGRycy9kb3ducmV2&#10;LnhtbFBLBQYAAAAABAAEAPMAAACGBQAAAAA=&#10;" fillcolor="white [3201]" stroked="f" strokeweight=".5pt">
                <v:textbox style="mso-fit-shape-to-text:t">
                  <w:txbxContent>
                    <w:p w14:paraId="0CE4EC46" w14:textId="77777777" w:rsidR="009D101B" w:rsidRPr="001E2903" w:rsidRDefault="00353EF8" w:rsidP="009D101B">
                      <w:pPr>
                        <w:spacing w:after="0"/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inorBidi" w:hAnsiTheme="min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82E4D" w:rsidRPr="00353EF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C7A3431" wp14:editId="1FC4FCB3">
            <wp:extent cx="2872800" cy="1728000"/>
            <wp:effectExtent l="0" t="0" r="3810" b="5715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82E4D" w:rsidRPr="00353EF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5CF5002" wp14:editId="10F4F0C2">
            <wp:extent cx="2872800" cy="1728000"/>
            <wp:effectExtent l="0" t="0" r="3810" b="5715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17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133C1" w:rsidRPr="00353EF8" w:rsidSect="00A4516E">
      <w:pgSz w:w="11906" w:h="16838"/>
      <w:pgMar w:top="1418" w:right="1418" w:bottom="1418" w:left="1418" w:header="283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C2C9B" w14:textId="77777777" w:rsidR="00A4516E" w:rsidRDefault="00A4516E">
      <w:pPr>
        <w:spacing w:after="0" w:line="240" w:lineRule="auto"/>
      </w:pPr>
      <w:r>
        <w:separator/>
      </w:r>
    </w:p>
  </w:endnote>
  <w:endnote w:type="continuationSeparator" w:id="0">
    <w:p w14:paraId="5ED404EB" w14:textId="77777777" w:rsidR="00A4516E" w:rsidRDefault="00A4516E">
      <w:pPr>
        <w:spacing w:after="0" w:line="240" w:lineRule="auto"/>
      </w:pPr>
      <w:r>
        <w:continuationSeparator/>
      </w:r>
    </w:p>
  </w:endnote>
  <w:endnote w:type="continuationNotice" w:id="1">
    <w:p w14:paraId="1A6D0163" w14:textId="77777777" w:rsidR="00A4516E" w:rsidRDefault="00A451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B62A3" w14:textId="77777777" w:rsidR="00546E12" w:rsidRDefault="00353EF8" w:rsidP="006852DE">
    <w:pPr>
      <w:pStyle w:val="a6"/>
      <w:framePr w:wrap="none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 PAGE </w:instrText>
    </w:r>
    <w:r w:rsidR="00000000">
      <w:rPr>
        <w:rStyle w:val="ac"/>
      </w:rPr>
      <w:fldChar w:fldCharType="separate"/>
    </w:r>
    <w:r>
      <w:rPr>
        <w:rStyle w:val="ac"/>
      </w:rPr>
      <w:fldChar w:fldCharType="end"/>
    </w:r>
  </w:p>
  <w:p w14:paraId="1714053F" w14:textId="77777777" w:rsidR="00546E12" w:rsidRDefault="00546E12" w:rsidP="00A25BB1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91FCC" w14:textId="77777777" w:rsidR="00546E12" w:rsidRPr="006852DE" w:rsidRDefault="00546E12" w:rsidP="00466D43">
    <w:pPr>
      <w:ind w:right="360"/>
      <w:rPr>
        <w:rFonts w:asciiTheme="majorBidi" w:hAnsi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AFA9C" w14:textId="77777777" w:rsidR="00A4516E" w:rsidRDefault="00A4516E">
      <w:pPr>
        <w:spacing w:after="0" w:line="240" w:lineRule="auto"/>
      </w:pPr>
      <w:r>
        <w:separator/>
      </w:r>
    </w:p>
  </w:footnote>
  <w:footnote w:type="continuationSeparator" w:id="0">
    <w:p w14:paraId="5F8184A8" w14:textId="77777777" w:rsidR="00A4516E" w:rsidRDefault="00A4516E">
      <w:pPr>
        <w:spacing w:after="0" w:line="240" w:lineRule="auto"/>
      </w:pPr>
      <w:r>
        <w:continuationSeparator/>
      </w:r>
    </w:p>
  </w:footnote>
  <w:footnote w:type="continuationNotice" w:id="1">
    <w:p w14:paraId="350F82C9" w14:textId="77777777" w:rsidR="00A4516E" w:rsidRDefault="00A4516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40157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7957A0" w14:textId="77777777" w:rsidR="00546E12" w:rsidRDefault="00353EF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2359D6" w14:textId="77777777" w:rsidR="00546E12" w:rsidRDefault="00546E12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335D3"/>
    <w:multiLevelType w:val="multilevel"/>
    <w:tmpl w:val="3872C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99230C"/>
    <w:multiLevelType w:val="hybridMultilevel"/>
    <w:tmpl w:val="6AB876C6"/>
    <w:lvl w:ilvl="0" w:tplc="EF2866C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BB727AF4" w:tentative="1">
      <w:start w:val="1"/>
      <w:numFmt w:val="upperLetter"/>
      <w:lvlText w:val="%2."/>
      <w:lvlJc w:val="left"/>
      <w:pPr>
        <w:ind w:left="1200" w:hanging="400"/>
      </w:pPr>
    </w:lvl>
    <w:lvl w:ilvl="2" w:tplc="45D45616" w:tentative="1">
      <w:start w:val="1"/>
      <w:numFmt w:val="lowerRoman"/>
      <w:lvlText w:val="%3."/>
      <w:lvlJc w:val="right"/>
      <w:pPr>
        <w:ind w:left="1600" w:hanging="400"/>
      </w:pPr>
    </w:lvl>
    <w:lvl w:ilvl="3" w:tplc="F814D3FA" w:tentative="1">
      <w:start w:val="1"/>
      <w:numFmt w:val="decimal"/>
      <w:lvlText w:val="%4."/>
      <w:lvlJc w:val="left"/>
      <w:pPr>
        <w:ind w:left="2000" w:hanging="400"/>
      </w:pPr>
    </w:lvl>
    <w:lvl w:ilvl="4" w:tplc="BBA8B266" w:tentative="1">
      <w:start w:val="1"/>
      <w:numFmt w:val="upperLetter"/>
      <w:lvlText w:val="%5."/>
      <w:lvlJc w:val="left"/>
      <w:pPr>
        <w:ind w:left="2400" w:hanging="400"/>
      </w:pPr>
    </w:lvl>
    <w:lvl w:ilvl="5" w:tplc="AA24D99A" w:tentative="1">
      <w:start w:val="1"/>
      <w:numFmt w:val="lowerRoman"/>
      <w:lvlText w:val="%6."/>
      <w:lvlJc w:val="right"/>
      <w:pPr>
        <w:ind w:left="2800" w:hanging="400"/>
      </w:pPr>
    </w:lvl>
    <w:lvl w:ilvl="6" w:tplc="890066BA" w:tentative="1">
      <w:start w:val="1"/>
      <w:numFmt w:val="decimal"/>
      <w:lvlText w:val="%7."/>
      <w:lvlJc w:val="left"/>
      <w:pPr>
        <w:ind w:left="3200" w:hanging="400"/>
      </w:pPr>
    </w:lvl>
    <w:lvl w:ilvl="7" w:tplc="5CB63654" w:tentative="1">
      <w:start w:val="1"/>
      <w:numFmt w:val="upperLetter"/>
      <w:lvlText w:val="%8."/>
      <w:lvlJc w:val="left"/>
      <w:pPr>
        <w:ind w:left="3600" w:hanging="400"/>
      </w:pPr>
    </w:lvl>
    <w:lvl w:ilvl="8" w:tplc="B67AF50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EA25E8E"/>
    <w:multiLevelType w:val="hybridMultilevel"/>
    <w:tmpl w:val="254E9C0E"/>
    <w:lvl w:ilvl="0" w:tplc="3416987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CBB2E0FE" w:tentative="1">
      <w:start w:val="1"/>
      <w:numFmt w:val="upperLetter"/>
      <w:lvlText w:val="%2."/>
      <w:lvlJc w:val="left"/>
      <w:pPr>
        <w:ind w:left="1200" w:hanging="400"/>
      </w:pPr>
    </w:lvl>
    <w:lvl w:ilvl="2" w:tplc="2A4E6508" w:tentative="1">
      <w:start w:val="1"/>
      <w:numFmt w:val="lowerRoman"/>
      <w:lvlText w:val="%3."/>
      <w:lvlJc w:val="right"/>
      <w:pPr>
        <w:ind w:left="1600" w:hanging="400"/>
      </w:pPr>
    </w:lvl>
    <w:lvl w:ilvl="3" w:tplc="6FB4D80E" w:tentative="1">
      <w:start w:val="1"/>
      <w:numFmt w:val="decimal"/>
      <w:lvlText w:val="%4."/>
      <w:lvlJc w:val="left"/>
      <w:pPr>
        <w:ind w:left="2000" w:hanging="400"/>
      </w:pPr>
    </w:lvl>
    <w:lvl w:ilvl="4" w:tplc="1D245090" w:tentative="1">
      <w:start w:val="1"/>
      <w:numFmt w:val="upperLetter"/>
      <w:lvlText w:val="%5."/>
      <w:lvlJc w:val="left"/>
      <w:pPr>
        <w:ind w:left="2400" w:hanging="400"/>
      </w:pPr>
    </w:lvl>
    <w:lvl w:ilvl="5" w:tplc="1AD23638" w:tentative="1">
      <w:start w:val="1"/>
      <w:numFmt w:val="lowerRoman"/>
      <w:lvlText w:val="%6."/>
      <w:lvlJc w:val="right"/>
      <w:pPr>
        <w:ind w:left="2800" w:hanging="400"/>
      </w:pPr>
    </w:lvl>
    <w:lvl w:ilvl="6" w:tplc="9000F646" w:tentative="1">
      <w:start w:val="1"/>
      <w:numFmt w:val="decimal"/>
      <w:lvlText w:val="%7."/>
      <w:lvlJc w:val="left"/>
      <w:pPr>
        <w:ind w:left="3200" w:hanging="400"/>
      </w:pPr>
    </w:lvl>
    <w:lvl w:ilvl="7" w:tplc="96A0E9E8" w:tentative="1">
      <w:start w:val="1"/>
      <w:numFmt w:val="upperLetter"/>
      <w:lvlText w:val="%8."/>
      <w:lvlJc w:val="left"/>
      <w:pPr>
        <w:ind w:left="3600" w:hanging="400"/>
      </w:pPr>
    </w:lvl>
    <w:lvl w:ilvl="8" w:tplc="2C82FE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2020EF2"/>
    <w:multiLevelType w:val="hybridMultilevel"/>
    <w:tmpl w:val="93B4FF68"/>
    <w:lvl w:ilvl="0" w:tplc="39224FF2">
      <w:start w:val="2"/>
      <w:numFmt w:val="bullet"/>
      <w:lvlText w:val=""/>
      <w:lvlJc w:val="left"/>
      <w:pPr>
        <w:ind w:left="600" w:hanging="360"/>
      </w:pPr>
      <w:rPr>
        <w:rFonts w:ascii="Wingdings" w:eastAsia="굴림" w:hAnsi="Wingdings" w:cs="Times New Roman" w:hint="default"/>
      </w:rPr>
    </w:lvl>
    <w:lvl w:ilvl="1" w:tplc="790AFBDA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8D28B42E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EBAA691C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C046D4CC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22B26EAE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6382E4E4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92122A68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2452C9DA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4" w15:restartNumberingAfterBreak="0">
    <w:nsid w:val="5AC27C6E"/>
    <w:multiLevelType w:val="hybridMultilevel"/>
    <w:tmpl w:val="245EA28E"/>
    <w:lvl w:ilvl="0" w:tplc="20EA2772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BD0ABB2A" w:tentative="1">
      <w:start w:val="1"/>
      <w:numFmt w:val="upperLetter"/>
      <w:lvlText w:val="%2."/>
      <w:lvlJc w:val="left"/>
      <w:pPr>
        <w:ind w:left="1200" w:hanging="400"/>
      </w:pPr>
    </w:lvl>
    <w:lvl w:ilvl="2" w:tplc="D7D48BD8" w:tentative="1">
      <w:start w:val="1"/>
      <w:numFmt w:val="lowerRoman"/>
      <w:lvlText w:val="%3."/>
      <w:lvlJc w:val="right"/>
      <w:pPr>
        <w:ind w:left="1600" w:hanging="400"/>
      </w:pPr>
    </w:lvl>
    <w:lvl w:ilvl="3" w:tplc="60DC627C" w:tentative="1">
      <w:start w:val="1"/>
      <w:numFmt w:val="decimal"/>
      <w:lvlText w:val="%4."/>
      <w:lvlJc w:val="left"/>
      <w:pPr>
        <w:ind w:left="2000" w:hanging="400"/>
      </w:pPr>
    </w:lvl>
    <w:lvl w:ilvl="4" w:tplc="C086669A" w:tentative="1">
      <w:start w:val="1"/>
      <w:numFmt w:val="upperLetter"/>
      <w:lvlText w:val="%5."/>
      <w:lvlJc w:val="left"/>
      <w:pPr>
        <w:ind w:left="2400" w:hanging="400"/>
      </w:pPr>
    </w:lvl>
    <w:lvl w:ilvl="5" w:tplc="95E26CBA" w:tentative="1">
      <w:start w:val="1"/>
      <w:numFmt w:val="lowerRoman"/>
      <w:lvlText w:val="%6."/>
      <w:lvlJc w:val="right"/>
      <w:pPr>
        <w:ind w:left="2800" w:hanging="400"/>
      </w:pPr>
    </w:lvl>
    <w:lvl w:ilvl="6" w:tplc="BA10A046" w:tentative="1">
      <w:start w:val="1"/>
      <w:numFmt w:val="decimal"/>
      <w:lvlText w:val="%7."/>
      <w:lvlJc w:val="left"/>
      <w:pPr>
        <w:ind w:left="3200" w:hanging="400"/>
      </w:pPr>
    </w:lvl>
    <w:lvl w:ilvl="7" w:tplc="368E6006" w:tentative="1">
      <w:start w:val="1"/>
      <w:numFmt w:val="upperLetter"/>
      <w:lvlText w:val="%8."/>
      <w:lvlJc w:val="left"/>
      <w:pPr>
        <w:ind w:left="3600" w:hanging="400"/>
      </w:pPr>
    </w:lvl>
    <w:lvl w:ilvl="8" w:tplc="3C56F9B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E343E2B"/>
    <w:multiLevelType w:val="hybridMultilevel"/>
    <w:tmpl w:val="D32CFBF6"/>
    <w:lvl w:ilvl="0" w:tplc="B8CE6596">
      <w:start w:val="2"/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cs="Times New Roman" w:hint="default"/>
      </w:rPr>
    </w:lvl>
    <w:lvl w:ilvl="1" w:tplc="BA305F20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A49EB334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7200E6D2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A538DB9C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9B221332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D00C01B4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AC06CE74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C69E4DA0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num w:numId="1" w16cid:durableId="1468933407">
    <w:abstractNumId w:val="1"/>
  </w:num>
  <w:num w:numId="2" w16cid:durableId="688333235">
    <w:abstractNumId w:val="4"/>
  </w:num>
  <w:num w:numId="3" w16cid:durableId="191766457">
    <w:abstractNumId w:val="3"/>
  </w:num>
  <w:num w:numId="4" w16cid:durableId="779837007">
    <w:abstractNumId w:val="5"/>
  </w:num>
  <w:num w:numId="5" w16cid:durableId="772633809">
    <w:abstractNumId w:val="2"/>
  </w:num>
  <w:num w:numId="6" w16cid:durableId="3472987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신후 박">
    <w15:presenceInfo w15:providerId="Windows Live" w15:userId="5f5b00a042f87d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ECF"/>
    <w:rsid w:val="00000B1C"/>
    <w:rsid w:val="0000155C"/>
    <w:rsid w:val="0000161A"/>
    <w:rsid w:val="000018B1"/>
    <w:rsid w:val="000046BF"/>
    <w:rsid w:val="00004AC3"/>
    <w:rsid w:val="00005DFB"/>
    <w:rsid w:val="00005E5B"/>
    <w:rsid w:val="00006A26"/>
    <w:rsid w:val="00006A36"/>
    <w:rsid w:val="00007125"/>
    <w:rsid w:val="00007440"/>
    <w:rsid w:val="00010C15"/>
    <w:rsid w:val="000117A1"/>
    <w:rsid w:val="00013978"/>
    <w:rsid w:val="00014373"/>
    <w:rsid w:val="000143FF"/>
    <w:rsid w:val="000148D3"/>
    <w:rsid w:val="00014D60"/>
    <w:rsid w:val="000150C6"/>
    <w:rsid w:val="00015E35"/>
    <w:rsid w:val="00016821"/>
    <w:rsid w:val="00016C67"/>
    <w:rsid w:val="00017ACD"/>
    <w:rsid w:val="00020380"/>
    <w:rsid w:val="0002099D"/>
    <w:rsid w:val="00020BAD"/>
    <w:rsid w:val="00021A7F"/>
    <w:rsid w:val="00021B5C"/>
    <w:rsid w:val="00022590"/>
    <w:rsid w:val="0002356B"/>
    <w:rsid w:val="0002406D"/>
    <w:rsid w:val="0002443A"/>
    <w:rsid w:val="00025826"/>
    <w:rsid w:val="000260FD"/>
    <w:rsid w:val="000265D9"/>
    <w:rsid w:val="0002761E"/>
    <w:rsid w:val="0002787B"/>
    <w:rsid w:val="00030EFB"/>
    <w:rsid w:val="000311FC"/>
    <w:rsid w:val="00033AB6"/>
    <w:rsid w:val="00033FC9"/>
    <w:rsid w:val="0003420E"/>
    <w:rsid w:val="00034748"/>
    <w:rsid w:val="00034BE8"/>
    <w:rsid w:val="00035CBD"/>
    <w:rsid w:val="00035DEE"/>
    <w:rsid w:val="000362A5"/>
    <w:rsid w:val="00037250"/>
    <w:rsid w:val="000375AC"/>
    <w:rsid w:val="00037F61"/>
    <w:rsid w:val="0004183D"/>
    <w:rsid w:val="00041A48"/>
    <w:rsid w:val="00042CD6"/>
    <w:rsid w:val="000433E1"/>
    <w:rsid w:val="0004437C"/>
    <w:rsid w:val="00044397"/>
    <w:rsid w:val="00044419"/>
    <w:rsid w:val="0004542A"/>
    <w:rsid w:val="00045879"/>
    <w:rsid w:val="00045882"/>
    <w:rsid w:val="000464B7"/>
    <w:rsid w:val="0004697F"/>
    <w:rsid w:val="00046A4C"/>
    <w:rsid w:val="00047087"/>
    <w:rsid w:val="00047591"/>
    <w:rsid w:val="00047EA0"/>
    <w:rsid w:val="00050F7D"/>
    <w:rsid w:val="00051507"/>
    <w:rsid w:val="00053729"/>
    <w:rsid w:val="00053CCD"/>
    <w:rsid w:val="00053FD8"/>
    <w:rsid w:val="00054E97"/>
    <w:rsid w:val="00054FE0"/>
    <w:rsid w:val="00055315"/>
    <w:rsid w:val="00056D6C"/>
    <w:rsid w:val="00060914"/>
    <w:rsid w:val="00060FA8"/>
    <w:rsid w:val="0006110A"/>
    <w:rsid w:val="00061348"/>
    <w:rsid w:val="00061A58"/>
    <w:rsid w:val="00061A6B"/>
    <w:rsid w:val="000621EB"/>
    <w:rsid w:val="00062BA2"/>
    <w:rsid w:val="00063E99"/>
    <w:rsid w:val="000648DB"/>
    <w:rsid w:val="00064BFD"/>
    <w:rsid w:val="00064C6B"/>
    <w:rsid w:val="000654AE"/>
    <w:rsid w:val="00065DEC"/>
    <w:rsid w:val="000662D7"/>
    <w:rsid w:val="0006642C"/>
    <w:rsid w:val="000670B8"/>
    <w:rsid w:val="000672DB"/>
    <w:rsid w:val="00067E28"/>
    <w:rsid w:val="000708CB"/>
    <w:rsid w:val="0007117A"/>
    <w:rsid w:val="00071974"/>
    <w:rsid w:val="00071FDB"/>
    <w:rsid w:val="0007248D"/>
    <w:rsid w:val="000729CB"/>
    <w:rsid w:val="00072AF9"/>
    <w:rsid w:val="00072FCE"/>
    <w:rsid w:val="00073479"/>
    <w:rsid w:val="00073A27"/>
    <w:rsid w:val="00073D7A"/>
    <w:rsid w:val="00074F4D"/>
    <w:rsid w:val="00075D35"/>
    <w:rsid w:val="000775E2"/>
    <w:rsid w:val="000775F5"/>
    <w:rsid w:val="00077A3B"/>
    <w:rsid w:val="00077E09"/>
    <w:rsid w:val="000805AE"/>
    <w:rsid w:val="0008099A"/>
    <w:rsid w:val="00081248"/>
    <w:rsid w:val="00081B1E"/>
    <w:rsid w:val="00081D69"/>
    <w:rsid w:val="000830C3"/>
    <w:rsid w:val="00084B11"/>
    <w:rsid w:val="00085B42"/>
    <w:rsid w:val="00085BCC"/>
    <w:rsid w:val="00086464"/>
    <w:rsid w:val="00086B4F"/>
    <w:rsid w:val="00087C7C"/>
    <w:rsid w:val="00087CE9"/>
    <w:rsid w:val="00087DB6"/>
    <w:rsid w:val="00090AC1"/>
    <w:rsid w:val="000922BE"/>
    <w:rsid w:val="00093457"/>
    <w:rsid w:val="00093CA2"/>
    <w:rsid w:val="00094C30"/>
    <w:rsid w:val="00094FAD"/>
    <w:rsid w:val="000952A4"/>
    <w:rsid w:val="00095CFC"/>
    <w:rsid w:val="00096299"/>
    <w:rsid w:val="000A05C5"/>
    <w:rsid w:val="000A2411"/>
    <w:rsid w:val="000A263F"/>
    <w:rsid w:val="000A2BCD"/>
    <w:rsid w:val="000A3BC2"/>
    <w:rsid w:val="000A4431"/>
    <w:rsid w:val="000A4EDE"/>
    <w:rsid w:val="000A5910"/>
    <w:rsid w:val="000A5B83"/>
    <w:rsid w:val="000A6903"/>
    <w:rsid w:val="000A6956"/>
    <w:rsid w:val="000A73D3"/>
    <w:rsid w:val="000A7537"/>
    <w:rsid w:val="000A7BEA"/>
    <w:rsid w:val="000A7C72"/>
    <w:rsid w:val="000B09C2"/>
    <w:rsid w:val="000B104B"/>
    <w:rsid w:val="000B1F89"/>
    <w:rsid w:val="000B37E1"/>
    <w:rsid w:val="000B3B9A"/>
    <w:rsid w:val="000B3E62"/>
    <w:rsid w:val="000B410E"/>
    <w:rsid w:val="000B431D"/>
    <w:rsid w:val="000B4511"/>
    <w:rsid w:val="000B5BA7"/>
    <w:rsid w:val="000B5DF0"/>
    <w:rsid w:val="000B682E"/>
    <w:rsid w:val="000B6B76"/>
    <w:rsid w:val="000B781B"/>
    <w:rsid w:val="000B7CBF"/>
    <w:rsid w:val="000C03F2"/>
    <w:rsid w:val="000C300E"/>
    <w:rsid w:val="000C321A"/>
    <w:rsid w:val="000C35C0"/>
    <w:rsid w:val="000C3BBB"/>
    <w:rsid w:val="000C4C12"/>
    <w:rsid w:val="000C511F"/>
    <w:rsid w:val="000C52E7"/>
    <w:rsid w:val="000C5E34"/>
    <w:rsid w:val="000C6461"/>
    <w:rsid w:val="000C6AF7"/>
    <w:rsid w:val="000C6FC1"/>
    <w:rsid w:val="000C76C6"/>
    <w:rsid w:val="000C7F82"/>
    <w:rsid w:val="000C7FCF"/>
    <w:rsid w:val="000D020D"/>
    <w:rsid w:val="000D1C37"/>
    <w:rsid w:val="000D2003"/>
    <w:rsid w:val="000D2834"/>
    <w:rsid w:val="000D3C62"/>
    <w:rsid w:val="000D3E3E"/>
    <w:rsid w:val="000D4B1E"/>
    <w:rsid w:val="000D5C30"/>
    <w:rsid w:val="000D5F69"/>
    <w:rsid w:val="000D6C35"/>
    <w:rsid w:val="000D750A"/>
    <w:rsid w:val="000D76C9"/>
    <w:rsid w:val="000E0B48"/>
    <w:rsid w:val="000E0E31"/>
    <w:rsid w:val="000E14C2"/>
    <w:rsid w:val="000E15FE"/>
    <w:rsid w:val="000E19FB"/>
    <w:rsid w:val="000E2320"/>
    <w:rsid w:val="000E26D9"/>
    <w:rsid w:val="000E2EB0"/>
    <w:rsid w:val="000E30FC"/>
    <w:rsid w:val="000E34E1"/>
    <w:rsid w:val="000E40BB"/>
    <w:rsid w:val="000E4134"/>
    <w:rsid w:val="000E466A"/>
    <w:rsid w:val="000E4B12"/>
    <w:rsid w:val="000E4D51"/>
    <w:rsid w:val="000E4EE2"/>
    <w:rsid w:val="000E5C84"/>
    <w:rsid w:val="000E645D"/>
    <w:rsid w:val="000E659C"/>
    <w:rsid w:val="000E6A7A"/>
    <w:rsid w:val="000E7C5A"/>
    <w:rsid w:val="000F0548"/>
    <w:rsid w:val="000F1359"/>
    <w:rsid w:val="000F33F4"/>
    <w:rsid w:val="000F360D"/>
    <w:rsid w:val="000F4098"/>
    <w:rsid w:val="000F46D4"/>
    <w:rsid w:val="000F6403"/>
    <w:rsid w:val="000F6523"/>
    <w:rsid w:val="000F668F"/>
    <w:rsid w:val="000F66DA"/>
    <w:rsid w:val="000F73A7"/>
    <w:rsid w:val="000F7847"/>
    <w:rsid w:val="000F7A9F"/>
    <w:rsid w:val="000F7AD1"/>
    <w:rsid w:val="00100DB0"/>
    <w:rsid w:val="001016F4"/>
    <w:rsid w:val="001019DE"/>
    <w:rsid w:val="00101C2B"/>
    <w:rsid w:val="00103765"/>
    <w:rsid w:val="00103A99"/>
    <w:rsid w:val="00103D1B"/>
    <w:rsid w:val="001047CB"/>
    <w:rsid w:val="00104BF0"/>
    <w:rsid w:val="001056E9"/>
    <w:rsid w:val="001059B1"/>
    <w:rsid w:val="001066DE"/>
    <w:rsid w:val="00106F11"/>
    <w:rsid w:val="0011009C"/>
    <w:rsid w:val="00110765"/>
    <w:rsid w:val="001123C0"/>
    <w:rsid w:val="0011263C"/>
    <w:rsid w:val="00113C77"/>
    <w:rsid w:val="00114630"/>
    <w:rsid w:val="0011490D"/>
    <w:rsid w:val="00114F87"/>
    <w:rsid w:val="00115F7D"/>
    <w:rsid w:val="00116878"/>
    <w:rsid w:val="00116AC1"/>
    <w:rsid w:val="00117188"/>
    <w:rsid w:val="00117D34"/>
    <w:rsid w:val="001209BB"/>
    <w:rsid w:val="00120CC2"/>
    <w:rsid w:val="00121D9F"/>
    <w:rsid w:val="00121F75"/>
    <w:rsid w:val="00122BF2"/>
    <w:rsid w:val="00122F05"/>
    <w:rsid w:val="00123030"/>
    <w:rsid w:val="001235D2"/>
    <w:rsid w:val="00124CDB"/>
    <w:rsid w:val="00124FFA"/>
    <w:rsid w:val="001257CD"/>
    <w:rsid w:val="001275CF"/>
    <w:rsid w:val="00127910"/>
    <w:rsid w:val="00130709"/>
    <w:rsid w:val="001324D4"/>
    <w:rsid w:val="0013367A"/>
    <w:rsid w:val="00133CDB"/>
    <w:rsid w:val="0013417E"/>
    <w:rsid w:val="00134E08"/>
    <w:rsid w:val="001354A1"/>
    <w:rsid w:val="0013746D"/>
    <w:rsid w:val="001374FA"/>
    <w:rsid w:val="0013780D"/>
    <w:rsid w:val="00140FBF"/>
    <w:rsid w:val="00141ACB"/>
    <w:rsid w:val="00141ECF"/>
    <w:rsid w:val="0014236D"/>
    <w:rsid w:val="001429D4"/>
    <w:rsid w:val="0014485E"/>
    <w:rsid w:val="00144981"/>
    <w:rsid w:val="00144DB9"/>
    <w:rsid w:val="0014531D"/>
    <w:rsid w:val="0014664A"/>
    <w:rsid w:val="0014684A"/>
    <w:rsid w:val="00146EEB"/>
    <w:rsid w:val="00147209"/>
    <w:rsid w:val="00147CB9"/>
    <w:rsid w:val="00147E22"/>
    <w:rsid w:val="0015015B"/>
    <w:rsid w:val="001504E0"/>
    <w:rsid w:val="001509E0"/>
    <w:rsid w:val="001511F9"/>
    <w:rsid w:val="00151777"/>
    <w:rsid w:val="001520C6"/>
    <w:rsid w:val="00152605"/>
    <w:rsid w:val="00153E87"/>
    <w:rsid w:val="00153FCC"/>
    <w:rsid w:val="00154C9E"/>
    <w:rsid w:val="001559D8"/>
    <w:rsid w:val="00156582"/>
    <w:rsid w:val="00156972"/>
    <w:rsid w:val="0015771B"/>
    <w:rsid w:val="00157FC0"/>
    <w:rsid w:val="00161B78"/>
    <w:rsid w:val="00161E27"/>
    <w:rsid w:val="001623A4"/>
    <w:rsid w:val="001626CB"/>
    <w:rsid w:val="00162790"/>
    <w:rsid w:val="00164523"/>
    <w:rsid w:val="00164576"/>
    <w:rsid w:val="00164992"/>
    <w:rsid w:val="001651AD"/>
    <w:rsid w:val="001659B2"/>
    <w:rsid w:val="00166669"/>
    <w:rsid w:val="001701C7"/>
    <w:rsid w:val="00170626"/>
    <w:rsid w:val="001710CA"/>
    <w:rsid w:val="001715AD"/>
    <w:rsid w:val="00171A2C"/>
    <w:rsid w:val="00172190"/>
    <w:rsid w:val="001722E4"/>
    <w:rsid w:val="0017249B"/>
    <w:rsid w:val="001734FA"/>
    <w:rsid w:val="0017421E"/>
    <w:rsid w:val="00175C33"/>
    <w:rsid w:val="0017664D"/>
    <w:rsid w:val="00176BD3"/>
    <w:rsid w:val="00177018"/>
    <w:rsid w:val="00177932"/>
    <w:rsid w:val="00180676"/>
    <w:rsid w:val="00180832"/>
    <w:rsid w:val="0018094F"/>
    <w:rsid w:val="001812BA"/>
    <w:rsid w:val="001812DF"/>
    <w:rsid w:val="001824A0"/>
    <w:rsid w:val="00183F67"/>
    <w:rsid w:val="00185084"/>
    <w:rsid w:val="001853DD"/>
    <w:rsid w:val="001855DB"/>
    <w:rsid w:val="00186205"/>
    <w:rsid w:val="001870D0"/>
    <w:rsid w:val="00191038"/>
    <w:rsid w:val="001921D3"/>
    <w:rsid w:val="00192A9F"/>
    <w:rsid w:val="00193158"/>
    <w:rsid w:val="001932BA"/>
    <w:rsid w:val="00193590"/>
    <w:rsid w:val="001937F3"/>
    <w:rsid w:val="00193E09"/>
    <w:rsid w:val="00193F65"/>
    <w:rsid w:val="0019477F"/>
    <w:rsid w:val="0019517B"/>
    <w:rsid w:val="00195275"/>
    <w:rsid w:val="001953C3"/>
    <w:rsid w:val="00196073"/>
    <w:rsid w:val="00196082"/>
    <w:rsid w:val="0019630E"/>
    <w:rsid w:val="00197655"/>
    <w:rsid w:val="001A02B9"/>
    <w:rsid w:val="001A214C"/>
    <w:rsid w:val="001A254F"/>
    <w:rsid w:val="001A2D45"/>
    <w:rsid w:val="001A483B"/>
    <w:rsid w:val="001A6085"/>
    <w:rsid w:val="001A68EC"/>
    <w:rsid w:val="001A6A38"/>
    <w:rsid w:val="001A6BDC"/>
    <w:rsid w:val="001A6C58"/>
    <w:rsid w:val="001A6DDA"/>
    <w:rsid w:val="001A7908"/>
    <w:rsid w:val="001B052E"/>
    <w:rsid w:val="001B0DB1"/>
    <w:rsid w:val="001B10C9"/>
    <w:rsid w:val="001B25B6"/>
    <w:rsid w:val="001B2C7E"/>
    <w:rsid w:val="001B3554"/>
    <w:rsid w:val="001B3920"/>
    <w:rsid w:val="001B7153"/>
    <w:rsid w:val="001B73B4"/>
    <w:rsid w:val="001B7479"/>
    <w:rsid w:val="001B7C69"/>
    <w:rsid w:val="001B7DF8"/>
    <w:rsid w:val="001B7EAD"/>
    <w:rsid w:val="001C00D3"/>
    <w:rsid w:val="001C07B4"/>
    <w:rsid w:val="001C099B"/>
    <w:rsid w:val="001C0D91"/>
    <w:rsid w:val="001C111B"/>
    <w:rsid w:val="001C168A"/>
    <w:rsid w:val="001C1C6D"/>
    <w:rsid w:val="001C3010"/>
    <w:rsid w:val="001C319A"/>
    <w:rsid w:val="001C361C"/>
    <w:rsid w:val="001C3A24"/>
    <w:rsid w:val="001C4E08"/>
    <w:rsid w:val="001C594A"/>
    <w:rsid w:val="001C5A10"/>
    <w:rsid w:val="001C5ADB"/>
    <w:rsid w:val="001C7221"/>
    <w:rsid w:val="001C76F5"/>
    <w:rsid w:val="001C7A02"/>
    <w:rsid w:val="001C7F65"/>
    <w:rsid w:val="001D06E4"/>
    <w:rsid w:val="001D13AA"/>
    <w:rsid w:val="001D143C"/>
    <w:rsid w:val="001D1F6E"/>
    <w:rsid w:val="001D2FE6"/>
    <w:rsid w:val="001D33C9"/>
    <w:rsid w:val="001D39D6"/>
    <w:rsid w:val="001D3B43"/>
    <w:rsid w:val="001D4C3D"/>
    <w:rsid w:val="001D5969"/>
    <w:rsid w:val="001D626B"/>
    <w:rsid w:val="001D7319"/>
    <w:rsid w:val="001D744C"/>
    <w:rsid w:val="001D7585"/>
    <w:rsid w:val="001D7BEB"/>
    <w:rsid w:val="001E0ED6"/>
    <w:rsid w:val="001E17DD"/>
    <w:rsid w:val="001E1ACE"/>
    <w:rsid w:val="001E1D07"/>
    <w:rsid w:val="001E2903"/>
    <w:rsid w:val="001E2995"/>
    <w:rsid w:val="001E29B1"/>
    <w:rsid w:val="001E359F"/>
    <w:rsid w:val="001E430A"/>
    <w:rsid w:val="001E47E9"/>
    <w:rsid w:val="001E49AD"/>
    <w:rsid w:val="001E4A22"/>
    <w:rsid w:val="001E4D9A"/>
    <w:rsid w:val="001E4E35"/>
    <w:rsid w:val="001E5129"/>
    <w:rsid w:val="001E5FDA"/>
    <w:rsid w:val="001E6AE2"/>
    <w:rsid w:val="001E6EE5"/>
    <w:rsid w:val="001E7D63"/>
    <w:rsid w:val="001E7DA9"/>
    <w:rsid w:val="001F176F"/>
    <w:rsid w:val="001F23E1"/>
    <w:rsid w:val="001F27E2"/>
    <w:rsid w:val="001F3002"/>
    <w:rsid w:val="001F4093"/>
    <w:rsid w:val="001F472E"/>
    <w:rsid w:val="001F4A5A"/>
    <w:rsid w:val="001F57F8"/>
    <w:rsid w:val="001F5F1C"/>
    <w:rsid w:val="001F5FB2"/>
    <w:rsid w:val="001F66A7"/>
    <w:rsid w:val="001F675F"/>
    <w:rsid w:val="001F6A51"/>
    <w:rsid w:val="002001E8"/>
    <w:rsid w:val="0020032D"/>
    <w:rsid w:val="00200FEB"/>
    <w:rsid w:val="002015FC"/>
    <w:rsid w:val="00201FF5"/>
    <w:rsid w:val="002023DA"/>
    <w:rsid w:val="002024D7"/>
    <w:rsid w:val="002028C6"/>
    <w:rsid w:val="00202F2C"/>
    <w:rsid w:val="002031CE"/>
    <w:rsid w:val="00203354"/>
    <w:rsid w:val="002034B1"/>
    <w:rsid w:val="00205756"/>
    <w:rsid w:val="00205CAD"/>
    <w:rsid w:val="002062C3"/>
    <w:rsid w:val="002065DC"/>
    <w:rsid w:val="00207373"/>
    <w:rsid w:val="00210418"/>
    <w:rsid w:val="00210EE1"/>
    <w:rsid w:val="002129B8"/>
    <w:rsid w:val="002133C1"/>
    <w:rsid w:val="00213B3B"/>
    <w:rsid w:val="00213D7B"/>
    <w:rsid w:val="0021401F"/>
    <w:rsid w:val="00214739"/>
    <w:rsid w:val="00215BB7"/>
    <w:rsid w:val="00216097"/>
    <w:rsid w:val="002162D9"/>
    <w:rsid w:val="00217331"/>
    <w:rsid w:val="002207BA"/>
    <w:rsid w:val="0022099C"/>
    <w:rsid w:val="0022274E"/>
    <w:rsid w:val="00222D78"/>
    <w:rsid w:val="00223591"/>
    <w:rsid w:val="00223F02"/>
    <w:rsid w:val="00223F47"/>
    <w:rsid w:val="00223F8D"/>
    <w:rsid w:val="00224436"/>
    <w:rsid w:val="00224C1A"/>
    <w:rsid w:val="00225399"/>
    <w:rsid w:val="00225597"/>
    <w:rsid w:val="00225C31"/>
    <w:rsid w:val="00225D97"/>
    <w:rsid w:val="0022603B"/>
    <w:rsid w:val="002263AB"/>
    <w:rsid w:val="002265E6"/>
    <w:rsid w:val="002274B4"/>
    <w:rsid w:val="00231232"/>
    <w:rsid w:val="002317F0"/>
    <w:rsid w:val="002322E2"/>
    <w:rsid w:val="00232524"/>
    <w:rsid w:val="002331CC"/>
    <w:rsid w:val="0023447F"/>
    <w:rsid w:val="002359B9"/>
    <w:rsid w:val="00235AAD"/>
    <w:rsid w:val="00235C73"/>
    <w:rsid w:val="002362CC"/>
    <w:rsid w:val="0023707D"/>
    <w:rsid w:val="00240070"/>
    <w:rsid w:val="0024068D"/>
    <w:rsid w:val="002408D3"/>
    <w:rsid w:val="0024297D"/>
    <w:rsid w:val="00242B01"/>
    <w:rsid w:val="0024333D"/>
    <w:rsid w:val="00243600"/>
    <w:rsid w:val="00243FD7"/>
    <w:rsid w:val="00244EDF"/>
    <w:rsid w:val="00246278"/>
    <w:rsid w:val="002462F2"/>
    <w:rsid w:val="0024662A"/>
    <w:rsid w:val="0024680C"/>
    <w:rsid w:val="002469DF"/>
    <w:rsid w:val="00246B43"/>
    <w:rsid w:val="00246D1E"/>
    <w:rsid w:val="0025014F"/>
    <w:rsid w:val="00250860"/>
    <w:rsid w:val="002524E7"/>
    <w:rsid w:val="002571B9"/>
    <w:rsid w:val="00257B76"/>
    <w:rsid w:val="00260D03"/>
    <w:rsid w:val="002610AB"/>
    <w:rsid w:val="002612B5"/>
    <w:rsid w:val="00261341"/>
    <w:rsid w:val="002622A9"/>
    <w:rsid w:val="0026232B"/>
    <w:rsid w:val="00262E8B"/>
    <w:rsid w:val="00263D95"/>
    <w:rsid w:val="002643E2"/>
    <w:rsid w:val="00265AB1"/>
    <w:rsid w:val="002669EE"/>
    <w:rsid w:val="0026741E"/>
    <w:rsid w:val="00267B90"/>
    <w:rsid w:val="00270813"/>
    <w:rsid w:val="0027139D"/>
    <w:rsid w:val="00271F8E"/>
    <w:rsid w:val="00272432"/>
    <w:rsid w:val="0027307D"/>
    <w:rsid w:val="00273580"/>
    <w:rsid w:val="00273E54"/>
    <w:rsid w:val="00274C7E"/>
    <w:rsid w:val="00274E1A"/>
    <w:rsid w:val="00275005"/>
    <w:rsid w:val="002756EC"/>
    <w:rsid w:val="00275F38"/>
    <w:rsid w:val="0027613B"/>
    <w:rsid w:val="00277609"/>
    <w:rsid w:val="002776B1"/>
    <w:rsid w:val="00280414"/>
    <w:rsid w:val="002809A9"/>
    <w:rsid w:val="00280B2A"/>
    <w:rsid w:val="0028127F"/>
    <w:rsid w:val="00281948"/>
    <w:rsid w:val="00282113"/>
    <w:rsid w:val="00282CA8"/>
    <w:rsid w:val="002831ED"/>
    <w:rsid w:val="002836A4"/>
    <w:rsid w:val="00283BBE"/>
    <w:rsid w:val="002842CB"/>
    <w:rsid w:val="00286285"/>
    <w:rsid w:val="0028696E"/>
    <w:rsid w:val="002869DB"/>
    <w:rsid w:val="00287567"/>
    <w:rsid w:val="00287912"/>
    <w:rsid w:val="00287F33"/>
    <w:rsid w:val="00290CD9"/>
    <w:rsid w:val="00291013"/>
    <w:rsid w:val="00292117"/>
    <w:rsid w:val="0029241C"/>
    <w:rsid w:val="0029283F"/>
    <w:rsid w:val="00293209"/>
    <w:rsid w:val="0029331A"/>
    <w:rsid w:val="00294CF6"/>
    <w:rsid w:val="00294E75"/>
    <w:rsid w:val="00294F8B"/>
    <w:rsid w:val="002952D9"/>
    <w:rsid w:val="0029591D"/>
    <w:rsid w:val="002A1D75"/>
    <w:rsid w:val="002A243B"/>
    <w:rsid w:val="002A3A45"/>
    <w:rsid w:val="002A48D6"/>
    <w:rsid w:val="002A4C80"/>
    <w:rsid w:val="002A514E"/>
    <w:rsid w:val="002A609B"/>
    <w:rsid w:val="002A6106"/>
    <w:rsid w:val="002A6669"/>
    <w:rsid w:val="002A6B00"/>
    <w:rsid w:val="002A6C59"/>
    <w:rsid w:val="002A7144"/>
    <w:rsid w:val="002A75DC"/>
    <w:rsid w:val="002A76F9"/>
    <w:rsid w:val="002A7BF5"/>
    <w:rsid w:val="002B0E4C"/>
    <w:rsid w:val="002B1093"/>
    <w:rsid w:val="002B1E85"/>
    <w:rsid w:val="002B22DF"/>
    <w:rsid w:val="002B23D5"/>
    <w:rsid w:val="002B2487"/>
    <w:rsid w:val="002B29E4"/>
    <w:rsid w:val="002B2F07"/>
    <w:rsid w:val="002B34D7"/>
    <w:rsid w:val="002B37F2"/>
    <w:rsid w:val="002B3CB9"/>
    <w:rsid w:val="002B494B"/>
    <w:rsid w:val="002B4DF1"/>
    <w:rsid w:val="002B55A7"/>
    <w:rsid w:val="002B65C4"/>
    <w:rsid w:val="002C061F"/>
    <w:rsid w:val="002C0C13"/>
    <w:rsid w:val="002C0EEC"/>
    <w:rsid w:val="002C1DB1"/>
    <w:rsid w:val="002C4E81"/>
    <w:rsid w:val="002C5E1A"/>
    <w:rsid w:val="002C6D19"/>
    <w:rsid w:val="002C7C5C"/>
    <w:rsid w:val="002C7FAF"/>
    <w:rsid w:val="002D0670"/>
    <w:rsid w:val="002D06E4"/>
    <w:rsid w:val="002D21D4"/>
    <w:rsid w:val="002D223B"/>
    <w:rsid w:val="002D28B1"/>
    <w:rsid w:val="002D373B"/>
    <w:rsid w:val="002D3CB9"/>
    <w:rsid w:val="002D4334"/>
    <w:rsid w:val="002D460A"/>
    <w:rsid w:val="002D46D3"/>
    <w:rsid w:val="002D4AC0"/>
    <w:rsid w:val="002D608F"/>
    <w:rsid w:val="002D6104"/>
    <w:rsid w:val="002D72B3"/>
    <w:rsid w:val="002D76E7"/>
    <w:rsid w:val="002E0761"/>
    <w:rsid w:val="002E0FF9"/>
    <w:rsid w:val="002E30C8"/>
    <w:rsid w:val="002E37CD"/>
    <w:rsid w:val="002E46A5"/>
    <w:rsid w:val="002E4923"/>
    <w:rsid w:val="002E4A1D"/>
    <w:rsid w:val="002E4F32"/>
    <w:rsid w:val="002E578B"/>
    <w:rsid w:val="002E6021"/>
    <w:rsid w:val="002E6D84"/>
    <w:rsid w:val="002E6DA7"/>
    <w:rsid w:val="002E71A3"/>
    <w:rsid w:val="002E7991"/>
    <w:rsid w:val="002E7A7A"/>
    <w:rsid w:val="002F1B8B"/>
    <w:rsid w:val="002F315A"/>
    <w:rsid w:val="002F3908"/>
    <w:rsid w:val="002F5962"/>
    <w:rsid w:val="002F5980"/>
    <w:rsid w:val="002F5AE3"/>
    <w:rsid w:val="002F6401"/>
    <w:rsid w:val="002F7570"/>
    <w:rsid w:val="003015DC"/>
    <w:rsid w:val="00304890"/>
    <w:rsid w:val="00304EE6"/>
    <w:rsid w:val="0030545E"/>
    <w:rsid w:val="003055E7"/>
    <w:rsid w:val="00305683"/>
    <w:rsid w:val="00305F3C"/>
    <w:rsid w:val="00306258"/>
    <w:rsid w:val="00306B14"/>
    <w:rsid w:val="00307A64"/>
    <w:rsid w:val="00307DD5"/>
    <w:rsid w:val="003107AB"/>
    <w:rsid w:val="00310CC9"/>
    <w:rsid w:val="003112EE"/>
    <w:rsid w:val="003118B5"/>
    <w:rsid w:val="00311DFB"/>
    <w:rsid w:val="00312AFB"/>
    <w:rsid w:val="00313365"/>
    <w:rsid w:val="00313AC0"/>
    <w:rsid w:val="003141B2"/>
    <w:rsid w:val="0031462A"/>
    <w:rsid w:val="003146E0"/>
    <w:rsid w:val="00314C46"/>
    <w:rsid w:val="00314E27"/>
    <w:rsid w:val="0031683A"/>
    <w:rsid w:val="00316DAF"/>
    <w:rsid w:val="0031769C"/>
    <w:rsid w:val="003204A7"/>
    <w:rsid w:val="00320534"/>
    <w:rsid w:val="00320EB3"/>
    <w:rsid w:val="00321A78"/>
    <w:rsid w:val="00321E0A"/>
    <w:rsid w:val="00321F56"/>
    <w:rsid w:val="00322BFB"/>
    <w:rsid w:val="00322C0B"/>
    <w:rsid w:val="00322E26"/>
    <w:rsid w:val="003235AA"/>
    <w:rsid w:val="00324551"/>
    <w:rsid w:val="0032517E"/>
    <w:rsid w:val="00326526"/>
    <w:rsid w:val="0032689C"/>
    <w:rsid w:val="00327505"/>
    <w:rsid w:val="00327730"/>
    <w:rsid w:val="00332C3F"/>
    <w:rsid w:val="00332C78"/>
    <w:rsid w:val="003332BA"/>
    <w:rsid w:val="003337AA"/>
    <w:rsid w:val="00334054"/>
    <w:rsid w:val="00334AF6"/>
    <w:rsid w:val="00334F13"/>
    <w:rsid w:val="00335918"/>
    <w:rsid w:val="00335A95"/>
    <w:rsid w:val="003368CA"/>
    <w:rsid w:val="00336C1F"/>
    <w:rsid w:val="00336D9A"/>
    <w:rsid w:val="00336F76"/>
    <w:rsid w:val="003408EA"/>
    <w:rsid w:val="00340D52"/>
    <w:rsid w:val="003417B5"/>
    <w:rsid w:val="003438E5"/>
    <w:rsid w:val="00343A1A"/>
    <w:rsid w:val="00343A98"/>
    <w:rsid w:val="00343D50"/>
    <w:rsid w:val="00345239"/>
    <w:rsid w:val="003459AE"/>
    <w:rsid w:val="00346B98"/>
    <w:rsid w:val="0034748F"/>
    <w:rsid w:val="00347FC8"/>
    <w:rsid w:val="00350917"/>
    <w:rsid w:val="00352384"/>
    <w:rsid w:val="00352BCB"/>
    <w:rsid w:val="00352D8F"/>
    <w:rsid w:val="00353EF8"/>
    <w:rsid w:val="00354959"/>
    <w:rsid w:val="003555E8"/>
    <w:rsid w:val="0035688A"/>
    <w:rsid w:val="00356D56"/>
    <w:rsid w:val="0035744C"/>
    <w:rsid w:val="003575CC"/>
    <w:rsid w:val="0036049C"/>
    <w:rsid w:val="003609F9"/>
    <w:rsid w:val="00360A93"/>
    <w:rsid w:val="003610E7"/>
    <w:rsid w:val="003624E7"/>
    <w:rsid w:val="00363B14"/>
    <w:rsid w:val="00363D5B"/>
    <w:rsid w:val="003643A2"/>
    <w:rsid w:val="00365147"/>
    <w:rsid w:val="00366095"/>
    <w:rsid w:val="00366662"/>
    <w:rsid w:val="00366A63"/>
    <w:rsid w:val="003670EC"/>
    <w:rsid w:val="0036780D"/>
    <w:rsid w:val="00367F55"/>
    <w:rsid w:val="003704A3"/>
    <w:rsid w:val="00370A24"/>
    <w:rsid w:val="00371BBE"/>
    <w:rsid w:val="00372B19"/>
    <w:rsid w:val="00372EA2"/>
    <w:rsid w:val="00373479"/>
    <w:rsid w:val="00374243"/>
    <w:rsid w:val="00374A18"/>
    <w:rsid w:val="00374BB9"/>
    <w:rsid w:val="00375CFE"/>
    <w:rsid w:val="00375D85"/>
    <w:rsid w:val="0037601C"/>
    <w:rsid w:val="00376521"/>
    <w:rsid w:val="003808EA"/>
    <w:rsid w:val="00380D8B"/>
    <w:rsid w:val="0038102D"/>
    <w:rsid w:val="003811ED"/>
    <w:rsid w:val="00381472"/>
    <w:rsid w:val="0038238F"/>
    <w:rsid w:val="00382C6B"/>
    <w:rsid w:val="00382C74"/>
    <w:rsid w:val="00382F1F"/>
    <w:rsid w:val="00383505"/>
    <w:rsid w:val="003838A4"/>
    <w:rsid w:val="003843B6"/>
    <w:rsid w:val="003846DB"/>
    <w:rsid w:val="0038539B"/>
    <w:rsid w:val="00385E4B"/>
    <w:rsid w:val="00386B41"/>
    <w:rsid w:val="003878C1"/>
    <w:rsid w:val="00387AAC"/>
    <w:rsid w:val="00387FA1"/>
    <w:rsid w:val="0039046E"/>
    <w:rsid w:val="003917E1"/>
    <w:rsid w:val="00391FB5"/>
    <w:rsid w:val="00392E16"/>
    <w:rsid w:val="00394ED4"/>
    <w:rsid w:val="0039578F"/>
    <w:rsid w:val="00395D3F"/>
    <w:rsid w:val="00395F52"/>
    <w:rsid w:val="0039781D"/>
    <w:rsid w:val="00397CE7"/>
    <w:rsid w:val="003A019E"/>
    <w:rsid w:val="003A0D10"/>
    <w:rsid w:val="003A1636"/>
    <w:rsid w:val="003A245B"/>
    <w:rsid w:val="003A37C0"/>
    <w:rsid w:val="003A45DD"/>
    <w:rsid w:val="003A64BB"/>
    <w:rsid w:val="003A6CF8"/>
    <w:rsid w:val="003A74B6"/>
    <w:rsid w:val="003B0AB8"/>
    <w:rsid w:val="003B1891"/>
    <w:rsid w:val="003B3011"/>
    <w:rsid w:val="003B32B2"/>
    <w:rsid w:val="003B3FA6"/>
    <w:rsid w:val="003B3FD5"/>
    <w:rsid w:val="003B4893"/>
    <w:rsid w:val="003B63CF"/>
    <w:rsid w:val="003B6D0D"/>
    <w:rsid w:val="003B7172"/>
    <w:rsid w:val="003B736F"/>
    <w:rsid w:val="003B781D"/>
    <w:rsid w:val="003C192E"/>
    <w:rsid w:val="003C32C0"/>
    <w:rsid w:val="003C33FF"/>
    <w:rsid w:val="003C3A51"/>
    <w:rsid w:val="003C4183"/>
    <w:rsid w:val="003C67BD"/>
    <w:rsid w:val="003C766C"/>
    <w:rsid w:val="003C7DAB"/>
    <w:rsid w:val="003D12B3"/>
    <w:rsid w:val="003D1307"/>
    <w:rsid w:val="003D2534"/>
    <w:rsid w:val="003D27F5"/>
    <w:rsid w:val="003D2D62"/>
    <w:rsid w:val="003D31EC"/>
    <w:rsid w:val="003D32C9"/>
    <w:rsid w:val="003D32F8"/>
    <w:rsid w:val="003D3FF1"/>
    <w:rsid w:val="003D482D"/>
    <w:rsid w:val="003D4E02"/>
    <w:rsid w:val="003D5842"/>
    <w:rsid w:val="003D5972"/>
    <w:rsid w:val="003D5B90"/>
    <w:rsid w:val="003D65A5"/>
    <w:rsid w:val="003D69BB"/>
    <w:rsid w:val="003D6E7A"/>
    <w:rsid w:val="003D6F2D"/>
    <w:rsid w:val="003D6FA7"/>
    <w:rsid w:val="003D704D"/>
    <w:rsid w:val="003D70CB"/>
    <w:rsid w:val="003D726E"/>
    <w:rsid w:val="003D750F"/>
    <w:rsid w:val="003D778D"/>
    <w:rsid w:val="003D7929"/>
    <w:rsid w:val="003E0756"/>
    <w:rsid w:val="003E0A6D"/>
    <w:rsid w:val="003E2315"/>
    <w:rsid w:val="003E2501"/>
    <w:rsid w:val="003E2674"/>
    <w:rsid w:val="003E2A69"/>
    <w:rsid w:val="003E2AEA"/>
    <w:rsid w:val="003E4750"/>
    <w:rsid w:val="003E48B1"/>
    <w:rsid w:val="003E5CD4"/>
    <w:rsid w:val="003E6275"/>
    <w:rsid w:val="003E6F57"/>
    <w:rsid w:val="003F084F"/>
    <w:rsid w:val="003F1423"/>
    <w:rsid w:val="003F150F"/>
    <w:rsid w:val="003F1E96"/>
    <w:rsid w:val="003F1FD5"/>
    <w:rsid w:val="003F233B"/>
    <w:rsid w:val="003F23AE"/>
    <w:rsid w:val="003F300A"/>
    <w:rsid w:val="003F49C6"/>
    <w:rsid w:val="003F51C9"/>
    <w:rsid w:val="003F5710"/>
    <w:rsid w:val="003F669E"/>
    <w:rsid w:val="0040002C"/>
    <w:rsid w:val="00400327"/>
    <w:rsid w:val="0040033C"/>
    <w:rsid w:val="00400D30"/>
    <w:rsid w:val="00400DBB"/>
    <w:rsid w:val="004018C7"/>
    <w:rsid w:val="00403704"/>
    <w:rsid w:val="00404AE2"/>
    <w:rsid w:val="0040567E"/>
    <w:rsid w:val="00405BDA"/>
    <w:rsid w:val="00407122"/>
    <w:rsid w:val="0040738D"/>
    <w:rsid w:val="004100DB"/>
    <w:rsid w:val="00410817"/>
    <w:rsid w:val="004108D7"/>
    <w:rsid w:val="00410EA8"/>
    <w:rsid w:val="00411625"/>
    <w:rsid w:val="004128DB"/>
    <w:rsid w:val="00412E7D"/>
    <w:rsid w:val="004137E7"/>
    <w:rsid w:val="00413D73"/>
    <w:rsid w:val="00413DB3"/>
    <w:rsid w:val="0041425D"/>
    <w:rsid w:val="004146DA"/>
    <w:rsid w:val="00415A22"/>
    <w:rsid w:val="00416896"/>
    <w:rsid w:val="0042047E"/>
    <w:rsid w:val="004205FB"/>
    <w:rsid w:val="0042095C"/>
    <w:rsid w:val="00420C01"/>
    <w:rsid w:val="004214CA"/>
    <w:rsid w:val="004215D1"/>
    <w:rsid w:val="00421C19"/>
    <w:rsid w:val="0042208B"/>
    <w:rsid w:val="00422981"/>
    <w:rsid w:val="004230EB"/>
    <w:rsid w:val="004231AE"/>
    <w:rsid w:val="004248AB"/>
    <w:rsid w:val="00425284"/>
    <w:rsid w:val="004254F3"/>
    <w:rsid w:val="0042567A"/>
    <w:rsid w:val="004259A3"/>
    <w:rsid w:val="00426BFB"/>
    <w:rsid w:val="00427456"/>
    <w:rsid w:val="004275BD"/>
    <w:rsid w:val="00427AF0"/>
    <w:rsid w:val="004308A9"/>
    <w:rsid w:val="00430E1E"/>
    <w:rsid w:val="004324BD"/>
    <w:rsid w:val="0043366F"/>
    <w:rsid w:val="004336F8"/>
    <w:rsid w:val="00433B97"/>
    <w:rsid w:val="00433FF1"/>
    <w:rsid w:val="00434BC6"/>
    <w:rsid w:val="00434C91"/>
    <w:rsid w:val="00437305"/>
    <w:rsid w:val="00437761"/>
    <w:rsid w:val="00437B76"/>
    <w:rsid w:val="004400A5"/>
    <w:rsid w:val="0044029D"/>
    <w:rsid w:val="00440F67"/>
    <w:rsid w:val="00441784"/>
    <w:rsid w:val="00442497"/>
    <w:rsid w:val="00443114"/>
    <w:rsid w:val="00443811"/>
    <w:rsid w:val="00444410"/>
    <w:rsid w:val="004447B7"/>
    <w:rsid w:val="00444813"/>
    <w:rsid w:val="004454CE"/>
    <w:rsid w:val="00445792"/>
    <w:rsid w:val="00445C19"/>
    <w:rsid w:val="0044614D"/>
    <w:rsid w:val="00446D5D"/>
    <w:rsid w:val="00447827"/>
    <w:rsid w:val="00447E26"/>
    <w:rsid w:val="0045039B"/>
    <w:rsid w:val="00450C67"/>
    <w:rsid w:val="004521B2"/>
    <w:rsid w:val="0045249A"/>
    <w:rsid w:val="00453350"/>
    <w:rsid w:val="004537DC"/>
    <w:rsid w:val="00453D80"/>
    <w:rsid w:val="00454099"/>
    <w:rsid w:val="004540A9"/>
    <w:rsid w:val="004540FF"/>
    <w:rsid w:val="004547A3"/>
    <w:rsid w:val="004548F9"/>
    <w:rsid w:val="004560B3"/>
    <w:rsid w:val="0045679E"/>
    <w:rsid w:val="00457CF4"/>
    <w:rsid w:val="004612B7"/>
    <w:rsid w:val="004616B1"/>
    <w:rsid w:val="00464247"/>
    <w:rsid w:val="00464514"/>
    <w:rsid w:val="004646C5"/>
    <w:rsid w:val="0046483D"/>
    <w:rsid w:val="004652E1"/>
    <w:rsid w:val="00466D43"/>
    <w:rsid w:val="00466FC2"/>
    <w:rsid w:val="00467BC3"/>
    <w:rsid w:val="00470012"/>
    <w:rsid w:val="00471EAD"/>
    <w:rsid w:val="00473CDF"/>
    <w:rsid w:val="00475357"/>
    <w:rsid w:val="00475390"/>
    <w:rsid w:val="0047557C"/>
    <w:rsid w:val="004755C5"/>
    <w:rsid w:val="00476182"/>
    <w:rsid w:val="00476D97"/>
    <w:rsid w:val="004819E3"/>
    <w:rsid w:val="00481A62"/>
    <w:rsid w:val="0048244C"/>
    <w:rsid w:val="0048317A"/>
    <w:rsid w:val="00483411"/>
    <w:rsid w:val="00483791"/>
    <w:rsid w:val="00483A61"/>
    <w:rsid w:val="00483D88"/>
    <w:rsid w:val="00484771"/>
    <w:rsid w:val="004848DF"/>
    <w:rsid w:val="0048497A"/>
    <w:rsid w:val="00484A7C"/>
    <w:rsid w:val="0048502A"/>
    <w:rsid w:val="00485A21"/>
    <w:rsid w:val="00487BB0"/>
    <w:rsid w:val="00490357"/>
    <w:rsid w:val="00492C12"/>
    <w:rsid w:val="004930E9"/>
    <w:rsid w:val="00493640"/>
    <w:rsid w:val="004936A4"/>
    <w:rsid w:val="00493F85"/>
    <w:rsid w:val="004944FF"/>
    <w:rsid w:val="0049468C"/>
    <w:rsid w:val="0049618B"/>
    <w:rsid w:val="00496A50"/>
    <w:rsid w:val="0049723D"/>
    <w:rsid w:val="00497381"/>
    <w:rsid w:val="00497A7B"/>
    <w:rsid w:val="004A037D"/>
    <w:rsid w:val="004A09C3"/>
    <w:rsid w:val="004A1140"/>
    <w:rsid w:val="004A23B1"/>
    <w:rsid w:val="004A3088"/>
    <w:rsid w:val="004A413D"/>
    <w:rsid w:val="004A54D9"/>
    <w:rsid w:val="004A5C86"/>
    <w:rsid w:val="004A5D0E"/>
    <w:rsid w:val="004A6617"/>
    <w:rsid w:val="004A684D"/>
    <w:rsid w:val="004A77FA"/>
    <w:rsid w:val="004A7A67"/>
    <w:rsid w:val="004A7EF9"/>
    <w:rsid w:val="004B014D"/>
    <w:rsid w:val="004B13A0"/>
    <w:rsid w:val="004B1831"/>
    <w:rsid w:val="004B192B"/>
    <w:rsid w:val="004B1BC5"/>
    <w:rsid w:val="004B1C92"/>
    <w:rsid w:val="004B31B2"/>
    <w:rsid w:val="004B3235"/>
    <w:rsid w:val="004B3712"/>
    <w:rsid w:val="004B385A"/>
    <w:rsid w:val="004B400A"/>
    <w:rsid w:val="004B4C47"/>
    <w:rsid w:val="004B4E0C"/>
    <w:rsid w:val="004B54DB"/>
    <w:rsid w:val="004B5D44"/>
    <w:rsid w:val="004B68E7"/>
    <w:rsid w:val="004B6D5F"/>
    <w:rsid w:val="004B7125"/>
    <w:rsid w:val="004B75F8"/>
    <w:rsid w:val="004B760A"/>
    <w:rsid w:val="004B7A24"/>
    <w:rsid w:val="004C07DF"/>
    <w:rsid w:val="004C0A65"/>
    <w:rsid w:val="004C226D"/>
    <w:rsid w:val="004C23FD"/>
    <w:rsid w:val="004C27DD"/>
    <w:rsid w:val="004C28D5"/>
    <w:rsid w:val="004C2D1C"/>
    <w:rsid w:val="004C38AD"/>
    <w:rsid w:val="004C3E06"/>
    <w:rsid w:val="004C3ECF"/>
    <w:rsid w:val="004C435F"/>
    <w:rsid w:val="004C5BB5"/>
    <w:rsid w:val="004C5F69"/>
    <w:rsid w:val="004C6388"/>
    <w:rsid w:val="004C77A7"/>
    <w:rsid w:val="004C7D47"/>
    <w:rsid w:val="004C7E88"/>
    <w:rsid w:val="004D046A"/>
    <w:rsid w:val="004D0EE5"/>
    <w:rsid w:val="004D15A9"/>
    <w:rsid w:val="004D15D3"/>
    <w:rsid w:val="004D165D"/>
    <w:rsid w:val="004D2074"/>
    <w:rsid w:val="004D21CE"/>
    <w:rsid w:val="004D299A"/>
    <w:rsid w:val="004D2BBD"/>
    <w:rsid w:val="004D3808"/>
    <w:rsid w:val="004D3D98"/>
    <w:rsid w:val="004D3E0D"/>
    <w:rsid w:val="004D3EBA"/>
    <w:rsid w:val="004D496D"/>
    <w:rsid w:val="004D627D"/>
    <w:rsid w:val="004D6987"/>
    <w:rsid w:val="004D7EFE"/>
    <w:rsid w:val="004E08E5"/>
    <w:rsid w:val="004E14F4"/>
    <w:rsid w:val="004E179F"/>
    <w:rsid w:val="004E1ECD"/>
    <w:rsid w:val="004E26D5"/>
    <w:rsid w:val="004E345C"/>
    <w:rsid w:val="004E37AB"/>
    <w:rsid w:val="004E398F"/>
    <w:rsid w:val="004E51E2"/>
    <w:rsid w:val="004F0016"/>
    <w:rsid w:val="004F0030"/>
    <w:rsid w:val="004F0986"/>
    <w:rsid w:val="004F1436"/>
    <w:rsid w:val="004F3187"/>
    <w:rsid w:val="004F32A5"/>
    <w:rsid w:val="004F3BB2"/>
    <w:rsid w:val="004F4126"/>
    <w:rsid w:val="004F4A81"/>
    <w:rsid w:val="004F4BA1"/>
    <w:rsid w:val="004F5F23"/>
    <w:rsid w:val="004F6027"/>
    <w:rsid w:val="004F60E4"/>
    <w:rsid w:val="004F6424"/>
    <w:rsid w:val="004F718C"/>
    <w:rsid w:val="004F7553"/>
    <w:rsid w:val="004F7CE2"/>
    <w:rsid w:val="00500010"/>
    <w:rsid w:val="00501E7B"/>
    <w:rsid w:val="00504AEA"/>
    <w:rsid w:val="005052A5"/>
    <w:rsid w:val="00505478"/>
    <w:rsid w:val="0050565A"/>
    <w:rsid w:val="00505685"/>
    <w:rsid w:val="005056BE"/>
    <w:rsid w:val="00505FA7"/>
    <w:rsid w:val="00506C76"/>
    <w:rsid w:val="0050794A"/>
    <w:rsid w:val="0051175E"/>
    <w:rsid w:val="00511DE7"/>
    <w:rsid w:val="0051257E"/>
    <w:rsid w:val="00512DD2"/>
    <w:rsid w:val="005137A0"/>
    <w:rsid w:val="00513A04"/>
    <w:rsid w:val="00513C53"/>
    <w:rsid w:val="0051442E"/>
    <w:rsid w:val="005152A7"/>
    <w:rsid w:val="00515636"/>
    <w:rsid w:val="005158EB"/>
    <w:rsid w:val="0051595C"/>
    <w:rsid w:val="00516094"/>
    <w:rsid w:val="00516DCF"/>
    <w:rsid w:val="005179E1"/>
    <w:rsid w:val="00520994"/>
    <w:rsid w:val="00520ACB"/>
    <w:rsid w:val="00520FBE"/>
    <w:rsid w:val="0052131C"/>
    <w:rsid w:val="0052152D"/>
    <w:rsid w:val="0052221A"/>
    <w:rsid w:val="00522705"/>
    <w:rsid w:val="0052383F"/>
    <w:rsid w:val="00523FB9"/>
    <w:rsid w:val="00524436"/>
    <w:rsid w:val="00525D19"/>
    <w:rsid w:val="00526216"/>
    <w:rsid w:val="0052690A"/>
    <w:rsid w:val="00527356"/>
    <w:rsid w:val="00527DCB"/>
    <w:rsid w:val="00527ED5"/>
    <w:rsid w:val="005302BF"/>
    <w:rsid w:val="00530891"/>
    <w:rsid w:val="00530E62"/>
    <w:rsid w:val="00531158"/>
    <w:rsid w:val="00531555"/>
    <w:rsid w:val="00531A6B"/>
    <w:rsid w:val="00531AEA"/>
    <w:rsid w:val="00531AEC"/>
    <w:rsid w:val="00532509"/>
    <w:rsid w:val="00532603"/>
    <w:rsid w:val="00532A82"/>
    <w:rsid w:val="005332CD"/>
    <w:rsid w:val="00533317"/>
    <w:rsid w:val="0053394B"/>
    <w:rsid w:val="0053465C"/>
    <w:rsid w:val="00534D2A"/>
    <w:rsid w:val="00535156"/>
    <w:rsid w:val="00535F24"/>
    <w:rsid w:val="00536EC5"/>
    <w:rsid w:val="005373EB"/>
    <w:rsid w:val="00540570"/>
    <w:rsid w:val="0054168E"/>
    <w:rsid w:val="0054176C"/>
    <w:rsid w:val="00542624"/>
    <w:rsid w:val="00542D0B"/>
    <w:rsid w:val="00542ED4"/>
    <w:rsid w:val="00542F4E"/>
    <w:rsid w:val="00544FDF"/>
    <w:rsid w:val="00546E12"/>
    <w:rsid w:val="0054724E"/>
    <w:rsid w:val="00547DA9"/>
    <w:rsid w:val="005501DB"/>
    <w:rsid w:val="005503F6"/>
    <w:rsid w:val="00551AF7"/>
    <w:rsid w:val="00551B87"/>
    <w:rsid w:val="005529AE"/>
    <w:rsid w:val="00552C47"/>
    <w:rsid w:val="00552D60"/>
    <w:rsid w:val="005548CC"/>
    <w:rsid w:val="00555B70"/>
    <w:rsid w:val="005560CE"/>
    <w:rsid w:val="005564D0"/>
    <w:rsid w:val="00556A7D"/>
    <w:rsid w:val="005573D8"/>
    <w:rsid w:val="00557669"/>
    <w:rsid w:val="005602E0"/>
    <w:rsid w:val="00561062"/>
    <w:rsid w:val="00561748"/>
    <w:rsid w:val="00561BD3"/>
    <w:rsid w:val="00563AE1"/>
    <w:rsid w:val="005650A2"/>
    <w:rsid w:val="00565B2D"/>
    <w:rsid w:val="00565BFD"/>
    <w:rsid w:val="00566669"/>
    <w:rsid w:val="00566E9D"/>
    <w:rsid w:val="005675C8"/>
    <w:rsid w:val="00570188"/>
    <w:rsid w:val="00570FE2"/>
    <w:rsid w:val="005719AE"/>
    <w:rsid w:val="0057264E"/>
    <w:rsid w:val="00572791"/>
    <w:rsid w:val="00572EA4"/>
    <w:rsid w:val="0057349C"/>
    <w:rsid w:val="005734A5"/>
    <w:rsid w:val="00573E73"/>
    <w:rsid w:val="00574DF6"/>
    <w:rsid w:val="00574EC9"/>
    <w:rsid w:val="00575036"/>
    <w:rsid w:val="0057521E"/>
    <w:rsid w:val="005757CE"/>
    <w:rsid w:val="00575D84"/>
    <w:rsid w:val="00576624"/>
    <w:rsid w:val="00576A7E"/>
    <w:rsid w:val="00576AC1"/>
    <w:rsid w:val="005772B3"/>
    <w:rsid w:val="005774CF"/>
    <w:rsid w:val="0057768D"/>
    <w:rsid w:val="005803F4"/>
    <w:rsid w:val="00580660"/>
    <w:rsid w:val="00581228"/>
    <w:rsid w:val="005818AF"/>
    <w:rsid w:val="00581B8F"/>
    <w:rsid w:val="00581C96"/>
    <w:rsid w:val="005821B8"/>
    <w:rsid w:val="00584311"/>
    <w:rsid w:val="005844A4"/>
    <w:rsid w:val="005849C3"/>
    <w:rsid w:val="005865F0"/>
    <w:rsid w:val="00586BC3"/>
    <w:rsid w:val="00586DC6"/>
    <w:rsid w:val="00587603"/>
    <w:rsid w:val="005878AC"/>
    <w:rsid w:val="00587C62"/>
    <w:rsid w:val="0059086C"/>
    <w:rsid w:val="00590EE9"/>
    <w:rsid w:val="00591052"/>
    <w:rsid w:val="005914D1"/>
    <w:rsid w:val="00591A41"/>
    <w:rsid w:val="005927EB"/>
    <w:rsid w:val="00592B07"/>
    <w:rsid w:val="00593650"/>
    <w:rsid w:val="005937F0"/>
    <w:rsid w:val="00593E9B"/>
    <w:rsid w:val="00595784"/>
    <w:rsid w:val="005962E0"/>
    <w:rsid w:val="005962E9"/>
    <w:rsid w:val="005965E2"/>
    <w:rsid w:val="00596BE9"/>
    <w:rsid w:val="00596C2D"/>
    <w:rsid w:val="00597EA2"/>
    <w:rsid w:val="005A0541"/>
    <w:rsid w:val="005A0645"/>
    <w:rsid w:val="005A1560"/>
    <w:rsid w:val="005A23B2"/>
    <w:rsid w:val="005A240A"/>
    <w:rsid w:val="005A334C"/>
    <w:rsid w:val="005A3A29"/>
    <w:rsid w:val="005A469F"/>
    <w:rsid w:val="005A5031"/>
    <w:rsid w:val="005A64D1"/>
    <w:rsid w:val="005A6A29"/>
    <w:rsid w:val="005A6AAA"/>
    <w:rsid w:val="005A72B5"/>
    <w:rsid w:val="005A76D5"/>
    <w:rsid w:val="005A77EF"/>
    <w:rsid w:val="005A7EA3"/>
    <w:rsid w:val="005B0A05"/>
    <w:rsid w:val="005B0BC5"/>
    <w:rsid w:val="005B0D52"/>
    <w:rsid w:val="005B0D54"/>
    <w:rsid w:val="005B18CE"/>
    <w:rsid w:val="005B1A3C"/>
    <w:rsid w:val="005B1A8A"/>
    <w:rsid w:val="005B307A"/>
    <w:rsid w:val="005B3110"/>
    <w:rsid w:val="005B34DA"/>
    <w:rsid w:val="005B36D1"/>
    <w:rsid w:val="005B37BC"/>
    <w:rsid w:val="005B3B2F"/>
    <w:rsid w:val="005B419F"/>
    <w:rsid w:val="005B4386"/>
    <w:rsid w:val="005B4A97"/>
    <w:rsid w:val="005B7790"/>
    <w:rsid w:val="005B78F4"/>
    <w:rsid w:val="005C0716"/>
    <w:rsid w:val="005C0EF3"/>
    <w:rsid w:val="005C1866"/>
    <w:rsid w:val="005C1B66"/>
    <w:rsid w:val="005C2A19"/>
    <w:rsid w:val="005C2EF4"/>
    <w:rsid w:val="005C4FDD"/>
    <w:rsid w:val="005C60A9"/>
    <w:rsid w:val="005C6FBB"/>
    <w:rsid w:val="005C70AB"/>
    <w:rsid w:val="005C71FF"/>
    <w:rsid w:val="005C7934"/>
    <w:rsid w:val="005C7F19"/>
    <w:rsid w:val="005D011A"/>
    <w:rsid w:val="005D0506"/>
    <w:rsid w:val="005D2ACC"/>
    <w:rsid w:val="005D3DC6"/>
    <w:rsid w:val="005D428B"/>
    <w:rsid w:val="005D4956"/>
    <w:rsid w:val="005D4FA7"/>
    <w:rsid w:val="005D5094"/>
    <w:rsid w:val="005D58C8"/>
    <w:rsid w:val="005D5C8F"/>
    <w:rsid w:val="005D6431"/>
    <w:rsid w:val="005D6B9F"/>
    <w:rsid w:val="005D77B2"/>
    <w:rsid w:val="005E016A"/>
    <w:rsid w:val="005E07F4"/>
    <w:rsid w:val="005E1230"/>
    <w:rsid w:val="005E123A"/>
    <w:rsid w:val="005E2195"/>
    <w:rsid w:val="005E2B71"/>
    <w:rsid w:val="005E30E4"/>
    <w:rsid w:val="005E45F2"/>
    <w:rsid w:val="005E4CC6"/>
    <w:rsid w:val="005E5F70"/>
    <w:rsid w:val="005E6248"/>
    <w:rsid w:val="005E6A70"/>
    <w:rsid w:val="005E7531"/>
    <w:rsid w:val="005F0A6C"/>
    <w:rsid w:val="005F0BBD"/>
    <w:rsid w:val="005F0D93"/>
    <w:rsid w:val="005F1A77"/>
    <w:rsid w:val="005F2B21"/>
    <w:rsid w:val="005F2E1B"/>
    <w:rsid w:val="005F3420"/>
    <w:rsid w:val="005F3B27"/>
    <w:rsid w:val="005F3DEE"/>
    <w:rsid w:val="005F426D"/>
    <w:rsid w:val="005F479B"/>
    <w:rsid w:val="005F4B52"/>
    <w:rsid w:val="005F4C8B"/>
    <w:rsid w:val="005F55CF"/>
    <w:rsid w:val="005F69E4"/>
    <w:rsid w:val="005F69F8"/>
    <w:rsid w:val="005F7402"/>
    <w:rsid w:val="005F7446"/>
    <w:rsid w:val="006012B1"/>
    <w:rsid w:val="00601AAC"/>
    <w:rsid w:val="006023D1"/>
    <w:rsid w:val="00602B19"/>
    <w:rsid w:val="00603493"/>
    <w:rsid w:val="006036B0"/>
    <w:rsid w:val="00604355"/>
    <w:rsid w:val="00604830"/>
    <w:rsid w:val="00604BFC"/>
    <w:rsid w:val="00605085"/>
    <w:rsid w:val="006065B8"/>
    <w:rsid w:val="006067CC"/>
    <w:rsid w:val="00606930"/>
    <w:rsid w:val="00606984"/>
    <w:rsid w:val="00606D3F"/>
    <w:rsid w:val="00607D12"/>
    <w:rsid w:val="00610144"/>
    <w:rsid w:val="00611541"/>
    <w:rsid w:val="00612429"/>
    <w:rsid w:val="006124DD"/>
    <w:rsid w:val="00612553"/>
    <w:rsid w:val="006125F3"/>
    <w:rsid w:val="00612BB2"/>
    <w:rsid w:val="006138AF"/>
    <w:rsid w:val="00614509"/>
    <w:rsid w:val="0061498C"/>
    <w:rsid w:val="006158FD"/>
    <w:rsid w:val="00615973"/>
    <w:rsid w:val="00615C2A"/>
    <w:rsid w:val="00616583"/>
    <w:rsid w:val="00616878"/>
    <w:rsid w:val="00620536"/>
    <w:rsid w:val="00620C4F"/>
    <w:rsid w:val="006234F5"/>
    <w:rsid w:val="00623889"/>
    <w:rsid w:val="00624A12"/>
    <w:rsid w:val="00626C9B"/>
    <w:rsid w:val="00626D50"/>
    <w:rsid w:val="00627958"/>
    <w:rsid w:val="00627B99"/>
    <w:rsid w:val="006305EE"/>
    <w:rsid w:val="0063135D"/>
    <w:rsid w:val="0063188E"/>
    <w:rsid w:val="0063302E"/>
    <w:rsid w:val="006332A4"/>
    <w:rsid w:val="00634760"/>
    <w:rsid w:val="00634C04"/>
    <w:rsid w:val="0063512A"/>
    <w:rsid w:val="00636403"/>
    <w:rsid w:val="00637A73"/>
    <w:rsid w:val="00640090"/>
    <w:rsid w:val="0064036C"/>
    <w:rsid w:val="006403C5"/>
    <w:rsid w:val="00640B4C"/>
    <w:rsid w:val="00640F62"/>
    <w:rsid w:val="00641637"/>
    <w:rsid w:val="0064204E"/>
    <w:rsid w:val="00642C62"/>
    <w:rsid w:val="00642DC1"/>
    <w:rsid w:val="00643B4F"/>
    <w:rsid w:val="00643F8D"/>
    <w:rsid w:val="006449E1"/>
    <w:rsid w:val="006452F3"/>
    <w:rsid w:val="00645A2F"/>
    <w:rsid w:val="00645B31"/>
    <w:rsid w:val="00646799"/>
    <w:rsid w:val="006478FE"/>
    <w:rsid w:val="00647DA0"/>
    <w:rsid w:val="006510BE"/>
    <w:rsid w:val="00651D81"/>
    <w:rsid w:val="00651DA9"/>
    <w:rsid w:val="006522F6"/>
    <w:rsid w:val="0065287C"/>
    <w:rsid w:val="006538E3"/>
    <w:rsid w:val="00654903"/>
    <w:rsid w:val="00654D9B"/>
    <w:rsid w:val="00655E46"/>
    <w:rsid w:val="006562C3"/>
    <w:rsid w:val="00656855"/>
    <w:rsid w:val="00660D34"/>
    <w:rsid w:val="0066295E"/>
    <w:rsid w:val="00662EF9"/>
    <w:rsid w:val="00662FAF"/>
    <w:rsid w:val="00663B2C"/>
    <w:rsid w:val="00663C5B"/>
    <w:rsid w:val="00663CCD"/>
    <w:rsid w:val="00664234"/>
    <w:rsid w:val="006653CF"/>
    <w:rsid w:val="00665961"/>
    <w:rsid w:val="00665D7F"/>
    <w:rsid w:val="00666597"/>
    <w:rsid w:val="00667E6D"/>
    <w:rsid w:val="00670BF0"/>
    <w:rsid w:val="00672F96"/>
    <w:rsid w:val="0067309E"/>
    <w:rsid w:val="006741C0"/>
    <w:rsid w:val="0067468C"/>
    <w:rsid w:val="00674DB4"/>
    <w:rsid w:val="006758F4"/>
    <w:rsid w:val="00675D1C"/>
    <w:rsid w:val="00677C98"/>
    <w:rsid w:val="00677EBA"/>
    <w:rsid w:val="00680339"/>
    <w:rsid w:val="006803C4"/>
    <w:rsid w:val="00680980"/>
    <w:rsid w:val="00680A94"/>
    <w:rsid w:val="00680B13"/>
    <w:rsid w:val="00680E24"/>
    <w:rsid w:val="00681946"/>
    <w:rsid w:val="00682779"/>
    <w:rsid w:val="006828E3"/>
    <w:rsid w:val="006833B8"/>
    <w:rsid w:val="0068348A"/>
    <w:rsid w:val="0068391B"/>
    <w:rsid w:val="006852DE"/>
    <w:rsid w:val="0068559F"/>
    <w:rsid w:val="00685A34"/>
    <w:rsid w:val="00685CBA"/>
    <w:rsid w:val="0068644C"/>
    <w:rsid w:val="006866D7"/>
    <w:rsid w:val="0068675F"/>
    <w:rsid w:val="00686DD8"/>
    <w:rsid w:val="0068789D"/>
    <w:rsid w:val="00687E95"/>
    <w:rsid w:val="006903AF"/>
    <w:rsid w:val="006912F6"/>
    <w:rsid w:val="00691A51"/>
    <w:rsid w:val="00692E4B"/>
    <w:rsid w:val="006939AB"/>
    <w:rsid w:val="006950A8"/>
    <w:rsid w:val="00696822"/>
    <w:rsid w:val="00696D86"/>
    <w:rsid w:val="006970BC"/>
    <w:rsid w:val="006972E7"/>
    <w:rsid w:val="00697858"/>
    <w:rsid w:val="00697E26"/>
    <w:rsid w:val="006A0143"/>
    <w:rsid w:val="006A1492"/>
    <w:rsid w:val="006A1B9C"/>
    <w:rsid w:val="006A1E1D"/>
    <w:rsid w:val="006A2218"/>
    <w:rsid w:val="006A2417"/>
    <w:rsid w:val="006A2D94"/>
    <w:rsid w:val="006A385A"/>
    <w:rsid w:val="006A3923"/>
    <w:rsid w:val="006A3A42"/>
    <w:rsid w:val="006A3CE7"/>
    <w:rsid w:val="006A65E3"/>
    <w:rsid w:val="006A694E"/>
    <w:rsid w:val="006A798A"/>
    <w:rsid w:val="006B1913"/>
    <w:rsid w:val="006B195D"/>
    <w:rsid w:val="006B19CA"/>
    <w:rsid w:val="006B25BD"/>
    <w:rsid w:val="006B3617"/>
    <w:rsid w:val="006B4355"/>
    <w:rsid w:val="006B4B3D"/>
    <w:rsid w:val="006B5649"/>
    <w:rsid w:val="006B63CE"/>
    <w:rsid w:val="006B6832"/>
    <w:rsid w:val="006B7153"/>
    <w:rsid w:val="006B746B"/>
    <w:rsid w:val="006B7604"/>
    <w:rsid w:val="006B781D"/>
    <w:rsid w:val="006B7B3F"/>
    <w:rsid w:val="006C0015"/>
    <w:rsid w:val="006C15F1"/>
    <w:rsid w:val="006C31FB"/>
    <w:rsid w:val="006C333C"/>
    <w:rsid w:val="006C4883"/>
    <w:rsid w:val="006C4C1E"/>
    <w:rsid w:val="006C4FEB"/>
    <w:rsid w:val="006C7121"/>
    <w:rsid w:val="006C77B6"/>
    <w:rsid w:val="006D005D"/>
    <w:rsid w:val="006D028B"/>
    <w:rsid w:val="006D03FC"/>
    <w:rsid w:val="006D0480"/>
    <w:rsid w:val="006D050A"/>
    <w:rsid w:val="006D089A"/>
    <w:rsid w:val="006D1470"/>
    <w:rsid w:val="006D2895"/>
    <w:rsid w:val="006D350D"/>
    <w:rsid w:val="006D41A3"/>
    <w:rsid w:val="006D4BCD"/>
    <w:rsid w:val="006D6A7E"/>
    <w:rsid w:val="006D6FE5"/>
    <w:rsid w:val="006D79F6"/>
    <w:rsid w:val="006D7C23"/>
    <w:rsid w:val="006D7DF0"/>
    <w:rsid w:val="006E02FA"/>
    <w:rsid w:val="006E05D0"/>
    <w:rsid w:val="006E0B49"/>
    <w:rsid w:val="006E0C18"/>
    <w:rsid w:val="006E1132"/>
    <w:rsid w:val="006E12CE"/>
    <w:rsid w:val="006E133D"/>
    <w:rsid w:val="006E1538"/>
    <w:rsid w:val="006E179A"/>
    <w:rsid w:val="006E2152"/>
    <w:rsid w:val="006E2B6E"/>
    <w:rsid w:val="006E2E38"/>
    <w:rsid w:val="006E3CED"/>
    <w:rsid w:val="006E4C85"/>
    <w:rsid w:val="006E5F96"/>
    <w:rsid w:val="006E6AA3"/>
    <w:rsid w:val="006E701D"/>
    <w:rsid w:val="006F333A"/>
    <w:rsid w:val="006F355C"/>
    <w:rsid w:val="006F468B"/>
    <w:rsid w:val="006F5546"/>
    <w:rsid w:val="006F5BCC"/>
    <w:rsid w:val="006F6271"/>
    <w:rsid w:val="006F6D83"/>
    <w:rsid w:val="006F713A"/>
    <w:rsid w:val="0070060C"/>
    <w:rsid w:val="00701EAB"/>
    <w:rsid w:val="00702D5F"/>
    <w:rsid w:val="0070331E"/>
    <w:rsid w:val="00704304"/>
    <w:rsid w:val="00704C2B"/>
    <w:rsid w:val="007054E6"/>
    <w:rsid w:val="007057D9"/>
    <w:rsid w:val="00705926"/>
    <w:rsid w:val="00706E74"/>
    <w:rsid w:val="00707215"/>
    <w:rsid w:val="00711A2F"/>
    <w:rsid w:val="007120E3"/>
    <w:rsid w:val="00712E6B"/>
    <w:rsid w:val="0071333A"/>
    <w:rsid w:val="007137B7"/>
    <w:rsid w:val="00715D21"/>
    <w:rsid w:val="00716381"/>
    <w:rsid w:val="00717935"/>
    <w:rsid w:val="00717B2D"/>
    <w:rsid w:val="00720FB7"/>
    <w:rsid w:val="00721400"/>
    <w:rsid w:val="007218C6"/>
    <w:rsid w:val="0072278C"/>
    <w:rsid w:val="00722A39"/>
    <w:rsid w:val="00726FE1"/>
    <w:rsid w:val="007302E2"/>
    <w:rsid w:val="00730CAE"/>
    <w:rsid w:val="00730F5E"/>
    <w:rsid w:val="00730FDE"/>
    <w:rsid w:val="007310BE"/>
    <w:rsid w:val="007322D5"/>
    <w:rsid w:val="007322E2"/>
    <w:rsid w:val="00732452"/>
    <w:rsid w:val="007329B9"/>
    <w:rsid w:val="007330D8"/>
    <w:rsid w:val="00733C36"/>
    <w:rsid w:val="0073408D"/>
    <w:rsid w:val="0073468A"/>
    <w:rsid w:val="007348CD"/>
    <w:rsid w:val="00735281"/>
    <w:rsid w:val="007353EA"/>
    <w:rsid w:val="00735F8C"/>
    <w:rsid w:val="007369CD"/>
    <w:rsid w:val="00736C65"/>
    <w:rsid w:val="00737A0B"/>
    <w:rsid w:val="00737EB1"/>
    <w:rsid w:val="00741689"/>
    <w:rsid w:val="007419ED"/>
    <w:rsid w:val="00743119"/>
    <w:rsid w:val="00745166"/>
    <w:rsid w:val="00745336"/>
    <w:rsid w:val="0074536E"/>
    <w:rsid w:val="007459DB"/>
    <w:rsid w:val="00746275"/>
    <w:rsid w:val="007462F2"/>
    <w:rsid w:val="00746D9A"/>
    <w:rsid w:val="00747AA7"/>
    <w:rsid w:val="007503EE"/>
    <w:rsid w:val="00751261"/>
    <w:rsid w:val="00751A17"/>
    <w:rsid w:val="00751C85"/>
    <w:rsid w:val="00751F23"/>
    <w:rsid w:val="00752153"/>
    <w:rsid w:val="00754611"/>
    <w:rsid w:val="00756AAE"/>
    <w:rsid w:val="007602EA"/>
    <w:rsid w:val="00760B76"/>
    <w:rsid w:val="0076148D"/>
    <w:rsid w:val="00761771"/>
    <w:rsid w:val="00761B10"/>
    <w:rsid w:val="00761E6C"/>
    <w:rsid w:val="00762058"/>
    <w:rsid w:val="007620A5"/>
    <w:rsid w:val="00762524"/>
    <w:rsid w:val="007626E0"/>
    <w:rsid w:val="00763048"/>
    <w:rsid w:val="00763577"/>
    <w:rsid w:val="007643A1"/>
    <w:rsid w:val="00764FD3"/>
    <w:rsid w:val="007663D4"/>
    <w:rsid w:val="00766A1E"/>
    <w:rsid w:val="007672E2"/>
    <w:rsid w:val="00767C5E"/>
    <w:rsid w:val="00767CCC"/>
    <w:rsid w:val="00767CE4"/>
    <w:rsid w:val="00767D27"/>
    <w:rsid w:val="00770816"/>
    <w:rsid w:val="0077165C"/>
    <w:rsid w:val="00771A5B"/>
    <w:rsid w:val="00772222"/>
    <w:rsid w:val="00772448"/>
    <w:rsid w:val="0077249D"/>
    <w:rsid w:val="007732DF"/>
    <w:rsid w:val="0077368A"/>
    <w:rsid w:val="00773B6B"/>
    <w:rsid w:val="00773D45"/>
    <w:rsid w:val="00773F6D"/>
    <w:rsid w:val="007743A4"/>
    <w:rsid w:val="00774BD0"/>
    <w:rsid w:val="00774BFB"/>
    <w:rsid w:val="00774E19"/>
    <w:rsid w:val="007754A2"/>
    <w:rsid w:val="0077635A"/>
    <w:rsid w:val="0077688D"/>
    <w:rsid w:val="00776D94"/>
    <w:rsid w:val="00776F62"/>
    <w:rsid w:val="00777199"/>
    <w:rsid w:val="007771B1"/>
    <w:rsid w:val="00777E04"/>
    <w:rsid w:val="00780E27"/>
    <w:rsid w:val="00780FBA"/>
    <w:rsid w:val="007829FD"/>
    <w:rsid w:val="00782C34"/>
    <w:rsid w:val="007840EB"/>
    <w:rsid w:val="007858AE"/>
    <w:rsid w:val="00785FEC"/>
    <w:rsid w:val="007862AA"/>
    <w:rsid w:val="007876D3"/>
    <w:rsid w:val="00790A1A"/>
    <w:rsid w:val="00790B83"/>
    <w:rsid w:val="007923A5"/>
    <w:rsid w:val="00792476"/>
    <w:rsid w:val="007927E0"/>
    <w:rsid w:val="00792E9E"/>
    <w:rsid w:val="00792F33"/>
    <w:rsid w:val="00793F82"/>
    <w:rsid w:val="00793FD2"/>
    <w:rsid w:val="00794064"/>
    <w:rsid w:val="00794F9C"/>
    <w:rsid w:val="0079590B"/>
    <w:rsid w:val="007959A8"/>
    <w:rsid w:val="00796368"/>
    <w:rsid w:val="00796648"/>
    <w:rsid w:val="0079683E"/>
    <w:rsid w:val="00796A02"/>
    <w:rsid w:val="00796A3B"/>
    <w:rsid w:val="00796D0A"/>
    <w:rsid w:val="007972C4"/>
    <w:rsid w:val="00797C09"/>
    <w:rsid w:val="00797FE8"/>
    <w:rsid w:val="007A0453"/>
    <w:rsid w:val="007A26E3"/>
    <w:rsid w:val="007A28E3"/>
    <w:rsid w:val="007A2AA2"/>
    <w:rsid w:val="007A2E31"/>
    <w:rsid w:val="007A3CD1"/>
    <w:rsid w:val="007A4290"/>
    <w:rsid w:val="007A4699"/>
    <w:rsid w:val="007A49C5"/>
    <w:rsid w:val="007A580F"/>
    <w:rsid w:val="007A5B8E"/>
    <w:rsid w:val="007A604A"/>
    <w:rsid w:val="007A6229"/>
    <w:rsid w:val="007A6AB5"/>
    <w:rsid w:val="007A6B80"/>
    <w:rsid w:val="007A709D"/>
    <w:rsid w:val="007A719E"/>
    <w:rsid w:val="007A744A"/>
    <w:rsid w:val="007B1AE1"/>
    <w:rsid w:val="007B23EF"/>
    <w:rsid w:val="007B33EE"/>
    <w:rsid w:val="007B34CB"/>
    <w:rsid w:val="007B4133"/>
    <w:rsid w:val="007B57B3"/>
    <w:rsid w:val="007B64AA"/>
    <w:rsid w:val="007B6F0F"/>
    <w:rsid w:val="007B74FA"/>
    <w:rsid w:val="007B7E37"/>
    <w:rsid w:val="007C0510"/>
    <w:rsid w:val="007C0800"/>
    <w:rsid w:val="007C0F38"/>
    <w:rsid w:val="007C22C4"/>
    <w:rsid w:val="007C242E"/>
    <w:rsid w:val="007C2648"/>
    <w:rsid w:val="007C37E0"/>
    <w:rsid w:val="007C46E2"/>
    <w:rsid w:val="007C4AA7"/>
    <w:rsid w:val="007C5D97"/>
    <w:rsid w:val="007C6CC9"/>
    <w:rsid w:val="007C7425"/>
    <w:rsid w:val="007D0230"/>
    <w:rsid w:val="007D0835"/>
    <w:rsid w:val="007D093A"/>
    <w:rsid w:val="007D0B58"/>
    <w:rsid w:val="007D17FE"/>
    <w:rsid w:val="007D1BB8"/>
    <w:rsid w:val="007D2A2D"/>
    <w:rsid w:val="007D2D5B"/>
    <w:rsid w:val="007D320F"/>
    <w:rsid w:val="007D3D4A"/>
    <w:rsid w:val="007D4213"/>
    <w:rsid w:val="007D474A"/>
    <w:rsid w:val="007D5815"/>
    <w:rsid w:val="007D5AA0"/>
    <w:rsid w:val="007D6194"/>
    <w:rsid w:val="007D61EA"/>
    <w:rsid w:val="007D6776"/>
    <w:rsid w:val="007D69DA"/>
    <w:rsid w:val="007D6B1D"/>
    <w:rsid w:val="007D6E4D"/>
    <w:rsid w:val="007D6ECF"/>
    <w:rsid w:val="007D7401"/>
    <w:rsid w:val="007D76E6"/>
    <w:rsid w:val="007D7A72"/>
    <w:rsid w:val="007D7D24"/>
    <w:rsid w:val="007E03BD"/>
    <w:rsid w:val="007E051B"/>
    <w:rsid w:val="007E05E4"/>
    <w:rsid w:val="007E07B6"/>
    <w:rsid w:val="007E0D11"/>
    <w:rsid w:val="007E1507"/>
    <w:rsid w:val="007E1999"/>
    <w:rsid w:val="007E32F2"/>
    <w:rsid w:val="007E42A0"/>
    <w:rsid w:val="007E4547"/>
    <w:rsid w:val="007E4635"/>
    <w:rsid w:val="007E5103"/>
    <w:rsid w:val="007E6D51"/>
    <w:rsid w:val="007E7BD6"/>
    <w:rsid w:val="007E7DE1"/>
    <w:rsid w:val="007F01E8"/>
    <w:rsid w:val="007F0242"/>
    <w:rsid w:val="007F03EE"/>
    <w:rsid w:val="007F0480"/>
    <w:rsid w:val="007F0790"/>
    <w:rsid w:val="007F0BD8"/>
    <w:rsid w:val="007F0D55"/>
    <w:rsid w:val="007F1CF3"/>
    <w:rsid w:val="007F1EED"/>
    <w:rsid w:val="007F2B21"/>
    <w:rsid w:val="007F3994"/>
    <w:rsid w:val="007F4F9C"/>
    <w:rsid w:val="007F57AD"/>
    <w:rsid w:val="007F58FF"/>
    <w:rsid w:val="007F6971"/>
    <w:rsid w:val="007F6FA7"/>
    <w:rsid w:val="00800299"/>
    <w:rsid w:val="00800CF3"/>
    <w:rsid w:val="0080120B"/>
    <w:rsid w:val="00801325"/>
    <w:rsid w:val="00801AAE"/>
    <w:rsid w:val="00802CA5"/>
    <w:rsid w:val="008035D1"/>
    <w:rsid w:val="00804356"/>
    <w:rsid w:val="00804852"/>
    <w:rsid w:val="008048C1"/>
    <w:rsid w:val="008051BC"/>
    <w:rsid w:val="0080654E"/>
    <w:rsid w:val="008065BA"/>
    <w:rsid w:val="00807191"/>
    <w:rsid w:val="00807A1C"/>
    <w:rsid w:val="00807B5F"/>
    <w:rsid w:val="008101C9"/>
    <w:rsid w:val="0081041E"/>
    <w:rsid w:val="008107E4"/>
    <w:rsid w:val="00812E9D"/>
    <w:rsid w:val="00813687"/>
    <w:rsid w:val="008139E6"/>
    <w:rsid w:val="00813FC0"/>
    <w:rsid w:val="008159B0"/>
    <w:rsid w:val="00815EA8"/>
    <w:rsid w:val="00817D63"/>
    <w:rsid w:val="00820EF8"/>
    <w:rsid w:val="00821225"/>
    <w:rsid w:val="0082228B"/>
    <w:rsid w:val="00822A87"/>
    <w:rsid w:val="00822AB5"/>
    <w:rsid w:val="00822C93"/>
    <w:rsid w:val="0082354A"/>
    <w:rsid w:val="0082459A"/>
    <w:rsid w:val="00824CB2"/>
    <w:rsid w:val="00824CB5"/>
    <w:rsid w:val="00825246"/>
    <w:rsid w:val="0083021E"/>
    <w:rsid w:val="008304EF"/>
    <w:rsid w:val="00832996"/>
    <w:rsid w:val="00832DE9"/>
    <w:rsid w:val="008331F6"/>
    <w:rsid w:val="008335CB"/>
    <w:rsid w:val="00833CDE"/>
    <w:rsid w:val="00833DE3"/>
    <w:rsid w:val="00834015"/>
    <w:rsid w:val="00834362"/>
    <w:rsid w:val="00834DF0"/>
    <w:rsid w:val="008358C6"/>
    <w:rsid w:val="00835945"/>
    <w:rsid w:val="00836800"/>
    <w:rsid w:val="00837B5D"/>
    <w:rsid w:val="00837BBF"/>
    <w:rsid w:val="008408F9"/>
    <w:rsid w:val="00841078"/>
    <w:rsid w:val="00841EE1"/>
    <w:rsid w:val="008424F1"/>
    <w:rsid w:val="00842EB8"/>
    <w:rsid w:val="00842F8F"/>
    <w:rsid w:val="00844AFB"/>
    <w:rsid w:val="008457B0"/>
    <w:rsid w:val="008458B9"/>
    <w:rsid w:val="00845968"/>
    <w:rsid w:val="00845EBA"/>
    <w:rsid w:val="008465CB"/>
    <w:rsid w:val="00846EA9"/>
    <w:rsid w:val="00847349"/>
    <w:rsid w:val="0084784B"/>
    <w:rsid w:val="00847AD0"/>
    <w:rsid w:val="00850076"/>
    <w:rsid w:val="008503EA"/>
    <w:rsid w:val="008509ED"/>
    <w:rsid w:val="008515A0"/>
    <w:rsid w:val="00851F7C"/>
    <w:rsid w:val="00852129"/>
    <w:rsid w:val="00852650"/>
    <w:rsid w:val="00852DB3"/>
    <w:rsid w:val="008541D8"/>
    <w:rsid w:val="00854BCF"/>
    <w:rsid w:val="00855143"/>
    <w:rsid w:val="0085523B"/>
    <w:rsid w:val="00855432"/>
    <w:rsid w:val="008555E8"/>
    <w:rsid w:val="00855DDD"/>
    <w:rsid w:val="0085703B"/>
    <w:rsid w:val="008577B4"/>
    <w:rsid w:val="008604C0"/>
    <w:rsid w:val="00860661"/>
    <w:rsid w:val="00860817"/>
    <w:rsid w:val="00860A49"/>
    <w:rsid w:val="00860DFA"/>
    <w:rsid w:val="00861D5E"/>
    <w:rsid w:val="008621A9"/>
    <w:rsid w:val="00862692"/>
    <w:rsid w:val="00862814"/>
    <w:rsid w:val="00862A5D"/>
    <w:rsid w:val="0086346F"/>
    <w:rsid w:val="00863569"/>
    <w:rsid w:val="00863A88"/>
    <w:rsid w:val="00863FB6"/>
    <w:rsid w:val="00864DCA"/>
    <w:rsid w:val="00865997"/>
    <w:rsid w:val="00866516"/>
    <w:rsid w:val="00866B96"/>
    <w:rsid w:val="00866E7A"/>
    <w:rsid w:val="008671CD"/>
    <w:rsid w:val="00867D25"/>
    <w:rsid w:val="00867DD3"/>
    <w:rsid w:val="008700D0"/>
    <w:rsid w:val="00871058"/>
    <w:rsid w:val="00871D18"/>
    <w:rsid w:val="00871DB0"/>
    <w:rsid w:val="00872917"/>
    <w:rsid w:val="00872C5C"/>
    <w:rsid w:val="008744FD"/>
    <w:rsid w:val="0087523D"/>
    <w:rsid w:val="00875354"/>
    <w:rsid w:val="00875A42"/>
    <w:rsid w:val="00876D58"/>
    <w:rsid w:val="00877336"/>
    <w:rsid w:val="008778C7"/>
    <w:rsid w:val="00880079"/>
    <w:rsid w:val="00880442"/>
    <w:rsid w:val="008804B1"/>
    <w:rsid w:val="008809FE"/>
    <w:rsid w:val="0088141E"/>
    <w:rsid w:val="0088184C"/>
    <w:rsid w:val="00881CFE"/>
    <w:rsid w:val="008823EB"/>
    <w:rsid w:val="00884A5C"/>
    <w:rsid w:val="00885552"/>
    <w:rsid w:val="00885563"/>
    <w:rsid w:val="0088602D"/>
    <w:rsid w:val="0088678F"/>
    <w:rsid w:val="008872AF"/>
    <w:rsid w:val="008904C8"/>
    <w:rsid w:val="00890C0A"/>
    <w:rsid w:val="00890FED"/>
    <w:rsid w:val="00891B5A"/>
    <w:rsid w:val="00892B34"/>
    <w:rsid w:val="008945AD"/>
    <w:rsid w:val="008945FB"/>
    <w:rsid w:val="0089478C"/>
    <w:rsid w:val="008954D3"/>
    <w:rsid w:val="0089557C"/>
    <w:rsid w:val="00896B83"/>
    <w:rsid w:val="0089722E"/>
    <w:rsid w:val="008A0B2B"/>
    <w:rsid w:val="008A16B1"/>
    <w:rsid w:val="008A1A91"/>
    <w:rsid w:val="008A228E"/>
    <w:rsid w:val="008A2452"/>
    <w:rsid w:val="008A2B05"/>
    <w:rsid w:val="008A2BF2"/>
    <w:rsid w:val="008A2F8A"/>
    <w:rsid w:val="008A36E0"/>
    <w:rsid w:val="008A3B8F"/>
    <w:rsid w:val="008A40AE"/>
    <w:rsid w:val="008A4C17"/>
    <w:rsid w:val="008A5455"/>
    <w:rsid w:val="008A5E64"/>
    <w:rsid w:val="008A6F31"/>
    <w:rsid w:val="008A7E28"/>
    <w:rsid w:val="008B1506"/>
    <w:rsid w:val="008B16DC"/>
    <w:rsid w:val="008B2B96"/>
    <w:rsid w:val="008B33D9"/>
    <w:rsid w:val="008B3801"/>
    <w:rsid w:val="008B3E27"/>
    <w:rsid w:val="008B5138"/>
    <w:rsid w:val="008B51C9"/>
    <w:rsid w:val="008B57DD"/>
    <w:rsid w:val="008B5A4B"/>
    <w:rsid w:val="008B5B83"/>
    <w:rsid w:val="008B60DD"/>
    <w:rsid w:val="008B7523"/>
    <w:rsid w:val="008B761A"/>
    <w:rsid w:val="008C0521"/>
    <w:rsid w:val="008C1EE3"/>
    <w:rsid w:val="008C200A"/>
    <w:rsid w:val="008C2CA7"/>
    <w:rsid w:val="008C2E56"/>
    <w:rsid w:val="008C3BAD"/>
    <w:rsid w:val="008C4CDA"/>
    <w:rsid w:val="008C4FDF"/>
    <w:rsid w:val="008C5BBB"/>
    <w:rsid w:val="008D0360"/>
    <w:rsid w:val="008D1648"/>
    <w:rsid w:val="008D3035"/>
    <w:rsid w:val="008D308E"/>
    <w:rsid w:val="008D365C"/>
    <w:rsid w:val="008D3A86"/>
    <w:rsid w:val="008D3F35"/>
    <w:rsid w:val="008D4B00"/>
    <w:rsid w:val="008D5EAB"/>
    <w:rsid w:val="008E00B4"/>
    <w:rsid w:val="008E0C19"/>
    <w:rsid w:val="008E1006"/>
    <w:rsid w:val="008E1219"/>
    <w:rsid w:val="008E1524"/>
    <w:rsid w:val="008E188B"/>
    <w:rsid w:val="008E220B"/>
    <w:rsid w:val="008E2485"/>
    <w:rsid w:val="008E2677"/>
    <w:rsid w:val="008E32BF"/>
    <w:rsid w:val="008E358F"/>
    <w:rsid w:val="008E3733"/>
    <w:rsid w:val="008E3E36"/>
    <w:rsid w:val="008E498D"/>
    <w:rsid w:val="008E49CE"/>
    <w:rsid w:val="008E573C"/>
    <w:rsid w:val="008E5BB8"/>
    <w:rsid w:val="008E6098"/>
    <w:rsid w:val="008E6473"/>
    <w:rsid w:val="008E6A3D"/>
    <w:rsid w:val="008E79E5"/>
    <w:rsid w:val="008E7EDE"/>
    <w:rsid w:val="008F000C"/>
    <w:rsid w:val="008F01CA"/>
    <w:rsid w:val="008F0397"/>
    <w:rsid w:val="008F18B9"/>
    <w:rsid w:val="008F1955"/>
    <w:rsid w:val="008F20DA"/>
    <w:rsid w:val="008F2A8D"/>
    <w:rsid w:val="008F3EB0"/>
    <w:rsid w:val="008F45F2"/>
    <w:rsid w:val="008F4A2C"/>
    <w:rsid w:val="008F4C07"/>
    <w:rsid w:val="008F7596"/>
    <w:rsid w:val="008F7EAE"/>
    <w:rsid w:val="00900028"/>
    <w:rsid w:val="0090198F"/>
    <w:rsid w:val="009028F3"/>
    <w:rsid w:val="0090305B"/>
    <w:rsid w:val="009034C3"/>
    <w:rsid w:val="00903EE1"/>
    <w:rsid w:val="0090413D"/>
    <w:rsid w:val="00904269"/>
    <w:rsid w:val="00904983"/>
    <w:rsid w:val="00904A7E"/>
    <w:rsid w:val="0090669B"/>
    <w:rsid w:val="00906AE4"/>
    <w:rsid w:val="00906B04"/>
    <w:rsid w:val="00906E46"/>
    <w:rsid w:val="00910171"/>
    <w:rsid w:val="0091052A"/>
    <w:rsid w:val="00911795"/>
    <w:rsid w:val="00911D4D"/>
    <w:rsid w:val="00912122"/>
    <w:rsid w:val="0091268E"/>
    <w:rsid w:val="009131B8"/>
    <w:rsid w:val="0091378C"/>
    <w:rsid w:val="00913AA3"/>
    <w:rsid w:val="00913F34"/>
    <w:rsid w:val="0091464F"/>
    <w:rsid w:val="00914A4E"/>
    <w:rsid w:val="00914D9C"/>
    <w:rsid w:val="009150A2"/>
    <w:rsid w:val="009171C9"/>
    <w:rsid w:val="00917B62"/>
    <w:rsid w:val="00917F1A"/>
    <w:rsid w:val="009201BE"/>
    <w:rsid w:val="00920579"/>
    <w:rsid w:val="00920BAB"/>
    <w:rsid w:val="00921351"/>
    <w:rsid w:val="00921671"/>
    <w:rsid w:val="00921894"/>
    <w:rsid w:val="009219C8"/>
    <w:rsid w:val="00921F3A"/>
    <w:rsid w:val="00921FFB"/>
    <w:rsid w:val="009242B4"/>
    <w:rsid w:val="009245CE"/>
    <w:rsid w:val="0092510A"/>
    <w:rsid w:val="009251CA"/>
    <w:rsid w:val="009258F8"/>
    <w:rsid w:val="0092597B"/>
    <w:rsid w:val="0092645B"/>
    <w:rsid w:val="009272A0"/>
    <w:rsid w:val="0092787A"/>
    <w:rsid w:val="009307ED"/>
    <w:rsid w:val="009309EB"/>
    <w:rsid w:val="00930B0F"/>
    <w:rsid w:val="00930C5E"/>
    <w:rsid w:val="00930E2C"/>
    <w:rsid w:val="00931603"/>
    <w:rsid w:val="0093160D"/>
    <w:rsid w:val="009317FA"/>
    <w:rsid w:val="009318B9"/>
    <w:rsid w:val="00932BD7"/>
    <w:rsid w:val="009330EB"/>
    <w:rsid w:val="00934120"/>
    <w:rsid w:val="009341A9"/>
    <w:rsid w:val="009358DE"/>
    <w:rsid w:val="009363B7"/>
    <w:rsid w:val="009367A7"/>
    <w:rsid w:val="00936C9F"/>
    <w:rsid w:val="00937144"/>
    <w:rsid w:val="009371D0"/>
    <w:rsid w:val="00940DF9"/>
    <w:rsid w:val="00941939"/>
    <w:rsid w:val="009425D4"/>
    <w:rsid w:val="009425D7"/>
    <w:rsid w:val="00942AF2"/>
    <w:rsid w:val="009439A2"/>
    <w:rsid w:val="00943E9C"/>
    <w:rsid w:val="009442B9"/>
    <w:rsid w:val="00944900"/>
    <w:rsid w:val="00944922"/>
    <w:rsid w:val="00944E13"/>
    <w:rsid w:val="00945BB6"/>
    <w:rsid w:val="009463BA"/>
    <w:rsid w:val="00947046"/>
    <w:rsid w:val="00947404"/>
    <w:rsid w:val="00947FDA"/>
    <w:rsid w:val="00951D28"/>
    <w:rsid w:val="00951F24"/>
    <w:rsid w:val="00953A66"/>
    <w:rsid w:val="00953D8D"/>
    <w:rsid w:val="00953F6A"/>
    <w:rsid w:val="00955294"/>
    <w:rsid w:val="009554C8"/>
    <w:rsid w:val="00956ACD"/>
    <w:rsid w:val="00956CD0"/>
    <w:rsid w:val="00956E44"/>
    <w:rsid w:val="00956F4B"/>
    <w:rsid w:val="00957011"/>
    <w:rsid w:val="009608B6"/>
    <w:rsid w:val="00960F3E"/>
    <w:rsid w:val="00962567"/>
    <w:rsid w:val="00962654"/>
    <w:rsid w:val="00962ABB"/>
    <w:rsid w:val="009630C1"/>
    <w:rsid w:val="009637DB"/>
    <w:rsid w:val="0096688F"/>
    <w:rsid w:val="00966A60"/>
    <w:rsid w:val="00966FF4"/>
    <w:rsid w:val="009674EF"/>
    <w:rsid w:val="00967765"/>
    <w:rsid w:val="009720D3"/>
    <w:rsid w:val="00972175"/>
    <w:rsid w:val="009721ED"/>
    <w:rsid w:val="00974104"/>
    <w:rsid w:val="009741B2"/>
    <w:rsid w:val="00974735"/>
    <w:rsid w:val="0097484C"/>
    <w:rsid w:val="00974D40"/>
    <w:rsid w:val="00975DF6"/>
    <w:rsid w:val="00976029"/>
    <w:rsid w:val="00976336"/>
    <w:rsid w:val="00976D64"/>
    <w:rsid w:val="009776B0"/>
    <w:rsid w:val="0098020B"/>
    <w:rsid w:val="00980D68"/>
    <w:rsid w:val="00981612"/>
    <w:rsid w:val="00981EDF"/>
    <w:rsid w:val="00981FEB"/>
    <w:rsid w:val="00982434"/>
    <w:rsid w:val="00982A4B"/>
    <w:rsid w:val="00982E5D"/>
    <w:rsid w:val="009836E4"/>
    <w:rsid w:val="00983992"/>
    <w:rsid w:val="00983D6B"/>
    <w:rsid w:val="009843A1"/>
    <w:rsid w:val="009856D8"/>
    <w:rsid w:val="009859EA"/>
    <w:rsid w:val="00987137"/>
    <w:rsid w:val="00987AAB"/>
    <w:rsid w:val="00990329"/>
    <w:rsid w:val="0099097E"/>
    <w:rsid w:val="00991106"/>
    <w:rsid w:val="00991369"/>
    <w:rsid w:val="00992021"/>
    <w:rsid w:val="00993A65"/>
    <w:rsid w:val="00993C83"/>
    <w:rsid w:val="00994919"/>
    <w:rsid w:val="009953C5"/>
    <w:rsid w:val="0099649A"/>
    <w:rsid w:val="00996782"/>
    <w:rsid w:val="009968EA"/>
    <w:rsid w:val="00996E5D"/>
    <w:rsid w:val="00996EE9"/>
    <w:rsid w:val="00996F4A"/>
    <w:rsid w:val="009977E7"/>
    <w:rsid w:val="00997E19"/>
    <w:rsid w:val="009A02EA"/>
    <w:rsid w:val="009A1BC5"/>
    <w:rsid w:val="009A1C39"/>
    <w:rsid w:val="009A2708"/>
    <w:rsid w:val="009A2EC6"/>
    <w:rsid w:val="009A4667"/>
    <w:rsid w:val="009A4C18"/>
    <w:rsid w:val="009A4C4B"/>
    <w:rsid w:val="009A51E7"/>
    <w:rsid w:val="009A6446"/>
    <w:rsid w:val="009A7448"/>
    <w:rsid w:val="009B0AFA"/>
    <w:rsid w:val="009B1840"/>
    <w:rsid w:val="009B18C6"/>
    <w:rsid w:val="009B21BF"/>
    <w:rsid w:val="009B2DFF"/>
    <w:rsid w:val="009B2E2D"/>
    <w:rsid w:val="009B32D4"/>
    <w:rsid w:val="009B3E4E"/>
    <w:rsid w:val="009B3E57"/>
    <w:rsid w:val="009B3F71"/>
    <w:rsid w:val="009B414E"/>
    <w:rsid w:val="009B4434"/>
    <w:rsid w:val="009B55F3"/>
    <w:rsid w:val="009B5A08"/>
    <w:rsid w:val="009B5DD4"/>
    <w:rsid w:val="009B5E70"/>
    <w:rsid w:val="009B6870"/>
    <w:rsid w:val="009B6D06"/>
    <w:rsid w:val="009B73B5"/>
    <w:rsid w:val="009B7555"/>
    <w:rsid w:val="009B7A65"/>
    <w:rsid w:val="009C02CC"/>
    <w:rsid w:val="009C0C5D"/>
    <w:rsid w:val="009C1D23"/>
    <w:rsid w:val="009C2175"/>
    <w:rsid w:val="009C3049"/>
    <w:rsid w:val="009C31D4"/>
    <w:rsid w:val="009C3313"/>
    <w:rsid w:val="009C4938"/>
    <w:rsid w:val="009C4A8B"/>
    <w:rsid w:val="009C4E72"/>
    <w:rsid w:val="009C4FB4"/>
    <w:rsid w:val="009C650C"/>
    <w:rsid w:val="009C6842"/>
    <w:rsid w:val="009C7CD1"/>
    <w:rsid w:val="009D101B"/>
    <w:rsid w:val="009D12CC"/>
    <w:rsid w:val="009D1953"/>
    <w:rsid w:val="009D21B6"/>
    <w:rsid w:val="009D2CAE"/>
    <w:rsid w:val="009D3425"/>
    <w:rsid w:val="009D3A08"/>
    <w:rsid w:val="009D440F"/>
    <w:rsid w:val="009D4BA0"/>
    <w:rsid w:val="009D62D7"/>
    <w:rsid w:val="009D69AF"/>
    <w:rsid w:val="009D7426"/>
    <w:rsid w:val="009D74B5"/>
    <w:rsid w:val="009D7CF8"/>
    <w:rsid w:val="009E06A4"/>
    <w:rsid w:val="009E0C36"/>
    <w:rsid w:val="009E250F"/>
    <w:rsid w:val="009E2F37"/>
    <w:rsid w:val="009E3C23"/>
    <w:rsid w:val="009E44FB"/>
    <w:rsid w:val="009E458A"/>
    <w:rsid w:val="009E4D4C"/>
    <w:rsid w:val="009E5A69"/>
    <w:rsid w:val="009E5B97"/>
    <w:rsid w:val="009E62EA"/>
    <w:rsid w:val="009E6405"/>
    <w:rsid w:val="009E6858"/>
    <w:rsid w:val="009E6C47"/>
    <w:rsid w:val="009E718E"/>
    <w:rsid w:val="009E77F3"/>
    <w:rsid w:val="009F19FE"/>
    <w:rsid w:val="009F2589"/>
    <w:rsid w:val="009F4DCC"/>
    <w:rsid w:val="009F5FDE"/>
    <w:rsid w:val="009F655E"/>
    <w:rsid w:val="009F6ADE"/>
    <w:rsid w:val="009F6D53"/>
    <w:rsid w:val="009F70BE"/>
    <w:rsid w:val="00A009D3"/>
    <w:rsid w:val="00A00ADD"/>
    <w:rsid w:val="00A011DA"/>
    <w:rsid w:val="00A01316"/>
    <w:rsid w:val="00A01443"/>
    <w:rsid w:val="00A03BB0"/>
    <w:rsid w:val="00A03EAE"/>
    <w:rsid w:val="00A044A5"/>
    <w:rsid w:val="00A04AF3"/>
    <w:rsid w:val="00A05D26"/>
    <w:rsid w:val="00A06290"/>
    <w:rsid w:val="00A065AA"/>
    <w:rsid w:val="00A0664E"/>
    <w:rsid w:val="00A10065"/>
    <w:rsid w:val="00A13411"/>
    <w:rsid w:val="00A1393F"/>
    <w:rsid w:val="00A13B41"/>
    <w:rsid w:val="00A142F0"/>
    <w:rsid w:val="00A1519C"/>
    <w:rsid w:val="00A15327"/>
    <w:rsid w:val="00A15C87"/>
    <w:rsid w:val="00A1609F"/>
    <w:rsid w:val="00A162E0"/>
    <w:rsid w:val="00A16EF4"/>
    <w:rsid w:val="00A17C87"/>
    <w:rsid w:val="00A202BF"/>
    <w:rsid w:val="00A218E8"/>
    <w:rsid w:val="00A21928"/>
    <w:rsid w:val="00A22856"/>
    <w:rsid w:val="00A2288E"/>
    <w:rsid w:val="00A229E9"/>
    <w:rsid w:val="00A22E40"/>
    <w:rsid w:val="00A2318B"/>
    <w:rsid w:val="00A24023"/>
    <w:rsid w:val="00A2417F"/>
    <w:rsid w:val="00A24F65"/>
    <w:rsid w:val="00A25279"/>
    <w:rsid w:val="00A2534E"/>
    <w:rsid w:val="00A25763"/>
    <w:rsid w:val="00A257D1"/>
    <w:rsid w:val="00A25BB1"/>
    <w:rsid w:val="00A26190"/>
    <w:rsid w:val="00A265E9"/>
    <w:rsid w:val="00A26AC2"/>
    <w:rsid w:val="00A276CA"/>
    <w:rsid w:val="00A27F53"/>
    <w:rsid w:val="00A27F59"/>
    <w:rsid w:val="00A30358"/>
    <w:rsid w:val="00A3063C"/>
    <w:rsid w:val="00A31284"/>
    <w:rsid w:val="00A3173F"/>
    <w:rsid w:val="00A31C73"/>
    <w:rsid w:val="00A31C9A"/>
    <w:rsid w:val="00A31DDA"/>
    <w:rsid w:val="00A327B8"/>
    <w:rsid w:val="00A329D8"/>
    <w:rsid w:val="00A32B96"/>
    <w:rsid w:val="00A33039"/>
    <w:rsid w:val="00A33397"/>
    <w:rsid w:val="00A33D61"/>
    <w:rsid w:val="00A34319"/>
    <w:rsid w:val="00A34E47"/>
    <w:rsid w:val="00A34FD3"/>
    <w:rsid w:val="00A350D0"/>
    <w:rsid w:val="00A359F2"/>
    <w:rsid w:val="00A35E1D"/>
    <w:rsid w:val="00A361B4"/>
    <w:rsid w:val="00A36312"/>
    <w:rsid w:val="00A36699"/>
    <w:rsid w:val="00A3684D"/>
    <w:rsid w:val="00A37121"/>
    <w:rsid w:val="00A37241"/>
    <w:rsid w:val="00A379E0"/>
    <w:rsid w:val="00A37F97"/>
    <w:rsid w:val="00A40CFF"/>
    <w:rsid w:val="00A40FA8"/>
    <w:rsid w:val="00A42A41"/>
    <w:rsid w:val="00A434A9"/>
    <w:rsid w:val="00A43595"/>
    <w:rsid w:val="00A4373D"/>
    <w:rsid w:val="00A446D8"/>
    <w:rsid w:val="00A4516E"/>
    <w:rsid w:val="00A4523A"/>
    <w:rsid w:val="00A45322"/>
    <w:rsid w:val="00A45C64"/>
    <w:rsid w:val="00A46810"/>
    <w:rsid w:val="00A468C5"/>
    <w:rsid w:val="00A46F46"/>
    <w:rsid w:val="00A47E58"/>
    <w:rsid w:val="00A47EAB"/>
    <w:rsid w:val="00A502E0"/>
    <w:rsid w:val="00A50517"/>
    <w:rsid w:val="00A528D4"/>
    <w:rsid w:val="00A52B1A"/>
    <w:rsid w:val="00A52CF3"/>
    <w:rsid w:val="00A53EB8"/>
    <w:rsid w:val="00A53FAE"/>
    <w:rsid w:val="00A5456F"/>
    <w:rsid w:val="00A54E7B"/>
    <w:rsid w:val="00A574AA"/>
    <w:rsid w:val="00A574BF"/>
    <w:rsid w:val="00A609BC"/>
    <w:rsid w:val="00A61AF2"/>
    <w:rsid w:val="00A61C1A"/>
    <w:rsid w:val="00A62D4D"/>
    <w:rsid w:val="00A63659"/>
    <w:rsid w:val="00A63CFA"/>
    <w:rsid w:val="00A6471B"/>
    <w:rsid w:val="00A65407"/>
    <w:rsid w:val="00A65458"/>
    <w:rsid w:val="00A66589"/>
    <w:rsid w:val="00A67A99"/>
    <w:rsid w:val="00A67DD5"/>
    <w:rsid w:val="00A70A38"/>
    <w:rsid w:val="00A7130F"/>
    <w:rsid w:val="00A734EA"/>
    <w:rsid w:val="00A7463F"/>
    <w:rsid w:val="00A76750"/>
    <w:rsid w:val="00A768DA"/>
    <w:rsid w:val="00A76B2B"/>
    <w:rsid w:val="00A77685"/>
    <w:rsid w:val="00A807A6"/>
    <w:rsid w:val="00A80900"/>
    <w:rsid w:val="00A809B6"/>
    <w:rsid w:val="00A8139D"/>
    <w:rsid w:val="00A816C6"/>
    <w:rsid w:val="00A819CE"/>
    <w:rsid w:val="00A82733"/>
    <w:rsid w:val="00A828CB"/>
    <w:rsid w:val="00A84D2C"/>
    <w:rsid w:val="00A85469"/>
    <w:rsid w:val="00A85B1F"/>
    <w:rsid w:val="00A864BF"/>
    <w:rsid w:val="00A86DDC"/>
    <w:rsid w:val="00A87B55"/>
    <w:rsid w:val="00A9104B"/>
    <w:rsid w:val="00A91224"/>
    <w:rsid w:val="00A918A0"/>
    <w:rsid w:val="00A91E1B"/>
    <w:rsid w:val="00A92580"/>
    <w:rsid w:val="00A937CA"/>
    <w:rsid w:val="00A94389"/>
    <w:rsid w:val="00A944FA"/>
    <w:rsid w:val="00A953C9"/>
    <w:rsid w:val="00A958AF"/>
    <w:rsid w:val="00A976AE"/>
    <w:rsid w:val="00A97830"/>
    <w:rsid w:val="00A9783B"/>
    <w:rsid w:val="00AA0B19"/>
    <w:rsid w:val="00AA122E"/>
    <w:rsid w:val="00AA1292"/>
    <w:rsid w:val="00AA2A88"/>
    <w:rsid w:val="00AA3373"/>
    <w:rsid w:val="00AA369E"/>
    <w:rsid w:val="00AA3F04"/>
    <w:rsid w:val="00AA4088"/>
    <w:rsid w:val="00AA45CF"/>
    <w:rsid w:val="00AA49D8"/>
    <w:rsid w:val="00AA60AF"/>
    <w:rsid w:val="00AA62E0"/>
    <w:rsid w:val="00AA6592"/>
    <w:rsid w:val="00AA675E"/>
    <w:rsid w:val="00AA67D6"/>
    <w:rsid w:val="00AA7717"/>
    <w:rsid w:val="00AA7938"/>
    <w:rsid w:val="00AA7BEB"/>
    <w:rsid w:val="00AB0605"/>
    <w:rsid w:val="00AB1861"/>
    <w:rsid w:val="00AB202F"/>
    <w:rsid w:val="00AB2244"/>
    <w:rsid w:val="00AB2A51"/>
    <w:rsid w:val="00AB32A9"/>
    <w:rsid w:val="00AB35DD"/>
    <w:rsid w:val="00AB4D84"/>
    <w:rsid w:val="00AB55BC"/>
    <w:rsid w:val="00AB5622"/>
    <w:rsid w:val="00AB5CD5"/>
    <w:rsid w:val="00AB670F"/>
    <w:rsid w:val="00AB7E24"/>
    <w:rsid w:val="00AB7F29"/>
    <w:rsid w:val="00AC0330"/>
    <w:rsid w:val="00AC086A"/>
    <w:rsid w:val="00AC0987"/>
    <w:rsid w:val="00AC234C"/>
    <w:rsid w:val="00AC240C"/>
    <w:rsid w:val="00AC2A34"/>
    <w:rsid w:val="00AC338C"/>
    <w:rsid w:val="00AC4E8B"/>
    <w:rsid w:val="00AC4E9A"/>
    <w:rsid w:val="00AC5751"/>
    <w:rsid w:val="00AC5820"/>
    <w:rsid w:val="00AC59F8"/>
    <w:rsid w:val="00AC5A24"/>
    <w:rsid w:val="00AC5A6E"/>
    <w:rsid w:val="00AC5D11"/>
    <w:rsid w:val="00AC6679"/>
    <w:rsid w:val="00AC75EA"/>
    <w:rsid w:val="00AD01E1"/>
    <w:rsid w:val="00AD0E78"/>
    <w:rsid w:val="00AD1549"/>
    <w:rsid w:val="00AD1587"/>
    <w:rsid w:val="00AD3562"/>
    <w:rsid w:val="00AD356F"/>
    <w:rsid w:val="00AD39B2"/>
    <w:rsid w:val="00AD3B08"/>
    <w:rsid w:val="00AD3C20"/>
    <w:rsid w:val="00AD4BF4"/>
    <w:rsid w:val="00AD4DA7"/>
    <w:rsid w:val="00AD4E4C"/>
    <w:rsid w:val="00AD67E8"/>
    <w:rsid w:val="00AD6DAC"/>
    <w:rsid w:val="00AD7437"/>
    <w:rsid w:val="00AD74E3"/>
    <w:rsid w:val="00AD787E"/>
    <w:rsid w:val="00AD7883"/>
    <w:rsid w:val="00AD7C38"/>
    <w:rsid w:val="00AD7EB3"/>
    <w:rsid w:val="00AD7ED5"/>
    <w:rsid w:val="00AE0673"/>
    <w:rsid w:val="00AE0B75"/>
    <w:rsid w:val="00AE1028"/>
    <w:rsid w:val="00AE28E8"/>
    <w:rsid w:val="00AE34E5"/>
    <w:rsid w:val="00AE4127"/>
    <w:rsid w:val="00AE497C"/>
    <w:rsid w:val="00AE4DEC"/>
    <w:rsid w:val="00AE50E8"/>
    <w:rsid w:val="00AE5F75"/>
    <w:rsid w:val="00AE66E6"/>
    <w:rsid w:val="00AE67C0"/>
    <w:rsid w:val="00AE71F7"/>
    <w:rsid w:val="00AF0B31"/>
    <w:rsid w:val="00AF0D9B"/>
    <w:rsid w:val="00AF1E2D"/>
    <w:rsid w:val="00AF1EBA"/>
    <w:rsid w:val="00AF20A4"/>
    <w:rsid w:val="00AF264A"/>
    <w:rsid w:val="00AF2A1B"/>
    <w:rsid w:val="00AF4120"/>
    <w:rsid w:val="00AF5EC2"/>
    <w:rsid w:val="00AF62E2"/>
    <w:rsid w:val="00AF65CA"/>
    <w:rsid w:val="00AF777A"/>
    <w:rsid w:val="00AF789B"/>
    <w:rsid w:val="00B0003D"/>
    <w:rsid w:val="00B0035D"/>
    <w:rsid w:val="00B0082D"/>
    <w:rsid w:val="00B00F2B"/>
    <w:rsid w:val="00B01BC5"/>
    <w:rsid w:val="00B025F5"/>
    <w:rsid w:val="00B02A19"/>
    <w:rsid w:val="00B0325C"/>
    <w:rsid w:val="00B03339"/>
    <w:rsid w:val="00B03B6F"/>
    <w:rsid w:val="00B04249"/>
    <w:rsid w:val="00B05AD3"/>
    <w:rsid w:val="00B05CF0"/>
    <w:rsid w:val="00B05E8E"/>
    <w:rsid w:val="00B07836"/>
    <w:rsid w:val="00B11FFB"/>
    <w:rsid w:val="00B1228F"/>
    <w:rsid w:val="00B12465"/>
    <w:rsid w:val="00B135AF"/>
    <w:rsid w:val="00B13A81"/>
    <w:rsid w:val="00B1423B"/>
    <w:rsid w:val="00B147E2"/>
    <w:rsid w:val="00B15050"/>
    <w:rsid w:val="00B1599A"/>
    <w:rsid w:val="00B15ED3"/>
    <w:rsid w:val="00B178BA"/>
    <w:rsid w:val="00B17E09"/>
    <w:rsid w:val="00B20209"/>
    <w:rsid w:val="00B20D98"/>
    <w:rsid w:val="00B218B6"/>
    <w:rsid w:val="00B22316"/>
    <w:rsid w:val="00B2259E"/>
    <w:rsid w:val="00B22C63"/>
    <w:rsid w:val="00B22DBF"/>
    <w:rsid w:val="00B23FE5"/>
    <w:rsid w:val="00B24931"/>
    <w:rsid w:val="00B25214"/>
    <w:rsid w:val="00B26CC9"/>
    <w:rsid w:val="00B27333"/>
    <w:rsid w:val="00B3125A"/>
    <w:rsid w:val="00B314AB"/>
    <w:rsid w:val="00B33F76"/>
    <w:rsid w:val="00B347EE"/>
    <w:rsid w:val="00B348D2"/>
    <w:rsid w:val="00B34C64"/>
    <w:rsid w:val="00B35086"/>
    <w:rsid w:val="00B35182"/>
    <w:rsid w:val="00B3587C"/>
    <w:rsid w:val="00B359B6"/>
    <w:rsid w:val="00B35FF7"/>
    <w:rsid w:val="00B36FCD"/>
    <w:rsid w:val="00B37093"/>
    <w:rsid w:val="00B37339"/>
    <w:rsid w:val="00B37802"/>
    <w:rsid w:val="00B37D53"/>
    <w:rsid w:val="00B4092B"/>
    <w:rsid w:val="00B40958"/>
    <w:rsid w:val="00B421E6"/>
    <w:rsid w:val="00B428C7"/>
    <w:rsid w:val="00B42920"/>
    <w:rsid w:val="00B42E02"/>
    <w:rsid w:val="00B436B9"/>
    <w:rsid w:val="00B43F28"/>
    <w:rsid w:val="00B43FE8"/>
    <w:rsid w:val="00B4510B"/>
    <w:rsid w:val="00B45189"/>
    <w:rsid w:val="00B45B84"/>
    <w:rsid w:val="00B46205"/>
    <w:rsid w:val="00B46D50"/>
    <w:rsid w:val="00B473B6"/>
    <w:rsid w:val="00B4749C"/>
    <w:rsid w:val="00B47822"/>
    <w:rsid w:val="00B47BA1"/>
    <w:rsid w:val="00B50139"/>
    <w:rsid w:val="00B508E5"/>
    <w:rsid w:val="00B5215A"/>
    <w:rsid w:val="00B52534"/>
    <w:rsid w:val="00B54D11"/>
    <w:rsid w:val="00B559D7"/>
    <w:rsid w:val="00B55FD1"/>
    <w:rsid w:val="00B606D2"/>
    <w:rsid w:val="00B60B1D"/>
    <w:rsid w:val="00B62035"/>
    <w:rsid w:val="00B63030"/>
    <w:rsid w:val="00B66377"/>
    <w:rsid w:val="00B702B6"/>
    <w:rsid w:val="00B70918"/>
    <w:rsid w:val="00B70FCA"/>
    <w:rsid w:val="00B71038"/>
    <w:rsid w:val="00B710D8"/>
    <w:rsid w:val="00B711A1"/>
    <w:rsid w:val="00B712CC"/>
    <w:rsid w:val="00B71EC2"/>
    <w:rsid w:val="00B731EC"/>
    <w:rsid w:val="00B736A2"/>
    <w:rsid w:val="00B73977"/>
    <w:rsid w:val="00B74C58"/>
    <w:rsid w:val="00B74F9E"/>
    <w:rsid w:val="00B75EF9"/>
    <w:rsid w:val="00B77031"/>
    <w:rsid w:val="00B774EC"/>
    <w:rsid w:val="00B77C10"/>
    <w:rsid w:val="00B8042D"/>
    <w:rsid w:val="00B81A61"/>
    <w:rsid w:val="00B81B06"/>
    <w:rsid w:val="00B82AA1"/>
    <w:rsid w:val="00B83272"/>
    <w:rsid w:val="00B83D9C"/>
    <w:rsid w:val="00B84BB1"/>
    <w:rsid w:val="00B853ED"/>
    <w:rsid w:val="00B85A81"/>
    <w:rsid w:val="00B85C30"/>
    <w:rsid w:val="00B85CD7"/>
    <w:rsid w:val="00B85D42"/>
    <w:rsid w:val="00B85E99"/>
    <w:rsid w:val="00B86E9D"/>
    <w:rsid w:val="00B871B8"/>
    <w:rsid w:val="00B87C7F"/>
    <w:rsid w:val="00B90528"/>
    <w:rsid w:val="00B90EBD"/>
    <w:rsid w:val="00B91619"/>
    <w:rsid w:val="00B91B34"/>
    <w:rsid w:val="00B91F74"/>
    <w:rsid w:val="00B9295A"/>
    <w:rsid w:val="00B936BC"/>
    <w:rsid w:val="00B93C2E"/>
    <w:rsid w:val="00B93EC0"/>
    <w:rsid w:val="00B948C4"/>
    <w:rsid w:val="00B94F1D"/>
    <w:rsid w:val="00B9510B"/>
    <w:rsid w:val="00B9594F"/>
    <w:rsid w:val="00B95D25"/>
    <w:rsid w:val="00B95E40"/>
    <w:rsid w:val="00BA00F4"/>
    <w:rsid w:val="00BA01F3"/>
    <w:rsid w:val="00BA07C7"/>
    <w:rsid w:val="00BA2211"/>
    <w:rsid w:val="00BA260F"/>
    <w:rsid w:val="00BA26AB"/>
    <w:rsid w:val="00BA2943"/>
    <w:rsid w:val="00BA326D"/>
    <w:rsid w:val="00BA575D"/>
    <w:rsid w:val="00BA5B27"/>
    <w:rsid w:val="00BA6569"/>
    <w:rsid w:val="00BA7F09"/>
    <w:rsid w:val="00BB0374"/>
    <w:rsid w:val="00BB06CA"/>
    <w:rsid w:val="00BB08F2"/>
    <w:rsid w:val="00BB18A0"/>
    <w:rsid w:val="00BB27A5"/>
    <w:rsid w:val="00BB560D"/>
    <w:rsid w:val="00BB5C11"/>
    <w:rsid w:val="00BB607B"/>
    <w:rsid w:val="00BB63E3"/>
    <w:rsid w:val="00BB6689"/>
    <w:rsid w:val="00BB6752"/>
    <w:rsid w:val="00BB6789"/>
    <w:rsid w:val="00BB68B7"/>
    <w:rsid w:val="00BB6C74"/>
    <w:rsid w:val="00BB7D82"/>
    <w:rsid w:val="00BB7F09"/>
    <w:rsid w:val="00BC054E"/>
    <w:rsid w:val="00BC0589"/>
    <w:rsid w:val="00BC080E"/>
    <w:rsid w:val="00BC0893"/>
    <w:rsid w:val="00BC0D33"/>
    <w:rsid w:val="00BC0DE5"/>
    <w:rsid w:val="00BC1893"/>
    <w:rsid w:val="00BC1B5E"/>
    <w:rsid w:val="00BC3115"/>
    <w:rsid w:val="00BC3224"/>
    <w:rsid w:val="00BC36F6"/>
    <w:rsid w:val="00BC3C34"/>
    <w:rsid w:val="00BC43FC"/>
    <w:rsid w:val="00BC5413"/>
    <w:rsid w:val="00BC5AF5"/>
    <w:rsid w:val="00BC6662"/>
    <w:rsid w:val="00BC6AAF"/>
    <w:rsid w:val="00BC6F97"/>
    <w:rsid w:val="00BC752F"/>
    <w:rsid w:val="00BC7E38"/>
    <w:rsid w:val="00BC7F9B"/>
    <w:rsid w:val="00BD068E"/>
    <w:rsid w:val="00BD08A0"/>
    <w:rsid w:val="00BD1713"/>
    <w:rsid w:val="00BD2F52"/>
    <w:rsid w:val="00BD34DD"/>
    <w:rsid w:val="00BD356A"/>
    <w:rsid w:val="00BD3944"/>
    <w:rsid w:val="00BD3A4A"/>
    <w:rsid w:val="00BD3AD5"/>
    <w:rsid w:val="00BD5931"/>
    <w:rsid w:val="00BD5CDE"/>
    <w:rsid w:val="00BD5DD4"/>
    <w:rsid w:val="00BD5ED0"/>
    <w:rsid w:val="00BD6940"/>
    <w:rsid w:val="00BD7AD0"/>
    <w:rsid w:val="00BD7FAD"/>
    <w:rsid w:val="00BE03FA"/>
    <w:rsid w:val="00BE0563"/>
    <w:rsid w:val="00BE06E7"/>
    <w:rsid w:val="00BE0D9E"/>
    <w:rsid w:val="00BE10F3"/>
    <w:rsid w:val="00BE2D9C"/>
    <w:rsid w:val="00BE4483"/>
    <w:rsid w:val="00BE477A"/>
    <w:rsid w:val="00BE50D0"/>
    <w:rsid w:val="00BE5968"/>
    <w:rsid w:val="00BE6299"/>
    <w:rsid w:val="00BE63ED"/>
    <w:rsid w:val="00BE6B79"/>
    <w:rsid w:val="00BE6E9D"/>
    <w:rsid w:val="00BE7A39"/>
    <w:rsid w:val="00BF0A66"/>
    <w:rsid w:val="00BF0BDF"/>
    <w:rsid w:val="00BF1541"/>
    <w:rsid w:val="00BF18CA"/>
    <w:rsid w:val="00BF1E5C"/>
    <w:rsid w:val="00BF2185"/>
    <w:rsid w:val="00BF22E4"/>
    <w:rsid w:val="00BF2F08"/>
    <w:rsid w:val="00BF2FE5"/>
    <w:rsid w:val="00BF3516"/>
    <w:rsid w:val="00BF369F"/>
    <w:rsid w:val="00BF5C98"/>
    <w:rsid w:val="00BF5F6E"/>
    <w:rsid w:val="00BF608A"/>
    <w:rsid w:val="00BF6E23"/>
    <w:rsid w:val="00BF7E0D"/>
    <w:rsid w:val="00BF7E1A"/>
    <w:rsid w:val="00C0015C"/>
    <w:rsid w:val="00C00AC0"/>
    <w:rsid w:val="00C00F0D"/>
    <w:rsid w:val="00C00FDA"/>
    <w:rsid w:val="00C011C9"/>
    <w:rsid w:val="00C02173"/>
    <w:rsid w:val="00C025B9"/>
    <w:rsid w:val="00C02683"/>
    <w:rsid w:val="00C02C80"/>
    <w:rsid w:val="00C032E8"/>
    <w:rsid w:val="00C04589"/>
    <w:rsid w:val="00C04622"/>
    <w:rsid w:val="00C0467E"/>
    <w:rsid w:val="00C04989"/>
    <w:rsid w:val="00C064D0"/>
    <w:rsid w:val="00C07BAA"/>
    <w:rsid w:val="00C10D08"/>
    <w:rsid w:val="00C10E22"/>
    <w:rsid w:val="00C1142F"/>
    <w:rsid w:val="00C114DA"/>
    <w:rsid w:val="00C11BE3"/>
    <w:rsid w:val="00C11C03"/>
    <w:rsid w:val="00C12373"/>
    <w:rsid w:val="00C129A2"/>
    <w:rsid w:val="00C12FBB"/>
    <w:rsid w:val="00C1339E"/>
    <w:rsid w:val="00C13DBE"/>
    <w:rsid w:val="00C14482"/>
    <w:rsid w:val="00C14B1D"/>
    <w:rsid w:val="00C16161"/>
    <w:rsid w:val="00C1670E"/>
    <w:rsid w:val="00C174DB"/>
    <w:rsid w:val="00C1779D"/>
    <w:rsid w:val="00C200D7"/>
    <w:rsid w:val="00C2028E"/>
    <w:rsid w:val="00C20E8E"/>
    <w:rsid w:val="00C216EF"/>
    <w:rsid w:val="00C2346C"/>
    <w:rsid w:val="00C23B36"/>
    <w:rsid w:val="00C247F1"/>
    <w:rsid w:val="00C25F63"/>
    <w:rsid w:val="00C27BC9"/>
    <w:rsid w:val="00C30164"/>
    <w:rsid w:val="00C30532"/>
    <w:rsid w:val="00C306E2"/>
    <w:rsid w:val="00C31A70"/>
    <w:rsid w:val="00C33175"/>
    <w:rsid w:val="00C336E4"/>
    <w:rsid w:val="00C33BED"/>
    <w:rsid w:val="00C348FA"/>
    <w:rsid w:val="00C3495B"/>
    <w:rsid w:val="00C34A5E"/>
    <w:rsid w:val="00C34CBD"/>
    <w:rsid w:val="00C35324"/>
    <w:rsid w:val="00C35950"/>
    <w:rsid w:val="00C369BF"/>
    <w:rsid w:val="00C36D58"/>
    <w:rsid w:val="00C406A9"/>
    <w:rsid w:val="00C40A88"/>
    <w:rsid w:val="00C428C6"/>
    <w:rsid w:val="00C4298B"/>
    <w:rsid w:val="00C43847"/>
    <w:rsid w:val="00C439D7"/>
    <w:rsid w:val="00C4416F"/>
    <w:rsid w:val="00C44292"/>
    <w:rsid w:val="00C44723"/>
    <w:rsid w:val="00C44923"/>
    <w:rsid w:val="00C460B9"/>
    <w:rsid w:val="00C50025"/>
    <w:rsid w:val="00C506BB"/>
    <w:rsid w:val="00C5116D"/>
    <w:rsid w:val="00C51DB8"/>
    <w:rsid w:val="00C52C5D"/>
    <w:rsid w:val="00C53E92"/>
    <w:rsid w:val="00C542BD"/>
    <w:rsid w:val="00C55FD3"/>
    <w:rsid w:val="00C568E5"/>
    <w:rsid w:val="00C571D0"/>
    <w:rsid w:val="00C57668"/>
    <w:rsid w:val="00C57888"/>
    <w:rsid w:val="00C6287E"/>
    <w:rsid w:val="00C62F08"/>
    <w:rsid w:val="00C6548D"/>
    <w:rsid w:val="00C667E8"/>
    <w:rsid w:val="00C70417"/>
    <w:rsid w:val="00C70BB7"/>
    <w:rsid w:val="00C70DBB"/>
    <w:rsid w:val="00C7159C"/>
    <w:rsid w:val="00C71A12"/>
    <w:rsid w:val="00C71BC1"/>
    <w:rsid w:val="00C71BFF"/>
    <w:rsid w:val="00C71E66"/>
    <w:rsid w:val="00C72626"/>
    <w:rsid w:val="00C729E3"/>
    <w:rsid w:val="00C72D34"/>
    <w:rsid w:val="00C7447A"/>
    <w:rsid w:val="00C744B2"/>
    <w:rsid w:val="00C74533"/>
    <w:rsid w:val="00C745E9"/>
    <w:rsid w:val="00C74D27"/>
    <w:rsid w:val="00C74ED4"/>
    <w:rsid w:val="00C74EF9"/>
    <w:rsid w:val="00C75E5F"/>
    <w:rsid w:val="00C76012"/>
    <w:rsid w:val="00C764C0"/>
    <w:rsid w:val="00C76511"/>
    <w:rsid w:val="00C77F32"/>
    <w:rsid w:val="00C80362"/>
    <w:rsid w:val="00C80F09"/>
    <w:rsid w:val="00C822F9"/>
    <w:rsid w:val="00C82603"/>
    <w:rsid w:val="00C82B8B"/>
    <w:rsid w:val="00C832D5"/>
    <w:rsid w:val="00C83505"/>
    <w:rsid w:val="00C83866"/>
    <w:rsid w:val="00C8442A"/>
    <w:rsid w:val="00C852BA"/>
    <w:rsid w:val="00C862AC"/>
    <w:rsid w:val="00C86A14"/>
    <w:rsid w:val="00C87585"/>
    <w:rsid w:val="00C9025D"/>
    <w:rsid w:val="00C908CB"/>
    <w:rsid w:val="00C9091F"/>
    <w:rsid w:val="00C9177A"/>
    <w:rsid w:val="00C92684"/>
    <w:rsid w:val="00C9332E"/>
    <w:rsid w:val="00C93D71"/>
    <w:rsid w:val="00C9472D"/>
    <w:rsid w:val="00C94E98"/>
    <w:rsid w:val="00C9545D"/>
    <w:rsid w:val="00C96495"/>
    <w:rsid w:val="00C97764"/>
    <w:rsid w:val="00CA0A5F"/>
    <w:rsid w:val="00CA0AA5"/>
    <w:rsid w:val="00CA0AFF"/>
    <w:rsid w:val="00CA2205"/>
    <w:rsid w:val="00CA237D"/>
    <w:rsid w:val="00CA28F0"/>
    <w:rsid w:val="00CA3761"/>
    <w:rsid w:val="00CA4046"/>
    <w:rsid w:val="00CA5DE4"/>
    <w:rsid w:val="00CA616C"/>
    <w:rsid w:val="00CA62C0"/>
    <w:rsid w:val="00CA672B"/>
    <w:rsid w:val="00CA6953"/>
    <w:rsid w:val="00CA6D40"/>
    <w:rsid w:val="00CA7026"/>
    <w:rsid w:val="00CA76B4"/>
    <w:rsid w:val="00CA79BF"/>
    <w:rsid w:val="00CB033A"/>
    <w:rsid w:val="00CB11F3"/>
    <w:rsid w:val="00CB13E3"/>
    <w:rsid w:val="00CB18E2"/>
    <w:rsid w:val="00CB1FAF"/>
    <w:rsid w:val="00CB29B4"/>
    <w:rsid w:val="00CB3A3F"/>
    <w:rsid w:val="00CB3C68"/>
    <w:rsid w:val="00CB44A1"/>
    <w:rsid w:val="00CB44F3"/>
    <w:rsid w:val="00CB5009"/>
    <w:rsid w:val="00CB5355"/>
    <w:rsid w:val="00CB66CE"/>
    <w:rsid w:val="00CB692B"/>
    <w:rsid w:val="00CB6B1B"/>
    <w:rsid w:val="00CB6D11"/>
    <w:rsid w:val="00CB6D8D"/>
    <w:rsid w:val="00CB715E"/>
    <w:rsid w:val="00CB759C"/>
    <w:rsid w:val="00CB7DCE"/>
    <w:rsid w:val="00CC0644"/>
    <w:rsid w:val="00CC1AE5"/>
    <w:rsid w:val="00CC1CED"/>
    <w:rsid w:val="00CC23BA"/>
    <w:rsid w:val="00CC2A43"/>
    <w:rsid w:val="00CC2B9C"/>
    <w:rsid w:val="00CC3113"/>
    <w:rsid w:val="00CC3297"/>
    <w:rsid w:val="00CC3DCB"/>
    <w:rsid w:val="00CC3DD6"/>
    <w:rsid w:val="00CC4FC2"/>
    <w:rsid w:val="00CC519D"/>
    <w:rsid w:val="00CC5734"/>
    <w:rsid w:val="00CC5855"/>
    <w:rsid w:val="00CC60BA"/>
    <w:rsid w:val="00CC737F"/>
    <w:rsid w:val="00CC754F"/>
    <w:rsid w:val="00CC7EB3"/>
    <w:rsid w:val="00CC7FB9"/>
    <w:rsid w:val="00CD0288"/>
    <w:rsid w:val="00CD0622"/>
    <w:rsid w:val="00CD0C01"/>
    <w:rsid w:val="00CD160E"/>
    <w:rsid w:val="00CD1624"/>
    <w:rsid w:val="00CD1AC4"/>
    <w:rsid w:val="00CD4451"/>
    <w:rsid w:val="00CD48D2"/>
    <w:rsid w:val="00CD5280"/>
    <w:rsid w:val="00CD5EA7"/>
    <w:rsid w:val="00CD5FE3"/>
    <w:rsid w:val="00CD67B0"/>
    <w:rsid w:val="00CD722A"/>
    <w:rsid w:val="00CD72A8"/>
    <w:rsid w:val="00CE077F"/>
    <w:rsid w:val="00CE0BDC"/>
    <w:rsid w:val="00CE12B4"/>
    <w:rsid w:val="00CE1A3C"/>
    <w:rsid w:val="00CE2E8C"/>
    <w:rsid w:val="00CE39C2"/>
    <w:rsid w:val="00CE39C9"/>
    <w:rsid w:val="00CE3B5F"/>
    <w:rsid w:val="00CE4423"/>
    <w:rsid w:val="00CE4AF9"/>
    <w:rsid w:val="00CE5193"/>
    <w:rsid w:val="00CE5628"/>
    <w:rsid w:val="00CE5A91"/>
    <w:rsid w:val="00CE5F72"/>
    <w:rsid w:val="00CE62EF"/>
    <w:rsid w:val="00CE643A"/>
    <w:rsid w:val="00CE67A2"/>
    <w:rsid w:val="00CE6A7D"/>
    <w:rsid w:val="00CE7839"/>
    <w:rsid w:val="00CF107D"/>
    <w:rsid w:val="00CF17D9"/>
    <w:rsid w:val="00CF21C8"/>
    <w:rsid w:val="00CF229C"/>
    <w:rsid w:val="00CF26C9"/>
    <w:rsid w:val="00CF2EAD"/>
    <w:rsid w:val="00CF2F91"/>
    <w:rsid w:val="00CF4B71"/>
    <w:rsid w:val="00D00501"/>
    <w:rsid w:val="00D00CEC"/>
    <w:rsid w:val="00D016C0"/>
    <w:rsid w:val="00D01B23"/>
    <w:rsid w:val="00D01E8A"/>
    <w:rsid w:val="00D04906"/>
    <w:rsid w:val="00D04DB5"/>
    <w:rsid w:val="00D054EA"/>
    <w:rsid w:val="00D06514"/>
    <w:rsid w:val="00D06A9B"/>
    <w:rsid w:val="00D06B40"/>
    <w:rsid w:val="00D06E1A"/>
    <w:rsid w:val="00D072D3"/>
    <w:rsid w:val="00D074B1"/>
    <w:rsid w:val="00D10580"/>
    <w:rsid w:val="00D10DC9"/>
    <w:rsid w:val="00D113EB"/>
    <w:rsid w:val="00D115C1"/>
    <w:rsid w:val="00D11C05"/>
    <w:rsid w:val="00D1207B"/>
    <w:rsid w:val="00D12548"/>
    <w:rsid w:val="00D12628"/>
    <w:rsid w:val="00D13F42"/>
    <w:rsid w:val="00D14565"/>
    <w:rsid w:val="00D15140"/>
    <w:rsid w:val="00D1549F"/>
    <w:rsid w:val="00D15655"/>
    <w:rsid w:val="00D16035"/>
    <w:rsid w:val="00D167B8"/>
    <w:rsid w:val="00D17414"/>
    <w:rsid w:val="00D20276"/>
    <w:rsid w:val="00D20C2A"/>
    <w:rsid w:val="00D21E09"/>
    <w:rsid w:val="00D228D5"/>
    <w:rsid w:val="00D22C12"/>
    <w:rsid w:val="00D22D29"/>
    <w:rsid w:val="00D22FCD"/>
    <w:rsid w:val="00D23E0C"/>
    <w:rsid w:val="00D24B33"/>
    <w:rsid w:val="00D24BEA"/>
    <w:rsid w:val="00D24D52"/>
    <w:rsid w:val="00D265D7"/>
    <w:rsid w:val="00D278D3"/>
    <w:rsid w:val="00D2791F"/>
    <w:rsid w:val="00D309D4"/>
    <w:rsid w:val="00D30AE6"/>
    <w:rsid w:val="00D31430"/>
    <w:rsid w:val="00D316AA"/>
    <w:rsid w:val="00D3195A"/>
    <w:rsid w:val="00D31BA3"/>
    <w:rsid w:val="00D322B1"/>
    <w:rsid w:val="00D32557"/>
    <w:rsid w:val="00D32574"/>
    <w:rsid w:val="00D332FE"/>
    <w:rsid w:val="00D345F1"/>
    <w:rsid w:val="00D35D25"/>
    <w:rsid w:val="00D364A6"/>
    <w:rsid w:val="00D3651E"/>
    <w:rsid w:val="00D374EC"/>
    <w:rsid w:val="00D37934"/>
    <w:rsid w:val="00D40099"/>
    <w:rsid w:val="00D402EF"/>
    <w:rsid w:val="00D4052C"/>
    <w:rsid w:val="00D40CE0"/>
    <w:rsid w:val="00D41B27"/>
    <w:rsid w:val="00D41B77"/>
    <w:rsid w:val="00D41BC4"/>
    <w:rsid w:val="00D41E8E"/>
    <w:rsid w:val="00D41FCF"/>
    <w:rsid w:val="00D426EA"/>
    <w:rsid w:val="00D4406F"/>
    <w:rsid w:val="00D44318"/>
    <w:rsid w:val="00D44335"/>
    <w:rsid w:val="00D44467"/>
    <w:rsid w:val="00D44BF0"/>
    <w:rsid w:val="00D44EEC"/>
    <w:rsid w:val="00D450F9"/>
    <w:rsid w:val="00D45870"/>
    <w:rsid w:val="00D45C56"/>
    <w:rsid w:val="00D46995"/>
    <w:rsid w:val="00D46BB1"/>
    <w:rsid w:val="00D47328"/>
    <w:rsid w:val="00D47585"/>
    <w:rsid w:val="00D4759F"/>
    <w:rsid w:val="00D4761C"/>
    <w:rsid w:val="00D50874"/>
    <w:rsid w:val="00D5096A"/>
    <w:rsid w:val="00D51BA5"/>
    <w:rsid w:val="00D53484"/>
    <w:rsid w:val="00D537C5"/>
    <w:rsid w:val="00D5423D"/>
    <w:rsid w:val="00D543AB"/>
    <w:rsid w:val="00D55962"/>
    <w:rsid w:val="00D56B40"/>
    <w:rsid w:val="00D56BC5"/>
    <w:rsid w:val="00D56C0C"/>
    <w:rsid w:val="00D56C29"/>
    <w:rsid w:val="00D56EA5"/>
    <w:rsid w:val="00D6018A"/>
    <w:rsid w:val="00D60C24"/>
    <w:rsid w:val="00D60F9C"/>
    <w:rsid w:val="00D62A8C"/>
    <w:rsid w:val="00D63FC5"/>
    <w:rsid w:val="00D644CC"/>
    <w:rsid w:val="00D64639"/>
    <w:rsid w:val="00D64AFE"/>
    <w:rsid w:val="00D64D44"/>
    <w:rsid w:val="00D64D9E"/>
    <w:rsid w:val="00D64F83"/>
    <w:rsid w:val="00D6514D"/>
    <w:rsid w:val="00D65838"/>
    <w:rsid w:val="00D65CE7"/>
    <w:rsid w:val="00D66B60"/>
    <w:rsid w:val="00D67098"/>
    <w:rsid w:val="00D670F4"/>
    <w:rsid w:val="00D671D5"/>
    <w:rsid w:val="00D67614"/>
    <w:rsid w:val="00D67701"/>
    <w:rsid w:val="00D67A8B"/>
    <w:rsid w:val="00D7010C"/>
    <w:rsid w:val="00D70D54"/>
    <w:rsid w:val="00D71312"/>
    <w:rsid w:val="00D71683"/>
    <w:rsid w:val="00D72356"/>
    <w:rsid w:val="00D736C5"/>
    <w:rsid w:val="00D73D5D"/>
    <w:rsid w:val="00D74025"/>
    <w:rsid w:val="00D74F7B"/>
    <w:rsid w:val="00D74F9D"/>
    <w:rsid w:val="00D75990"/>
    <w:rsid w:val="00D75D77"/>
    <w:rsid w:val="00D75FF8"/>
    <w:rsid w:val="00D76828"/>
    <w:rsid w:val="00D76974"/>
    <w:rsid w:val="00D76FB1"/>
    <w:rsid w:val="00D77F2F"/>
    <w:rsid w:val="00D77FDD"/>
    <w:rsid w:val="00D809B6"/>
    <w:rsid w:val="00D80BDF"/>
    <w:rsid w:val="00D80C1E"/>
    <w:rsid w:val="00D80FF0"/>
    <w:rsid w:val="00D81D5B"/>
    <w:rsid w:val="00D82901"/>
    <w:rsid w:val="00D82E4D"/>
    <w:rsid w:val="00D82F32"/>
    <w:rsid w:val="00D83219"/>
    <w:rsid w:val="00D83726"/>
    <w:rsid w:val="00D83800"/>
    <w:rsid w:val="00D83CD0"/>
    <w:rsid w:val="00D851F9"/>
    <w:rsid w:val="00D85749"/>
    <w:rsid w:val="00D86F7C"/>
    <w:rsid w:val="00D871CD"/>
    <w:rsid w:val="00D87258"/>
    <w:rsid w:val="00D87801"/>
    <w:rsid w:val="00D87B4E"/>
    <w:rsid w:val="00D87D20"/>
    <w:rsid w:val="00D90200"/>
    <w:rsid w:val="00D902DE"/>
    <w:rsid w:val="00D90739"/>
    <w:rsid w:val="00D90C80"/>
    <w:rsid w:val="00D922D9"/>
    <w:rsid w:val="00D924EC"/>
    <w:rsid w:val="00D924F8"/>
    <w:rsid w:val="00D93A8E"/>
    <w:rsid w:val="00D94281"/>
    <w:rsid w:val="00D948D9"/>
    <w:rsid w:val="00D97575"/>
    <w:rsid w:val="00D97C50"/>
    <w:rsid w:val="00DA0841"/>
    <w:rsid w:val="00DA0B0B"/>
    <w:rsid w:val="00DA1C7A"/>
    <w:rsid w:val="00DA1D67"/>
    <w:rsid w:val="00DA22FF"/>
    <w:rsid w:val="00DA2311"/>
    <w:rsid w:val="00DA2BE3"/>
    <w:rsid w:val="00DA311E"/>
    <w:rsid w:val="00DA3A46"/>
    <w:rsid w:val="00DA43C7"/>
    <w:rsid w:val="00DA45BC"/>
    <w:rsid w:val="00DA4608"/>
    <w:rsid w:val="00DA51EB"/>
    <w:rsid w:val="00DA548A"/>
    <w:rsid w:val="00DA59C4"/>
    <w:rsid w:val="00DA6523"/>
    <w:rsid w:val="00DA654C"/>
    <w:rsid w:val="00DA7518"/>
    <w:rsid w:val="00DA76C9"/>
    <w:rsid w:val="00DB0304"/>
    <w:rsid w:val="00DB0F05"/>
    <w:rsid w:val="00DB152D"/>
    <w:rsid w:val="00DB3AE7"/>
    <w:rsid w:val="00DB3E7F"/>
    <w:rsid w:val="00DB41BB"/>
    <w:rsid w:val="00DB4748"/>
    <w:rsid w:val="00DB54B3"/>
    <w:rsid w:val="00DB7092"/>
    <w:rsid w:val="00DB78FB"/>
    <w:rsid w:val="00DB7D94"/>
    <w:rsid w:val="00DC02E6"/>
    <w:rsid w:val="00DC0BE8"/>
    <w:rsid w:val="00DC1668"/>
    <w:rsid w:val="00DC199C"/>
    <w:rsid w:val="00DC26F1"/>
    <w:rsid w:val="00DC2AD8"/>
    <w:rsid w:val="00DC2EF6"/>
    <w:rsid w:val="00DC3836"/>
    <w:rsid w:val="00DC3DCD"/>
    <w:rsid w:val="00DC4242"/>
    <w:rsid w:val="00DC4824"/>
    <w:rsid w:val="00DC4CD9"/>
    <w:rsid w:val="00DC4CEF"/>
    <w:rsid w:val="00DC5494"/>
    <w:rsid w:val="00DC55C8"/>
    <w:rsid w:val="00DC64CC"/>
    <w:rsid w:val="00DC64D1"/>
    <w:rsid w:val="00DC65FA"/>
    <w:rsid w:val="00DC6FB2"/>
    <w:rsid w:val="00DD09D4"/>
    <w:rsid w:val="00DD0CC9"/>
    <w:rsid w:val="00DD2167"/>
    <w:rsid w:val="00DD2427"/>
    <w:rsid w:val="00DD2BB3"/>
    <w:rsid w:val="00DD3265"/>
    <w:rsid w:val="00DD377D"/>
    <w:rsid w:val="00DD3A32"/>
    <w:rsid w:val="00DD3CD9"/>
    <w:rsid w:val="00DD3D44"/>
    <w:rsid w:val="00DD4709"/>
    <w:rsid w:val="00DD5193"/>
    <w:rsid w:val="00DD58BD"/>
    <w:rsid w:val="00DD5BB2"/>
    <w:rsid w:val="00DD5C3B"/>
    <w:rsid w:val="00DD61DF"/>
    <w:rsid w:val="00DD6254"/>
    <w:rsid w:val="00DD6D5E"/>
    <w:rsid w:val="00DD7D67"/>
    <w:rsid w:val="00DD7EC9"/>
    <w:rsid w:val="00DE01A5"/>
    <w:rsid w:val="00DE0A63"/>
    <w:rsid w:val="00DE1410"/>
    <w:rsid w:val="00DE2847"/>
    <w:rsid w:val="00DE3559"/>
    <w:rsid w:val="00DE4134"/>
    <w:rsid w:val="00DE4900"/>
    <w:rsid w:val="00DE5516"/>
    <w:rsid w:val="00DE577B"/>
    <w:rsid w:val="00DE5A62"/>
    <w:rsid w:val="00DE6B8F"/>
    <w:rsid w:val="00DE7F2E"/>
    <w:rsid w:val="00DF0C04"/>
    <w:rsid w:val="00DF10BC"/>
    <w:rsid w:val="00DF296A"/>
    <w:rsid w:val="00DF439D"/>
    <w:rsid w:val="00DF4AFF"/>
    <w:rsid w:val="00DF4FC3"/>
    <w:rsid w:val="00DF7C01"/>
    <w:rsid w:val="00E01C29"/>
    <w:rsid w:val="00E02AB4"/>
    <w:rsid w:val="00E0367C"/>
    <w:rsid w:val="00E03CE1"/>
    <w:rsid w:val="00E052A4"/>
    <w:rsid w:val="00E05764"/>
    <w:rsid w:val="00E06EFA"/>
    <w:rsid w:val="00E07D9C"/>
    <w:rsid w:val="00E07DE4"/>
    <w:rsid w:val="00E103E6"/>
    <w:rsid w:val="00E10739"/>
    <w:rsid w:val="00E109CE"/>
    <w:rsid w:val="00E10A25"/>
    <w:rsid w:val="00E10BAC"/>
    <w:rsid w:val="00E11B0D"/>
    <w:rsid w:val="00E13D94"/>
    <w:rsid w:val="00E14C66"/>
    <w:rsid w:val="00E154EA"/>
    <w:rsid w:val="00E16CE6"/>
    <w:rsid w:val="00E16FFF"/>
    <w:rsid w:val="00E20C33"/>
    <w:rsid w:val="00E220AB"/>
    <w:rsid w:val="00E222B6"/>
    <w:rsid w:val="00E22AC3"/>
    <w:rsid w:val="00E22F0B"/>
    <w:rsid w:val="00E25CFA"/>
    <w:rsid w:val="00E26B58"/>
    <w:rsid w:val="00E26BE1"/>
    <w:rsid w:val="00E26E33"/>
    <w:rsid w:val="00E321FC"/>
    <w:rsid w:val="00E3289F"/>
    <w:rsid w:val="00E32979"/>
    <w:rsid w:val="00E33D0A"/>
    <w:rsid w:val="00E347AE"/>
    <w:rsid w:val="00E3482D"/>
    <w:rsid w:val="00E34CF7"/>
    <w:rsid w:val="00E35082"/>
    <w:rsid w:val="00E360B3"/>
    <w:rsid w:val="00E362D9"/>
    <w:rsid w:val="00E37412"/>
    <w:rsid w:val="00E3743C"/>
    <w:rsid w:val="00E377F1"/>
    <w:rsid w:val="00E41728"/>
    <w:rsid w:val="00E44485"/>
    <w:rsid w:val="00E44AD1"/>
    <w:rsid w:val="00E44DAA"/>
    <w:rsid w:val="00E45233"/>
    <w:rsid w:val="00E4588F"/>
    <w:rsid w:val="00E45A06"/>
    <w:rsid w:val="00E45FF5"/>
    <w:rsid w:val="00E46797"/>
    <w:rsid w:val="00E46C14"/>
    <w:rsid w:val="00E51268"/>
    <w:rsid w:val="00E518BD"/>
    <w:rsid w:val="00E51E1D"/>
    <w:rsid w:val="00E51E6F"/>
    <w:rsid w:val="00E52E9D"/>
    <w:rsid w:val="00E534DB"/>
    <w:rsid w:val="00E5389F"/>
    <w:rsid w:val="00E539F8"/>
    <w:rsid w:val="00E54296"/>
    <w:rsid w:val="00E547EC"/>
    <w:rsid w:val="00E54868"/>
    <w:rsid w:val="00E54B82"/>
    <w:rsid w:val="00E55312"/>
    <w:rsid w:val="00E560DF"/>
    <w:rsid w:val="00E5719E"/>
    <w:rsid w:val="00E572B0"/>
    <w:rsid w:val="00E61A73"/>
    <w:rsid w:val="00E62822"/>
    <w:rsid w:val="00E6292A"/>
    <w:rsid w:val="00E63525"/>
    <w:rsid w:val="00E64188"/>
    <w:rsid w:val="00E65C72"/>
    <w:rsid w:val="00E66135"/>
    <w:rsid w:val="00E66E4A"/>
    <w:rsid w:val="00E67630"/>
    <w:rsid w:val="00E70519"/>
    <w:rsid w:val="00E70958"/>
    <w:rsid w:val="00E71941"/>
    <w:rsid w:val="00E72964"/>
    <w:rsid w:val="00E7343E"/>
    <w:rsid w:val="00E7469E"/>
    <w:rsid w:val="00E76217"/>
    <w:rsid w:val="00E7644B"/>
    <w:rsid w:val="00E76591"/>
    <w:rsid w:val="00E772E1"/>
    <w:rsid w:val="00E80818"/>
    <w:rsid w:val="00E80F77"/>
    <w:rsid w:val="00E8159C"/>
    <w:rsid w:val="00E818BC"/>
    <w:rsid w:val="00E81D80"/>
    <w:rsid w:val="00E8218B"/>
    <w:rsid w:val="00E8247C"/>
    <w:rsid w:val="00E827ED"/>
    <w:rsid w:val="00E8315B"/>
    <w:rsid w:val="00E844B1"/>
    <w:rsid w:val="00E853B0"/>
    <w:rsid w:val="00E8579A"/>
    <w:rsid w:val="00E85EEA"/>
    <w:rsid w:val="00E86797"/>
    <w:rsid w:val="00E86957"/>
    <w:rsid w:val="00E8699D"/>
    <w:rsid w:val="00E9135F"/>
    <w:rsid w:val="00E91E89"/>
    <w:rsid w:val="00E9261A"/>
    <w:rsid w:val="00E9311E"/>
    <w:rsid w:val="00E9509A"/>
    <w:rsid w:val="00E9661D"/>
    <w:rsid w:val="00E96652"/>
    <w:rsid w:val="00E96656"/>
    <w:rsid w:val="00E979DE"/>
    <w:rsid w:val="00E97BE2"/>
    <w:rsid w:val="00EA00F3"/>
    <w:rsid w:val="00EA04CA"/>
    <w:rsid w:val="00EA106C"/>
    <w:rsid w:val="00EA146A"/>
    <w:rsid w:val="00EA1E7E"/>
    <w:rsid w:val="00EA2088"/>
    <w:rsid w:val="00EA2105"/>
    <w:rsid w:val="00EA260C"/>
    <w:rsid w:val="00EA3053"/>
    <w:rsid w:val="00EA34D7"/>
    <w:rsid w:val="00EA3814"/>
    <w:rsid w:val="00EA3B6E"/>
    <w:rsid w:val="00EA3B8B"/>
    <w:rsid w:val="00EA409C"/>
    <w:rsid w:val="00EA4431"/>
    <w:rsid w:val="00EA4C7F"/>
    <w:rsid w:val="00EA5DF4"/>
    <w:rsid w:val="00EA643C"/>
    <w:rsid w:val="00EA7AD0"/>
    <w:rsid w:val="00EA7B2B"/>
    <w:rsid w:val="00EB1629"/>
    <w:rsid w:val="00EB18AB"/>
    <w:rsid w:val="00EB2358"/>
    <w:rsid w:val="00EB2BF9"/>
    <w:rsid w:val="00EB3FEE"/>
    <w:rsid w:val="00EB55C5"/>
    <w:rsid w:val="00EB5EA7"/>
    <w:rsid w:val="00EB6A6E"/>
    <w:rsid w:val="00EB6B66"/>
    <w:rsid w:val="00EB7102"/>
    <w:rsid w:val="00EB7EDB"/>
    <w:rsid w:val="00EC01AA"/>
    <w:rsid w:val="00EC05E6"/>
    <w:rsid w:val="00EC0918"/>
    <w:rsid w:val="00EC2E09"/>
    <w:rsid w:val="00EC669F"/>
    <w:rsid w:val="00EC7120"/>
    <w:rsid w:val="00ED085C"/>
    <w:rsid w:val="00ED0A93"/>
    <w:rsid w:val="00ED0B60"/>
    <w:rsid w:val="00ED0DC5"/>
    <w:rsid w:val="00ED1657"/>
    <w:rsid w:val="00ED1F1B"/>
    <w:rsid w:val="00ED2086"/>
    <w:rsid w:val="00ED2BC9"/>
    <w:rsid w:val="00ED36DB"/>
    <w:rsid w:val="00ED3DCE"/>
    <w:rsid w:val="00ED40C4"/>
    <w:rsid w:val="00ED41DF"/>
    <w:rsid w:val="00ED5BD7"/>
    <w:rsid w:val="00ED5DBA"/>
    <w:rsid w:val="00ED60FF"/>
    <w:rsid w:val="00ED6105"/>
    <w:rsid w:val="00ED6557"/>
    <w:rsid w:val="00ED6AE0"/>
    <w:rsid w:val="00EE061B"/>
    <w:rsid w:val="00EE0950"/>
    <w:rsid w:val="00EE0BE8"/>
    <w:rsid w:val="00EE0EE2"/>
    <w:rsid w:val="00EE10A1"/>
    <w:rsid w:val="00EE10FC"/>
    <w:rsid w:val="00EE1157"/>
    <w:rsid w:val="00EE2BA8"/>
    <w:rsid w:val="00EE3C62"/>
    <w:rsid w:val="00EE45D2"/>
    <w:rsid w:val="00EE489C"/>
    <w:rsid w:val="00EE74C2"/>
    <w:rsid w:val="00EF12FE"/>
    <w:rsid w:val="00EF1A76"/>
    <w:rsid w:val="00EF25D9"/>
    <w:rsid w:val="00EF29B8"/>
    <w:rsid w:val="00EF2B03"/>
    <w:rsid w:val="00EF3534"/>
    <w:rsid w:val="00EF46AB"/>
    <w:rsid w:val="00EF5027"/>
    <w:rsid w:val="00EF53A3"/>
    <w:rsid w:val="00EF7043"/>
    <w:rsid w:val="00EF7569"/>
    <w:rsid w:val="00EF75A7"/>
    <w:rsid w:val="00EF7A48"/>
    <w:rsid w:val="00EF7BBD"/>
    <w:rsid w:val="00EF7C6A"/>
    <w:rsid w:val="00EF7E28"/>
    <w:rsid w:val="00F00FD8"/>
    <w:rsid w:val="00F0166C"/>
    <w:rsid w:val="00F01CAF"/>
    <w:rsid w:val="00F022C6"/>
    <w:rsid w:val="00F0283A"/>
    <w:rsid w:val="00F02D02"/>
    <w:rsid w:val="00F03523"/>
    <w:rsid w:val="00F035ED"/>
    <w:rsid w:val="00F03961"/>
    <w:rsid w:val="00F03A80"/>
    <w:rsid w:val="00F03BB0"/>
    <w:rsid w:val="00F03EDE"/>
    <w:rsid w:val="00F0444A"/>
    <w:rsid w:val="00F0453F"/>
    <w:rsid w:val="00F04697"/>
    <w:rsid w:val="00F04C1C"/>
    <w:rsid w:val="00F04E8C"/>
    <w:rsid w:val="00F0517B"/>
    <w:rsid w:val="00F06436"/>
    <w:rsid w:val="00F0745F"/>
    <w:rsid w:val="00F07510"/>
    <w:rsid w:val="00F100B4"/>
    <w:rsid w:val="00F10252"/>
    <w:rsid w:val="00F103E2"/>
    <w:rsid w:val="00F10870"/>
    <w:rsid w:val="00F10AB5"/>
    <w:rsid w:val="00F10C25"/>
    <w:rsid w:val="00F114DC"/>
    <w:rsid w:val="00F1231C"/>
    <w:rsid w:val="00F12358"/>
    <w:rsid w:val="00F12401"/>
    <w:rsid w:val="00F125A2"/>
    <w:rsid w:val="00F13C05"/>
    <w:rsid w:val="00F14289"/>
    <w:rsid w:val="00F1545C"/>
    <w:rsid w:val="00F15557"/>
    <w:rsid w:val="00F16246"/>
    <w:rsid w:val="00F16B3E"/>
    <w:rsid w:val="00F16B41"/>
    <w:rsid w:val="00F16CBB"/>
    <w:rsid w:val="00F17171"/>
    <w:rsid w:val="00F171B3"/>
    <w:rsid w:val="00F17BA6"/>
    <w:rsid w:val="00F17E7A"/>
    <w:rsid w:val="00F20079"/>
    <w:rsid w:val="00F201BF"/>
    <w:rsid w:val="00F21310"/>
    <w:rsid w:val="00F216D0"/>
    <w:rsid w:val="00F22DD6"/>
    <w:rsid w:val="00F23167"/>
    <w:rsid w:val="00F23BF8"/>
    <w:rsid w:val="00F25F69"/>
    <w:rsid w:val="00F2684A"/>
    <w:rsid w:val="00F2690A"/>
    <w:rsid w:val="00F278F5"/>
    <w:rsid w:val="00F30179"/>
    <w:rsid w:val="00F30CDB"/>
    <w:rsid w:val="00F31729"/>
    <w:rsid w:val="00F3237B"/>
    <w:rsid w:val="00F327A0"/>
    <w:rsid w:val="00F332C9"/>
    <w:rsid w:val="00F3445D"/>
    <w:rsid w:val="00F346A8"/>
    <w:rsid w:val="00F348AC"/>
    <w:rsid w:val="00F35140"/>
    <w:rsid w:val="00F35BCC"/>
    <w:rsid w:val="00F36B1F"/>
    <w:rsid w:val="00F36F5E"/>
    <w:rsid w:val="00F37039"/>
    <w:rsid w:val="00F3726C"/>
    <w:rsid w:val="00F37711"/>
    <w:rsid w:val="00F411FD"/>
    <w:rsid w:val="00F4288A"/>
    <w:rsid w:val="00F42FDF"/>
    <w:rsid w:val="00F4358E"/>
    <w:rsid w:val="00F43B8D"/>
    <w:rsid w:val="00F4401B"/>
    <w:rsid w:val="00F44A15"/>
    <w:rsid w:val="00F457B7"/>
    <w:rsid w:val="00F461A2"/>
    <w:rsid w:val="00F464B1"/>
    <w:rsid w:val="00F4687A"/>
    <w:rsid w:val="00F468AE"/>
    <w:rsid w:val="00F471C0"/>
    <w:rsid w:val="00F47507"/>
    <w:rsid w:val="00F51197"/>
    <w:rsid w:val="00F51B94"/>
    <w:rsid w:val="00F51CD4"/>
    <w:rsid w:val="00F520EA"/>
    <w:rsid w:val="00F523CA"/>
    <w:rsid w:val="00F53273"/>
    <w:rsid w:val="00F5336A"/>
    <w:rsid w:val="00F53A43"/>
    <w:rsid w:val="00F54661"/>
    <w:rsid w:val="00F54E02"/>
    <w:rsid w:val="00F54F3C"/>
    <w:rsid w:val="00F55ABF"/>
    <w:rsid w:val="00F569D1"/>
    <w:rsid w:val="00F570B9"/>
    <w:rsid w:val="00F57FFE"/>
    <w:rsid w:val="00F60427"/>
    <w:rsid w:val="00F60A6E"/>
    <w:rsid w:val="00F6115B"/>
    <w:rsid w:val="00F6199C"/>
    <w:rsid w:val="00F625C8"/>
    <w:rsid w:val="00F62942"/>
    <w:rsid w:val="00F638E3"/>
    <w:rsid w:val="00F63B62"/>
    <w:rsid w:val="00F63CCC"/>
    <w:rsid w:val="00F642E4"/>
    <w:rsid w:val="00F6550E"/>
    <w:rsid w:val="00F658A6"/>
    <w:rsid w:val="00F65D73"/>
    <w:rsid w:val="00F65E10"/>
    <w:rsid w:val="00F668ED"/>
    <w:rsid w:val="00F67367"/>
    <w:rsid w:val="00F676F3"/>
    <w:rsid w:val="00F67F4F"/>
    <w:rsid w:val="00F72A32"/>
    <w:rsid w:val="00F72E84"/>
    <w:rsid w:val="00F732E4"/>
    <w:rsid w:val="00F7396F"/>
    <w:rsid w:val="00F73CD8"/>
    <w:rsid w:val="00F740E5"/>
    <w:rsid w:val="00F74BDA"/>
    <w:rsid w:val="00F7520B"/>
    <w:rsid w:val="00F756F8"/>
    <w:rsid w:val="00F76EEC"/>
    <w:rsid w:val="00F77511"/>
    <w:rsid w:val="00F77ACE"/>
    <w:rsid w:val="00F81556"/>
    <w:rsid w:val="00F8176C"/>
    <w:rsid w:val="00F82533"/>
    <w:rsid w:val="00F82625"/>
    <w:rsid w:val="00F82935"/>
    <w:rsid w:val="00F82BF7"/>
    <w:rsid w:val="00F82BFE"/>
    <w:rsid w:val="00F834C9"/>
    <w:rsid w:val="00F83622"/>
    <w:rsid w:val="00F83E4B"/>
    <w:rsid w:val="00F84C8B"/>
    <w:rsid w:val="00F84EDE"/>
    <w:rsid w:val="00F8724E"/>
    <w:rsid w:val="00F87495"/>
    <w:rsid w:val="00F8793A"/>
    <w:rsid w:val="00F903E5"/>
    <w:rsid w:val="00F9080C"/>
    <w:rsid w:val="00F90B3B"/>
    <w:rsid w:val="00F9160F"/>
    <w:rsid w:val="00F91C21"/>
    <w:rsid w:val="00F92EB5"/>
    <w:rsid w:val="00F938C7"/>
    <w:rsid w:val="00F95F31"/>
    <w:rsid w:val="00F96572"/>
    <w:rsid w:val="00F96BC2"/>
    <w:rsid w:val="00F96F85"/>
    <w:rsid w:val="00FA03CA"/>
    <w:rsid w:val="00FA09EB"/>
    <w:rsid w:val="00FA1445"/>
    <w:rsid w:val="00FA16AF"/>
    <w:rsid w:val="00FA1C71"/>
    <w:rsid w:val="00FA2210"/>
    <w:rsid w:val="00FA26CB"/>
    <w:rsid w:val="00FA27FD"/>
    <w:rsid w:val="00FA338A"/>
    <w:rsid w:val="00FA35C8"/>
    <w:rsid w:val="00FA40D3"/>
    <w:rsid w:val="00FA43CF"/>
    <w:rsid w:val="00FA44FB"/>
    <w:rsid w:val="00FA4528"/>
    <w:rsid w:val="00FA4A1A"/>
    <w:rsid w:val="00FA6DA3"/>
    <w:rsid w:val="00FA7E71"/>
    <w:rsid w:val="00FB0A2F"/>
    <w:rsid w:val="00FB1012"/>
    <w:rsid w:val="00FB1293"/>
    <w:rsid w:val="00FB1317"/>
    <w:rsid w:val="00FB2D50"/>
    <w:rsid w:val="00FB46F0"/>
    <w:rsid w:val="00FB5083"/>
    <w:rsid w:val="00FB5385"/>
    <w:rsid w:val="00FB53D7"/>
    <w:rsid w:val="00FB5795"/>
    <w:rsid w:val="00FB6784"/>
    <w:rsid w:val="00FB6DC7"/>
    <w:rsid w:val="00FB7011"/>
    <w:rsid w:val="00FC0212"/>
    <w:rsid w:val="00FC06C2"/>
    <w:rsid w:val="00FC0A32"/>
    <w:rsid w:val="00FC1DC0"/>
    <w:rsid w:val="00FC3925"/>
    <w:rsid w:val="00FC3CFA"/>
    <w:rsid w:val="00FC41E5"/>
    <w:rsid w:val="00FC58AD"/>
    <w:rsid w:val="00FC61BB"/>
    <w:rsid w:val="00FC6E79"/>
    <w:rsid w:val="00FC6FC9"/>
    <w:rsid w:val="00FD07D7"/>
    <w:rsid w:val="00FD0999"/>
    <w:rsid w:val="00FD09E2"/>
    <w:rsid w:val="00FD1711"/>
    <w:rsid w:val="00FD1CDC"/>
    <w:rsid w:val="00FD2603"/>
    <w:rsid w:val="00FD2B6A"/>
    <w:rsid w:val="00FD3798"/>
    <w:rsid w:val="00FD53E8"/>
    <w:rsid w:val="00FD58CB"/>
    <w:rsid w:val="00FD7522"/>
    <w:rsid w:val="00FD75B3"/>
    <w:rsid w:val="00FD7919"/>
    <w:rsid w:val="00FE038D"/>
    <w:rsid w:val="00FE1105"/>
    <w:rsid w:val="00FE2870"/>
    <w:rsid w:val="00FE2AAB"/>
    <w:rsid w:val="00FE2E4B"/>
    <w:rsid w:val="00FE2E70"/>
    <w:rsid w:val="00FE42EE"/>
    <w:rsid w:val="00FE4CD3"/>
    <w:rsid w:val="00FE56C3"/>
    <w:rsid w:val="00FE5830"/>
    <w:rsid w:val="00FE5CE2"/>
    <w:rsid w:val="00FE6998"/>
    <w:rsid w:val="00FE6CA9"/>
    <w:rsid w:val="00FE7943"/>
    <w:rsid w:val="00FE7B14"/>
    <w:rsid w:val="00FF044C"/>
    <w:rsid w:val="00FF0A28"/>
    <w:rsid w:val="00FF1AFF"/>
    <w:rsid w:val="00FF1E2D"/>
    <w:rsid w:val="00FF1E4B"/>
    <w:rsid w:val="00FF22C8"/>
    <w:rsid w:val="00FF33D5"/>
    <w:rsid w:val="00FF3502"/>
    <w:rsid w:val="00FF37C8"/>
    <w:rsid w:val="00FF553A"/>
    <w:rsid w:val="00FF5EBE"/>
    <w:rsid w:val="00FF65E0"/>
    <w:rsid w:val="00FF73F5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C7F17"/>
  <w15:chartTrackingRefBased/>
  <w15:docId w15:val="{EE6BEB55-749A-453B-A0F9-480497BE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ECF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C3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4C3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A77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A77EF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5A77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A77EF"/>
    <w:rPr>
      <w:rFonts w:ascii="맑은 고딕" w:eastAsia="맑은 고딕" w:hAnsi="맑은 고딕" w:cs="Times New Roman"/>
    </w:rPr>
  </w:style>
  <w:style w:type="paragraph" w:styleId="a7">
    <w:name w:val="Balloon Text"/>
    <w:basedOn w:val="a"/>
    <w:link w:val="Char1"/>
    <w:uiPriority w:val="99"/>
    <w:semiHidden/>
    <w:unhideWhenUsed/>
    <w:rsid w:val="00A452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4523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C96495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3B6D0D"/>
    <w:rPr>
      <w:sz w:val="18"/>
      <w:szCs w:val="18"/>
    </w:rPr>
  </w:style>
  <w:style w:type="paragraph" w:styleId="aa">
    <w:name w:val="annotation text"/>
    <w:basedOn w:val="a"/>
    <w:link w:val="Char2"/>
    <w:unhideWhenUsed/>
    <w:qFormat/>
    <w:rsid w:val="003B6D0D"/>
    <w:pPr>
      <w:jc w:val="left"/>
    </w:pPr>
  </w:style>
  <w:style w:type="character" w:customStyle="1" w:styleId="Char2">
    <w:name w:val="메모 텍스트 Char"/>
    <w:basedOn w:val="a0"/>
    <w:link w:val="aa"/>
    <w:qFormat/>
    <w:rsid w:val="003B6D0D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B6D0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B6D0D"/>
    <w:rPr>
      <w:rFonts w:ascii="맑은 고딕" w:eastAsia="맑은 고딕" w:hAnsi="맑은 고딕" w:cs="Times New Roman"/>
      <w:b/>
      <w:bCs/>
    </w:rPr>
  </w:style>
  <w:style w:type="character" w:styleId="ac">
    <w:name w:val="page number"/>
    <w:basedOn w:val="a0"/>
    <w:uiPriority w:val="99"/>
    <w:semiHidden/>
    <w:unhideWhenUsed/>
    <w:rsid w:val="00546E12"/>
    <w:rPr>
      <w:rFonts w:cs="Times New Roman"/>
    </w:rPr>
  </w:style>
  <w:style w:type="character" w:styleId="ad">
    <w:name w:val="Hyperlink"/>
    <w:basedOn w:val="a0"/>
    <w:uiPriority w:val="99"/>
    <w:unhideWhenUsed/>
    <w:rsid w:val="00546E12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C25F6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f">
    <w:name w:val="line number"/>
    <w:basedOn w:val="a0"/>
    <w:uiPriority w:val="99"/>
    <w:semiHidden/>
    <w:unhideWhenUsed/>
    <w:rsid w:val="007E4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microsoft.com/office/2011/relationships/people" Target="people.xml"/><Relationship Id="rId10" Type="http://schemas.openxmlformats.org/officeDocument/2006/relationships/footer" Target="footer2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39BFC11-E225-E544-8919-4FB77F8D1410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AB6D4-0852-43A8-A9D4-B79329AAD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7</Pages>
  <Words>1415</Words>
  <Characters>8072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신후 박</cp:lastModifiedBy>
  <cp:revision>213</cp:revision>
  <dcterms:created xsi:type="dcterms:W3CDTF">2022-11-11T02:39:00Z</dcterms:created>
  <dcterms:modified xsi:type="dcterms:W3CDTF">2024-03-16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80</vt:lpwstr>
  </property>
  <property fmtid="{D5CDD505-2E9C-101B-9397-08002B2CF9AE}" pid="3" name="grammarly_documentContext">
    <vt:lpwstr>{"goals":[],"domain":"general","emotions":[],"dialect":"american"}</vt:lpwstr>
  </property>
</Properties>
</file>